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EBCF13" w14:textId="39E78C03" w:rsidR="00ED27A4" w:rsidRPr="00B14CC6" w:rsidRDefault="00ED27A4" w:rsidP="00ED27A4">
      <w:pPr>
        <w:spacing w:after="0"/>
        <w:jc w:val="center"/>
        <w:rPr>
          <w:b/>
          <w:sz w:val="56"/>
          <w:szCs w:val="56"/>
        </w:rPr>
      </w:pPr>
      <w:bookmarkStart w:id="0" w:name="_Hlk112391926"/>
      <w:bookmarkEnd w:id="0"/>
      <w:r w:rsidRPr="00B14CC6">
        <w:rPr>
          <w:b/>
          <w:sz w:val="56"/>
          <w:szCs w:val="56"/>
        </w:rPr>
        <w:t>MapTurns</w:t>
      </w:r>
    </w:p>
    <w:p w14:paraId="08BD4080" w14:textId="0DE6AC2D" w:rsidR="00ED27A4" w:rsidRPr="001B1F8C" w:rsidRDefault="00ED27A4" w:rsidP="001B1F8C">
      <w:pPr>
        <w:spacing w:after="400" w:line="240" w:lineRule="auto"/>
        <w:jc w:val="center"/>
        <w:rPr>
          <w:b/>
          <w:sz w:val="46"/>
          <w:szCs w:val="46"/>
        </w:rPr>
      </w:pPr>
      <w:r w:rsidRPr="001B1F8C">
        <w:rPr>
          <w:b/>
          <w:sz w:val="46"/>
          <w:szCs w:val="46"/>
        </w:rPr>
        <w:t xml:space="preserve">Supplementary </w:t>
      </w:r>
      <w:r w:rsidR="00D001DC" w:rsidRPr="001B1F8C">
        <w:rPr>
          <w:b/>
          <w:sz w:val="46"/>
          <w:szCs w:val="46"/>
        </w:rPr>
        <w:t>information</w:t>
      </w:r>
    </w:p>
    <w:p w14:paraId="5F504340" w14:textId="73EC3147" w:rsidR="0011488F" w:rsidRPr="00ED27A4" w:rsidRDefault="00163E6A" w:rsidP="000764D9">
      <w:pPr>
        <w:spacing w:line="240" w:lineRule="auto"/>
        <w:rPr>
          <w:b/>
          <w:sz w:val="48"/>
          <w:szCs w:val="48"/>
        </w:rPr>
      </w:pPr>
      <w:r>
        <w:rPr>
          <w:b/>
          <w:sz w:val="48"/>
          <w:szCs w:val="48"/>
        </w:rPr>
        <w:t>S</w:t>
      </w:r>
      <w:r w:rsidR="00ED27A4" w:rsidRPr="00ED27A4">
        <w:rPr>
          <w:b/>
          <w:sz w:val="48"/>
          <w:szCs w:val="48"/>
        </w:rPr>
        <w:t>1</w:t>
      </w:r>
      <w:r w:rsidR="0011488F" w:rsidRPr="00ED27A4">
        <w:rPr>
          <w:b/>
          <w:sz w:val="48"/>
          <w:szCs w:val="48"/>
        </w:rPr>
        <w:t xml:space="preserve"> | Methods </w:t>
      </w:r>
    </w:p>
    <w:p w14:paraId="4D480D29" w14:textId="472B75F1" w:rsidR="00253C16" w:rsidRPr="00ED27A4" w:rsidRDefault="00163E6A" w:rsidP="000764D9">
      <w:pPr>
        <w:autoSpaceDE w:val="0"/>
        <w:autoSpaceDN w:val="0"/>
        <w:adjustRightInd w:val="0"/>
        <w:spacing w:after="120" w:line="240" w:lineRule="auto"/>
        <w:rPr>
          <w:b/>
          <w:sz w:val="40"/>
          <w:szCs w:val="40"/>
        </w:rPr>
      </w:pPr>
      <w:bookmarkStart w:id="1" w:name="_Hlk178840719"/>
      <w:bookmarkStart w:id="2" w:name="_Hlk146809678"/>
      <w:r>
        <w:rPr>
          <w:b/>
          <w:sz w:val="40"/>
          <w:szCs w:val="40"/>
        </w:rPr>
        <w:t>S</w:t>
      </w:r>
      <w:r w:rsidR="00ED27A4" w:rsidRPr="00ED27A4">
        <w:rPr>
          <w:b/>
          <w:sz w:val="40"/>
          <w:szCs w:val="40"/>
        </w:rPr>
        <w:t>1</w:t>
      </w:r>
      <w:r w:rsidR="00253C16" w:rsidRPr="00ED27A4">
        <w:rPr>
          <w:b/>
          <w:sz w:val="40"/>
          <w:szCs w:val="40"/>
        </w:rPr>
        <w:t xml:space="preserve">.1 </w:t>
      </w:r>
      <w:r w:rsidR="00E16D52">
        <w:rPr>
          <w:b/>
          <w:sz w:val="40"/>
          <w:szCs w:val="40"/>
        </w:rPr>
        <w:t xml:space="preserve">Turn </w:t>
      </w:r>
      <w:r w:rsidR="00204281" w:rsidRPr="00ED27A4">
        <w:rPr>
          <w:b/>
          <w:sz w:val="40"/>
          <w:szCs w:val="40"/>
        </w:rPr>
        <w:t>dataset</w:t>
      </w:r>
      <w:r w:rsidR="00E16D52">
        <w:rPr>
          <w:b/>
          <w:sz w:val="40"/>
          <w:szCs w:val="40"/>
        </w:rPr>
        <w:t>s</w:t>
      </w:r>
    </w:p>
    <w:bookmarkEnd w:id="1"/>
    <w:p w14:paraId="4AA74FCC" w14:textId="76EE3EB9" w:rsidR="002F3904" w:rsidRPr="00886207" w:rsidRDefault="002F3904" w:rsidP="002F3904">
      <w:pPr>
        <w:spacing w:after="120" w:line="240" w:lineRule="auto"/>
        <w:rPr>
          <w:sz w:val="26"/>
          <w:szCs w:val="26"/>
        </w:rPr>
      </w:pPr>
      <w:r>
        <w:rPr>
          <w:sz w:val="28"/>
          <w:szCs w:val="28"/>
        </w:rPr>
        <w:tab/>
      </w:r>
      <w:r w:rsidRPr="00886207">
        <w:rPr>
          <w:sz w:val="26"/>
          <w:szCs w:val="26"/>
        </w:rPr>
        <w:t>Beta turns are defined here as four-residue BB segments with a distance of no more than 7Å between the alpha carbons of the</w:t>
      </w:r>
      <w:r w:rsidR="00331AEF">
        <w:rPr>
          <w:sz w:val="26"/>
          <w:szCs w:val="26"/>
        </w:rPr>
        <w:t>ir</w:t>
      </w:r>
      <w:r w:rsidRPr="00886207">
        <w:rPr>
          <w:sz w:val="26"/>
          <w:szCs w:val="26"/>
        </w:rPr>
        <w:t xml:space="preserve"> first and fourth residues and central residues with DSSP</w:t>
      </w:r>
      <w:r w:rsidRPr="00886207">
        <w:rPr>
          <w:sz w:val="26"/>
          <w:szCs w:val="26"/>
          <w:vertAlign w:val="superscript"/>
        </w:rPr>
        <w:t>1</w:t>
      </w:r>
      <w:r w:rsidRPr="00886207">
        <w:rPr>
          <w:sz w:val="26"/>
          <w:szCs w:val="26"/>
        </w:rPr>
        <w:t xml:space="preserve"> codes outside the set {H, G, I, E} that specifies helix or strand</w:t>
      </w:r>
      <w:r w:rsidRPr="00886207">
        <w:rPr>
          <w:sz w:val="26"/>
          <w:szCs w:val="26"/>
          <w:vertAlign w:val="superscript"/>
        </w:rPr>
        <w:t>2</w:t>
      </w:r>
      <w:r w:rsidRPr="00886207">
        <w:rPr>
          <w:sz w:val="26"/>
          <w:szCs w:val="26"/>
        </w:rPr>
        <w:t>. Turn/tail structures were extracted from their PDB</w:t>
      </w:r>
      <w:r w:rsidRPr="00886207">
        <w:rPr>
          <w:sz w:val="26"/>
          <w:szCs w:val="26"/>
          <w:vertAlign w:val="superscript"/>
        </w:rPr>
        <w:t>3</w:t>
      </w:r>
      <w:r w:rsidRPr="00886207">
        <w:rPr>
          <w:sz w:val="26"/>
          <w:szCs w:val="26"/>
        </w:rPr>
        <w:t xml:space="preserve"> files with the aid of a list of peptide chains with a maximum mutual identity of 25% obtained from PISCES</w:t>
      </w:r>
      <w:r w:rsidRPr="00886207">
        <w:rPr>
          <w:sz w:val="26"/>
          <w:szCs w:val="26"/>
          <w:vertAlign w:val="superscript"/>
        </w:rPr>
        <w:t>4</w:t>
      </w:r>
      <w:r w:rsidRPr="00886207">
        <w:rPr>
          <w:sz w:val="26"/>
          <w:szCs w:val="26"/>
        </w:rPr>
        <w:t xml:space="preserve">. Since sequence motif detection identified multiple motif "artifacts" generated by remaining local redundancy in the data, an additional step of turn-local redundancy screening was applied: </w:t>
      </w:r>
      <w:r w:rsidR="00886207" w:rsidRPr="00886207">
        <w:rPr>
          <w:sz w:val="26"/>
          <w:szCs w:val="26"/>
        </w:rPr>
        <w:t>turn</w:t>
      </w:r>
      <w:r w:rsidR="00125C32">
        <w:rPr>
          <w:sz w:val="26"/>
          <w:szCs w:val="26"/>
        </w:rPr>
        <w:t>/</w:t>
      </w:r>
      <w:r w:rsidR="00886207" w:rsidRPr="00886207">
        <w:rPr>
          <w:sz w:val="26"/>
          <w:szCs w:val="26"/>
        </w:rPr>
        <w:t xml:space="preserve">tail </w:t>
      </w:r>
      <w:r w:rsidRPr="00886207">
        <w:rPr>
          <w:sz w:val="26"/>
          <w:szCs w:val="26"/>
        </w:rPr>
        <w:t>structures were clustered and filtered to reduce redundancy within five residues of turns to 40% or less; this threshold was chosen because it effectively reduced artifacts while preserving a dataset of sufficient size.</w:t>
      </w:r>
    </w:p>
    <w:p w14:paraId="1673F0E0" w14:textId="77777777" w:rsidR="00C22401" w:rsidRPr="00DC0B3D" w:rsidRDefault="002F3904" w:rsidP="00C22401">
      <w:pPr>
        <w:spacing w:after="120" w:line="240" w:lineRule="auto"/>
        <w:rPr>
          <w:b/>
          <w:sz w:val="26"/>
          <w:szCs w:val="26"/>
        </w:rPr>
      </w:pPr>
      <w:r w:rsidRPr="00886207">
        <w:rPr>
          <w:sz w:val="26"/>
          <w:szCs w:val="26"/>
        </w:rPr>
        <w:tab/>
      </w:r>
      <w:r w:rsidR="00C22401" w:rsidRPr="00DC0B3D">
        <w:rPr>
          <w:sz w:val="26"/>
          <w:szCs w:val="26"/>
        </w:rPr>
        <w:t xml:space="preserve">Turn structures were screened for quality by requiring that there be no missing residues within 5 residues of any turn and excluding structures with bond lengths that constituted outliers from established values. The final dataset of 102,192 turns was compiled with resolution and R-value cutoffs of 2.0Å and .25 respectively; average values in the dataset are 1.6Å and .20. </w:t>
      </w:r>
    </w:p>
    <w:p w14:paraId="4BE910DF" w14:textId="5E00C27F" w:rsidR="004F48AD" w:rsidRDefault="00C22401" w:rsidP="00A82EAA">
      <w:pPr>
        <w:spacing w:after="240" w:line="240" w:lineRule="auto"/>
        <w:rPr>
          <w:sz w:val="26"/>
          <w:szCs w:val="26"/>
        </w:rPr>
      </w:pPr>
      <w:r>
        <w:rPr>
          <w:sz w:val="26"/>
          <w:szCs w:val="26"/>
        </w:rPr>
        <w:tab/>
      </w:r>
      <w:r w:rsidR="00E16D52">
        <w:rPr>
          <w:sz w:val="26"/>
          <w:szCs w:val="26"/>
        </w:rPr>
        <w:t>The three separate</w:t>
      </w:r>
      <w:r w:rsidR="00566ADF">
        <w:rPr>
          <w:sz w:val="26"/>
          <w:szCs w:val="26"/>
        </w:rPr>
        <w:t>, smaller</w:t>
      </w:r>
      <w:r w:rsidR="00E16D52">
        <w:rPr>
          <w:sz w:val="26"/>
          <w:szCs w:val="26"/>
        </w:rPr>
        <w:t xml:space="preserve"> datasets of </w:t>
      </w:r>
      <w:r w:rsidR="00CF62CE">
        <w:rPr>
          <w:sz w:val="26"/>
          <w:szCs w:val="26"/>
        </w:rPr>
        <w:t>"</w:t>
      </w:r>
      <w:r w:rsidR="00E16D52">
        <w:rPr>
          <w:sz w:val="26"/>
          <w:szCs w:val="26"/>
        </w:rPr>
        <w:t>strand</w:t>
      </w:r>
      <w:r w:rsidR="00CF62CE">
        <w:rPr>
          <w:sz w:val="26"/>
          <w:szCs w:val="26"/>
        </w:rPr>
        <w:t>"</w:t>
      </w:r>
      <w:r w:rsidR="00E16D52">
        <w:rPr>
          <w:sz w:val="26"/>
          <w:szCs w:val="26"/>
        </w:rPr>
        <w:t xml:space="preserve"> turns, for which one or more central residue</w:t>
      </w:r>
      <w:r w:rsidR="00277225">
        <w:rPr>
          <w:sz w:val="26"/>
          <w:szCs w:val="26"/>
        </w:rPr>
        <w:t>s</w:t>
      </w:r>
      <w:r w:rsidR="00E16D52">
        <w:rPr>
          <w:sz w:val="26"/>
          <w:szCs w:val="26"/>
        </w:rPr>
        <w:t xml:space="preserve"> </w:t>
      </w:r>
      <w:r w:rsidR="00277225">
        <w:rPr>
          <w:sz w:val="26"/>
          <w:szCs w:val="26"/>
        </w:rPr>
        <w:t>are</w:t>
      </w:r>
      <w:r w:rsidR="00E16D52">
        <w:rPr>
          <w:sz w:val="26"/>
          <w:szCs w:val="26"/>
        </w:rPr>
        <w:t xml:space="preserve"> of DSSP type </w:t>
      </w:r>
      <w:r w:rsidR="00CF62CE">
        <w:rPr>
          <w:sz w:val="26"/>
          <w:szCs w:val="26"/>
        </w:rPr>
        <w:t>'</w:t>
      </w:r>
      <w:r w:rsidR="00E16D52">
        <w:rPr>
          <w:sz w:val="26"/>
          <w:szCs w:val="26"/>
        </w:rPr>
        <w:t>E</w:t>
      </w:r>
      <w:r w:rsidR="00CF62CE">
        <w:rPr>
          <w:sz w:val="26"/>
          <w:szCs w:val="26"/>
        </w:rPr>
        <w:t>'</w:t>
      </w:r>
      <w:r w:rsidR="00F33437">
        <w:rPr>
          <w:sz w:val="26"/>
          <w:szCs w:val="26"/>
        </w:rPr>
        <w:t xml:space="preserve">, </w:t>
      </w:r>
      <w:r w:rsidR="00763EC2">
        <w:rPr>
          <w:sz w:val="26"/>
          <w:szCs w:val="26"/>
        </w:rPr>
        <w:t>were</w:t>
      </w:r>
      <w:r w:rsidR="00E16D52">
        <w:rPr>
          <w:sz w:val="26"/>
          <w:szCs w:val="26"/>
        </w:rPr>
        <w:t xml:space="preserve"> generated </w:t>
      </w:r>
      <w:r w:rsidR="00AE2C9E">
        <w:rPr>
          <w:sz w:val="26"/>
          <w:szCs w:val="26"/>
        </w:rPr>
        <w:t>with the same quality criteria</w:t>
      </w:r>
      <w:r w:rsidR="00E16D52">
        <w:rPr>
          <w:sz w:val="26"/>
          <w:szCs w:val="26"/>
        </w:rPr>
        <w:t xml:space="preserve"> as the beta-turn datase</w:t>
      </w:r>
      <w:r w:rsidR="00F33437">
        <w:rPr>
          <w:sz w:val="26"/>
          <w:szCs w:val="26"/>
        </w:rPr>
        <w:t xml:space="preserve">t. Maps for strand turns are labelled with the suffixes _E2, _E3, or </w:t>
      </w:r>
      <w:r w:rsidR="003D36AD">
        <w:rPr>
          <w:sz w:val="26"/>
          <w:szCs w:val="26"/>
        </w:rPr>
        <w:t>_</w:t>
      </w:r>
      <w:r w:rsidR="00F33437">
        <w:rPr>
          <w:sz w:val="26"/>
          <w:szCs w:val="26"/>
        </w:rPr>
        <w:t>E2E3</w:t>
      </w:r>
      <w:r w:rsidR="00FD2B38">
        <w:rPr>
          <w:sz w:val="26"/>
          <w:szCs w:val="26"/>
        </w:rPr>
        <w:t>,</w:t>
      </w:r>
      <w:r w:rsidR="00F33437">
        <w:rPr>
          <w:sz w:val="26"/>
          <w:szCs w:val="26"/>
        </w:rPr>
        <w:t xml:space="preserve"> indicating the </w:t>
      </w:r>
      <w:r w:rsidR="00277225">
        <w:rPr>
          <w:sz w:val="26"/>
          <w:szCs w:val="26"/>
        </w:rPr>
        <w:t>residues</w:t>
      </w:r>
      <w:r w:rsidR="00F33437">
        <w:rPr>
          <w:sz w:val="26"/>
          <w:szCs w:val="26"/>
        </w:rPr>
        <w:t xml:space="preserve"> that lie within strands; the corresponding turn datasets contain </w:t>
      </w:r>
      <w:r w:rsidR="00566ADF">
        <w:rPr>
          <w:sz w:val="26"/>
          <w:szCs w:val="26"/>
        </w:rPr>
        <w:t xml:space="preserve">5095, 3633 and 2982 </w:t>
      </w:r>
      <w:r w:rsidR="00277225">
        <w:rPr>
          <w:sz w:val="26"/>
          <w:szCs w:val="26"/>
        </w:rPr>
        <w:t>structures</w:t>
      </w:r>
      <w:r w:rsidR="00566ADF">
        <w:rPr>
          <w:sz w:val="26"/>
          <w:szCs w:val="26"/>
        </w:rPr>
        <w:t xml:space="preserve"> respectively. </w:t>
      </w:r>
      <w:bookmarkEnd w:id="2"/>
    </w:p>
    <w:p w14:paraId="1D36EA72" w14:textId="69586FD9" w:rsidR="004F48AD" w:rsidRPr="004F48AD" w:rsidRDefault="00163E6A" w:rsidP="004F48AD">
      <w:pPr>
        <w:spacing w:after="120" w:line="240" w:lineRule="auto"/>
        <w:rPr>
          <w:b/>
          <w:bCs/>
          <w:sz w:val="38"/>
          <w:szCs w:val="38"/>
        </w:rPr>
      </w:pPr>
      <w:r>
        <w:rPr>
          <w:b/>
          <w:sz w:val="40"/>
          <w:szCs w:val="40"/>
        </w:rPr>
        <w:t>S</w:t>
      </w:r>
      <w:r w:rsidR="004F48AD" w:rsidRPr="00ED27A4">
        <w:rPr>
          <w:b/>
          <w:sz w:val="40"/>
          <w:szCs w:val="40"/>
        </w:rPr>
        <w:t>1.</w:t>
      </w:r>
      <w:r w:rsidR="004F48AD">
        <w:rPr>
          <w:b/>
          <w:sz w:val="40"/>
          <w:szCs w:val="40"/>
        </w:rPr>
        <w:t>2</w:t>
      </w:r>
      <w:r w:rsidR="004F48AD" w:rsidRPr="00ED27A4">
        <w:rPr>
          <w:b/>
          <w:sz w:val="40"/>
          <w:szCs w:val="40"/>
        </w:rPr>
        <w:t xml:space="preserve"> </w:t>
      </w:r>
      <w:r w:rsidR="004F48AD">
        <w:rPr>
          <w:b/>
          <w:sz w:val="38"/>
          <w:szCs w:val="38"/>
        </w:rPr>
        <w:t xml:space="preserve">Turn-local coordinate system </w:t>
      </w:r>
      <w:r w:rsidR="004F48AD" w:rsidRPr="009E4B05">
        <w:rPr>
          <w:b/>
          <w:sz w:val="38"/>
          <w:szCs w:val="38"/>
        </w:rPr>
        <w:t>and alignment</w:t>
      </w:r>
      <w:r w:rsidR="004F48AD">
        <w:rPr>
          <w:sz w:val="26"/>
          <w:szCs w:val="26"/>
        </w:rPr>
        <w:tab/>
      </w:r>
    </w:p>
    <w:p w14:paraId="3DF3A058" w14:textId="0E189039" w:rsidR="004F48AD" w:rsidRPr="004F48AD" w:rsidRDefault="004F48AD" w:rsidP="00A82EAA">
      <w:pPr>
        <w:spacing w:after="240" w:line="240" w:lineRule="auto"/>
        <w:rPr>
          <w:sz w:val="26"/>
          <w:szCs w:val="26"/>
        </w:rPr>
      </w:pPr>
      <w:r>
        <w:rPr>
          <w:sz w:val="26"/>
          <w:szCs w:val="26"/>
        </w:rPr>
        <w:tab/>
        <w:t>The common, turn-local Euclidean-space coordinate system which supports the second- and third-stage clustering used to generate motif maps</w:t>
      </w:r>
      <w:r w:rsidR="0005567F">
        <w:rPr>
          <w:sz w:val="26"/>
          <w:szCs w:val="26"/>
        </w:rPr>
        <w:t>,</w:t>
      </w:r>
      <w:r>
        <w:rPr>
          <w:sz w:val="26"/>
          <w:szCs w:val="26"/>
        </w:rPr>
        <w:t xml:space="preserve"> as well as the visualization and comparison of structure</w:t>
      </w:r>
      <w:r w:rsidR="0005567F">
        <w:rPr>
          <w:sz w:val="26"/>
          <w:szCs w:val="26"/>
        </w:rPr>
        <w:t>s</w:t>
      </w:r>
      <w:r w:rsidR="006D6487">
        <w:rPr>
          <w:sz w:val="26"/>
          <w:szCs w:val="26"/>
        </w:rPr>
        <w:t xml:space="preserve"> in the maps</w:t>
      </w:r>
      <w:r>
        <w:rPr>
          <w:sz w:val="26"/>
          <w:szCs w:val="26"/>
        </w:rPr>
        <w:t>, was developed in a recent study by the present author, where it was applied to derive a set of geometric descriptors for beta turns</w:t>
      </w:r>
      <w:r w:rsidR="008C125E" w:rsidRPr="004F48AD">
        <w:rPr>
          <w:sz w:val="26"/>
          <w:szCs w:val="26"/>
          <w:vertAlign w:val="superscript"/>
        </w:rPr>
        <w:t>5</w:t>
      </w:r>
      <w:r w:rsidR="006D6487">
        <w:rPr>
          <w:sz w:val="26"/>
          <w:szCs w:val="26"/>
          <w:vertAlign w:val="superscript"/>
        </w:rPr>
        <w:t>,6</w:t>
      </w:r>
      <w:r>
        <w:rPr>
          <w:sz w:val="26"/>
          <w:szCs w:val="26"/>
        </w:rPr>
        <w:t>. The turn-</w:t>
      </w:r>
      <w:r w:rsidRPr="004F48AD">
        <w:rPr>
          <w:sz w:val="26"/>
          <w:szCs w:val="26"/>
        </w:rPr>
        <w:t xml:space="preserve">local system </w:t>
      </w:r>
      <w:r>
        <w:rPr>
          <w:sz w:val="26"/>
          <w:szCs w:val="26"/>
        </w:rPr>
        <w:t>is</w:t>
      </w:r>
      <w:r w:rsidRPr="004F48AD">
        <w:rPr>
          <w:sz w:val="26"/>
          <w:szCs w:val="26"/>
        </w:rPr>
        <w:t xml:space="preserve"> established via a set of geometric definitions</w:t>
      </w:r>
      <w:r>
        <w:rPr>
          <w:sz w:val="26"/>
          <w:szCs w:val="26"/>
        </w:rPr>
        <w:t>:</w:t>
      </w:r>
      <w:r w:rsidRPr="004F48AD">
        <w:rPr>
          <w:sz w:val="26"/>
          <w:szCs w:val="26"/>
        </w:rPr>
        <w:t xml:space="preserve"> The </w:t>
      </w:r>
      <w:r w:rsidRPr="004F48AD">
        <w:rPr>
          <w:b/>
          <w:sz w:val="26"/>
          <w:szCs w:val="26"/>
        </w:rPr>
        <w:t>span line</w:t>
      </w:r>
      <w:r w:rsidRPr="004F48AD">
        <w:rPr>
          <w:sz w:val="26"/>
          <w:szCs w:val="26"/>
        </w:rPr>
        <w:t xml:space="preserve"> is the line between a turn's first and last alpha carbons (</w:t>
      </w:r>
      <m:oMath>
        <m:sSub>
          <m:sSubPr>
            <m:ctrlPr>
              <w:rPr>
                <w:rFonts w:ascii="Cambria Math" w:hAnsi="Cambria Math"/>
                <w:i/>
                <w:sz w:val="26"/>
                <w:szCs w:val="26"/>
              </w:rPr>
            </m:ctrlPr>
          </m:sSubPr>
          <m:e>
            <m:r>
              <w:rPr>
                <w:rFonts w:ascii="Cambria Math" w:hAnsi="Cambria Math"/>
                <w:sz w:val="26"/>
                <w:szCs w:val="26"/>
              </w:rPr>
              <m:t>C</m:t>
            </m:r>
          </m:e>
          <m:sub>
            <m:r>
              <w:rPr>
                <w:rFonts w:ascii="Cambria Math" w:hAnsi="Cambria Math"/>
                <w:sz w:val="26"/>
                <w:szCs w:val="26"/>
              </w:rPr>
              <m:t>α1</m:t>
            </m:r>
          </m:sub>
        </m:sSub>
      </m:oMath>
      <w:r w:rsidRPr="004F48AD">
        <w:rPr>
          <w:sz w:val="26"/>
          <w:szCs w:val="26"/>
        </w:rPr>
        <w:t xml:space="preserve">and </w:t>
      </w:r>
      <m:oMath>
        <m:sSub>
          <m:sSubPr>
            <m:ctrlPr>
              <w:rPr>
                <w:rFonts w:ascii="Cambria Math" w:hAnsi="Cambria Math"/>
                <w:i/>
                <w:sz w:val="26"/>
                <w:szCs w:val="26"/>
              </w:rPr>
            </m:ctrlPr>
          </m:sSubPr>
          <m:e>
            <m:r>
              <w:rPr>
                <w:rFonts w:ascii="Cambria Math" w:hAnsi="Cambria Math"/>
                <w:sz w:val="26"/>
                <w:szCs w:val="26"/>
              </w:rPr>
              <m:t>C</m:t>
            </m:r>
          </m:e>
          <m:sub>
            <m:r>
              <w:rPr>
                <w:rFonts w:ascii="Cambria Math" w:hAnsi="Cambria Math"/>
                <w:sz w:val="26"/>
                <w:szCs w:val="26"/>
              </w:rPr>
              <m:t>α4</m:t>
            </m:r>
          </m:sub>
        </m:sSub>
      </m:oMath>
      <w:bookmarkStart w:id="3" w:name="_Hlk115185457"/>
      <w:r w:rsidRPr="004F48AD">
        <w:rPr>
          <w:sz w:val="26"/>
          <w:szCs w:val="26"/>
        </w:rPr>
        <w:t>)</w:t>
      </w:r>
      <w:bookmarkEnd w:id="3"/>
      <w:r w:rsidRPr="004F48AD">
        <w:rPr>
          <w:sz w:val="26"/>
          <w:szCs w:val="26"/>
        </w:rPr>
        <w:t xml:space="preserve">, and the span, already used in the beta-turn definition, is its length. The </w:t>
      </w:r>
      <w:r w:rsidRPr="004F48AD">
        <w:rPr>
          <w:b/>
          <w:sz w:val="26"/>
          <w:szCs w:val="26"/>
        </w:rPr>
        <w:t>turn center</w:t>
      </w:r>
      <w:r w:rsidRPr="004F48AD">
        <w:rPr>
          <w:sz w:val="26"/>
          <w:szCs w:val="26"/>
        </w:rPr>
        <w:t xml:space="preserve"> is the midpoint of (</w:t>
      </w:r>
      <m:oMath>
        <m:sSub>
          <m:sSubPr>
            <m:ctrlPr>
              <w:rPr>
                <w:rFonts w:ascii="Cambria Math" w:hAnsi="Cambria Math"/>
                <w:i/>
                <w:sz w:val="26"/>
                <w:szCs w:val="26"/>
              </w:rPr>
            </m:ctrlPr>
          </m:sSubPr>
          <m:e>
            <m:r>
              <w:rPr>
                <w:rFonts w:ascii="Cambria Math" w:hAnsi="Cambria Math"/>
                <w:sz w:val="26"/>
                <w:szCs w:val="26"/>
              </w:rPr>
              <m:t>C</m:t>
            </m:r>
          </m:e>
          <m:sub>
            <m:r>
              <w:rPr>
                <w:rFonts w:ascii="Cambria Math" w:hAnsi="Cambria Math"/>
                <w:sz w:val="26"/>
                <w:szCs w:val="26"/>
              </w:rPr>
              <m:t>2</m:t>
            </m:r>
          </m:sub>
        </m:sSub>
      </m:oMath>
      <w:r w:rsidRPr="004F48AD">
        <w:rPr>
          <w:sz w:val="26"/>
          <w:szCs w:val="26"/>
        </w:rPr>
        <w:t>→</w:t>
      </w:r>
      <m:oMath>
        <m:sSub>
          <m:sSubPr>
            <m:ctrlPr>
              <w:rPr>
                <w:rFonts w:ascii="Cambria Math" w:hAnsi="Cambria Math"/>
                <w:i/>
                <w:sz w:val="26"/>
                <w:szCs w:val="26"/>
              </w:rPr>
            </m:ctrlPr>
          </m:sSubPr>
          <m:e>
            <m:r>
              <w:rPr>
                <w:rFonts w:ascii="Cambria Math" w:hAnsi="Cambria Math"/>
                <w:sz w:val="26"/>
                <w:szCs w:val="26"/>
              </w:rPr>
              <m:t>N</m:t>
            </m:r>
          </m:e>
          <m:sub>
            <m:r>
              <w:rPr>
                <w:rFonts w:ascii="Cambria Math" w:hAnsi="Cambria Math"/>
                <w:sz w:val="26"/>
                <w:szCs w:val="26"/>
              </w:rPr>
              <m:t>3</m:t>
            </m:r>
          </m:sub>
        </m:sSub>
      </m:oMath>
      <w:r w:rsidRPr="004F48AD">
        <w:rPr>
          <w:sz w:val="26"/>
          <w:szCs w:val="26"/>
        </w:rPr>
        <w:t xml:space="preserve">), the middle peptide bond in the turn. The </w:t>
      </w:r>
      <w:r w:rsidRPr="004F48AD">
        <w:rPr>
          <w:b/>
          <w:sz w:val="26"/>
          <w:szCs w:val="26"/>
        </w:rPr>
        <w:t>turn plane</w:t>
      </w:r>
      <w:r w:rsidRPr="004F48AD">
        <w:rPr>
          <w:sz w:val="26"/>
          <w:szCs w:val="26"/>
        </w:rPr>
        <w:t xml:space="preserve"> contains the span line and passes through the turn center, and the perpendicular dropped from the turn center to the span line defines the </w:t>
      </w:r>
      <w:r w:rsidRPr="004F48AD">
        <w:rPr>
          <w:b/>
          <w:sz w:val="26"/>
          <w:szCs w:val="26"/>
        </w:rPr>
        <w:t>turn axis</w:t>
      </w:r>
      <w:r w:rsidRPr="004F48AD">
        <w:rPr>
          <w:sz w:val="26"/>
          <w:szCs w:val="26"/>
        </w:rPr>
        <w:t xml:space="preserve">. Using these definitions, a local, orthogonal right-handed coordinate system is established. The system's </w:t>
      </w:r>
      <w:r w:rsidRPr="004F48AD">
        <w:rPr>
          <w:sz w:val="26"/>
          <w:szCs w:val="26"/>
        </w:rPr>
        <w:lastRenderedPageBreak/>
        <w:t>origin lies at the turn center, while the x axis lies in the turn plane, collinear with the turn axis, with its positive sense oriented from the center towards the span line. The y axis lies in the turn plane, parallel to the span, with its positive sense oriented towards the C-terminal half of the turn. Finally, the z axis is perpendicular to the turn plane, with its positive sense determined by the cross-product of the x and y axes.</w:t>
      </w:r>
      <w:r w:rsidRPr="004F48AD">
        <w:rPr>
          <w:sz w:val="26"/>
          <w:szCs w:val="26"/>
        </w:rPr>
        <w:br/>
      </w:r>
      <w:r w:rsidRPr="004F48AD">
        <w:rPr>
          <w:sz w:val="26"/>
          <w:szCs w:val="26"/>
        </w:rPr>
        <w:tab/>
        <w:t xml:space="preserve">The atomic coordinates of each turn are transformed from the global protein </w:t>
      </w:r>
      <w:r w:rsidR="00ED4AC0">
        <w:rPr>
          <w:sz w:val="26"/>
          <w:szCs w:val="26"/>
        </w:rPr>
        <w:t>frame</w:t>
      </w:r>
      <w:r w:rsidRPr="004F48AD">
        <w:rPr>
          <w:sz w:val="26"/>
          <w:szCs w:val="26"/>
        </w:rPr>
        <w:t xml:space="preserve"> in the turn's PDB file to the turn-local </w:t>
      </w:r>
      <w:r w:rsidR="00ED4AC0">
        <w:rPr>
          <w:sz w:val="26"/>
          <w:szCs w:val="26"/>
        </w:rPr>
        <w:t>frame</w:t>
      </w:r>
      <w:r w:rsidRPr="004F48AD">
        <w:rPr>
          <w:sz w:val="26"/>
          <w:szCs w:val="26"/>
        </w:rPr>
        <w:t>, implicitly aligning the structures. The alignment's accuracy was tested by a comparison between implicit pairwise turn alignments and the best alignments generated by an RMSD-based perturbative search procedure. In this process, the average distance between the corresponding BB atoms of randomly chosen, implicitly aligned turn pairs were compared to the distance obtained for the best alignments generated by a perturbative search applied to the pairs which seeks the minimum average interatomic distances by introducing small variations in the relative position and orientation of the two turns. This procedure was applied to a random sample of 100 million turn pairs to generate an estimate of the average positional error of the implicit alignments. Since this estimate (0.17 Å) is comparable to the errors expected for the positions of well-determined atoms in well-refined structures (0.1 Å - 0.2 Å; overall RMSDs for independently-determined 2</w:t>
      </w:r>
      <w:r w:rsidR="00967DFF">
        <w:rPr>
          <w:sz w:val="26"/>
          <w:szCs w:val="26"/>
        </w:rPr>
        <w:t>.0</w:t>
      </w:r>
      <w:r w:rsidRPr="004F48AD">
        <w:rPr>
          <w:sz w:val="26"/>
          <w:szCs w:val="26"/>
        </w:rPr>
        <w:t xml:space="preserve"> Å structures have been measured as 0.5 Å - 0.8 Å)</w:t>
      </w:r>
      <w:r w:rsidR="006D6487">
        <w:rPr>
          <w:sz w:val="26"/>
          <w:szCs w:val="26"/>
          <w:vertAlign w:val="superscript"/>
        </w:rPr>
        <w:t>7</w:t>
      </w:r>
      <w:r w:rsidRPr="004F48AD">
        <w:rPr>
          <w:sz w:val="26"/>
          <w:szCs w:val="26"/>
        </w:rPr>
        <w:t>, the accuracy of the implicitly established alignment was judged to be satisfactory.</w:t>
      </w:r>
    </w:p>
    <w:p w14:paraId="03AC556E" w14:textId="00C7B4BF" w:rsidR="00345FBF" w:rsidRPr="0002418F" w:rsidRDefault="00163E6A" w:rsidP="00C0719E">
      <w:pPr>
        <w:spacing w:after="120" w:line="240" w:lineRule="auto"/>
        <w:rPr>
          <w:b/>
          <w:sz w:val="40"/>
          <w:szCs w:val="40"/>
        </w:rPr>
      </w:pPr>
      <w:r>
        <w:rPr>
          <w:b/>
          <w:sz w:val="40"/>
          <w:szCs w:val="40"/>
        </w:rPr>
        <w:t>S</w:t>
      </w:r>
      <w:r w:rsidR="00ED27A4" w:rsidRPr="0002418F">
        <w:rPr>
          <w:b/>
          <w:sz w:val="40"/>
          <w:szCs w:val="40"/>
        </w:rPr>
        <w:t>1</w:t>
      </w:r>
      <w:r w:rsidR="00345FBF" w:rsidRPr="0002418F">
        <w:rPr>
          <w:b/>
          <w:sz w:val="40"/>
          <w:szCs w:val="40"/>
        </w:rPr>
        <w:t>.</w:t>
      </w:r>
      <w:r w:rsidR="004F48AD">
        <w:rPr>
          <w:b/>
          <w:sz w:val="40"/>
          <w:szCs w:val="40"/>
        </w:rPr>
        <w:t>3</w:t>
      </w:r>
      <w:r w:rsidR="00345FBF" w:rsidRPr="0002418F">
        <w:rPr>
          <w:b/>
          <w:sz w:val="40"/>
          <w:szCs w:val="40"/>
        </w:rPr>
        <w:t xml:space="preserve"> Clustering</w:t>
      </w:r>
    </w:p>
    <w:p w14:paraId="52ED2B0F" w14:textId="66BA1A01" w:rsidR="00D70F80" w:rsidRPr="00D70F80" w:rsidRDefault="00345FBF" w:rsidP="00C0719E">
      <w:pPr>
        <w:spacing w:after="120" w:line="240" w:lineRule="auto"/>
        <w:rPr>
          <w:bCs/>
          <w:sz w:val="26"/>
          <w:szCs w:val="26"/>
        </w:rPr>
      </w:pPr>
      <w:r>
        <w:rPr>
          <w:b/>
          <w:sz w:val="44"/>
          <w:szCs w:val="44"/>
        </w:rPr>
        <w:tab/>
      </w:r>
      <w:r w:rsidR="00A83657" w:rsidRPr="00ED27A4">
        <w:rPr>
          <w:bCs/>
          <w:sz w:val="26"/>
          <w:szCs w:val="26"/>
        </w:rPr>
        <w:t xml:space="preserve">Motif maps are </w:t>
      </w:r>
      <w:r w:rsidR="00BB7D30" w:rsidRPr="00ED27A4">
        <w:rPr>
          <w:bCs/>
          <w:sz w:val="26"/>
          <w:szCs w:val="26"/>
        </w:rPr>
        <w:t xml:space="preserve">composed of medoids </w:t>
      </w:r>
      <w:r w:rsidR="00A83657" w:rsidRPr="00ED27A4">
        <w:rPr>
          <w:bCs/>
          <w:sz w:val="26"/>
          <w:szCs w:val="26"/>
        </w:rPr>
        <w:t xml:space="preserve">generated by </w:t>
      </w:r>
      <w:r w:rsidR="00BB7D30" w:rsidRPr="00ED27A4">
        <w:rPr>
          <w:bCs/>
          <w:sz w:val="26"/>
          <w:szCs w:val="26"/>
        </w:rPr>
        <w:t xml:space="preserve">three-stage hierarchical clustering. </w:t>
      </w:r>
      <w:bookmarkStart w:id="4" w:name="_Hlk180484533"/>
      <w:r w:rsidR="00F94B92">
        <w:rPr>
          <w:bCs/>
          <w:sz w:val="26"/>
          <w:szCs w:val="26"/>
        </w:rPr>
        <w:t>T</w:t>
      </w:r>
      <w:r w:rsidR="00993C22">
        <w:rPr>
          <w:bCs/>
          <w:sz w:val="26"/>
          <w:szCs w:val="26"/>
        </w:rPr>
        <w:t>he first</w:t>
      </w:r>
      <w:r w:rsidR="00F94B92">
        <w:rPr>
          <w:bCs/>
          <w:sz w:val="26"/>
          <w:szCs w:val="26"/>
        </w:rPr>
        <w:t xml:space="preserve"> </w:t>
      </w:r>
      <w:r w:rsidRPr="00ED27A4">
        <w:rPr>
          <w:bCs/>
          <w:sz w:val="26"/>
          <w:szCs w:val="26"/>
        </w:rPr>
        <w:t xml:space="preserve">(BB) clustering </w:t>
      </w:r>
      <w:r w:rsidR="00F94B92">
        <w:rPr>
          <w:bCs/>
          <w:sz w:val="26"/>
          <w:szCs w:val="26"/>
        </w:rPr>
        <w:t xml:space="preserve">stage </w:t>
      </w:r>
      <w:r w:rsidR="0005567F">
        <w:rPr>
          <w:bCs/>
          <w:sz w:val="26"/>
          <w:szCs w:val="26"/>
        </w:rPr>
        <w:t>employs</w:t>
      </w:r>
      <w:r w:rsidRPr="00ED27A4">
        <w:rPr>
          <w:bCs/>
          <w:sz w:val="26"/>
          <w:szCs w:val="26"/>
        </w:rPr>
        <w:t xml:space="preserve"> </w:t>
      </w:r>
      <w:r w:rsidR="00F11CB2" w:rsidRPr="00ED27A4">
        <w:rPr>
          <w:bCs/>
          <w:sz w:val="26"/>
          <w:szCs w:val="26"/>
        </w:rPr>
        <w:t>a</w:t>
      </w:r>
      <w:r w:rsidRPr="00ED27A4">
        <w:rPr>
          <w:bCs/>
          <w:sz w:val="26"/>
          <w:szCs w:val="26"/>
        </w:rPr>
        <w:t xml:space="preserve"> </w:t>
      </w:r>
      <w:r w:rsidR="0005567F">
        <w:rPr>
          <w:bCs/>
          <w:sz w:val="26"/>
          <w:szCs w:val="26"/>
        </w:rPr>
        <w:t xml:space="preserve">previously-derived </w:t>
      </w:r>
      <w:r w:rsidRPr="00ED27A4">
        <w:rPr>
          <w:bCs/>
          <w:sz w:val="26"/>
          <w:szCs w:val="26"/>
        </w:rPr>
        <w:t>set of medoids generated from an ultra-high</w:t>
      </w:r>
      <w:r w:rsidR="0005567F">
        <w:rPr>
          <w:bCs/>
          <w:sz w:val="26"/>
          <w:szCs w:val="26"/>
        </w:rPr>
        <w:t>-</w:t>
      </w:r>
      <w:r w:rsidRPr="00ED27A4">
        <w:rPr>
          <w:bCs/>
          <w:sz w:val="26"/>
          <w:szCs w:val="26"/>
        </w:rPr>
        <w:t xml:space="preserve">resolution dataset </w:t>
      </w:r>
      <w:r w:rsidR="0005567F">
        <w:rPr>
          <w:bCs/>
          <w:sz w:val="26"/>
          <w:szCs w:val="26"/>
        </w:rPr>
        <w:t>that represents all beta turns</w:t>
      </w:r>
      <w:r w:rsidR="00A24F54">
        <w:rPr>
          <w:bCs/>
          <w:sz w:val="26"/>
          <w:szCs w:val="26"/>
        </w:rPr>
        <w:t>,</w:t>
      </w:r>
      <w:r w:rsidR="0005567F">
        <w:rPr>
          <w:bCs/>
          <w:sz w:val="26"/>
          <w:szCs w:val="26"/>
        </w:rPr>
        <w:t xml:space="preserve"> </w:t>
      </w:r>
      <w:r w:rsidRPr="00ED27A4">
        <w:rPr>
          <w:bCs/>
          <w:sz w:val="26"/>
          <w:szCs w:val="26"/>
        </w:rPr>
        <w:t>using a hybrid DBSCAN/k-medoids procedure</w:t>
      </w:r>
      <w:r w:rsidR="00BE04B2">
        <w:rPr>
          <w:bCs/>
          <w:sz w:val="26"/>
          <w:szCs w:val="26"/>
        </w:rPr>
        <w:t xml:space="preserve"> in Ramachandran space</w:t>
      </w:r>
      <w:r w:rsidR="00AF319C">
        <w:rPr>
          <w:bCs/>
          <w:sz w:val="26"/>
          <w:szCs w:val="26"/>
          <w:vertAlign w:val="superscript"/>
        </w:rPr>
        <w:t>2</w:t>
      </w:r>
      <w:r w:rsidR="005812CD">
        <w:rPr>
          <w:bCs/>
          <w:sz w:val="26"/>
          <w:szCs w:val="26"/>
        </w:rPr>
        <w:t>. This medoid set was</w:t>
      </w:r>
      <w:r w:rsidRPr="00ED27A4">
        <w:rPr>
          <w:bCs/>
          <w:sz w:val="26"/>
          <w:szCs w:val="26"/>
        </w:rPr>
        <w:t xml:space="preserve"> modified</w:t>
      </w:r>
      <w:r w:rsidR="00F11CB2" w:rsidRPr="00ED27A4">
        <w:rPr>
          <w:bCs/>
          <w:sz w:val="26"/>
          <w:szCs w:val="26"/>
        </w:rPr>
        <w:t xml:space="preserve"> slightly to </w:t>
      </w:r>
      <w:r w:rsidR="00232F5F">
        <w:rPr>
          <w:bCs/>
          <w:sz w:val="26"/>
          <w:szCs w:val="26"/>
        </w:rPr>
        <w:t>improve</w:t>
      </w:r>
      <w:r w:rsidR="00F11CB2" w:rsidRPr="00ED27A4">
        <w:rPr>
          <w:bCs/>
          <w:sz w:val="26"/>
          <w:szCs w:val="26"/>
        </w:rPr>
        <w:t xml:space="preserve"> the precision of map coverage</w:t>
      </w:r>
      <w:bookmarkEnd w:id="4"/>
      <w:r w:rsidR="00F11CB2" w:rsidRPr="00ED27A4">
        <w:rPr>
          <w:bCs/>
          <w:sz w:val="26"/>
          <w:szCs w:val="26"/>
        </w:rPr>
        <w:t xml:space="preserve"> by splitting the largest cluster, which </w:t>
      </w:r>
      <w:r w:rsidR="00D70F80">
        <w:rPr>
          <w:bCs/>
          <w:sz w:val="26"/>
          <w:szCs w:val="26"/>
        </w:rPr>
        <w:t>represents</w:t>
      </w:r>
      <w:r w:rsidR="00BE04B2">
        <w:rPr>
          <w:bCs/>
          <w:sz w:val="26"/>
          <w:szCs w:val="26"/>
        </w:rPr>
        <w:t xml:space="preserve"> classical type I </w:t>
      </w:r>
      <w:r w:rsidR="00CE0438">
        <w:rPr>
          <w:bCs/>
          <w:sz w:val="26"/>
          <w:szCs w:val="26"/>
        </w:rPr>
        <w:t>and</w:t>
      </w:r>
      <w:r w:rsidR="00BE04B2">
        <w:rPr>
          <w:bCs/>
          <w:sz w:val="26"/>
          <w:szCs w:val="26"/>
        </w:rPr>
        <w:t xml:space="preserve"> type I-adjacent </w:t>
      </w:r>
      <w:r w:rsidR="005812CD">
        <w:rPr>
          <w:bCs/>
          <w:sz w:val="26"/>
          <w:szCs w:val="26"/>
        </w:rPr>
        <w:t xml:space="preserve">turn </w:t>
      </w:r>
      <w:r w:rsidR="00BE04B2">
        <w:rPr>
          <w:bCs/>
          <w:sz w:val="26"/>
          <w:szCs w:val="26"/>
        </w:rPr>
        <w:t xml:space="preserve">geometries, </w:t>
      </w:r>
      <w:r w:rsidR="00F11CB2" w:rsidRPr="00ED27A4">
        <w:rPr>
          <w:bCs/>
          <w:sz w:val="26"/>
          <w:szCs w:val="26"/>
        </w:rPr>
        <w:t>into three parts</w:t>
      </w:r>
      <w:r w:rsidR="00855C7C">
        <w:rPr>
          <w:bCs/>
          <w:sz w:val="26"/>
          <w:szCs w:val="26"/>
        </w:rPr>
        <w:t xml:space="preserve"> {AA_1a(I), AD_1b(I), AD_1c(I)}</w:t>
      </w:r>
      <w:r w:rsidR="0001626E" w:rsidRPr="00ED27A4">
        <w:rPr>
          <w:bCs/>
          <w:sz w:val="26"/>
          <w:szCs w:val="26"/>
        </w:rPr>
        <w:t xml:space="preserve">. </w:t>
      </w:r>
      <w:r w:rsidR="005812CD">
        <w:rPr>
          <w:bCs/>
          <w:sz w:val="26"/>
          <w:szCs w:val="26"/>
        </w:rPr>
        <w:t>In first-stage clustering, the</w:t>
      </w:r>
      <w:r w:rsidR="00D70F80">
        <w:rPr>
          <w:bCs/>
          <w:sz w:val="26"/>
          <w:szCs w:val="26"/>
        </w:rPr>
        <w:t xml:space="preserve"> medoid</w:t>
      </w:r>
      <w:r w:rsidR="005812CD">
        <w:rPr>
          <w:bCs/>
          <w:sz w:val="26"/>
          <w:szCs w:val="26"/>
        </w:rPr>
        <w:t xml:space="preserve"> set is</w:t>
      </w:r>
      <w:r w:rsidR="00D70F80">
        <w:rPr>
          <w:bCs/>
          <w:sz w:val="26"/>
          <w:szCs w:val="26"/>
        </w:rPr>
        <w:t xml:space="preserve"> used to partition the 102,192 structures in the dataset compiled for the present study into BB clusters</w:t>
      </w:r>
      <w:r w:rsidR="005812CD">
        <w:rPr>
          <w:bCs/>
          <w:sz w:val="26"/>
          <w:szCs w:val="26"/>
        </w:rPr>
        <w:t>,</w:t>
      </w:r>
      <w:r w:rsidR="00D70F80">
        <w:rPr>
          <w:bCs/>
          <w:sz w:val="26"/>
          <w:szCs w:val="26"/>
        </w:rPr>
        <w:t xml:space="preserve"> </w:t>
      </w:r>
      <w:r w:rsidR="005812CD">
        <w:rPr>
          <w:bCs/>
          <w:sz w:val="26"/>
          <w:szCs w:val="26"/>
        </w:rPr>
        <w:t xml:space="preserve">by applying </w:t>
      </w:r>
      <w:r w:rsidR="00D70F80">
        <w:rPr>
          <w:bCs/>
          <w:sz w:val="26"/>
          <w:szCs w:val="26"/>
        </w:rPr>
        <w:t xml:space="preserve">the same Ramachandran-space distance metric </w:t>
      </w:r>
      <w:r w:rsidR="005812CD">
        <w:rPr>
          <w:bCs/>
          <w:sz w:val="26"/>
          <w:szCs w:val="26"/>
        </w:rPr>
        <w:t>which was employed</w:t>
      </w:r>
      <w:r w:rsidR="00D70F80">
        <w:rPr>
          <w:bCs/>
          <w:sz w:val="26"/>
          <w:szCs w:val="26"/>
        </w:rPr>
        <w:t xml:space="preserve"> to generate the medoids</w:t>
      </w:r>
      <w:r w:rsidR="00D70F80" w:rsidRPr="00D70F80">
        <w:rPr>
          <w:bCs/>
          <w:sz w:val="26"/>
          <w:szCs w:val="26"/>
          <w:vertAlign w:val="superscript"/>
        </w:rPr>
        <w:t>2</w:t>
      </w:r>
      <w:r w:rsidR="00D70F80">
        <w:rPr>
          <w:bCs/>
          <w:sz w:val="26"/>
          <w:szCs w:val="26"/>
        </w:rPr>
        <w:t>.</w:t>
      </w:r>
    </w:p>
    <w:p w14:paraId="485B0F7E" w14:textId="44E92937" w:rsidR="00186877" w:rsidRDefault="00D70F80" w:rsidP="00C0719E">
      <w:pPr>
        <w:spacing w:after="120" w:line="240" w:lineRule="auto"/>
        <w:rPr>
          <w:bCs/>
          <w:sz w:val="26"/>
          <w:szCs w:val="26"/>
        </w:rPr>
      </w:pPr>
      <w:r>
        <w:rPr>
          <w:bCs/>
          <w:sz w:val="26"/>
          <w:szCs w:val="26"/>
        </w:rPr>
        <w:tab/>
      </w:r>
      <w:r w:rsidR="005812CD">
        <w:rPr>
          <w:bCs/>
          <w:sz w:val="26"/>
          <w:szCs w:val="26"/>
        </w:rPr>
        <w:t xml:space="preserve">In second-stage, SC clustering, the structures in each BB cluster </w:t>
      </w:r>
      <w:r w:rsidR="00186877">
        <w:rPr>
          <w:bCs/>
          <w:sz w:val="26"/>
          <w:szCs w:val="26"/>
        </w:rPr>
        <w:t xml:space="preserve">which contain the sequence motif </w:t>
      </w:r>
      <w:r w:rsidR="005812CD">
        <w:rPr>
          <w:bCs/>
          <w:sz w:val="26"/>
          <w:szCs w:val="26"/>
        </w:rPr>
        <w:t xml:space="preserve">(which have been aligned </w:t>
      </w:r>
      <w:r w:rsidR="00186877">
        <w:rPr>
          <w:bCs/>
          <w:sz w:val="26"/>
          <w:szCs w:val="26"/>
        </w:rPr>
        <w:t xml:space="preserve">in Euclidean space </w:t>
      </w:r>
      <w:r w:rsidR="005812CD">
        <w:rPr>
          <w:bCs/>
          <w:sz w:val="26"/>
          <w:szCs w:val="26"/>
        </w:rPr>
        <w:t>by the implicit procedure described above) are clustered</w:t>
      </w:r>
      <w:r w:rsidR="00C26C3A">
        <w:rPr>
          <w:bCs/>
          <w:sz w:val="26"/>
          <w:szCs w:val="26"/>
        </w:rPr>
        <w:t xml:space="preserve"> </w:t>
      </w:r>
      <w:r w:rsidR="005812CD">
        <w:rPr>
          <w:bCs/>
          <w:sz w:val="26"/>
          <w:szCs w:val="26"/>
        </w:rPr>
        <w:t>by</w:t>
      </w:r>
      <w:r w:rsidR="0001626E" w:rsidRPr="00ED27A4">
        <w:rPr>
          <w:bCs/>
          <w:sz w:val="26"/>
          <w:szCs w:val="26"/>
        </w:rPr>
        <w:t xml:space="preserve"> app</w:t>
      </w:r>
      <w:r w:rsidR="005812CD">
        <w:rPr>
          <w:bCs/>
          <w:sz w:val="26"/>
          <w:szCs w:val="26"/>
        </w:rPr>
        <w:t>lying</w:t>
      </w:r>
      <w:r w:rsidR="0001626E" w:rsidRPr="00ED27A4">
        <w:rPr>
          <w:bCs/>
          <w:sz w:val="26"/>
          <w:szCs w:val="26"/>
        </w:rPr>
        <w:t xml:space="preserve"> the k-medoids PAM </w:t>
      </w:r>
      <w:r w:rsidR="00DE43ED">
        <w:rPr>
          <w:bCs/>
          <w:sz w:val="26"/>
          <w:szCs w:val="26"/>
        </w:rPr>
        <w:t xml:space="preserve">(Partitioning Around Medoids) </w:t>
      </w:r>
      <w:r w:rsidR="0001626E" w:rsidRPr="00ED27A4">
        <w:rPr>
          <w:bCs/>
          <w:sz w:val="26"/>
          <w:szCs w:val="26"/>
        </w:rPr>
        <w:t>algorithm</w:t>
      </w:r>
      <w:r w:rsidR="005812CD">
        <w:rPr>
          <w:bCs/>
          <w:sz w:val="26"/>
          <w:szCs w:val="26"/>
          <w:vertAlign w:val="superscript"/>
        </w:rPr>
        <w:t>8</w:t>
      </w:r>
      <w:r w:rsidR="0001626E" w:rsidRPr="00ED27A4">
        <w:rPr>
          <w:bCs/>
          <w:sz w:val="26"/>
          <w:szCs w:val="26"/>
        </w:rPr>
        <w:t xml:space="preserve"> </w:t>
      </w:r>
      <w:r w:rsidR="005812CD">
        <w:rPr>
          <w:bCs/>
          <w:sz w:val="26"/>
          <w:szCs w:val="26"/>
        </w:rPr>
        <w:t>in</w:t>
      </w:r>
      <w:r w:rsidR="00BE04B2">
        <w:rPr>
          <w:bCs/>
          <w:sz w:val="26"/>
          <w:szCs w:val="26"/>
        </w:rPr>
        <w:t xml:space="preserve"> Euclidean</w:t>
      </w:r>
      <w:r w:rsidR="005812CD">
        <w:rPr>
          <w:bCs/>
          <w:sz w:val="26"/>
          <w:szCs w:val="26"/>
        </w:rPr>
        <w:t xml:space="preserve"> </w:t>
      </w:r>
      <w:r w:rsidR="00BE04B2">
        <w:rPr>
          <w:bCs/>
          <w:sz w:val="26"/>
          <w:szCs w:val="26"/>
        </w:rPr>
        <w:t xml:space="preserve">space </w:t>
      </w:r>
      <w:r w:rsidR="0001626E" w:rsidRPr="00ED27A4">
        <w:rPr>
          <w:bCs/>
          <w:sz w:val="26"/>
          <w:szCs w:val="26"/>
        </w:rPr>
        <w:t xml:space="preserve">to the </w:t>
      </w:r>
      <w:r w:rsidR="00BE04B2">
        <w:rPr>
          <w:bCs/>
          <w:sz w:val="26"/>
          <w:szCs w:val="26"/>
        </w:rPr>
        <w:t>SC and BB atoms of the</w:t>
      </w:r>
      <w:r w:rsidR="00186877">
        <w:rPr>
          <w:bCs/>
          <w:sz w:val="26"/>
          <w:szCs w:val="26"/>
        </w:rPr>
        <w:t xml:space="preserve"> residues </w:t>
      </w:r>
      <w:r w:rsidR="00BE04B2">
        <w:rPr>
          <w:bCs/>
          <w:sz w:val="26"/>
          <w:szCs w:val="26"/>
        </w:rPr>
        <w:t xml:space="preserve">specified </w:t>
      </w:r>
      <w:r w:rsidR="00186877">
        <w:rPr>
          <w:bCs/>
          <w:sz w:val="26"/>
          <w:szCs w:val="26"/>
        </w:rPr>
        <w:t>in</w:t>
      </w:r>
      <w:r w:rsidR="00BE04B2">
        <w:rPr>
          <w:bCs/>
          <w:sz w:val="26"/>
          <w:szCs w:val="26"/>
        </w:rPr>
        <w:t xml:space="preserve"> the </w:t>
      </w:r>
      <w:r w:rsidR="00186877">
        <w:rPr>
          <w:bCs/>
          <w:sz w:val="26"/>
          <w:szCs w:val="26"/>
        </w:rPr>
        <w:t xml:space="preserve">sequence </w:t>
      </w:r>
      <w:r w:rsidR="00BE04B2">
        <w:rPr>
          <w:bCs/>
          <w:sz w:val="26"/>
          <w:szCs w:val="26"/>
        </w:rPr>
        <w:t>motif</w:t>
      </w:r>
      <w:r w:rsidR="00186877">
        <w:rPr>
          <w:bCs/>
          <w:sz w:val="26"/>
          <w:szCs w:val="26"/>
        </w:rPr>
        <w:t xml:space="preserve">, </w:t>
      </w:r>
      <w:r w:rsidR="000A68DE" w:rsidRPr="00ED27A4">
        <w:rPr>
          <w:bCs/>
          <w:sz w:val="26"/>
          <w:szCs w:val="26"/>
        </w:rPr>
        <w:t>identify</w:t>
      </w:r>
      <w:r w:rsidR="003F3FD1" w:rsidRPr="00ED27A4">
        <w:rPr>
          <w:bCs/>
          <w:sz w:val="26"/>
          <w:szCs w:val="26"/>
        </w:rPr>
        <w:t>ing</w:t>
      </w:r>
      <w:r w:rsidR="000A68DE" w:rsidRPr="00ED27A4">
        <w:rPr>
          <w:bCs/>
          <w:sz w:val="26"/>
          <w:szCs w:val="26"/>
        </w:rPr>
        <w:t xml:space="preserve"> the most important </w:t>
      </w:r>
      <w:r w:rsidR="000B795A" w:rsidRPr="00ED27A4">
        <w:rPr>
          <w:bCs/>
          <w:sz w:val="26"/>
          <w:szCs w:val="26"/>
        </w:rPr>
        <w:t xml:space="preserve">recurrent </w:t>
      </w:r>
      <w:r w:rsidR="000A68DE" w:rsidRPr="00ED27A4">
        <w:rPr>
          <w:bCs/>
          <w:sz w:val="26"/>
          <w:szCs w:val="26"/>
        </w:rPr>
        <w:t>SC conformations</w:t>
      </w:r>
      <w:r w:rsidR="00A24F54">
        <w:rPr>
          <w:bCs/>
          <w:sz w:val="26"/>
          <w:szCs w:val="26"/>
        </w:rPr>
        <w:t>.</w:t>
      </w:r>
      <w:r w:rsidR="000A68DE" w:rsidRPr="00ED27A4">
        <w:rPr>
          <w:bCs/>
          <w:sz w:val="26"/>
          <w:szCs w:val="26"/>
        </w:rPr>
        <w:t xml:space="preserve"> </w:t>
      </w:r>
    </w:p>
    <w:p w14:paraId="487258D7" w14:textId="761A4526" w:rsidR="005028DC" w:rsidRDefault="00186877" w:rsidP="00C0719E">
      <w:pPr>
        <w:spacing w:after="120" w:line="240" w:lineRule="auto"/>
        <w:rPr>
          <w:bCs/>
          <w:sz w:val="26"/>
          <w:szCs w:val="26"/>
        </w:rPr>
      </w:pPr>
      <w:r>
        <w:rPr>
          <w:bCs/>
          <w:sz w:val="26"/>
          <w:szCs w:val="26"/>
        </w:rPr>
        <w:tab/>
      </w:r>
      <w:r w:rsidR="0001626E" w:rsidRPr="00ED27A4">
        <w:rPr>
          <w:bCs/>
          <w:sz w:val="26"/>
          <w:szCs w:val="26"/>
        </w:rPr>
        <w:t>Finally, third-</w:t>
      </w:r>
      <w:r w:rsidR="009060A1">
        <w:rPr>
          <w:bCs/>
          <w:sz w:val="26"/>
          <w:szCs w:val="26"/>
        </w:rPr>
        <w:t>stage</w:t>
      </w:r>
      <w:r w:rsidR="0001626E" w:rsidRPr="00ED27A4">
        <w:rPr>
          <w:bCs/>
          <w:sz w:val="26"/>
          <w:szCs w:val="26"/>
        </w:rPr>
        <w:t xml:space="preserve"> (tail) clustering applies k-medoids PAM </w:t>
      </w:r>
      <w:r w:rsidR="00E347EF">
        <w:rPr>
          <w:bCs/>
          <w:sz w:val="26"/>
          <w:szCs w:val="26"/>
        </w:rPr>
        <w:t>in</w:t>
      </w:r>
      <w:r w:rsidR="0001626E" w:rsidRPr="00ED27A4">
        <w:rPr>
          <w:bCs/>
          <w:sz w:val="26"/>
          <w:szCs w:val="26"/>
        </w:rPr>
        <w:t xml:space="preserve"> Euclidean</w:t>
      </w:r>
      <w:r w:rsidR="00E347EF">
        <w:rPr>
          <w:bCs/>
          <w:sz w:val="26"/>
          <w:szCs w:val="26"/>
        </w:rPr>
        <w:t xml:space="preserve"> </w:t>
      </w:r>
      <w:r w:rsidR="0001626E" w:rsidRPr="00ED27A4">
        <w:rPr>
          <w:bCs/>
          <w:sz w:val="26"/>
          <w:szCs w:val="26"/>
        </w:rPr>
        <w:t xml:space="preserve">space </w:t>
      </w:r>
      <w:r w:rsidR="00E347EF">
        <w:rPr>
          <w:bCs/>
          <w:sz w:val="26"/>
          <w:szCs w:val="26"/>
        </w:rPr>
        <w:t>to the</w:t>
      </w:r>
      <w:r w:rsidR="0001626E" w:rsidRPr="00ED27A4">
        <w:rPr>
          <w:bCs/>
          <w:sz w:val="26"/>
          <w:szCs w:val="26"/>
        </w:rPr>
        <w:t xml:space="preserve"> BB</w:t>
      </w:r>
      <w:r w:rsidR="00765E0D" w:rsidRPr="00ED27A4">
        <w:rPr>
          <w:bCs/>
          <w:sz w:val="26"/>
          <w:szCs w:val="26"/>
        </w:rPr>
        <w:t xml:space="preserve"> atoms</w:t>
      </w:r>
      <w:r w:rsidR="0001626E" w:rsidRPr="00ED27A4">
        <w:rPr>
          <w:bCs/>
          <w:sz w:val="26"/>
          <w:szCs w:val="26"/>
        </w:rPr>
        <w:t xml:space="preserve"> of the two-residue N- and C-tails of the turns</w:t>
      </w:r>
      <w:r w:rsidR="000A68DE" w:rsidRPr="00ED27A4">
        <w:rPr>
          <w:bCs/>
          <w:sz w:val="26"/>
          <w:szCs w:val="26"/>
        </w:rPr>
        <w:t xml:space="preserve"> </w:t>
      </w:r>
      <w:r w:rsidR="00C265FE" w:rsidRPr="00ED27A4">
        <w:rPr>
          <w:bCs/>
          <w:sz w:val="26"/>
          <w:szCs w:val="26"/>
        </w:rPr>
        <w:t>in each SC cluster</w:t>
      </w:r>
      <w:r w:rsidR="00BE04B2">
        <w:rPr>
          <w:bCs/>
          <w:sz w:val="26"/>
          <w:szCs w:val="26"/>
        </w:rPr>
        <w:t xml:space="preserve">, </w:t>
      </w:r>
      <w:r w:rsidR="000A68DE" w:rsidRPr="00ED27A4">
        <w:rPr>
          <w:bCs/>
          <w:sz w:val="26"/>
          <w:szCs w:val="26"/>
        </w:rPr>
        <w:t>identify</w:t>
      </w:r>
      <w:r w:rsidR="00CE0438">
        <w:rPr>
          <w:bCs/>
          <w:sz w:val="26"/>
          <w:szCs w:val="26"/>
        </w:rPr>
        <w:t>ing</w:t>
      </w:r>
      <w:r w:rsidR="000A68DE" w:rsidRPr="00ED27A4">
        <w:rPr>
          <w:bCs/>
          <w:sz w:val="26"/>
          <w:szCs w:val="26"/>
        </w:rPr>
        <w:t xml:space="preserve"> the most important </w:t>
      </w:r>
      <w:r w:rsidR="000B795A" w:rsidRPr="00ED27A4">
        <w:rPr>
          <w:bCs/>
          <w:sz w:val="26"/>
          <w:szCs w:val="26"/>
        </w:rPr>
        <w:t xml:space="preserve">recurrent </w:t>
      </w:r>
      <w:r w:rsidR="000A68DE" w:rsidRPr="00ED27A4">
        <w:rPr>
          <w:bCs/>
          <w:sz w:val="26"/>
          <w:szCs w:val="26"/>
        </w:rPr>
        <w:t xml:space="preserve">contexts associated with </w:t>
      </w:r>
      <w:r w:rsidR="00E347EF">
        <w:rPr>
          <w:bCs/>
          <w:sz w:val="26"/>
          <w:szCs w:val="26"/>
        </w:rPr>
        <w:t>the</w:t>
      </w:r>
      <w:r w:rsidR="000A68DE" w:rsidRPr="00ED27A4">
        <w:rPr>
          <w:bCs/>
          <w:sz w:val="26"/>
          <w:szCs w:val="26"/>
        </w:rPr>
        <w:t xml:space="preserve"> motif</w:t>
      </w:r>
      <w:r w:rsidR="00E347EF">
        <w:rPr>
          <w:bCs/>
          <w:sz w:val="26"/>
          <w:szCs w:val="26"/>
        </w:rPr>
        <w:t xml:space="preserve"> in each cluster</w:t>
      </w:r>
      <w:r w:rsidR="000A68DE" w:rsidRPr="00ED27A4">
        <w:rPr>
          <w:bCs/>
          <w:sz w:val="26"/>
          <w:szCs w:val="26"/>
        </w:rPr>
        <w:t>.</w:t>
      </w:r>
      <w:r w:rsidR="008F49CB" w:rsidRPr="00ED27A4">
        <w:rPr>
          <w:bCs/>
          <w:sz w:val="26"/>
          <w:szCs w:val="26"/>
        </w:rPr>
        <w:t xml:space="preserve"> </w:t>
      </w:r>
      <w:r w:rsidR="007A1ED9">
        <w:rPr>
          <w:bCs/>
          <w:sz w:val="26"/>
          <w:szCs w:val="26"/>
        </w:rPr>
        <w:t>C</w:t>
      </w:r>
      <w:r w:rsidR="00BB7D30" w:rsidRPr="00ED27A4">
        <w:rPr>
          <w:bCs/>
          <w:sz w:val="26"/>
          <w:szCs w:val="26"/>
        </w:rPr>
        <w:t xml:space="preserve">lusters </w:t>
      </w:r>
      <w:r w:rsidR="007A1ED9">
        <w:rPr>
          <w:bCs/>
          <w:sz w:val="26"/>
          <w:szCs w:val="26"/>
        </w:rPr>
        <w:t xml:space="preserve">at all levels </w:t>
      </w:r>
      <w:r w:rsidR="00BB7D30" w:rsidRPr="00ED27A4">
        <w:rPr>
          <w:bCs/>
          <w:sz w:val="26"/>
          <w:szCs w:val="26"/>
        </w:rPr>
        <w:t>are</w:t>
      </w:r>
      <w:r w:rsidR="008F49CB" w:rsidRPr="00ED27A4">
        <w:rPr>
          <w:bCs/>
          <w:sz w:val="26"/>
          <w:szCs w:val="26"/>
        </w:rPr>
        <w:t xml:space="preserve"> represent</w:t>
      </w:r>
      <w:r w:rsidR="00BB7D30" w:rsidRPr="00ED27A4">
        <w:rPr>
          <w:bCs/>
          <w:sz w:val="26"/>
          <w:szCs w:val="26"/>
        </w:rPr>
        <w:t>ed</w:t>
      </w:r>
      <w:r w:rsidR="008F49CB" w:rsidRPr="00ED27A4">
        <w:rPr>
          <w:bCs/>
          <w:sz w:val="26"/>
          <w:szCs w:val="26"/>
        </w:rPr>
        <w:t xml:space="preserve"> </w:t>
      </w:r>
      <w:r w:rsidR="00BB7D30" w:rsidRPr="00ED27A4">
        <w:rPr>
          <w:bCs/>
          <w:sz w:val="26"/>
          <w:szCs w:val="26"/>
        </w:rPr>
        <w:t>in the</w:t>
      </w:r>
      <w:r w:rsidR="00CE0438">
        <w:rPr>
          <w:bCs/>
          <w:sz w:val="26"/>
          <w:szCs w:val="26"/>
        </w:rPr>
        <w:t xml:space="preserve"> </w:t>
      </w:r>
      <w:proofErr w:type="spellStart"/>
      <w:r w:rsidR="00CE0438">
        <w:rPr>
          <w:bCs/>
          <w:sz w:val="26"/>
          <w:szCs w:val="26"/>
        </w:rPr>
        <w:t>JSmol</w:t>
      </w:r>
      <w:proofErr w:type="spellEnd"/>
      <w:r w:rsidR="00BB7D30" w:rsidRPr="00ED27A4">
        <w:rPr>
          <w:bCs/>
          <w:sz w:val="26"/>
          <w:szCs w:val="26"/>
        </w:rPr>
        <w:t xml:space="preserve"> viewers by</w:t>
      </w:r>
      <w:r w:rsidR="000A68DE" w:rsidRPr="00ED27A4">
        <w:rPr>
          <w:bCs/>
          <w:sz w:val="26"/>
          <w:szCs w:val="26"/>
        </w:rPr>
        <w:t xml:space="preserve"> </w:t>
      </w:r>
      <w:r w:rsidR="008F49CB" w:rsidRPr="00ED27A4">
        <w:rPr>
          <w:bCs/>
          <w:sz w:val="26"/>
          <w:szCs w:val="26"/>
        </w:rPr>
        <w:t xml:space="preserve">their medoids, or, when tails are displayed, </w:t>
      </w:r>
      <w:r w:rsidR="00BB7D30" w:rsidRPr="00ED27A4">
        <w:rPr>
          <w:bCs/>
          <w:sz w:val="26"/>
          <w:szCs w:val="26"/>
        </w:rPr>
        <w:t xml:space="preserve">by </w:t>
      </w:r>
      <w:r w:rsidR="008F49CB" w:rsidRPr="00ED27A4">
        <w:rPr>
          <w:bCs/>
          <w:sz w:val="26"/>
          <w:szCs w:val="26"/>
        </w:rPr>
        <w:t>composites of</w:t>
      </w:r>
      <w:r w:rsidR="00E347EF">
        <w:rPr>
          <w:bCs/>
          <w:sz w:val="26"/>
          <w:szCs w:val="26"/>
        </w:rPr>
        <w:t xml:space="preserve"> </w:t>
      </w:r>
      <w:r w:rsidR="008F49CB" w:rsidRPr="00ED27A4">
        <w:rPr>
          <w:bCs/>
          <w:sz w:val="26"/>
          <w:szCs w:val="26"/>
        </w:rPr>
        <w:t>medoids; see the primer and user guide for details.</w:t>
      </w:r>
      <w:r w:rsidR="00BD61C5">
        <w:rPr>
          <w:bCs/>
          <w:sz w:val="26"/>
          <w:szCs w:val="26"/>
        </w:rPr>
        <w:t xml:space="preserve"> </w:t>
      </w:r>
    </w:p>
    <w:p w14:paraId="32B32935" w14:textId="25C0ED3A" w:rsidR="00BE04B2" w:rsidRPr="006774DD" w:rsidRDefault="005028DC" w:rsidP="00C0719E">
      <w:pPr>
        <w:spacing w:after="120" w:line="240" w:lineRule="auto"/>
        <w:rPr>
          <w:bCs/>
          <w:sz w:val="26"/>
          <w:szCs w:val="26"/>
        </w:rPr>
      </w:pPr>
      <w:r>
        <w:rPr>
          <w:bCs/>
          <w:sz w:val="26"/>
          <w:szCs w:val="26"/>
        </w:rPr>
        <w:lastRenderedPageBreak/>
        <w:tab/>
      </w:r>
      <w:r w:rsidR="00AC3C41">
        <w:rPr>
          <w:bCs/>
          <w:sz w:val="26"/>
          <w:szCs w:val="26"/>
        </w:rPr>
        <w:t>F</w:t>
      </w:r>
      <w:r w:rsidR="00ED4AC0">
        <w:rPr>
          <w:bCs/>
          <w:sz w:val="26"/>
          <w:szCs w:val="26"/>
        </w:rPr>
        <w:t xml:space="preserve">our medoids are used </w:t>
      </w:r>
      <w:r w:rsidR="00A744AE">
        <w:rPr>
          <w:bCs/>
          <w:sz w:val="26"/>
          <w:szCs w:val="26"/>
        </w:rPr>
        <w:t xml:space="preserve">in second-stage (SC) clustering </w:t>
      </w:r>
      <w:r w:rsidR="00ED4AC0">
        <w:rPr>
          <w:bCs/>
          <w:sz w:val="26"/>
          <w:szCs w:val="26"/>
        </w:rPr>
        <w:t xml:space="preserve">to represent the SC structures </w:t>
      </w:r>
      <w:r w:rsidR="00A744AE">
        <w:rPr>
          <w:bCs/>
          <w:sz w:val="26"/>
          <w:szCs w:val="26"/>
        </w:rPr>
        <w:t>in each BB cluster</w:t>
      </w:r>
      <w:r w:rsidR="00ED4AC0">
        <w:rPr>
          <w:bCs/>
          <w:sz w:val="26"/>
          <w:szCs w:val="26"/>
        </w:rPr>
        <w:t xml:space="preserve">, while </w:t>
      </w:r>
      <w:r w:rsidR="00851320">
        <w:rPr>
          <w:bCs/>
          <w:sz w:val="26"/>
          <w:szCs w:val="26"/>
        </w:rPr>
        <w:t xml:space="preserve">up to </w:t>
      </w:r>
      <w:r w:rsidR="00ED4AC0">
        <w:rPr>
          <w:bCs/>
          <w:sz w:val="26"/>
          <w:szCs w:val="26"/>
        </w:rPr>
        <w:t xml:space="preserve">five medoids are used to represent the BB structures in </w:t>
      </w:r>
      <w:r w:rsidR="009B4700">
        <w:rPr>
          <w:bCs/>
          <w:sz w:val="26"/>
          <w:szCs w:val="26"/>
        </w:rPr>
        <w:t xml:space="preserve">the </w:t>
      </w:r>
      <w:r w:rsidR="00ED4AC0">
        <w:rPr>
          <w:bCs/>
          <w:sz w:val="26"/>
          <w:szCs w:val="26"/>
        </w:rPr>
        <w:t xml:space="preserve">turn contexts </w:t>
      </w:r>
      <w:r w:rsidR="009B4700">
        <w:rPr>
          <w:bCs/>
          <w:sz w:val="26"/>
          <w:szCs w:val="26"/>
        </w:rPr>
        <w:t xml:space="preserve">(N- and C-tails) </w:t>
      </w:r>
      <w:r w:rsidR="00ED4AC0">
        <w:rPr>
          <w:bCs/>
          <w:sz w:val="26"/>
          <w:szCs w:val="26"/>
        </w:rPr>
        <w:t xml:space="preserve">at the third </w:t>
      </w:r>
      <w:r w:rsidR="00A55C01">
        <w:rPr>
          <w:bCs/>
          <w:sz w:val="26"/>
          <w:szCs w:val="26"/>
        </w:rPr>
        <w:t xml:space="preserve">clustering </w:t>
      </w:r>
      <w:r w:rsidR="00ED4AC0">
        <w:rPr>
          <w:bCs/>
          <w:sz w:val="26"/>
          <w:szCs w:val="26"/>
        </w:rPr>
        <w:t>stage</w:t>
      </w:r>
      <w:r w:rsidR="009B4700">
        <w:rPr>
          <w:bCs/>
          <w:sz w:val="26"/>
          <w:szCs w:val="26"/>
        </w:rPr>
        <w:t xml:space="preserve"> (</w:t>
      </w:r>
      <w:r w:rsidR="00AC3C41">
        <w:rPr>
          <w:bCs/>
          <w:sz w:val="26"/>
          <w:szCs w:val="26"/>
        </w:rPr>
        <w:t>given sufficient structure counts in the</w:t>
      </w:r>
      <w:r w:rsidR="0035085D">
        <w:rPr>
          <w:bCs/>
          <w:sz w:val="26"/>
          <w:szCs w:val="26"/>
        </w:rPr>
        <w:t xml:space="preserve"> SC clusters</w:t>
      </w:r>
      <w:r w:rsidR="009B4700">
        <w:rPr>
          <w:bCs/>
          <w:sz w:val="26"/>
          <w:szCs w:val="26"/>
        </w:rPr>
        <w:t>)</w:t>
      </w:r>
      <w:r w:rsidR="00ED4AC0">
        <w:rPr>
          <w:bCs/>
          <w:sz w:val="26"/>
          <w:szCs w:val="26"/>
        </w:rPr>
        <w:t xml:space="preserve">. </w:t>
      </w:r>
      <w:r w:rsidR="00454519">
        <w:rPr>
          <w:bCs/>
          <w:sz w:val="26"/>
          <w:szCs w:val="26"/>
        </w:rPr>
        <w:t>These medoid counts were</w:t>
      </w:r>
      <w:r w:rsidR="00672EA6">
        <w:rPr>
          <w:bCs/>
          <w:sz w:val="26"/>
          <w:szCs w:val="26"/>
        </w:rPr>
        <w:t xml:space="preserve"> </w:t>
      </w:r>
      <w:r w:rsidR="00BD61C5">
        <w:rPr>
          <w:bCs/>
          <w:sz w:val="26"/>
          <w:szCs w:val="26"/>
        </w:rPr>
        <w:t xml:space="preserve">determined by a trial-and-error procedure which </w:t>
      </w:r>
      <w:r>
        <w:rPr>
          <w:bCs/>
          <w:sz w:val="26"/>
          <w:szCs w:val="26"/>
        </w:rPr>
        <w:t xml:space="preserve">sought to satisfy three goals: </w:t>
      </w:r>
      <w:r w:rsidR="00257E65">
        <w:rPr>
          <w:bCs/>
          <w:sz w:val="26"/>
          <w:szCs w:val="26"/>
        </w:rPr>
        <w:t>m</w:t>
      </w:r>
      <w:r>
        <w:rPr>
          <w:bCs/>
          <w:sz w:val="26"/>
          <w:szCs w:val="26"/>
        </w:rPr>
        <w:t>aps</w:t>
      </w:r>
      <w:r w:rsidR="00B65479">
        <w:rPr>
          <w:bCs/>
          <w:sz w:val="26"/>
          <w:szCs w:val="26"/>
        </w:rPr>
        <w:t xml:space="preserve"> should distinguish between SC rotamers in second stage clustering, </w:t>
      </w:r>
      <w:r w:rsidR="006E2F8D">
        <w:rPr>
          <w:bCs/>
          <w:sz w:val="26"/>
          <w:szCs w:val="26"/>
        </w:rPr>
        <w:t>identify</w:t>
      </w:r>
      <w:r w:rsidR="00B65479">
        <w:rPr>
          <w:bCs/>
          <w:sz w:val="26"/>
          <w:szCs w:val="26"/>
        </w:rPr>
        <w:t xml:space="preserve"> secondary structures in the turn's contexts </w:t>
      </w:r>
      <w:r w:rsidR="00B11BF2">
        <w:rPr>
          <w:bCs/>
          <w:sz w:val="26"/>
          <w:szCs w:val="26"/>
        </w:rPr>
        <w:t xml:space="preserve">(tails) </w:t>
      </w:r>
      <w:r w:rsidR="00B65479">
        <w:rPr>
          <w:bCs/>
          <w:sz w:val="26"/>
          <w:szCs w:val="26"/>
        </w:rPr>
        <w:t xml:space="preserve">in third-stage clustering, and </w:t>
      </w:r>
      <w:r w:rsidR="009026DF">
        <w:rPr>
          <w:bCs/>
          <w:sz w:val="26"/>
          <w:szCs w:val="26"/>
        </w:rPr>
        <w:t>provide a clear presentation of structure</w:t>
      </w:r>
      <w:r w:rsidR="006E2F8D">
        <w:rPr>
          <w:bCs/>
          <w:sz w:val="26"/>
          <w:szCs w:val="26"/>
        </w:rPr>
        <w:t xml:space="preserve"> </w:t>
      </w:r>
      <w:r w:rsidR="009026DF">
        <w:rPr>
          <w:bCs/>
          <w:sz w:val="26"/>
          <w:szCs w:val="26"/>
        </w:rPr>
        <w:t xml:space="preserve">which </w:t>
      </w:r>
      <w:r w:rsidR="0005567F">
        <w:rPr>
          <w:bCs/>
          <w:sz w:val="26"/>
          <w:szCs w:val="26"/>
        </w:rPr>
        <w:t>avoids excessive</w:t>
      </w:r>
      <w:r w:rsidR="009026DF">
        <w:rPr>
          <w:bCs/>
          <w:sz w:val="26"/>
          <w:szCs w:val="26"/>
        </w:rPr>
        <w:t xml:space="preserve"> detail </w:t>
      </w:r>
      <w:r w:rsidR="0005567F">
        <w:rPr>
          <w:bCs/>
          <w:sz w:val="26"/>
          <w:szCs w:val="26"/>
        </w:rPr>
        <w:t>which</w:t>
      </w:r>
      <w:r w:rsidR="009026DF">
        <w:rPr>
          <w:bCs/>
          <w:sz w:val="26"/>
          <w:szCs w:val="26"/>
        </w:rPr>
        <w:t xml:space="preserve"> </w:t>
      </w:r>
      <w:r w:rsidR="0005567F">
        <w:rPr>
          <w:bCs/>
          <w:sz w:val="26"/>
          <w:szCs w:val="26"/>
        </w:rPr>
        <w:t xml:space="preserve">can </w:t>
      </w:r>
      <w:r w:rsidR="009026DF">
        <w:rPr>
          <w:bCs/>
          <w:sz w:val="26"/>
          <w:szCs w:val="26"/>
        </w:rPr>
        <w:t xml:space="preserve">obscure the most important </w:t>
      </w:r>
      <w:r w:rsidR="00805A3B">
        <w:rPr>
          <w:bCs/>
          <w:sz w:val="26"/>
          <w:szCs w:val="26"/>
        </w:rPr>
        <w:t xml:space="preserve">structural </w:t>
      </w:r>
      <w:r w:rsidR="009026DF">
        <w:rPr>
          <w:bCs/>
          <w:sz w:val="26"/>
          <w:szCs w:val="26"/>
        </w:rPr>
        <w:t xml:space="preserve">distinctions. </w:t>
      </w:r>
      <w:r w:rsidR="006774DD">
        <w:rPr>
          <w:bCs/>
          <w:sz w:val="26"/>
          <w:szCs w:val="26"/>
        </w:rPr>
        <w:t>Silhouette analysis</w:t>
      </w:r>
      <w:r w:rsidR="00A55C01">
        <w:rPr>
          <w:bCs/>
          <w:sz w:val="26"/>
          <w:szCs w:val="26"/>
          <w:vertAlign w:val="superscript"/>
        </w:rPr>
        <w:t>9</w:t>
      </w:r>
      <w:r w:rsidR="006774DD">
        <w:rPr>
          <w:bCs/>
          <w:sz w:val="26"/>
          <w:szCs w:val="26"/>
        </w:rPr>
        <w:t xml:space="preserve"> was not applied</w:t>
      </w:r>
      <w:r w:rsidR="00B836B5">
        <w:rPr>
          <w:bCs/>
          <w:sz w:val="26"/>
          <w:szCs w:val="26"/>
        </w:rPr>
        <w:t xml:space="preserve"> to select the number of clusters</w:t>
      </w:r>
      <w:r w:rsidR="0005567F">
        <w:rPr>
          <w:bCs/>
          <w:sz w:val="26"/>
          <w:szCs w:val="26"/>
        </w:rPr>
        <w:t>,</w:t>
      </w:r>
      <w:r w:rsidR="006774DD">
        <w:rPr>
          <w:bCs/>
          <w:sz w:val="26"/>
          <w:szCs w:val="26"/>
        </w:rPr>
        <w:t xml:space="preserve"> due to the very large number of separate </w:t>
      </w:r>
      <w:proofErr w:type="spellStart"/>
      <w:r w:rsidR="006774DD">
        <w:rPr>
          <w:bCs/>
          <w:sz w:val="26"/>
          <w:szCs w:val="26"/>
        </w:rPr>
        <w:t>clustering</w:t>
      </w:r>
      <w:r w:rsidR="009B77A5">
        <w:rPr>
          <w:bCs/>
          <w:sz w:val="26"/>
          <w:szCs w:val="26"/>
        </w:rPr>
        <w:t>s</w:t>
      </w:r>
      <w:proofErr w:type="spellEnd"/>
      <w:r w:rsidR="006774DD">
        <w:rPr>
          <w:bCs/>
          <w:sz w:val="26"/>
          <w:szCs w:val="26"/>
        </w:rPr>
        <w:t xml:space="preserve"> required to generate the maps (3200 </w:t>
      </w:r>
      <w:r w:rsidR="009B77A5">
        <w:rPr>
          <w:bCs/>
          <w:sz w:val="26"/>
          <w:szCs w:val="26"/>
        </w:rPr>
        <w:t xml:space="preserve">for </w:t>
      </w:r>
      <w:r w:rsidR="00553CFF">
        <w:rPr>
          <w:bCs/>
          <w:sz w:val="26"/>
          <w:szCs w:val="26"/>
        </w:rPr>
        <w:t>single</w:t>
      </w:r>
      <w:r w:rsidR="00967DFF">
        <w:rPr>
          <w:bCs/>
          <w:sz w:val="26"/>
          <w:szCs w:val="26"/>
        </w:rPr>
        <w:t xml:space="preserve">-AA </w:t>
      </w:r>
      <w:r w:rsidR="009B77A5">
        <w:rPr>
          <w:bCs/>
          <w:sz w:val="26"/>
          <w:szCs w:val="26"/>
        </w:rPr>
        <w:t>motifs in second-stage clustering alone</w:t>
      </w:r>
      <w:r w:rsidR="0005567F">
        <w:rPr>
          <w:bCs/>
          <w:sz w:val="26"/>
          <w:szCs w:val="26"/>
        </w:rPr>
        <w:t>,</w:t>
      </w:r>
      <w:r w:rsidR="00553CFF">
        <w:rPr>
          <w:bCs/>
          <w:sz w:val="26"/>
          <w:szCs w:val="26"/>
        </w:rPr>
        <w:t xml:space="preserve"> and a much larger number for the pair motifs), a</w:t>
      </w:r>
      <w:r w:rsidR="009B77A5">
        <w:rPr>
          <w:bCs/>
          <w:sz w:val="26"/>
          <w:szCs w:val="26"/>
        </w:rPr>
        <w:t>s well as</w:t>
      </w:r>
      <w:r w:rsidR="00553CFF">
        <w:rPr>
          <w:bCs/>
          <w:sz w:val="26"/>
          <w:szCs w:val="26"/>
        </w:rPr>
        <w:t xml:space="preserve"> the need to satisfy the goals described above</w:t>
      </w:r>
      <w:r w:rsidR="00DE7BB0">
        <w:rPr>
          <w:bCs/>
          <w:sz w:val="26"/>
          <w:szCs w:val="26"/>
        </w:rPr>
        <w:t>, which require the application of domain knowledge</w:t>
      </w:r>
      <w:r w:rsidR="002164EF">
        <w:rPr>
          <w:bCs/>
          <w:sz w:val="26"/>
          <w:szCs w:val="26"/>
        </w:rPr>
        <w:t xml:space="preserve"> </w:t>
      </w:r>
      <w:r w:rsidR="00AC53B5">
        <w:rPr>
          <w:bCs/>
          <w:sz w:val="26"/>
          <w:szCs w:val="26"/>
        </w:rPr>
        <w:t xml:space="preserve">regarding </w:t>
      </w:r>
      <w:r w:rsidR="002164EF">
        <w:rPr>
          <w:bCs/>
          <w:sz w:val="26"/>
          <w:szCs w:val="26"/>
        </w:rPr>
        <w:t>SC rotamers</w:t>
      </w:r>
      <w:r w:rsidR="00AC53B5">
        <w:rPr>
          <w:bCs/>
          <w:sz w:val="26"/>
          <w:szCs w:val="26"/>
        </w:rPr>
        <w:t xml:space="preserve"> and </w:t>
      </w:r>
      <w:r w:rsidR="002164EF">
        <w:rPr>
          <w:bCs/>
          <w:sz w:val="26"/>
          <w:szCs w:val="26"/>
        </w:rPr>
        <w:t>secondary structures</w:t>
      </w:r>
      <w:r w:rsidR="00DE7BB0">
        <w:rPr>
          <w:bCs/>
          <w:sz w:val="26"/>
          <w:szCs w:val="26"/>
        </w:rPr>
        <w:t>.</w:t>
      </w:r>
    </w:p>
    <w:p w14:paraId="5A7305D5" w14:textId="2F2D4910" w:rsidR="004F48AD" w:rsidRPr="00D87A44" w:rsidRDefault="00BE04B2" w:rsidP="00A82EAA">
      <w:pPr>
        <w:spacing w:after="240" w:line="240" w:lineRule="auto"/>
        <w:rPr>
          <w:bCs/>
          <w:sz w:val="26"/>
          <w:szCs w:val="26"/>
        </w:rPr>
      </w:pPr>
      <w:r>
        <w:rPr>
          <w:bCs/>
          <w:sz w:val="26"/>
          <w:szCs w:val="26"/>
        </w:rPr>
        <w:tab/>
        <w:t>Clustering in the datasets of E2-, E3- and E2E3-strand turns applies the same methods as those used for beta turns, except th</w:t>
      </w:r>
      <w:r w:rsidR="00CE0438">
        <w:rPr>
          <w:bCs/>
          <w:sz w:val="26"/>
          <w:szCs w:val="26"/>
        </w:rPr>
        <w:t>at</w:t>
      </w:r>
      <w:r>
        <w:rPr>
          <w:bCs/>
          <w:sz w:val="26"/>
          <w:szCs w:val="26"/>
        </w:rPr>
        <w:t xml:space="preserve"> </w:t>
      </w:r>
      <w:r w:rsidR="005A341D">
        <w:rPr>
          <w:bCs/>
          <w:sz w:val="26"/>
          <w:szCs w:val="26"/>
        </w:rPr>
        <w:t xml:space="preserve">the </w:t>
      </w:r>
      <w:r>
        <w:rPr>
          <w:bCs/>
          <w:sz w:val="26"/>
          <w:szCs w:val="26"/>
        </w:rPr>
        <w:t>first-stage (BB) clusters are generated by a k-medoids PAM algorithm in Ramachandran space</w:t>
      </w:r>
      <w:r w:rsidR="00731338">
        <w:rPr>
          <w:bCs/>
          <w:sz w:val="26"/>
          <w:szCs w:val="26"/>
        </w:rPr>
        <w:t xml:space="preserve">, with the number of clusters determined by silhouette analysis </w:t>
      </w:r>
      <w:r w:rsidR="00C91DC8">
        <w:rPr>
          <w:bCs/>
          <w:sz w:val="26"/>
          <w:szCs w:val="26"/>
        </w:rPr>
        <w:t xml:space="preserve">combined with </w:t>
      </w:r>
      <w:r w:rsidR="000752A1">
        <w:rPr>
          <w:bCs/>
          <w:sz w:val="26"/>
          <w:szCs w:val="26"/>
        </w:rPr>
        <w:t>domain knowledge</w:t>
      </w:r>
      <w:r w:rsidR="000312CC">
        <w:rPr>
          <w:bCs/>
          <w:sz w:val="26"/>
          <w:szCs w:val="26"/>
        </w:rPr>
        <w:t>; f</w:t>
      </w:r>
      <w:r w:rsidR="002164EF">
        <w:rPr>
          <w:bCs/>
          <w:sz w:val="26"/>
          <w:szCs w:val="26"/>
        </w:rPr>
        <w:t>i</w:t>
      </w:r>
      <w:r w:rsidR="008A2E9E">
        <w:rPr>
          <w:bCs/>
          <w:sz w:val="26"/>
          <w:szCs w:val="26"/>
        </w:rPr>
        <w:t xml:space="preserve">rst-stage </w:t>
      </w:r>
      <w:r w:rsidR="00C91DC8">
        <w:rPr>
          <w:bCs/>
          <w:sz w:val="26"/>
          <w:szCs w:val="26"/>
        </w:rPr>
        <w:t>medoids</w:t>
      </w:r>
      <w:r w:rsidR="008A2E9E">
        <w:rPr>
          <w:bCs/>
          <w:sz w:val="26"/>
          <w:szCs w:val="26"/>
        </w:rPr>
        <w:t xml:space="preserve"> had to be generated for the strand turns because these turns were not included in the Ramachandran-space DBSCAN/k-medoids clustering carried out for beta turns</w:t>
      </w:r>
      <w:r w:rsidR="000312CC">
        <w:rPr>
          <w:bCs/>
          <w:sz w:val="26"/>
          <w:szCs w:val="26"/>
          <w:vertAlign w:val="superscript"/>
        </w:rPr>
        <w:t>2</w:t>
      </w:r>
      <w:r w:rsidR="00C05832">
        <w:rPr>
          <w:bCs/>
          <w:sz w:val="26"/>
          <w:szCs w:val="26"/>
        </w:rPr>
        <w:t>.</w:t>
      </w:r>
    </w:p>
    <w:p w14:paraId="10F304B5" w14:textId="086DBFDC" w:rsidR="00540642" w:rsidRPr="00540642" w:rsidRDefault="00163E6A" w:rsidP="00540642">
      <w:pPr>
        <w:spacing w:after="120" w:line="240" w:lineRule="auto"/>
        <w:rPr>
          <w:b/>
          <w:sz w:val="40"/>
          <w:szCs w:val="40"/>
        </w:rPr>
      </w:pPr>
      <w:r>
        <w:rPr>
          <w:b/>
          <w:sz w:val="40"/>
          <w:szCs w:val="40"/>
        </w:rPr>
        <w:t>S</w:t>
      </w:r>
      <w:r w:rsidR="00540642" w:rsidRPr="00540642">
        <w:rPr>
          <w:b/>
          <w:sz w:val="40"/>
          <w:szCs w:val="40"/>
        </w:rPr>
        <w:t>1.</w:t>
      </w:r>
      <w:r w:rsidR="00975755">
        <w:rPr>
          <w:b/>
          <w:sz w:val="40"/>
          <w:szCs w:val="40"/>
        </w:rPr>
        <w:t>4</w:t>
      </w:r>
      <w:r w:rsidR="00540642" w:rsidRPr="00540642">
        <w:rPr>
          <w:b/>
          <w:sz w:val="40"/>
          <w:szCs w:val="40"/>
        </w:rPr>
        <w:t xml:space="preserve"> H-bond display</w:t>
      </w:r>
    </w:p>
    <w:p w14:paraId="335D1DC9" w14:textId="675F18AE" w:rsidR="006F5485" w:rsidRPr="001622C0" w:rsidRDefault="00540642" w:rsidP="006F5485">
      <w:pPr>
        <w:spacing w:after="120" w:line="240" w:lineRule="auto"/>
        <w:rPr>
          <w:rFonts w:ascii="Calibri" w:hAnsi="Calibri"/>
          <w:color w:val="000000"/>
          <w:sz w:val="26"/>
          <w:szCs w:val="26"/>
        </w:rPr>
      </w:pPr>
      <w:r>
        <w:rPr>
          <w:sz w:val="26"/>
          <w:szCs w:val="26"/>
        </w:rPr>
        <w:tab/>
      </w:r>
      <w:r w:rsidRPr="001622C0">
        <w:rPr>
          <w:sz w:val="26"/>
          <w:szCs w:val="26"/>
        </w:rPr>
        <w:t xml:space="preserve">The distribution of </w:t>
      </w:r>
      <w:r w:rsidR="005A341D" w:rsidRPr="001622C0">
        <w:rPr>
          <w:sz w:val="26"/>
          <w:szCs w:val="26"/>
        </w:rPr>
        <w:t xml:space="preserve">SC and BB </w:t>
      </w:r>
      <w:r w:rsidRPr="001622C0">
        <w:rPr>
          <w:sz w:val="26"/>
          <w:szCs w:val="26"/>
        </w:rPr>
        <w:t xml:space="preserve">H-bond frequencies within and between </w:t>
      </w:r>
      <w:r w:rsidR="005A341D" w:rsidRPr="001622C0">
        <w:rPr>
          <w:sz w:val="26"/>
          <w:szCs w:val="26"/>
        </w:rPr>
        <w:t>cluster</w:t>
      </w:r>
      <w:r w:rsidR="003F4C6B" w:rsidRPr="001622C0">
        <w:rPr>
          <w:sz w:val="26"/>
          <w:szCs w:val="26"/>
        </w:rPr>
        <w:t>s</w:t>
      </w:r>
      <w:r w:rsidR="005A341D" w:rsidRPr="001622C0">
        <w:rPr>
          <w:sz w:val="26"/>
          <w:szCs w:val="26"/>
        </w:rPr>
        <w:t xml:space="preserve"> </w:t>
      </w:r>
      <w:r w:rsidR="003F4C6B" w:rsidRPr="001622C0">
        <w:rPr>
          <w:sz w:val="26"/>
          <w:szCs w:val="26"/>
        </w:rPr>
        <w:t xml:space="preserve">is </w:t>
      </w:r>
      <w:r w:rsidRPr="001622C0">
        <w:rPr>
          <w:sz w:val="26"/>
          <w:szCs w:val="26"/>
        </w:rPr>
        <w:t xml:space="preserve">displayed in a map in the form of heat-mapped dashed lines between </w:t>
      </w:r>
      <w:r w:rsidR="00C22401" w:rsidRPr="001622C0">
        <w:rPr>
          <w:sz w:val="26"/>
          <w:szCs w:val="26"/>
        </w:rPr>
        <w:t>the corresponding</w:t>
      </w:r>
      <w:r w:rsidRPr="001622C0">
        <w:rPr>
          <w:sz w:val="26"/>
          <w:szCs w:val="26"/>
        </w:rPr>
        <w:t xml:space="preserve"> </w:t>
      </w:r>
      <w:r w:rsidR="00A02A63">
        <w:rPr>
          <w:sz w:val="26"/>
          <w:szCs w:val="26"/>
        </w:rPr>
        <w:t>donor and acceptor atoms</w:t>
      </w:r>
      <w:r w:rsidRPr="001622C0">
        <w:rPr>
          <w:sz w:val="26"/>
          <w:szCs w:val="26"/>
        </w:rPr>
        <w:t xml:space="preserve"> in </w:t>
      </w:r>
      <w:r w:rsidR="00C22401" w:rsidRPr="001622C0">
        <w:rPr>
          <w:sz w:val="26"/>
          <w:szCs w:val="26"/>
        </w:rPr>
        <w:t xml:space="preserve">the </w:t>
      </w:r>
      <w:r w:rsidRPr="001622C0">
        <w:rPr>
          <w:sz w:val="26"/>
          <w:szCs w:val="26"/>
        </w:rPr>
        <w:t xml:space="preserve">cluster medoids; frequencies from 20-100% are </w:t>
      </w:r>
      <w:r w:rsidR="00C22401" w:rsidRPr="001622C0">
        <w:rPr>
          <w:sz w:val="26"/>
          <w:szCs w:val="26"/>
        </w:rPr>
        <w:t xml:space="preserve">displayed </w:t>
      </w:r>
      <w:r w:rsidRPr="001622C0">
        <w:rPr>
          <w:sz w:val="26"/>
          <w:szCs w:val="26"/>
        </w:rPr>
        <w:t xml:space="preserve">using the color scale shown </w:t>
      </w:r>
      <w:r w:rsidR="00A02A63">
        <w:rPr>
          <w:sz w:val="26"/>
          <w:szCs w:val="26"/>
        </w:rPr>
        <w:t>in</w:t>
      </w:r>
      <w:r w:rsidRPr="001622C0">
        <w:rPr>
          <w:sz w:val="26"/>
          <w:szCs w:val="26"/>
        </w:rPr>
        <w:t xml:space="preserve"> the map. </w:t>
      </w:r>
      <w:r w:rsidR="009921A3" w:rsidRPr="001622C0">
        <w:rPr>
          <w:rFonts w:ascii="Calibri" w:hAnsi="Calibri"/>
          <w:color w:val="000000"/>
          <w:sz w:val="26"/>
          <w:szCs w:val="26"/>
        </w:rPr>
        <w:t xml:space="preserve">The criteria used to define H-bonds are given in the user guide. </w:t>
      </w:r>
      <w:r w:rsidRPr="001622C0">
        <w:rPr>
          <w:rFonts w:ascii="Calibri" w:hAnsi="Calibri"/>
          <w:color w:val="000000"/>
          <w:sz w:val="26"/>
          <w:szCs w:val="26"/>
        </w:rPr>
        <w:t xml:space="preserve">The </w:t>
      </w:r>
      <w:r w:rsidR="00AF319C" w:rsidRPr="001622C0">
        <w:rPr>
          <w:rFonts w:ascii="Calibri" w:hAnsi="Calibri"/>
          <w:color w:val="000000"/>
          <w:sz w:val="26"/>
          <w:szCs w:val="26"/>
        </w:rPr>
        <w:t>heat-mapped</w:t>
      </w:r>
      <w:r w:rsidRPr="001622C0">
        <w:rPr>
          <w:rFonts w:ascii="Calibri" w:hAnsi="Calibri"/>
          <w:color w:val="000000"/>
          <w:sz w:val="26"/>
          <w:szCs w:val="26"/>
        </w:rPr>
        <w:t xml:space="preserve"> H-bonds may appear unphysical due to differences in </w:t>
      </w:r>
      <w:r w:rsidR="00AF319C" w:rsidRPr="001622C0">
        <w:rPr>
          <w:rFonts w:ascii="Calibri" w:hAnsi="Calibri"/>
          <w:color w:val="000000"/>
          <w:sz w:val="26"/>
          <w:szCs w:val="26"/>
        </w:rPr>
        <w:t>conformation</w:t>
      </w:r>
      <w:r w:rsidRPr="001622C0">
        <w:rPr>
          <w:rFonts w:ascii="Calibri" w:hAnsi="Calibri"/>
          <w:color w:val="000000"/>
          <w:sz w:val="26"/>
          <w:szCs w:val="26"/>
        </w:rPr>
        <w:t xml:space="preserve"> between a cluster's </w:t>
      </w:r>
      <w:r w:rsidR="00E142A6" w:rsidRPr="001622C0">
        <w:rPr>
          <w:rFonts w:ascii="Calibri" w:hAnsi="Calibri"/>
          <w:color w:val="000000"/>
          <w:sz w:val="26"/>
          <w:szCs w:val="26"/>
        </w:rPr>
        <w:t xml:space="preserve">medoid and its </w:t>
      </w:r>
      <w:r w:rsidRPr="001622C0">
        <w:rPr>
          <w:rFonts w:ascii="Calibri" w:hAnsi="Calibri"/>
          <w:color w:val="000000"/>
          <w:sz w:val="26"/>
          <w:szCs w:val="26"/>
        </w:rPr>
        <w:t xml:space="preserve">members </w:t>
      </w:r>
      <w:r w:rsidR="002B1C9C" w:rsidRPr="001622C0">
        <w:rPr>
          <w:rFonts w:ascii="Calibri" w:hAnsi="Calibri"/>
          <w:color w:val="000000"/>
          <w:sz w:val="26"/>
          <w:szCs w:val="26"/>
        </w:rPr>
        <w:t>or ambiguities in atomic labelling</w:t>
      </w:r>
      <w:r w:rsidR="00FD2B38" w:rsidRPr="001622C0">
        <w:rPr>
          <w:rFonts w:ascii="Calibri" w:hAnsi="Calibri"/>
          <w:color w:val="000000"/>
          <w:sz w:val="26"/>
          <w:szCs w:val="26"/>
        </w:rPr>
        <w:t>, and</w:t>
      </w:r>
      <w:r w:rsidR="00EE628B" w:rsidRPr="001622C0">
        <w:rPr>
          <w:rFonts w:ascii="Calibri" w:hAnsi="Calibri"/>
          <w:color w:val="000000"/>
          <w:sz w:val="26"/>
          <w:szCs w:val="26"/>
        </w:rPr>
        <w:t xml:space="preserve"> </w:t>
      </w:r>
      <w:r w:rsidR="00FD2B38" w:rsidRPr="001622C0">
        <w:rPr>
          <w:rFonts w:ascii="Calibri" w:hAnsi="Calibri"/>
          <w:color w:val="000000"/>
          <w:sz w:val="26"/>
          <w:szCs w:val="26"/>
        </w:rPr>
        <w:t>a</w:t>
      </w:r>
      <w:r w:rsidR="00EE628B" w:rsidRPr="001622C0">
        <w:rPr>
          <w:rFonts w:ascii="Calibri" w:hAnsi="Calibri"/>
          <w:color w:val="000000"/>
          <w:sz w:val="26"/>
          <w:szCs w:val="26"/>
        </w:rPr>
        <w:t>tomic l</w:t>
      </w:r>
      <w:r w:rsidR="00E142A6" w:rsidRPr="001622C0">
        <w:rPr>
          <w:rFonts w:ascii="Calibri" w:hAnsi="Calibri"/>
          <w:color w:val="000000"/>
          <w:sz w:val="26"/>
          <w:szCs w:val="26"/>
        </w:rPr>
        <w:t>abelling ambiguities</w:t>
      </w:r>
      <w:r w:rsidR="002B1C9C" w:rsidRPr="001622C0">
        <w:rPr>
          <w:rFonts w:ascii="Calibri" w:hAnsi="Calibri"/>
          <w:color w:val="000000"/>
          <w:sz w:val="26"/>
          <w:szCs w:val="26"/>
        </w:rPr>
        <w:t xml:space="preserve"> </w:t>
      </w:r>
      <w:r w:rsidRPr="001622C0">
        <w:rPr>
          <w:rFonts w:ascii="Calibri" w:hAnsi="Calibri"/>
          <w:color w:val="000000"/>
          <w:sz w:val="26"/>
          <w:szCs w:val="26"/>
        </w:rPr>
        <w:t xml:space="preserve">may </w:t>
      </w:r>
      <w:r w:rsidR="00E142A6" w:rsidRPr="001622C0">
        <w:rPr>
          <w:rFonts w:ascii="Calibri" w:hAnsi="Calibri"/>
          <w:color w:val="000000"/>
          <w:sz w:val="26"/>
          <w:szCs w:val="26"/>
        </w:rPr>
        <w:t xml:space="preserve">also </w:t>
      </w:r>
      <w:r w:rsidRPr="001622C0">
        <w:rPr>
          <w:rFonts w:ascii="Calibri" w:hAnsi="Calibri"/>
          <w:color w:val="000000"/>
          <w:sz w:val="26"/>
          <w:szCs w:val="26"/>
        </w:rPr>
        <w:t xml:space="preserve">produce inaccuracies in </w:t>
      </w:r>
      <w:r w:rsidR="00FD2B38" w:rsidRPr="001622C0">
        <w:rPr>
          <w:rFonts w:ascii="Calibri" w:hAnsi="Calibri"/>
          <w:color w:val="000000"/>
          <w:sz w:val="26"/>
          <w:szCs w:val="26"/>
        </w:rPr>
        <w:t xml:space="preserve">the </w:t>
      </w:r>
      <w:r w:rsidRPr="001622C0">
        <w:rPr>
          <w:rFonts w:ascii="Calibri" w:hAnsi="Calibri"/>
          <w:color w:val="000000"/>
          <w:sz w:val="26"/>
          <w:szCs w:val="26"/>
        </w:rPr>
        <w:t xml:space="preserve">displayed H-bond </w:t>
      </w:r>
      <w:r w:rsidR="00EE628B" w:rsidRPr="001622C0">
        <w:rPr>
          <w:rFonts w:ascii="Calibri" w:hAnsi="Calibri"/>
          <w:color w:val="000000"/>
          <w:sz w:val="26"/>
          <w:szCs w:val="26"/>
        </w:rPr>
        <w:t xml:space="preserve">frequency </w:t>
      </w:r>
      <w:r w:rsidRPr="001622C0">
        <w:rPr>
          <w:rFonts w:ascii="Calibri" w:hAnsi="Calibri"/>
          <w:color w:val="000000"/>
          <w:sz w:val="26"/>
          <w:szCs w:val="26"/>
        </w:rPr>
        <w:t>distribution</w:t>
      </w:r>
      <w:r w:rsidR="00364471" w:rsidRPr="001622C0">
        <w:rPr>
          <w:rFonts w:ascii="Calibri" w:hAnsi="Calibri"/>
          <w:color w:val="000000"/>
          <w:sz w:val="26"/>
          <w:szCs w:val="26"/>
        </w:rPr>
        <w:t>s</w:t>
      </w:r>
      <w:r w:rsidRPr="001622C0">
        <w:rPr>
          <w:rFonts w:ascii="Calibri" w:hAnsi="Calibri"/>
          <w:color w:val="000000"/>
          <w:sz w:val="26"/>
          <w:szCs w:val="26"/>
        </w:rPr>
        <w:t>.</w:t>
      </w:r>
      <w:r w:rsidR="00B93FB1" w:rsidRPr="001622C0">
        <w:rPr>
          <w:rFonts w:ascii="Calibri" w:hAnsi="Calibri"/>
          <w:color w:val="000000"/>
          <w:sz w:val="26"/>
          <w:szCs w:val="26"/>
        </w:rPr>
        <w:t xml:space="preserve"> </w:t>
      </w:r>
    </w:p>
    <w:p w14:paraId="399956AC" w14:textId="130350FD" w:rsidR="00975755" w:rsidRPr="001622C0" w:rsidRDefault="006F5485" w:rsidP="00186846">
      <w:pPr>
        <w:spacing w:after="240" w:line="240" w:lineRule="auto"/>
        <w:rPr>
          <w:rFonts w:ascii="Calibri" w:hAnsi="Calibri"/>
          <w:color w:val="000000"/>
          <w:sz w:val="26"/>
          <w:szCs w:val="26"/>
        </w:rPr>
      </w:pPr>
      <w:r>
        <w:rPr>
          <w:rFonts w:ascii="Calibri" w:hAnsi="Calibri"/>
          <w:color w:val="000000"/>
          <w:sz w:val="27"/>
          <w:szCs w:val="27"/>
        </w:rPr>
        <w:tab/>
      </w:r>
      <w:r w:rsidR="005C1F96" w:rsidRPr="001622C0">
        <w:rPr>
          <w:rFonts w:ascii="Calibri" w:hAnsi="Calibri"/>
          <w:color w:val="000000"/>
          <w:sz w:val="26"/>
          <w:szCs w:val="26"/>
        </w:rPr>
        <w:t>T</w:t>
      </w:r>
      <w:r w:rsidR="00B93FB1" w:rsidRPr="001622C0">
        <w:rPr>
          <w:rFonts w:ascii="Calibri" w:hAnsi="Calibri"/>
          <w:color w:val="000000"/>
          <w:sz w:val="26"/>
          <w:szCs w:val="26"/>
        </w:rPr>
        <w:t xml:space="preserve">he set of H-bonds displayed by </w:t>
      </w:r>
      <w:proofErr w:type="spellStart"/>
      <w:r w:rsidR="00B93FB1" w:rsidRPr="001622C0">
        <w:rPr>
          <w:rFonts w:ascii="Calibri" w:hAnsi="Calibri"/>
          <w:color w:val="000000"/>
          <w:sz w:val="26"/>
          <w:szCs w:val="26"/>
        </w:rPr>
        <w:t>JSmol</w:t>
      </w:r>
      <w:proofErr w:type="spellEnd"/>
      <w:r w:rsidR="00B93FB1" w:rsidRPr="001622C0">
        <w:rPr>
          <w:rFonts w:ascii="Calibri" w:hAnsi="Calibri"/>
          <w:color w:val="000000"/>
          <w:sz w:val="26"/>
          <w:szCs w:val="26"/>
        </w:rPr>
        <w:t xml:space="preserve"> in PDB structures </w:t>
      </w:r>
      <w:r w:rsidR="009A7463" w:rsidRPr="001622C0">
        <w:rPr>
          <w:rFonts w:ascii="Calibri" w:hAnsi="Calibri"/>
          <w:color w:val="000000"/>
          <w:sz w:val="26"/>
          <w:szCs w:val="26"/>
        </w:rPr>
        <w:t>does</w:t>
      </w:r>
      <w:r w:rsidR="00B93FB1" w:rsidRPr="001622C0">
        <w:rPr>
          <w:rFonts w:ascii="Calibri" w:hAnsi="Calibri"/>
          <w:color w:val="000000"/>
          <w:sz w:val="26"/>
          <w:szCs w:val="26"/>
        </w:rPr>
        <w:t xml:space="preserve"> not always exactly correspond to the H-bonds shown in the maps</w:t>
      </w:r>
      <w:r w:rsidR="00DD5670" w:rsidRPr="001622C0">
        <w:rPr>
          <w:rFonts w:ascii="Calibri" w:hAnsi="Calibri"/>
          <w:color w:val="000000"/>
          <w:sz w:val="26"/>
          <w:szCs w:val="26"/>
        </w:rPr>
        <w:t>,</w:t>
      </w:r>
      <w:r w:rsidR="00B93FB1" w:rsidRPr="001622C0">
        <w:rPr>
          <w:rFonts w:ascii="Calibri" w:hAnsi="Calibri"/>
          <w:color w:val="000000"/>
          <w:sz w:val="26"/>
          <w:szCs w:val="26"/>
        </w:rPr>
        <w:t xml:space="preserve"> due to differences in the H-bond definitions applied by </w:t>
      </w:r>
      <w:proofErr w:type="spellStart"/>
      <w:r w:rsidR="00B93FB1" w:rsidRPr="001622C0">
        <w:rPr>
          <w:rFonts w:ascii="Calibri" w:hAnsi="Calibri"/>
          <w:color w:val="000000"/>
          <w:sz w:val="26"/>
          <w:szCs w:val="26"/>
        </w:rPr>
        <w:t>MapTurns</w:t>
      </w:r>
      <w:proofErr w:type="spellEnd"/>
      <w:r w:rsidR="00B93FB1" w:rsidRPr="001622C0">
        <w:rPr>
          <w:rFonts w:ascii="Calibri" w:hAnsi="Calibri"/>
          <w:color w:val="000000"/>
          <w:sz w:val="26"/>
          <w:szCs w:val="26"/>
        </w:rPr>
        <w:t xml:space="preserve"> and </w:t>
      </w:r>
      <w:proofErr w:type="spellStart"/>
      <w:r w:rsidR="00B93FB1" w:rsidRPr="001622C0">
        <w:rPr>
          <w:rFonts w:ascii="Calibri" w:hAnsi="Calibri"/>
          <w:color w:val="000000"/>
          <w:sz w:val="26"/>
          <w:szCs w:val="26"/>
        </w:rPr>
        <w:t>JSmol</w:t>
      </w:r>
      <w:proofErr w:type="spellEnd"/>
      <w:r w:rsidR="00B93FB1" w:rsidRPr="001622C0">
        <w:rPr>
          <w:rFonts w:ascii="Calibri" w:hAnsi="Calibri"/>
          <w:color w:val="000000"/>
          <w:sz w:val="26"/>
          <w:szCs w:val="26"/>
        </w:rPr>
        <w:t xml:space="preserve"> (for example, </w:t>
      </w:r>
      <w:proofErr w:type="spellStart"/>
      <w:r w:rsidR="00B93FB1" w:rsidRPr="001622C0">
        <w:rPr>
          <w:rFonts w:ascii="Calibri" w:hAnsi="Calibri"/>
          <w:color w:val="000000"/>
          <w:sz w:val="26"/>
          <w:szCs w:val="26"/>
        </w:rPr>
        <w:t>JSmol</w:t>
      </w:r>
      <w:proofErr w:type="spellEnd"/>
      <w:r w:rsidR="00B93FB1" w:rsidRPr="001622C0">
        <w:rPr>
          <w:rFonts w:ascii="Calibri" w:hAnsi="Calibri"/>
          <w:color w:val="000000"/>
          <w:sz w:val="26"/>
          <w:szCs w:val="26"/>
        </w:rPr>
        <w:t xml:space="preserve"> does not </w:t>
      </w:r>
      <w:r w:rsidR="005A1B0F" w:rsidRPr="001622C0">
        <w:rPr>
          <w:rFonts w:ascii="Calibri" w:hAnsi="Calibri"/>
          <w:color w:val="000000"/>
          <w:sz w:val="26"/>
          <w:szCs w:val="26"/>
        </w:rPr>
        <w:t>apply</w:t>
      </w:r>
      <w:r w:rsidR="00B93FB1" w:rsidRPr="001622C0">
        <w:rPr>
          <w:rFonts w:ascii="Calibri" w:hAnsi="Calibri"/>
          <w:color w:val="000000"/>
          <w:sz w:val="26"/>
          <w:szCs w:val="26"/>
        </w:rPr>
        <w:t xml:space="preserve"> separate </w:t>
      </w:r>
      <w:r w:rsidR="005A1B0F" w:rsidRPr="001622C0">
        <w:rPr>
          <w:rFonts w:ascii="Calibri" w:hAnsi="Calibri"/>
          <w:color w:val="000000"/>
          <w:sz w:val="26"/>
          <w:szCs w:val="26"/>
        </w:rPr>
        <w:t>cutoffs for the H-bond angles centered on the H atom and the acceptor atom)</w:t>
      </w:r>
      <w:r w:rsidR="00B93FB1" w:rsidRPr="001622C0">
        <w:rPr>
          <w:rFonts w:ascii="Calibri" w:hAnsi="Calibri"/>
          <w:color w:val="000000"/>
          <w:sz w:val="26"/>
          <w:szCs w:val="26"/>
        </w:rPr>
        <w:t>.</w:t>
      </w:r>
    </w:p>
    <w:p w14:paraId="205550AF" w14:textId="77777777" w:rsidR="00C91DC8" w:rsidRDefault="00C91DC8" w:rsidP="00975755">
      <w:pPr>
        <w:spacing w:after="120" w:line="240" w:lineRule="auto"/>
        <w:rPr>
          <w:b/>
          <w:sz w:val="40"/>
          <w:szCs w:val="40"/>
        </w:rPr>
      </w:pPr>
    </w:p>
    <w:p w14:paraId="4F6F61C1" w14:textId="77777777" w:rsidR="00C91DC8" w:rsidRDefault="00C91DC8" w:rsidP="00975755">
      <w:pPr>
        <w:spacing w:after="120" w:line="240" w:lineRule="auto"/>
        <w:rPr>
          <w:b/>
          <w:sz w:val="40"/>
          <w:szCs w:val="40"/>
        </w:rPr>
      </w:pPr>
    </w:p>
    <w:p w14:paraId="2683871B" w14:textId="77777777" w:rsidR="00C91DC8" w:rsidRDefault="00C91DC8" w:rsidP="00975755">
      <w:pPr>
        <w:spacing w:after="120" w:line="240" w:lineRule="auto"/>
        <w:rPr>
          <w:b/>
          <w:sz w:val="40"/>
          <w:szCs w:val="40"/>
        </w:rPr>
      </w:pPr>
    </w:p>
    <w:p w14:paraId="7F9F0B5B" w14:textId="77777777" w:rsidR="00C91DC8" w:rsidRDefault="00C91DC8" w:rsidP="00975755">
      <w:pPr>
        <w:spacing w:after="120" w:line="240" w:lineRule="auto"/>
        <w:rPr>
          <w:b/>
          <w:sz w:val="40"/>
          <w:szCs w:val="40"/>
        </w:rPr>
      </w:pPr>
    </w:p>
    <w:p w14:paraId="3E0B5E08" w14:textId="77777777" w:rsidR="00C91DC8" w:rsidRDefault="00C91DC8" w:rsidP="00975755">
      <w:pPr>
        <w:spacing w:after="120" w:line="240" w:lineRule="auto"/>
        <w:rPr>
          <w:b/>
          <w:sz w:val="40"/>
          <w:szCs w:val="40"/>
        </w:rPr>
      </w:pPr>
    </w:p>
    <w:p w14:paraId="3D10F4BC" w14:textId="7565FE70" w:rsidR="00400CDC" w:rsidRDefault="00163E6A" w:rsidP="00975755">
      <w:pPr>
        <w:spacing w:after="120" w:line="240" w:lineRule="auto"/>
        <w:rPr>
          <w:b/>
          <w:sz w:val="40"/>
          <w:szCs w:val="40"/>
        </w:rPr>
      </w:pPr>
      <w:r>
        <w:rPr>
          <w:b/>
          <w:sz w:val="40"/>
          <w:szCs w:val="40"/>
        </w:rPr>
        <w:lastRenderedPageBreak/>
        <w:t>S</w:t>
      </w:r>
      <w:r w:rsidR="00400CDC">
        <w:rPr>
          <w:b/>
          <w:sz w:val="40"/>
          <w:szCs w:val="40"/>
        </w:rPr>
        <w:t>1.5 Sequence profiles</w:t>
      </w:r>
    </w:p>
    <w:p w14:paraId="04BF1A1F" w14:textId="6E4B8737" w:rsidR="00400CDC" w:rsidRDefault="00C63CA3" w:rsidP="00A82EAA">
      <w:pPr>
        <w:spacing w:after="240" w:line="240" w:lineRule="auto"/>
        <w:rPr>
          <w:bCs/>
          <w:sz w:val="26"/>
          <w:szCs w:val="26"/>
        </w:rPr>
      </w:pPr>
      <w:r>
        <w:rPr>
          <w:b/>
          <w:sz w:val="40"/>
          <w:szCs w:val="40"/>
        </w:rPr>
        <w:tab/>
      </w:r>
      <w:r w:rsidRPr="00C63CA3">
        <w:rPr>
          <w:bCs/>
          <w:sz w:val="26"/>
          <w:szCs w:val="26"/>
        </w:rPr>
        <w:t>Sequenc</w:t>
      </w:r>
      <w:r>
        <w:rPr>
          <w:bCs/>
          <w:sz w:val="26"/>
          <w:szCs w:val="26"/>
        </w:rPr>
        <w:t>e profiles are provided for each SC cluster within each BB cluster in a map</w:t>
      </w:r>
      <w:r w:rsidR="00A02A63">
        <w:rPr>
          <w:bCs/>
          <w:sz w:val="26"/>
          <w:szCs w:val="26"/>
        </w:rPr>
        <w:t>, in the statistics window on the lower-level map page.</w:t>
      </w:r>
      <w:r>
        <w:rPr>
          <w:bCs/>
          <w:sz w:val="26"/>
          <w:szCs w:val="26"/>
        </w:rPr>
        <w:t xml:space="preserve"> </w:t>
      </w:r>
      <w:r w:rsidR="008C25EB">
        <w:rPr>
          <w:bCs/>
          <w:sz w:val="26"/>
          <w:szCs w:val="26"/>
        </w:rPr>
        <w:t>P</w:t>
      </w:r>
      <w:r>
        <w:rPr>
          <w:bCs/>
          <w:sz w:val="26"/>
          <w:szCs w:val="26"/>
        </w:rPr>
        <w:t>rofiles are log-odds scoring matrices</w:t>
      </w:r>
      <w:r w:rsidR="00A02A63" w:rsidRPr="00A02A63">
        <w:rPr>
          <w:bCs/>
          <w:sz w:val="26"/>
          <w:szCs w:val="26"/>
          <w:vertAlign w:val="superscript"/>
        </w:rPr>
        <w:t>10</w:t>
      </w:r>
      <w:r>
        <w:rPr>
          <w:bCs/>
          <w:sz w:val="26"/>
          <w:szCs w:val="26"/>
        </w:rPr>
        <w:t xml:space="preserve"> which score the </w:t>
      </w:r>
      <w:r w:rsidR="0015423F">
        <w:rPr>
          <w:bCs/>
          <w:sz w:val="26"/>
          <w:szCs w:val="26"/>
        </w:rPr>
        <w:t xml:space="preserve">20 </w:t>
      </w:r>
      <w:r w:rsidR="00EF74BB">
        <w:rPr>
          <w:bCs/>
          <w:sz w:val="26"/>
          <w:szCs w:val="26"/>
        </w:rPr>
        <w:t xml:space="preserve">AA </w:t>
      </w:r>
      <w:r w:rsidR="005760F4">
        <w:rPr>
          <w:bCs/>
          <w:sz w:val="26"/>
          <w:szCs w:val="26"/>
        </w:rPr>
        <w:t>types</w:t>
      </w:r>
      <w:r>
        <w:rPr>
          <w:bCs/>
          <w:sz w:val="26"/>
          <w:szCs w:val="26"/>
        </w:rPr>
        <w:t xml:space="preserve"> at each position in the turn/tails </w:t>
      </w:r>
      <w:r w:rsidR="005B0975">
        <w:rPr>
          <w:bCs/>
          <w:sz w:val="26"/>
          <w:szCs w:val="26"/>
        </w:rPr>
        <w:t xml:space="preserve">according to the frequency with which they occur </w:t>
      </w:r>
      <w:r w:rsidR="00702CA5">
        <w:rPr>
          <w:bCs/>
          <w:sz w:val="26"/>
          <w:szCs w:val="26"/>
        </w:rPr>
        <w:t>in the cluster</w:t>
      </w:r>
      <w:r w:rsidR="0019395C">
        <w:rPr>
          <w:bCs/>
          <w:sz w:val="26"/>
          <w:szCs w:val="26"/>
        </w:rPr>
        <w:t xml:space="preserve">. The log-odds </w:t>
      </w:r>
      <w:r w:rsidR="005760F4">
        <w:rPr>
          <w:bCs/>
          <w:sz w:val="26"/>
          <w:szCs w:val="26"/>
        </w:rPr>
        <w:t xml:space="preserve">for AA type </w:t>
      </w:r>
      <w:proofErr w:type="spellStart"/>
      <w:r w:rsidR="005760F4" w:rsidRPr="008D7EF6">
        <w:rPr>
          <w:bCs/>
          <w:i/>
          <w:iCs/>
          <w:sz w:val="26"/>
          <w:szCs w:val="26"/>
        </w:rPr>
        <w:t>i</w:t>
      </w:r>
      <w:proofErr w:type="spellEnd"/>
      <w:r w:rsidR="005760F4">
        <w:rPr>
          <w:bCs/>
          <w:sz w:val="26"/>
          <w:szCs w:val="26"/>
        </w:rPr>
        <w:t xml:space="preserve"> at position </w:t>
      </w:r>
      <w:r w:rsidR="005760F4" w:rsidRPr="008D7EF6">
        <w:rPr>
          <w:bCs/>
          <w:i/>
          <w:iCs/>
          <w:sz w:val="26"/>
          <w:szCs w:val="26"/>
        </w:rPr>
        <w:t>j</w:t>
      </w:r>
      <w:r w:rsidR="005760F4">
        <w:rPr>
          <w:bCs/>
          <w:sz w:val="26"/>
          <w:szCs w:val="26"/>
        </w:rPr>
        <w:t xml:space="preserve"> is:</w:t>
      </w:r>
    </w:p>
    <w:p w14:paraId="1CF693F4" w14:textId="72E32338" w:rsidR="0019395C" w:rsidRPr="00C63CA3" w:rsidRDefault="00000000" w:rsidP="00A82EAA">
      <w:pPr>
        <w:spacing w:after="240" w:line="240" w:lineRule="auto"/>
        <w:rPr>
          <w:bCs/>
          <w:sz w:val="26"/>
          <w:szCs w:val="26"/>
        </w:rPr>
      </w:pPr>
      <m:oMathPara>
        <m:oMath>
          <m:sSub>
            <m:sSubPr>
              <m:ctrlPr>
                <w:rPr>
                  <w:rFonts w:ascii="Cambria Math" w:hAnsi="Cambria Math"/>
                  <w:bCs/>
                  <w:i/>
                  <w:sz w:val="26"/>
                  <w:szCs w:val="26"/>
                </w:rPr>
              </m:ctrlPr>
            </m:sSubPr>
            <m:e>
              <m:r>
                <w:rPr>
                  <w:rFonts w:ascii="Cambria Math" w:hAnsi="Cambria Math"/>
                  <w:sz w:val="26"/>
                  <w:szCs w:val="26"/>
                </w:rPr>
                <m:t>L</m:t>
              </m:r>
            </m:e>
            <m:sub>
              <m:r>
                <w:rPr>
                  <w:rFonts w:ascii="Cambria Math" w:hAnsi="Cambria Math"/>
                  <w:sz w:val="26"/>
                  <w:szCs w:val="26"/>
                </w:rPr>
                <m:t>ij</m:t>
              </m:r>
            </m:sub>
          </m:sSub>
          <m:r>
            <w:rPr>
              <w:rFonts w:ascii="Cambria Math" w:hAnsi="Cambria Math"/>
              <w:sz w:val="26"/>
              <w:szCs w:val="26"/>
            </w:rPr>
            <m:t>=</m:t>
          </m:r>
          <m:func>
            <m:funcPr>
              <m:ctrlPr>
                <w:rPr>
                  <w:rFonts w:ascii="Cambria Math" w:hAnsi="Cambria Math"/>
                  <w:bCs/>
                  <w:i/>
                  <w:sz w:val="26"/>
                  <w:szCs w:val="26"/>
                </w:rPr>
              </m:ctrlPr>
            </m:funcPr>
            <m:fName>
              <m:sSub>
                <m:sSubPr>
                  <m:ctrlPr>
                    <w:rPr>
                      <w:rFonts w:ascii="Cambria Math" w:hAnsi="Cambria Math"/>
                      <w:bCs/>
                      <w:i/>
                      <w:sz w:val="26"/>
                      <w:szCs w:val="26"/>
                    </w:rPr>
                  </m:ctrlPr>
                </m:sSubPr>
                <m:e>
                  <m:r>
                    <m:rPr>
                      <m:sty m:val="p"/>
                    </m:rPr>
                    <w:rPr>
                      <w:rFonts w:ascii="Cambria Math" w:hAnsi="Cambria Math"/>
                      <w:sz w:val="26"/>
                      <w:szCs w:val="26"/>
                    </w:rPr>
                    <m:t>log</m:t>
                  </m:r>
                </m:e>
                <m:sub>
                  <m:r>
                    <w:rPr>
                      <w:rFonts w:ascii="Cambria Math" w:hAnsi="Cambria Math"/>
                      <w:sz w:val="26"/>
                      <w:szCs w:val="26"/>
                    </w:rPr>
                    <m:t>2</m:t>
                  </m:r>
                </m:sub>
              </m:sSub>
            </m:fName>
            <m:e>
              <m:f>
                <m:fPr>
                  <m:ctrlPr>
                    <w:rPr>
                      <w:rFonts w:ascii="Cambria Math" w:hAnsi="Cambria Math"/>
                      <w:bCs/>
                      <w:i/>
                      <w:sz w:val="26"/>
                      <w:szCs w:val="26"/>
                    </w:rPr>
                  </m:ctrlPr>
                </m:fPr>
                <m:num>
                  <m:sSub>
                    <m:sSubPr>
                      <m:ctrlPr>
                        <w:rPr>
                          <w:rFonts w:ascii="Cambria Math" w:hAnsi="Cambria Math"/>
                          <w:bCs/>
                          <w:i/>
                          <w:sz w:val="26"/>
                          <w:szCs w:val="26"/>
                        </w:rPr>
                      </m:ctrlPr>
                    </m:sSubPr>
                    <m:e>
                      <m:r>
                        <w:rPr>
                          <w:rFonts w:ascii="Cambria Math" w:hAnsi="Cambria Math"/>
                          <w:sz w:val="26"/>
                          <w:szCs w:val="26"/>
                        </w:rPr>
                        <m:t>M</m:t>
                      </m:r>
                    </m:e>
                    <m:sub>
                      <m:r>
                        <w:rPr>
                          <w:rFonts w:ascii="Cambria Math" w:hAnsi="Cambria Math"/>
                          <w:sz w:val="26"/>
                          <w:szCs w:val="26"/>
                        </w:rPr>
                        <m:t>ij</m:t>
                      </m:r>
                    </m:sub>
                  </m:sSub>
                </m:num>
                <m:den>
                  <m:sSub>
                    <m:sSubPr>
                      <m:ctrlPr>
                        <w:rPr>
                          <w:rFonts w:ascii="Cambria Math" w:hAnsi="Cambria Math"/>
                          <w:bCs/>
                          <w:i/>
                          <w:sz w:val="26"/>
                          <w:szCs w:val="26"/>
                        </w:rPr>
                      </m:ctrlPr>
                    </m:sSubPr>
                    <m:e>
                      <m:r>
                        <w:rPr>
                          <w:rFonts w:ascii="Cambria Math" w:hAnsi="Cambria Math"/>
                          <w:sz w:val="26"/>
                          <w:szCs w:val="26"/>
                        </w:rPr>
                        <m:t>N</m:t>
                      </m:r>
                    </m:e>
                    <m:sub>
                      <m:r>
                        <w:rPr>
                          <w:rFonts w:ascii="Cambria Math" w:hAnsi="Cambria Math"/>
                          <w:sz w:val="26"/>
                          <w:szCs w:val="26"/>
                        </w:rPr>
                        <m:t>i</m:t>
                      </m:r>
                    </m:sub>
                  </m:sSub>
                </m:den>
              </m:f>
            </m:e>
          </m:func>
        </m:oMath>
      </m:oMathPara>
    </w:p>
    <w:p w14:paraId="2AA8FBF0" w14:textId="14261561" w:rsidR="005760F4" w:rsidRPr="00694AED" w:rsidRDefault="005760F4" w:rsidP="00515C06">
      <w:pPr>
        <w:spacing w:after="240" w:line="240" w:lineRule="auto"/>
        <w:rPr>
          <w:bCs/>
          <w:sz w:val="26"/>
          <w:szCs w:val="26"/>
          <w:vertAlign w:val="subscript"/>
        </w:rPr>
      </w:pPr>
      <w:r w:rsidRPr="005760F4">
        <w:rPr>
          <w:bCs/>
          <w:sz w:val="26"/>
          <w:szCs w:val="26"/>
        </w:rPr>
        <w:t>where</w:t>
      </w:r>
      <w:r>
        <w:rPr>
          <w:bCs/>
          <w:sz w:val="26"/>
          <w:szCs w:val="26"/>
        </w:rPr>
        <w:t xml:space="preserve"> </w:t>
      </w:r>
      <m:oMath>
        <m:sSub>
          <m:sSubPr>
            <m:ctrlPr>
              <w:rPr>
                <w:rFonts w:ascii="Cambria Math" w:hAnsi="Cambria Math"/>
                <w:bCs/>
                <w:i/>
                <w:sz w:val="26"/>
                <w:szCs w:val="26"/>
              </w:rPr>
            </m:ctrlPr>
          </m:sSubPr>
          <m:e>
            <m:r>
              <w:rPr>
                <w:rFonts w:ascii="Cambria Math" w:hAnsi="Cambria Math"/>
                <w:sz w:val="26"/>
                <w:szCs w:val="26"/>
              </w:rPr>
              <m:t>M</m:t>
            </m:r>
          </m:e>
          <m:sub>
            <m:r>
              <w:rPr>
                <w:rFonts w:ascii="Cambria Math" w:hAnsi="Cambria Math"/>
                <w:sz w:val="26"/>
                <w:szCs w:val="26"/>
              </w:rPr>
              <m:t>ij</m:t>
            </m:r>
          </m:sub>
        </m:sSub>
      </m:oMath>
      <w:r>
        <w:rPr>
          <w:bCs/>
          <w:sz w:val="26"/>
          <w:szCs w:val="26"/>
        </w:rPr>
        <w:t xml:space="preserve"> is the </w:t>
      </w:r>
      <w:r w:rsidR="00A02A63">
        <w:rPr>
          <w:bCs/>
          <w:sz w:val="26"/>
          <w:szCs w:val="26"/>
        </w:rPr>
        <w:t>abundance fraction</w:t>
      </w:r>
      <w:r>
        <w:rPr>
          <w:bCs/>
          <w:sz w:val="26"/>
          <w:szCs w:val="26"/>
        </w:rPr>
        <w:t xml:space="preserve"> of AA type </w:t>
      </w:r>
      <w:proofErr w:type="spellStart"/>
      <w:r w:rsidRPr="005760F4">
        <w:rPr>
          <w:bCs/>
          <w:i/>
          <w:iCs/>
          <w:sz w:val="26"/>
          <w:szCs w:val="26"/>
        </w:rPr>
        <w:t>i</w:t>
      </w:r>
      <w:proofErr w:type="spellEnd"/>
      <w:r w:rsidRPr="005760F4">
        <w:rPr>
          <w:bCs/>
          <w:i/>
          <w:iCs/>
          <w:sz w:val="26"/>
          <w:szCs w:val="26"/>
        </w:rPr>
        <w:t xml:space="preserve"> </w:t>
      </w:r>
      <w:r>
        <w:rPr>
          <w:bCs/>
          <w:sz w:val="26"/>
          <w:szCs w:val="26"/>
        </w:rPr>
        <w:t xml:space="preserve">at position </w:t>
      </w:r>
      <w:r w:rsidRPr="008D7EF6">
        <w:rPr>
          <w:bCs/>
          <w:i/>
          <w:iCs/>
          <w:sz w:val="26"/>
          <w:szCs w:val="26"/>
        </w:rPr>
        <w:t>j</w:t>
      </w:r>
      <w:r>
        <w:rPr>
          <w:bCs/>
          <w:sz w:val="26"/>
          <w:szCs w:val="26"/>
        </w:rPr>
        <w:t xml:space="preserve"> in the cluster, and </w:t>
      </w:r>
      <m:oMath>
        <m:sSub>
          <m:sSubPr>
            <m:ctrlPr>
              <w:rPr>
                <w:rFonts w:ascii="Cambria Math" w:hAnsi="Cambria Math"/>
                <w:bCs/>
                <w:i/>
                <w:sz w:val="26"/>
                <w:szCs w:val="26"/>
              </w:rPr>
            </m:ctrlPr>
          </m:sSubPr>
          <m:e>
            <m:r>
              <w:rPr>
                <w:rFonts w:ascii="Cambria Math" w:hAnsi="Cambria Math"/>
                <w:sz w:val="26"/>
                <w:szCs w:val="26"/>
              </w:rPr>
              <m:t>N</m:t>
            </m:r>
          </m:e>
          <m:sub>
            <m:r>
              <w:rPr>
                <w:rFonts w:ascii="Cambria Math" w:hAnsi="Cambria Math"/>
                <w:sz w:val="26"/>
                <w:szCs w:val="26"/>
              </w:rPr>
              <m:t>i</m:t>
            </m:r>
          </m:sub>
        </m:sSub>
      </m:oMath>
      <w:r>
        <w:rPr>
          <w:bCs/>
          <w:sz w:val="26"/>
          <w:szCs w:val="26"/>
        </w:rPr>
        <w:t xml:space="preserve"> is the </w:t>
      </w:r>
      <w:r w:rsidR="00A02A63">
        <w:rPr>
          <w:bCs/>
          <w:sz w:val="26"/>
          <w:szCs w:val="26"/>
        </w:rPr>
        <w:t>abundance fraction</w:t>
      </w:r>
      <w:r>
        <w:rPr>
          <w:bCs/>
          <w:sz w:val="26"/>
          <w:szCs w:val="26"/>
        </w:rPr>
        <w:t xml:space="preserve"> of type </w:t>
      </w:r>
      <w:proofErr w:type="spellStart"/>
      <w:r w:rsidRPr="005760F4">
        <w:rPr>
          <w:bCs/>
          <w:i/>
          <w:iCs/>
          <w:sz w:val="26"/>
          <w:szCs w:val="26"/>
        </w:rPr>
        <w:t>i</w:t>
      </w:r>
      <w:proofErr w:type="spellEnd"/>
      <w:r w:rsidRPr="005760F4">
        <w:rPr>
          <w:bCs/>
          <w:i/>
          <w:iCs/>
          <w:sz w:val="26"/>
          <w:szCs w:val="26"/>
        </w:rPr>
        <w:t xml:space="preserve"> </w:t>
      </w:r>
      <w:r>
        <w:rPr>
          <w:bCs/>
          <w:sz w:val="26"/>
          <w:szCs w:val="26"/>
        </w:rPr>
        <w:t xml:space="preserve">at any position in the complete set of </w:t>
      </w:r>
      <w:r w:rsidR="008C25EB">
        <w:rPr>
          <w:bCs/>
          <w:sz w:val="26"/>
          <w:szCs w:val="26"/>
        </w:rPr>
        <w:t xml:space="preserve">protein </w:t>
      </w:r>
      <w:r>
        <w:rPr>
          <w:bCs/>
          <w:sz w:val="26"/>
          <w:szCs w:val="26"/>
        </w:rPr>
        <w:t xml:space="preserve">chains used to </w:t>
      </w:r>
      <w:r w:rsidR="008C25EB">
        <w:rPr>
          <w:bCs/>
          <w:sz w:val="26"/>
          <w:szCs w:val="26"/>
        </w:rPr>
        <w:t>construct</w:t>
      </w:r>
      <w:r>
        <w:rPr>
          <w:bCs/>
          <w:sz w:val="26"/>
          <w:szCs w:val="26"/>
        </w:rPr>
        <w:t xml:space="preserve"> the MapTurns/ExploreTurns database.</w:t>
      </w:r>
    </w:p>
    <w:p w14:paraId="12BDCEA1" w14:textId="64DEF7C6" w:rsidR="00975755" w:rsidRPr="0002418F" w:rsidRDefault="00163E6A" w:rsidP="00975755">
      <w:pPr>
        <w:spacing w:after="120" w:line="240" w:lineRule="auto"/>
        <w:rPr>
          <w:b/>
          <w:sz w:val="40"/>
          <w:szCs w:val="40"/>
        </w:rPr>
      </w:pPr>
      <w:r>
        <w:rPr>
          <w:b/>
          <w:sz w:val="40"/>
          <w:szCs w:val="40"/>
        </w:rPr>
        <w:t>S</w:t>
      </w:r>
      <w:r w:rsidR="00975755" w:rsidRPr="0002418F">
        <w:rPr>
          <w:b/>
          <w:sz w:val="40"/>
          <w:szCs w:val="40"/>
        </w:rPr>
        <w:t>1.</w:t>
      </w:r>
      <w:r w:rsidR="00400CDC">
        <w:rPr>
          <w:b/>
          <w:sz w:val="40"/>
          <w:szCs w:val="40"/>
        </w:rPr>
        <w:t>6</w:t>
      </w:r>
      <w:r w:rsidR="00975755" w:rsidRPr="0002418F">
        <w:rPr>
          <w:b/>
          <w:sz w:val="40"/>
          <w:szCs w:val="40"/>
        </w:rPr>
        <w:t xml:space="preserve"> </w:t>
      </w:r>
      <w:r w:rsidR="00975755">
        <w:rPr>
          <w:b/>
          <w:sz w:val="40"/>
          <w:szCs w:val="40"/>
        </w:rPr>
        <w:t>Computing sequence motif overrepresentation and p-value</w:t>
      </w:r>
    </w:p>
    <w:p w14:paraId="50D9891C" w14:textId="3877CCC7" w:rsidR="001622C0" w:rsidRDefault="001622C0" w:rsidP="001622C0">
      <w:pPr>
        <w:spacing w:after="120" w:line="240" w:lineRule="auto"/>
        <w:ind w:firstLine="720"/>
        <w:rPr>
          <w:sz w:val="26"/>
          <w:szCs w:val="26"/>
        </w:rPr>
      </w:pPr>
      <w:r w:rsidRPr="00B66B72">
        <w:rPr>
          <w:sz w:val="26"/>
          <w:szCs w:val="26"/>
        </w:rPr>
        <w:t>Statistical tools</w:t>
      </w:r>
      <w:r w:rsidR="00967DFF" w:rsidRPr="00967DFF">
        <w:rPr>
          <w:sz w:val="26"/>
          <w:szCs w:val="26"/>
          <w:vertAlign w:val="superscript"/>
        </w:rPr>
        <w:t>5,6,</w:t>
      </w:r>
      <w:r w:rsidR="00E620BA" w:rsidRPr="00967DFF">
        <w:rPr>
          <w:sz w:val="26"/>
          <w:szCs w:val="26"/>
          <w:vertAlign w:val="superscript"/>
        </w:rPr>
        <w:t>1</w:t>
      </w:r>
      <w:r w:rsidR="00A02A63" w:rsidRPr="00967DFF">
        <w:rPr>
          <w:sz w:val="26"/>
          <w:szCs w:val="26"/>
          <w:vertAlign w:val="superscript"/>
        </w:rPr>
        <w:t>1</w:t>
      </w:r>
      <w:r w:rsidRPr="00967DFF">
        <w:rPr>
          <w:sz w:val="26"/>
          <w:szCs w:val="26"/>
          <w:vertAlign w:val="superscript"/>
        </w:rPr>
        <w:t>,1</w:t>
      </w:r>
      <w:r w:rsidR="00A02A63" w:rsidRPr="00967DFF">
        <w:rPr>
          <w:sz w:val="26"/>
          <w:szCs w:val="26"/>
          <w:vertAlign w:val="superscript"/>
        </w:rPr>
        <w:t>2</w:t>
      </w:r>
      <w:r w:rsidRPr="00967DFF">
        <w:rPr>
          <w:sz w:val="26"/>
          <w:szCs w:val="26"/>
          <w:vertAlign w:val="superscript"/>
        </w:rPr>
        <w:t>,1</w:t>
      </w:r>
      <w:r w:rsidR="00A02A63" w:rsidRPr="00967DFF">
        <w:rPr>
          <w:sz w:val="26"/>
          <w:szCs w:val="26"/>
          <w:vertAlign w:val="superscript"/>
        </w:rPr>
        <w:t>3</w:t>
      </w:r>
      <w:r w:rsidRPr="00967DFF">
        <w:rPr>
          <w:sz w:val="26"/>
          <w:szCs w:val="26"/>
          <w:vertAlign w:val="superscript"/>
        </w:rPr>
        <w:t xml:space="preserve"> </w:t>
      </w:r>
      <w:r w:rsidRPr="00B66B72">
        <w:rPr>
          <w:sz w:val="26"/>
          <w:szCs w:val="26"/>
        </w:rPr>
        <w:t>are</w:t>
      </w:r>
      <w:r w:rsidR="00143824">
        <w:rPr>
          <w:sz w:val="26"/>
          <w:szCs w:val="26"/>
        </w:rPr>
        <w:t xml:space="preserve"> </w:t>
      </w:r>
      <w:r w:rsidRPr="00B66B72">
        <w:rPr>
          <w:sz w:val="26"/>
          <w:szCs w:val="26"/>
        </w:rPr>
        <w:t xml:space="preserve">used </w:t>
      </w:r>
      <w:r>
        <w:rPr>
          <w:sz w:val="26"/>
          <w:szCs w:val="26"/>
        </w:rPr>
        <w:t xml:space="preserve">in motif maps to </w:t>
      </w:r>
      <w:r w:rsidRPr="00B66B72">
        <w:rPr>
          <w:sz w:val="26"/>
          <w:szCs w:val="26"/>
        </w:rPr>
        <w:t>evaluate the over/under-representation and the significance of sequence motifs</w:t>
      </w:r>
      <w:r>
        <w:rPr>
          <w:sz w:val="26"/>
          <w:szCs w:val="26"/>
        </w:rPr>
        <w:t xml:space="preserve"> in turn types and BB clusters, and the chi-square measure of significance is heat-mapped onto the BB medoids in the BB cluster view. </w:t>
      </w:r>
      <w:r w:rsidRPr="00B66B72">
        <w:rPr>
          <w:sz w:val="26"/>
          <w:szCs w:val="26"/>
        </w:rPr>
        <w:t xml:space="preserve">The degree of over/under-representation of a motif is measured by its fractional overrepresentation </w:t>
      </w:r>
      <m:oMath>
        <m:d>
          <m:dPr>
            <m:ctrlPr>
              <w:rPr>
                <w:rFonts w:ascii="Cambria Math" w:hAnsi="Cambria Math"/>
                <w:sz w:val="26"/>
                <w:szCs w:val="26"/>
              </w:rPr>
            </m:ctrlPr>
          </m:dPr>
          <m:e>
            <m:r>
              <w:rPr>
                <w:rFonts w:ascii="Cambria Math" w:hAnsi="Cambria Math"/>
                <w:sz w:val="26"/>
                <w:szCs w:val="26"/>
              </w:rPr>
              <m:t>O</m:t>
            </m:r>
            <m:r>
              <m:rPr>
                <m:sty m:val="p"/>
              </m:rPr>
              <w:rPr>
                <w:rFonts w:ascii="Cambria Math" w:hAnsi="Cambria Math"/>
                <w:sz w:val="26"/>
                <w:szCs w:val="26"/>
              </w:rPr>
              <m:t>-</m:t>
            </m:r>
            <m:r>
              <w:rPr>
                <w:rFonts w:ascii="Cambria Math" w:hAnsi="Cambria Math"/>
                <w:sz w:val="26"/>
                <w:szCs w:val="26"/>
              </w:rPr>
              <m:t>E</m:t>
            </m:r>
          </m:e>
        </m:d>
        <m:r>
          <m:rPr>
            <m:sty m:val="p"/>
          </m:rPr>
          <w:rPr>
            <w:rFonts w:ascii="Cambria Math" w:hAnsi="Cambria Math"/>
            <w:sz w:val="26"/>
            <w:szCs w:val="26"/>
          </w:rPr>
          <m:t>/</m:t>
        </m:r>
        <m:r>
          <w:rPr>
            <w:rFonts w:ascii="Cambria Math" w:hAnsi="Cambria Math"/>
            <w:sz w:val="26"/>
            <w:szCs w:val="26"/>
          </w:rPr>
          <m:t>E</m:t>
        </m:r>
      </m:oMath>
      <w:r w:rsidRPr="00B66B72">
        <w:rPr>
          <w:sz w:val="26"/>
          <w:szCs w:val="26"/>
        </w:rPr>
        <w:t xml:space="preserve">, where O is the motif's observed count in the set and </w:t>
      </w:r>
      <m:oMath>
        <m:r>
          <w:rPr>
            <w:rFonts w:ascii="Cambria Math" w:hAnsi="Cambria Math"/>
            <w:sz w:val="26"/>
            <w:szCs w:val="26"/>
          </w:rPr>
          <m:t>E</m:t>
        </m:r>
      </m:oMath>
      <w:r w:rsidRPr="00B66B72">
        <w:rPr>
          <w:sz w:val="26"/>
          <w:szCs w:val="26"/>
        </w:rPr>
        <w:t xml:space="preserve"> is its expected count under a suitable null model. The statistical significance of a motif in a </w:t>
      </w:r>
      <w:r>
        <w:rPr>
          <w:sz w:val="26"/>
          <w:szCs w:val="26"/>
        </w:rPr>
        <w:t xml:space="preserve">selected </w:t>
      </w:r>
      <w:r w:rsidRPr="00B66B72">
        <w:rPr>
          <w:sz w:val="26"/>
          <w:szCs w:val="26"/>
        </w:rPr>
        <w:t xml:space="preserve">set </w:t>
      </w:r>
      <w:r>
        <w:rPr>
          <w:sz w:val="26"/>
          <w:szCs w:val="26"/>
        </w:rPr>
        <w:t xml:space="preserve">of structures </w:t>
      </w:r>
      <w:r w:rsidRPr="00B66B72">
        <w:rPr>
          <w:sz w:val="26"/>
          <w:szCs w:val="26"/>
        </w:rPr>
        <w:t xml:space="preserve">is measured by its </w:t>
      </w:r>
      <w:r>
        <w:rPr>
          <w:sz w:val="26"/>
          <w:szCs w:val="26"/>
        </w:rPr>
        <w:t>p-value</w:t>
      </w:r>
      <w:r w:rsidRPr="00B66B72">
        <w:rPr>
          <w:sz w:val="26"/>
          <w:szCs w:val="26"/>
        </w:rPr>
        <w:t xml:space="preserve">, which represents the probability that the motif's departure from its expected count would be as large or larger than its actual value by chance alone under the null model. Lower </w:t>
      </w:r>
      <w:r>
        <w:rPr>
          <w:sz w:val="26"/>
          <w:szCs w:val="26"/>
        </w:rPr>
        <w:t>p-values</w:t>
      </w:r>
      <w:r w:rsidRPr="00B66B72">
        <w:rPr>
          <w:sz w:val="26"/>
          <w:szCs w:val="26"/>
        </w:rPr>
        <w:t xml:space="preserve"> indicate a smaller chance that the null model is consistent with the data, and consequently a greater chance that the model is incorrect and the motif is significantly over- or underrepresented.</w:t>
      </w:r>
      <w:r w:rsidRPr="001622C0">
        <w:rPr>
          <w:sz w:val="26"/>
          <w:szCs w:val="26"/>
        </w:rPr>
        <w:t xml:space="preserve"> </w:t>
      </w:r>
    </w:p>
    <w:p w14:paraId="446DEAB6" w14:textId="029C2298" w:rsidR="001622C0" w:rsidRDefault="001622C0" w:rsidP="001622C0">
      <w:pPr>
        <w:spacing w:after="120" w:line="240" w:lineRule="auto"/>
        <w:ind w:firstLine="720"/>
        <w:rPr>
          <w:sz w:val="26"/>
          <w:szCs w:val="26"/>
        </w:rPr>
      </w:pPr>
      <w:r w:rsidRPr="00B66B72">
        <w:rPr>
          <w:sz w:val="26"/>
          <w:szCs w:val="26"/>
        </w:rPr>
        <w:t xml:space="preserve">For a single-AA sequence motif, the null model specifies that the probability </w:t>
      </w:r>
      <m:oMath>
        <m:r>
          <w:rPr>
            <w:rFonts w:ascii="Cambria Math" w:hAnsi="Cambria Math"/>
            <w:sz w:val="26"/>
            <w:szCs w:val="26"/>
          </w:rPr>
          <m:t>P</m:t>
        </m:r>
      </m:oMath>
      <w:r w:rsidRPr="00B66B72">
        <w:rPr>
          <w:sz w:val="26"/>
          <w:szCs w:val="26"/>
        </w:rPr>
        <w:t xml:space="preserve"> of the motif's occurrence in the set is equal to the position-independent probability of the occurrence of the motif's AA anywhere in proteins, which is computed as the overall abundance fraction of the AA in the complete dataset of protein chains used in th</w:t>
      </w:r>
      <w:r>
        <w:rPr>
          <w:sz w:val="26"/>
          <w:szCs w:val="26"/>
        </w:rPr>
        <w:t>e</w:t>
      </w:r>
      <w:r w:rsidRPr="00B66B72">
        <w:rPr>
          <w:sz w:val="26"/>
          <w:szCs w:val="26"/>
        </w:rPr>
        <w:t xml:space="preserve"> study:  </w:t>
      </w:r>
      <m:oMath>
        <m:r>
          <w:rPr>
            <w:rFonts w:ascii="Cambria Math" w:hAnsi="Cambria Math"/>
            <w:sz w:val="26"/>
            <w:szCs w:val="26"/>
          </w:rPr>
          <m:t>P</m:t>
        </m:r>
        <m:r>
          <m:rPr>
            <m:sty m:val="p"/>
          </m:rPr>
          <w:rPr>
            <w:rFonts w:ascii="Cambria Math" w:hAnsi="Cambria Math"/>
            <w:sz w:val="26"/>
            <w:szCs w:val="26"/>
          </w:rPr>
          <m:t xml:space="preserve">= </m:t>
        </m:r>
        <m:f>
          <m:fPr>
            <m:type m:val="lin"/>
            <m:ctrlPr>
              <w:rPr>
                <w:rFonts w:ascii="Cambria Math" w:hAnsi="Cambria Math"/>
                <w:sz w:val="26"/>
                <w:szCs w:val="26"/>
              </w:rPr>
            </m:ctrlPr>
          </m:fPr>
          <m:num>
            <m:sSub>
              <m:sSubPr>
                <m:ctrlPr>
                  <w:rPr>
                    <w:rFonts w:ascii="Cambria Math" w:hAnsi="Cambria Math"/>
                    <w:sz w:val="26"/>
                    <w:szCs w:val="26"/>
                  </w:rPr>
                </m:ctrlPr>
              </m:sSubPr>
              <m:e>
                <m:r>
                  <w:rPr>
                    <w:rFonts w:ascii="Cambria Math" w:hAnsi="Cambria Math"/>
                    <w:sz w:val="26"/>
                    <w:szCs w:val="26"/>
                  </w:rPr>
                  <m:t>C</m:t>
                </m:r>
              </m:e>
              <m:sub>
                <m:r>
                  <w:rPr>
                    <w:rFonts w:ascii="Cambria Math" w:hAnsi="Cambria Math"/>
                    <w:sz w:val="26"/>
                    <w:szCs w:val="26"/>
                  </w:rPr>
                  <m:t>AA</m:t>
                </m:r>
              </m:sub>
            </m:sSub>
          </m:num>
          <m:den>
            <m:r>
              <w:rPr>
                <w:rFonts w:ascii="Cambria Math" w:hAnsi="Cambria Math"/>
                <w:sz w:val="26"/>
                <w:szCs w:val="26"/>
              </w:rPr>
              <m:t>T</m:t>
            </m:r>
          </m:den>
        </m:f>
      </m:oMath>
      <w:r w:rsidRPr="00B66B72">
        <w:rPr>
          <w:sz w:val="26"/>
          <w:szCs w:val="26"/>
        </w:rPr>
        <w:t xml:space="preserve">, where </w:t>
      </w:r>
      <m:oMath>
        <m:sSub>
          <m:sSubPr>
            <m:ctrlPr>
              <w:rPr>
                <w:rFonts w:ascii="Cambria Math" w:hAnsi="Cambria Math"/>
                <w:sz w:val="26"/>
                <w:szCs w:val="26"/>
              </w:rPr>
            </m:ctrlPr>
          </m:sSubPr>
          <m:e>
            <m:r>
              <w:rPr>
                <w:rFonts w:ascii="Cambria Math" w:hAnsi="Cambria Math"/>
                <w:sz w:val="26"/>
                <w:szCs w:val="26"/>
              </w:rPr>
              <m:t>C</m:t>
            </m:r>
          </m:e>
          <m:sub>
            <m:r>
              <w:rPr>
                <w:rFonts w:ascii="Cambria Math" w:hAnsi="Cambria Math"/>
                <w:sz w:val="26"/>
                <w:szCs w:val="26"/>
              </w:rPr>
              <m:t>AA</m:t>
            </m:r>
          </m:sub>
        </m:sSub>
      </m:oMath>
      <w:r w:rsidRPr="00B66B72">
        <w:rPr>
          <w:sz w:val="26"/>
          <w:szCs w:val="26"/>
        </w:rPr>
        <w:t xml:space="preserve"> is the count of the AA in the set of all chains and </w:t>
      </w:r>
      <m:oMath>
        <m:r>
          <w:rPr>
            <w:rFonts w:ascii="Cambria Math" w:hAnsi="Cambria Math"/>
            <w:sz w:val="26"/>
            <w:szCs w:val="26"/>
          </w:rPr>
          <m:t>T</m:t>
        </m:r>
      </m:oMath>
      <w:r w:rsidRPr="00B66B72">
        <w:rPr>
          <w:sz w:val="26"/>
          <w:szCs w:val="26"/>
        </w:rPr>
        <w:t xml:space="preserve"> is the total number of residues in the chain set. The motif's expected count in the set is then </w:t>
      </w:r>
      <m:oMath>
        <m:r>
          <w:rPr>
            <w:rFonts w:ascii="Cambria Math" w:hAnsi="Cambria Math"/>
            <w:sz w:val="26"/>
            <w:szCs w:val="26"/>
          </w:rPr>
          <m:t>E</m:t>
        </m:r>
        <m:r>
          <m:rPr>
            <m:sty m:val="p"/>
          </m:rPr>
          <w:rPr>
            <w:rFonts w:ascii="Cambria Math" w:hAnsi="Cambria Math"/>
            <w:sz w:val="26"/>
            <w:szCs w:val="26"/>
          </w:rPr>
          <m:t>=</m:t>
        </m:r>
        <m:r>
          <w:rPr>
            <w:rFonts w:ascii="Cambria Math" w:hAnsi="Cambria Math"/>
            <w:sz w:val="26"/>
            <w:szCs w:val="26"/>
          </w:rPr>
          <m:t>NP</m:t>
        </m:r>
      </m:oMath>
      <w:r w:rsidRPr="00B66B72">
        <w:rPr>
          <w:sz w:val="26"/>
          <w:szCs w:val="26"/>
        </w:rPr>
        <w:t xml:space="preserve">, where </w:t>
      </w:r>
      <m:oMath>
        <m:r>
          <w:rPr>
            <w:rFonts w:ascii="Cambria Math" w:hAnsi="Cambria Math"/>
            <w:sz w:val="26"/>
            <w:szCs w:val="26"/>
          </w:rPr>
          <m:t>N</m:t>
        </m:r>
      </m:oMath>
      <w:r w:rsidRPr="00B66B72">
        <w:rPr>
          <w:sz w:val="26"/>
          <w:szCs w:val="26"/>
        </w:rPr>
        <w:t xml:space="preserve"> is the </w:t>
      </w:r>
      <w:r>
        <w:rPr>
          <w:sz w:val="26"/>
          <w:szCs w:val="26"/>
        </w:rPr>
        <w:t xml:space="preserve">size of </w:t>
      </w:r>
      <w:r w:rsidRPr="00B66B72">
        <w:rPr>
          <w:sz w:val="26"/>
          <w:szCs w:val="26"/>
        </w:rPr>
        <w:t>the set</w:t>
      </w:r>
      <w:r>
        <w:rPr>
          <w:sz w:val="26"/>
          <w:szCs w:val="26"/>
        </w:rPr>
        <w:t>.</w:t>
      </w:r>
      <w:r w:rsidRPr="00B66B72">
        <w:rPr>
          <w:sz w:val="26"/>
          <w:szCs w:val="26"/>
        </w:rPr>
        <w:t xml:space="preserve"> The </w:t>
      </w:r>
      <w:r>
        <w:rPr>
          <w:sz w:val="26"/>
          <w:szCs w:val="26"/>
        </w:rPr>
        <w:t>p-value</w:t>
      </w:r>
      <w:r w:rsidRPr="00B66B72">
        <w:rPr>
          <w:sz w:val="26"/>
          <w:szCs w:val="26"/>
        </w:rPr>
        <w:t xml:space="preserve"> is computed as the combined area underneath the two tails of the binomial distribution with parameters </w:t>
      </w:r>
      <m:oMath>
        <m:r>
          <w:rPr>
            <w:rFonts w:ascii="Cambria Math" w:hAnsi="Cambria Math"/>
            <w:sz w:val="26"/>
            <w:szCs w:val="26"/>
          </w:rPr>
          <m:t>N</m:t>
        </m:r>
      </m:oMath>
      <w:r w:rsidRPr="00B66B72">
        <w:rPr>
          <w:sz w:val="26"/>
          <w:szCs w:val="26"/>
        </w:rPr>
        <w:t xml:space="preserve"> and </w:t>
      </w:r>
      <m:oMath>
        <m:r>
          <w:rPr>
            <w:rFonts w:ascii="Cambria Math" w:hAnsi="Cambria Math"/>
            <w:sz w:val="26"/>
            <w:szCs w:val="26"/>
          </w:rPr>
          <m:t>P</m:t>
        </m:r>
      </m:oMath>
      <w:r w:rsidRPr="00B66B72">
        <w:rPr>
          <w:sz w:val="26"/>
          <w:szCs w:val="26"/>
        </w:rPr>
        <w:t xml:space="preserve"> that represents the null model of random motif occurrence</w:t>
      </w:r>
      <w:r>
        <w:rPr>
          <w:sz w:val="26"/>
          <w:szCs w:val="26"/>
        </w:rPr>
        <w:t xml:space="preserve">; </w:t>
      </w:r>
      <w:r w:rsidRPr="00B66B72">
        <w:rPr>
          <w:sz w:val="26"/>
          <w:szCs w:val="26"/>
        </w:rPr>
        <w:t xml:space="preserve">the tails represent the probability that the motif's observed count would equal or exceed its value by chance </w:t>
      </w:r>
      <w:r>
        <w:rPr>
          <w:sz w:val="26"/>
          <w:szCs w:val="26"/>
        </w:rPr>
        <w:t xml:space="preserve">alone </w:t>
      </w:r>
      <w:r w:rsidRPr="00B66B72">
        <w:rPr>
          <w:sz w:val="26"/>
          <w:szCs w:val="26"/>
        </w:rPr>
        <w:t>under the model.</w:t>
      </w:r>
    </w:p>
    <w:p w14:paraId="47D22567" w14:textId="789D090D" w:rsidR="001622C0" w:rsidRDefault="001622C0" w:rsidP="001622C0">
      <w:pPr>
        <w:spacing w:after="120" w:line="240" w:lineRule="auto"/>
        <w:ind w:firstLine="720"/>
        <w:rPr>
          <w:sz w:val="26"/>
          <w:szCs w:val="26"/>
        </w:rPr>
      </w:pPr>
      <w:r w:rsidRPr="00D9642C">
        <w:rPr>
          <w:sz w:val="26"/>
          <w:szCs w:val="26"/>
        </w:rPr>
        <w:t xml:space="preserve">A sequence motif </w:t>
      </w:r>
      <w:r>
        <w:rPr>
          <w:sz w:val="26"/>
          <w:szCs w:val="26"/>
        </w:rPr>
        <w:t>which</w:t>
      </w:r>
      <w:r w:rsidRPr="00D9642C">
        <w:rPr>
          <w:sz w:val="26"/>
          <w:szCs w:val="26"/>
        </w:rPr>
        <w:t xml:space="preserve"> specifies two </w:t>
      </w:r>
      <w:r w:rsidR="00EF74BB">
        <w:rPr>
          <w:sz w:val="26"/>
          <w:szCs w:val="26"/>
        </w:rPr>
        <w:t>AA</w:t>
      </w:r>
      <w:r w:rsidRPr="00D9642C">
        <w:rPr>
          <w:sz w:val="26"/>
          <w:szCs w:val="26"/>
        </w:rPr>
        <w:t>s at two positions (pair motif) is evaluated by measuring the significance of the two-factor effect in a 2x2 contingency table in which the rows of the table indicate the presence or absence of the AA specified at the motif's first position and the columns indicate the presence/absence at its second positio</w:t>
      </w:r>
      <w:r>
        <w:rPr>
          <w:sz w:val="26"/>
          <w:szCs w:val="26"/>
        </w:rPr>
        <w:t>n.</w:t>
      </w:r>
      <w:r w:rsidRPr="00D9642C">
        <w:rPr>
          <w:sz w:val="26"/>
          <w:szCs w:val="26"/>
        </w:rPr>
        <w:t xml:space="preserve"> For example, </w:t>
      </w:r>
      <w:r w:rsidRPr="00D9642C">
        <w:rPr>
          <w:sz w:val="26"/>
          <w:szCs w:val="26"/>
        </w:rPr>
        <w:lastRenderedPageBreak/>
        <w:t xml:space="preserve">the following </w:t>
      </w:r>
      <w:r>
        <w:rPr>
          <w:sz w:val="26"/>
          <w:szCs w:val="26"/>
        </w:rPr>
        <w:t xml:space="preserve">contingency </w:t>
      </w:r>
      <w:r w:rsidRPr="00D9642C">
        <w:rPr>
          <w:sz w:val="26"/>
          <w:szCs w:val="26"/>
        </w:rPr>
        <w:t xml:space="preserve">table </w:t>
      </w:r>
      <w:r>
        <w:rPr>
          <w:sz w:val="26"/>
          <w:szCs w:val="26"/>
        </w:rPr>
        <w:t>might</w:t>
      </w:r>
      <w:r w:rsidRPr="00D9642C">
        <w:rPr>
          <w:sz w:val="26"/>
          <w:szCs w:val="26"/>
        </w:rPr>
        <w:t xml:space="preserve"> be used to evaluate the pair motif D1P2 that specifies Asp at turn position 1 and Pro at turn position 2 in a set of 100 turns:</w:t>
      </w:r>
    </w:p>
    <w:p w14:paraId="2C4837AF" w14:textId="63F1BFBA" w:rsidR="001622C0" w:rsidRDefault="001622C0" w:rsidP="001622C0">
      <w:pPr>
        <w:spacing w:after="120" w:line="240" w:lineRule="auto"/>
        <w:ind w:firstLine="720"/>
        <w:rPr>
          <w:sz w:val="26"/>
          <w:szCs w:val="26"/>
        </w:rPr>
      </w:pPr>
    </w:p>
    <w:tbl>
      <w:tblPr>
        <w:tblW w:w="0" w:type="auto"/>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790"/>
        <w:gridCol w:w="784"/>
        <w:gridCol w:w="784"/>
      </w:tblGrid>
      <w:tr w:rsidR="001622C0" w:rsidRPr="00714FE5" w14:paraId="4D11A962" w14:textId="77777777" w:rsidTr="00140018">
        <w:trPr>
          <w:trHeight w:val="345"/>
          <w:jc w:val="center"/>
        </w:trPr>
        <w:tc>
          <w:tcPr>
            <w:tcW w:w="728" w:type="dxa"/>
          </w:tcPr>
          <w:p w14:paraId="565B20DF" w14:textId="77777777" w:rsidR="001622C0" w:rsidRPr="00714FE5" w:rsidRDefault="001622C0" w:rsidP="00140018">
            <w:pPr>
              <w:spacing w:after="120" w:line="240" w:lineRule="auto"/>
              <w:rPr>
                <w:sz w:val="24"/>
                <w:szCs w:val="24"/>
              </w:rPr>
            </w:pPr>
          </w:p>
        </w:tc>
        <w:tc>
          <w:tcPr>
            <w:tcW w:w="728" w:type="dxa"/>
          </w:tcPr>
          <w:p w14:paraId="0108E54E" w14:textId="77777777" w:rsidR="001622C0" w:rsidRPr="00D9642C" w:rsidRDefault="001622C0" w:rsidP="00140018">
            <w:pPr>
              <w:spacing w:after="120" w:line="240" w:lineRule="auto"/>
              <w:rPr>
                <w:sz w:val="26"/>
                <w:szCs w:val="26"/>
              </w:rPr>
            </w:pPr>
            <m:oMathPara>
              <m:oMath>
                <m:r>
                  <w:rPr>
                    <w:rFonts w:ascii="Cambria Math" w:hAnsi="Cambria Math"/>
                    <w:sz w:val="26"/>
                    <w:szCs w:val="26"/>
                  </w:rPr>
                  <m:t>Pro2</m:t>
                </m:r>
              </m:oMath>
            </m:oMathPara>
          </w:p>
        </w:tc>
        <w:tc>
          <w:tcPr>
            <w:tcW w:w="728" w:type="dxa"/>
          </w:tcPr>
          <w:p w14:paraId="4D519017" w14:textId="77777777" w:rsidR="001622C0" w:rsidRPr="00D9642C" w:rsidRDefault="00000000" w:rsidP="00140018">
            <w:pPr>
              <w:spacing w:after="120" w:line="240" w:lineRule="auto"/>
              <w:rPr>
                <w:sz w:val="26"/>
                <w:szCs w:val="26"/>
              </w:rPr>
            </w:pPr>
            <m:oMathPara>
              <m:oMath>
                <m:acc>
                  <m:accPr>
                    <m:chr m:val="̅"/>
                    <m:ctrlPr>
                      <w:rPr>
                        <w:rFonts w:ascii="Cambria Math" w:hAnsi="Cambria Math"/>
                        <w:i/>
                        <w:sz w:val="26"/>
                        <w:szCs w:val="26"/>
                      </w:rPr>
                    </m:ctrlPr>
                  </m:accPr>
                  <m:e>
                    <m:r>
                      <w:rPr>
                        <w:rFonts w:ascii="Cambria Math" w:hAnsi="Cambria Math"/>
                        <w:sz w:val="26"/>
                        <w:szCs w:val="26"/>
                      </w:rPr>
                      <m:t>Pro2</m:t>
                    </m:r>
                  </m:e>
                </m:acc>
              </m:oMath>
            </m:oMathPara>
          </w:p>
        </w:tc>
      </w:tr>
      <w:tr w:rsidR="001622C0" w:rsidRPr="00714FE5" w14:paraId="77FCF17B" w14:textId="77777777" w:rsidTr="00140018">
        <w:trPr>
          <w:trHeight w:val="345"/>
          <w:jc w:val="center"/>
        </w:trPr>
        <w:tc>
          <w:tcPr>
            <w:tcW w:w="728" w:type="dxa"/>
          </w:tcPr>
          <w:p w14:paraId="399BF08A" w14:textId="77777777" w:rsidR="001622C0" w:rsidRPr="00D9642C" w:rsidRDefault="001622C0" w:rsidP="00140018">
            <w:pPr>
              <w:spacing w:after="120" w:line="240" w:lineRule="auto"/>
              <w:rPr>
                <w:sz w:val="26"/>
                <w:szCs w:val="26"/>
              </w:rPr>
            </w:pPr>
            <m:oMathPara>
              <m:oMath>
                <m:r>
                  <w:rPr>
                    <w:rFonts w:ascii="Cambria Math" w:hAnsi="Cambria Math"/>
                    <w:sz w:val="26"/>
                    <w:szCs w:val="26"/>
                  </w:rPr>
                  <m:t>Asp1</m:t>
                </m:r>
              </m:oMath>
            </m:oMathPara>
          </w:p>
        </w:tc>
        <w:tc>
          <w:tcPr>
            <w:tcW w:w="728" w:type="dxa"/>
          </w:tcPr>
          <w:p w14:paraId="2E67B31A" w14:textId="77777777" w:rsidR="001622C0" w:rsidRPr="00D9642C" w:rsidRDefault="001622C0" w:rsidP="00140018">
            <w:pPr>
              <w:spacing w:after="120" w:line="240" w:lineRule="auto"/>
              <w:rPr>
                <w:sz w:val="26"/>
                <w:szCs w:val="26"/>
              </w:rPr>
            </w:pPr>
            <w:r w:rsidRPr="00D9642C">
              <w:rPr>
                <w:sz w:val="26"/>
                <w:szCs w:val="26"/>
              </w:rPr>
              <w:t>10</w:t>
            </w:r>
          </w:p>
        </w:tc>
        <w:tc>
          <w:tcPr>
            <w:tcW w:w="728" w:type="dxa"/>
          </w:tcPr>
          <w:p w14:paraId="5B4EC589" w14:textId="77777777" w:rsidR="001622C0" w:rsidRPr="00D9642C" w:rsidRDefault="001622C0" w:rsidP="00140018">
            <w:pPr>
              <w:spacing w:after="120" w:line="240" w:lineRule="auto"/>
              <w:rPr>
                <w:sz w:val="26"/>
                <w:szCs w:val="26"/>
              </w:rPr>
            </w:pPr>
            <w:r w:rsidRPr="00D9642C">
              <w:rPr>
                <w:sz w:val="26"/>
                <w:szCs w:val="26"/>
              </w:rPr>
              <w:t>15</w:t>
            </w:r>
          </w:p>
        </w:tc>
      </w:tr>
      <w:tr w:rsidR="001622C0" w:rsidRPr="00714FE5" w14:paraId="27CCEF6A" w14:textId="77777777" w:rsidTr="00140018">
        <w:trPr>
          <w:trHeight w:val="360"/>
          <w:jc w:val="center"/>
        </w:trPr>
        <w:tc>
          <w:tcPr>
            <w:tcW w:w="728" w:type="dxa"/>
          </w:tcPr>
          <w:p w14:paraId="3DC8FE49" w14:textId="77777777" w:rsidR="001622C0" w:rsidRPr="00D9642C" w:rsidRDefault="00000000" w:rsidP="00140018">
            <w:pPr>
              <w:spacing w:after="120" w:line="240" w:lineRule="auto"/>
              <w:rPr>
                <w:sz w:val="26"/>
                <w:szCs w:val="26"/>
              </w:rPr>
            </w:pPr>
            <m:oMathPara>
              <m:oMath>
                <m:acc>
                  <m:accPr>
                    <m:chr m:val="̅"/>
                    <m:ctrlPr>
                      <w:rPr>
                        <w:rFonts w:ascii="Cambria Math" w:hAnsi="Cambria Math"/>
                        <w:i/>
                        <w:sz w:val="26"/>
                        <w:szCs w:val="26"/>
                      </w:rPr>
                    </m:ctrlPr>
                  </m:accPr>
                  <m:e>
                    <m:r>
                      <w:rPr>
                        <w:rFonts w:ascii="Cambria Math" w:hAnsi="Cambria Math"/>
                        <w:sz w:val="26"/>
                        <w:szCs w:val="26"/>
                      </w:rPr>
                      <m:t>Asp1</m:t>
                    </m:r>
                  </m:e>
                </m:acc>
              </m:oMath>
            </m:oMathPara>
          </w:p>
        </w:tc>
        <w:tc>
          <w:tcPr>
            <w:tcW w:w="728" w:type="dxa"/>
          </w:tcPr>
          <w:p w14:paraId="62D00112" w14:textId="77777777" w:rsidR="001622C0" w:rsidRPr="00D9642C" w:rsidRDefault="001622C0" w:rsidP="00140018">
            <w:pPr>
              <w:spacing w:after="120" w:line="240" w:lineRule="auto"/>
              <w:rPr>
                <w:sz w:val="26"/>
                <w:szCs w:val="26"/>
              </w:rPr>
            </w:pPr>
            <w:r w:rsidRPr="00D9642C">
              <w:rPr>
                <w:sz w:val="26"/>
                <w:szCs w:val="26"/>
              </w:rPr>
              <w:t>20</w:t>
            </w:r>
          </w:p>
        </w:tc>
        <w:tc>
          <w:tcPr>
            <w:tcW w:w="728" w:type="dxa"/>
          </w:tcPr>
          <w:p w14:paraId="60C60579" w14:textId="77777777" w:rsidR="001622C0" w:rsidRPr="00D9642C" w:rsidRDefault="001622C0" w:rsidP="00140018">
            <w:pPr>
              <w:spacing w:after="120" w:line="240" w:lineRule="auto"/>
              <w:rPr>
                <w:sz w:val="26"/>
                <w:szCs w:val="26"/>
              </w:rPr>
            </w:pPr>
            <w:r w:rsidRPr="00D9642C">
              <w:rPr>
                <w:sz w:val="26"/>
                <w:szCs w:val="26"/>
              </w:rPr>
              <w:t>55</w:t>
            </w:r>
          </w:p>
        </w:tc>
      </w:tr>
    </w:tbl>
    <w:p w14:paraId="4E9DAD09" w14:textId="77777777" w:rsidR="001622C0" w:rsidRDefault="001622C0" w:rsidP="001622C0">
      <w:pPr>
        <w:spacing w:after="120" w:line="240" w:lineRule="auto"/>
        <w:ind w:firstLine="720"/>
        <w:rPr>
          <w:sz w:val="26"/>
          <w:szCs w:val="26"/>
        </w:rPr>
      </w:pPr>
    </w:p>
    <w:p w14:paraId="799C499A" w14:textId="799119F4" w:rsidR="001622C0" w:rsidRPr="00D9642C" w:rsidRDefault="001622C0" w:rsidP="001622C0">
      <w:pPr>
        <w:spacing w:after="120" w:line="240" w:lineRule="auto"/>
        <w:ind w:firstLine="720"/>
        <w:rPr>
          <w:sz w:val="26"/>
          <w:szCs w:val="26"/>
        </w:rPr>
      </w:pPr>
      <w:r w:rsidRPr="00D9642C">
        <w:rPr>
          <w:sz w:val="26"/>
          <w:szCs w:val="26"/>
        </w:rPr>
        <w:t xml:space="preserve">Here the labels indicate the presence or absence (barred label) of each AA at its position, and the table contains the observed counts </w:t>
      </w:r>
      <m:oMath>
        <m:sSub>
          <m:sSubPr>
            <m:ctrlPr>
              <w:rPr>
                <w:rFonts w:ascii="Cambria Math" w:hAnsi="Cambria Math"/>
                <w:i/>
                <w:sz w:val="26"/>
                <w:szCs w:val="26"/>
              </w:rPr>
            </m:ctrlPr>
          </m:sSubPr>
          <m:e>
            <m:r>
              <w:rPr>
                <w:rFonts w:ascii="Cambria Math" w:hAnsi="Cambria Math"/>
                <w:sz w:val="26"/>
                <w:szCs w:val="26"/>
              </w:rPr>
              <m:t>O</m:t>
            </m:r>
          </m:e>
          <m:sub>
            <m:r>
              <w:rPr>
                <w:rFonts w:ascii="Cambria Math" w:hAnsi="Cambria Math"/>
                <w:sz w:val="26"/>
                <w:szCs w:val="26"/>
              </w:rPr>
              <m:t>ij</m:t>
            </m:r>
          </m:sub>
        </m:sSub>
      </m:oMath>
      <w:r w:rsidRPr="00D9642C">
        <w:rPr>
          <w:sz w:val="26"/>
          <w:szCs w:val="26"/>
        </w:rPr>
        <w:t>for each of the four possible combinations of presence/absence of the two AAs at positions 1 and 2; when D1P2 is present in a turn, it is counted in cell (1,1) of this table.</w:t>
      </w:r>
    </w:p>
    <w:p w14:paraId="768976B9" w14:textId="7F94BB42" w:rsidR="001622C0" w:rsidRPr="00714FE5" w:rsidRDefault="001622C0" w:rsidP="001622C0">
      <w:pPr>
        <w:spacing w:after="120" w:line="240" w:lineRule="auto"/>
        <w:rPr>
          <w:sz w:val="24"/>
          <w:szCs w:val="24"/>
        </w:rPr>
      </w:pPr>
      <w:r w:rsidRPr="00D9642C">
        <w:rPr>
          <w:sz w:val="26"/>
          <w:szCs w:val="26"/>
        </w:rPr>
        <w:t xml:space="preserve"> </w:t>
      </w:r>
      <w:r w:rsidRPr="00D9642C">
        <w:rPr>
          <w:sz w:val="26"/>
          <w:szCs w:val="26"/>
        </w:rPr>
        <w:tab/>
        <w:t xml:space="preserve">The null model for a pair motif specifies independent occurrence of each AA at each position, which indicates no </w:t>
      </w:r>
      <w:r>
        <w:rPr>
          <w:sz w:val="26"/>
          <w:szCs w:val="26"/>
        </w:rPr>
        <w:t xml:space="preserve">pair </w:t>
      </w:r>
      <w:r w:rsidRPr="00D9642C">
        <w:rPr>
          <w:sz w:val="26"/>
          <w:szCs w:val="26"/>
        </w:rPr>
        <w:t>synergy between the motif's individual components. Under this model, the probability that a turn falls into cell (</w:t>
      </w:r>
      <m:oMath>
        <m:r>
          <w:rPr>
            <w:rFonts w:ascii="Cambria Math" w:hAnsi="Cambria Math"/>
            <w:sz w:val="26"/>
            <w:szCs w:val="26"/>
          </w:rPr>
          <m:t>i,j</m:t>
        </m:r>
      </m:oMath>
      <w:r w:rsidRPr="00D9642C">
        <w:rPr>
          <w:sz w:val="26"/>
          <w:szCs w:val="26"/>
        </w:rPr>
        <w:t xml:space="preserve">) of the 2x2 observed table, where </w:t>
      </w:r>
      <m:oMath>
        <m:r>
          <w:rPr>
            <w:rFonts w:ascii="Cambria Math" w:hAnsi="Cambria Math"/>
            <w:sz w:val="26"/>
            <w:szCs w:val="26"/>
          </w:rPr>
          <m:t>i</m:t>
        </m:r>
      </m:oMath>
      <w:r w:rsidRPr="00D9642C">
        <w:rPr>
          <w:sz w:val="26"/>
          <w:szCs w:val="26"/>
        </w:rPr>
        <w:t xml:space="preserve"> indexes the rows and </w:t>
      </w:r>
      <m:oMath>
        <m:r>
          <w:rPr>
            <w:rFonts w:ascii="Cambria Math" w:hAnsi="Cambria Math"/>
            <w:sz w:val="26"/>
            <w:szCs w:val="26"/>
          </w:rPr>
          <m:t>j</m:t>
        </m:r>
      </m:oMath>
      <w:r w:rsidRPr="00D9642C">
        <w:rPr>
          <w:sz w:val="26"/>
          <w:szCs w:val="26"/>
        </w:rPr>
        <w:t xml:space="preserve"> the columns, is:</w:t>
      </w:r>
      <w:r w:rsidRPr="001622C0">
        <w:rPr>
          <w:sz w:val="24"/>
          <w:szCs w:val="24"/>
        </w:rPr>
        <w:t xml:space="preserve"> </w:t>
      </w:r>
    </w:p>
    <w:p w14:paraId="129C8967" w14:textId="77777777" w:rsidR="001622C0" w:rsidRPr="003963C7" w:rsidRDefault="00000000" w:rsidP="001622C0">
      <w:pPr>
        <w:spacing w:after="120" w:line="240" w:lineRule="auto"/>
        <w:jc w:val="center"/>
        <w:rPr>
          <w:sz w:val="26"/>
          <w:szCs w:val="26"/>
        </w:rPr>
      </w:pPr>
      <m:oMathPara>
        <m:oMathParaPr>
          <m:jc m:val="center"/>
        </m:oMathParaPr>
        <m:oMath>
          <m:eqArr>
            <m:eqArrPr>
              <m:maxDist m:val="1"/>
              <m:ctrlPr>
                <w:rPr>
                  <w:rFonts w:ascii="Cambria Math" w:hAnsi="Cambria Math"/>
                  <w:i/>
                  <w:sz w:val="26"/>
                  <w:szCs w:val="26"/>
                </w:rPr>
              </m:ctrlPr>
            </m:eqArrPr>
            <m:e>
              <m:sSub>
                <m:sSubPr>
                  <m:ctrlPr>
                    <w:rPr>
                      <w:rFonts w:ascii="Cambria Math" w:hAnsi="Cambria Math"/>
                      <w:i/>
                      <w:sz w:val="26"/>
                      <w:szCs w:val="26"/>
                    </w:rPr>
                  </m:ctrlPr>
                </m:sSubPr>
                <m:e>
                  <m:r>
                    <w:rPr>
                      <w:rFonts w:ascii="Cambria Math" w:hAnsi="Cambria Math"/>
                      <w:sz w:val="26"/>
                      <w:szCs w:val="26"/>
                    </w:rPr>
                    <m:t>P</m:t>
                  </m:r>
                </m:e>
                <m:sub>
                  <m:r>
                    <w:rPr>
                      <w:rFonts w:ascii="Cambria Math" w:hAnsi="Cambria Math"/>
                      <w:sz w:val="26"/>
                      <w:szCs w:val="26"/>
                    </w:rPr>
                    <m:t>ij</m:t>
                  </m:r>
                </m:sub>
              </m:sSub>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P</m:t>
                  </m:r>
                </m:e>
                <m:sub>
                  <m:r>
                    <w:rPr>
                      <w:rFonts w:ascii="Cambria Math" w:hAnsi="Cambria Math"/>
                      <w:sz w:val="26"/>
                      <w:szCs w:val="26"/>
                    </w:rPr>
                    <m:t>1</m:t>
                  </m:r>
                  <m:d>
                    <m:dPr>
                      <m:ctrlPr>
                        <w:rPr>
                          <w:rFonts w:ascii="Cambria Math" w:hAnsi="Cambria Math"/>
                          <w:i/>
                          <w:sz w:val="26"/>
                          <w:szCs w:val="26"/>
                        </w:rPr>
                      </m:ctrlPr>
                    </m:dPr>
                    <m:e>
                      <m:r>
                        <w:rPr>
                          <w:rFonts w:ascii="Cambria Math" w:hAnsi="Cambria Math"/>
                          <w:sz w:val="26"/>
                          <w:szCs w:val="26"/>
                        </w:rPr>
                        <m:t>i</m:t>
                      </m:r>
                    </m:e>
                  </m:d>
                </m:sub>
              </m:sSub>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P</m:t>
                  </m:r>
                </m:e>
                <m:sub>
                  <m:r>
                    <w:rPr>
                      <w:rFonts w:ascii="Cambria Math" w:hAnsi="Cambria Math"/>
                      <w:sz w:val="26"/>
                      <w:szCs w:val="26"/>
                    </w:rPr>
                    <m:t>2</m:t>
                  </m:r>
                  <m:d>
                    <m:dPr>
                      <m:ctrlPr>
                        <w:rPr>
                          <w:rFonts w:ascii="Cambria Math" w:hAnsi="Cambria Math"/>
                          <w:i/>
                          <w:sz w:val="26"/>
                          <w:szCs w:val="26"/>
                        </w:rPr>
                      </m:ctrlPr>
                    </m:dPr>
                    <m:e>
                      <m:r>
                        <w:rPr>
                          <w:rFonts w:ascii="Cambria Math" w:hAnsi="Cambria Math"/>
                          <w:sz w:val="26"/>
                          <w:szCs w:val="26"/>
                        </w:rPr>
                        <m:t>j</m:t>
                      </m:r>
                    </m:e>
                  </m:d>
                </m:sub>
              </m:sSub>
              <m:r>
                <w:rPr>
                  <w:rFonts w:ascii="Cambria Math" w:hAnsi="Cambria Math"/>
                  <w:sz w:val="26"/>
                  <w:szCs w:val="26"/>
                </w:rPr>
                <m:t>=</m:t>
              </m:r>
              <m:f>
                <m:fPr>
                  <m:ctrlPr>
                    <w:rPr>
                      <w:rFonts w:ascii="Cambria Math" w:hAnsi="Cambria Math"/>
                      <w:i/>
                      <w:sz w:val="26"/>
                      <w:szCs w:val="26"/>
                    </w:rPr>
                  </m:ctrlPr>
                </m:fPr>
                <m:num>
                  <m:sSub>
                    <m:sSubPr>
                      <m:ctrlPr>
                        <w:rPr>
                          <w:rFonts w:ascii="Cambria Math" w:hAnsi="Cambria Math"/>
                          <w:i/>
                          <w:sz w:val="26"/>
                          <w:szCs w:val="26"/>
                        </w:rPr>
                      </m:ctrlPr>
                    </m:sSubPr>
                    <m:e>
                      <m:r>
                        <w:rPr>
                          <w:rFonts w:ascii="Cambria Math" w:hAnsi="Cambria Math"/>
                          <w:sz w:val="26"/>
                          <w:szCs w:val="26"/>
                        </w:rPr>
                        <m:t>M</m:t>
                      </m:r>
                    </m:e>
                    <m:sub>
                      <m:r>
                        <w:rPr>
                          <w:rFonts w:ascii="Cambria Math" w:hAnsi="Cambria Math"/>
                          <w:sz w:val="26"/>
                          <w:szCs w:val="26"/>
                        </w:rPr>
                        <m:t>1</m:t>
                      </m:r>
                      <m:d>
                        <m:dPr>
                          <m:ctrlPr>
                            <w:rPr>
                              <w:rFonts w:ascii="Cambria Math" w:hAnsi="Cambria Math"/>
                              <w:i/>
                              <w:sz w:val="26"/>
                              <w:szCs w:val="26"/>
                            </w:rPr>
                          </m:ctrlPr>
                        </m:dPr>
                        <m:e>
                          <m:r>
                            <w:rPr>
                              <w:rFonts w:ascii="Cambria Math" w:hAnsi="Cambria Math"/>
                              <w:sz w:val="26"/>
                              <w:szCs w:val="26"/>
                            </w:rPr>
                            <m:t>i</m:t>
                          </m:r>
                        </m:e>
                      </m:d>
                    </m:sub>
                  </m:sSub>
                </m:num>
                <m:den>
                  <m:r>
                    <w:rPr>
                      <w:rFonts w:ascii="Cambria Math" w:hAnsi="Cambria Math"/>
                      <w:sz w:val="26"/>
                      <w:szCs w:val="26"/>
                    </w:rPr>
                    <m:t>N</m:t>
                  </m:r>
                </m:den>
              </m:f>
              <m:r>
                <w:rPr>
                  <w:rFonts w:ascii="Cambria Math" w:hAnsi="Cambria Math"/>
                  <w:sz w:val="26"/>
                  <w:szCs w:val="26"/>
                </w:rPr>
                <m:t>×</m:t>
              </m:r>
              <m:f>
                <m:fPr>
                  <m:ctrlPr>
                    <w:rPr>
                      <w:rFonts w:ascii="Cambria Math" w:hAnsi="Cambria Math"/>
                      <w:i/>
                      <w:sz w:val="26"/>
                      <w:szCs w:val="26"/>
                    </w:rPr>
                  </m:ctrlPr>
                </m:fPr>
                <m:num>
                  <m:sSub>
                    <m:sSubPr>
                      <m:ctrlPr>
                        <w:rPr>
                          <w:rFonts w:ascii="Cambria Math" w:hAnsi="Cambria Math"/>
                          <w:i/>
                          <w:sz w:val="26"/>
                          <w:szCs w:val="26"/>
                        </w:rPr>
                      </m:ctrlPr>
                    </m:sSubPr>
                    <m:e>
                      <m:r>
                        <w:rPr>
                          <w:rFonts w:ascii="Cambria Math" w:hAnsi="Cambria Math"/>
                          <w:sz w:val="26"/>
                          <w:szCs w:val="26"/>
                        </w:rPr>
                        <m:t>M</m:t>
                      </m:r>
                    </m:e>
                    <m:sub>
                      <m:r>
                        <w:rPr>
                          <w:rFonts w:ascii="Cambria Math" w:hAnsi="Cambria Math"/>
                          <w:sz w:val="26"/>
                          <w:szCs w:val="26"/>
                        </w:rPr>
                        <m:t>2</m:t>
                      </m:r>
                      <m:d>
                        <m:dPr>
                          <m:ctrlPr>
                            <w:rPr>
                              <w:rFonts w:ascii="Cambria Math" w:hAnsi="Cambria Math"/>
                              <w:i/>
                              <w:sz w:val="26"/>
                              <w:szCs w:val="26"/>
                            </w:rPr>
                          </m:ctrlPr>
                        </m:dPr>
                        <m:e>
                          <m:r>
                            <w:rPr>
                              <w:rFonts w:ascii="Cambria Math" w:hAnsi="Cambria Math"/>
                              <w:sz w:val="26"/>
                              <w:szCs w:val="26"/>
                            </w:rPr>
                            <m:t>j</m:t>
                          </m:r>
                        </m:e>
                      </m:d>
                    </m:sub>
                  </m:sSub>
                </m:num>
                <m:den>
                  <m:r>
                    <w:rPr>
                      <w:rFonts w:ascii="Cambria Math" w:hAnsi="Cambria Math"/>
                      <w:sz w:val="26"/>
                      <w:szCs w:val="26"/>
                    </w:rPr>
                    <m:t>N</m:t>
                  </m:r>
                </m:den>
              </m:f>
              <m:r>
                <w:rPr>
                  <w:rFonts w:ascii="Cambria Math" w:hAnsi="Cambria Math"/>
                  <w:sz w:val="26"/>
                  <w:szCs w:val="26"/>
                </w:rPr>
                <m:t xml:space="preserve"> </m:t>
              </m:r>
            </m:e>
          </m:eqArr>
        </m:oMath>
      </m:oMathPara>
    </w:p>
    <w:p w14:paraId="1A4FE101" w14:textId="77777777" w:rsidR="001622C0" w:rsidRPr="00714FE5" w:rsidRDefault="001622C0" w:rsidP="001622C0">
      <w:pPr>
        <w:spacing w:after="120" w:line="240" w:lineRule="auto"/>
        <w:jc w:val="center"/>
        <w:rPr>
          <w:sz w:val="24"/>
          <w:szCs w:val="24"/>
        </w:rPr>
      </w:pPr>
    </w:p>
    <w:p w14:paraId="057799C4" w14:textId="001A59F3" w:rsidR="001622C0" w:rsidRPr="00D9642C" w:rsidRDefault="001622C0" w:rsidP="001622C0">
      <w:pPr>
        <w:spacing w:after="120" w:line="240" w:lineRule="auto"/>
        <w:rPr>
          <w:sz w:val="26"/>
          <w:szCs w:val="26"/>
        </w:rPr>
      </w:pPr>
      <w:r w:rsidRPr="00D9642C">
        <w:rPr>
          <w:sz w:val="26"/>
          <w:szCs w:val="26"/>
        </w:rPr>
        <w:t xml:space="preserve">where </w:t>
      </w:r>
      <m:oMath>
        <m:sSub>
          <m:sSubPr>
            <m:ctrlPr>
              <w:rPr>
                <w:rFonts w:ascii="Cambria Math" w:hAnsi="Cambria Math"/>
                <w:i/>
                <w:sz w:val="26"/>
                <w:szCs w:val="26"/>
              </w:rPr>
            </m:ctrlPr>
          </m:sSubPr>
          <m:e>
            <m:r>
              <w:rPr>
                <w:rFonts w:ascii="Cambria Math" w:hAnsi="Cambria Math"/>
                <w:sz w:val="26"/>
                <w:szCs w:val="26"/>
              </w:rPr>
              <m:t>P</m:t>
            </m:r>
          </m:e>
          <m:sub>
            <m:r>
              <w:rPr>
                <w:rFonts w:ascii="Cambria Math" w:hAnsi="Cambria Math"/>
                <w:sz w:val="26"/>
                <w:szCs w:val="26"/>
              </w:rPr>
              <m:t>1(i)</m:t>
            </m:r>
          </m:sub>
        </m:sSub>
      </m:oMath>
      <w:r w:rsidRPr="00D9642C">
        <w:rPr>
          <w:sz w:val="26"/>
          <w:szCs w:val="26"/>
        </w:rPr>
        <w:t xml:space="preserve"> represents the probabilities of the turn either containing the first AA specified by the motif at its particular turn position (</w:t>
      </w:r>
      <m:oMath>
        <m:r>
          <w:rPr>
            <w:rFonts w:ascii="Cambria Math" w:hAnsi="Cambria Math"/>
            <w:sz w:val="26"/>
            <w:szCs w:val="26"/>
          </w:rPr>
          <m:t>i = 1</m:t>
        </m:r>
      </m:oMath>
      <w:r w:rsidRPr="00D9642C">
        <w:rPr>
          <w:sz w:val="26"/>
          <w:szCs w:val="26"/>
        </w:rPr>
        <w:t xml:space="preserve">) or not containing that AA at that position </w:t>
      </w:r>
      <w:r w:rsidR="00EF74BB">
        <w:rPr>
          <w:sz w:val="26"/>
          <w:szCs w:val="26"/>
        </w:rPr>
        <w:t xml:space="preserve">   </w:t>
      </w:r>
      <w:r w:rsidRPr="00D9642C">
        <w:rPr>
          <w:sz w:val="26"/>
          <w:szCs w:val="26"/>
        </w:rPr>
        <w:t>(</w:t>
      </w:r>
      <m:oMath>
        <m:r>
          <w:rPr>
            <w:rFonts w:ascii="Cambria Math" w:hAnsi="Cambria Math"/>
            <w:sz w:val="26"/>
            <w:szCs w:val="26"/>
          </w:rPr>
          <m:t>i = 2</m:t>
        </m:r>
      </m:oMath>
      <w:r w:rsidRPr="00D9642C">
        <w:rPr>
          <w:sz w:val="26"/>
          <w:szCs w:val="26"/>
        </w:rPr>
        <w:t xml:space="preserve">), and </w:t>
      </w:r>
      <m:oMath>
        <m:sSub>
          <m:sSubPr>
            <m:ctrlPr>
              <w:rPr>
                <w:rFonts w:ascii="Cambria Math" w:hAnsi="Cambria Math"/>
                <w:i/>
                <w:sz w:val="26"/>
                <w:szCs w:val="26"/>
              </w:rPr>
            </m:ctrlPr>
          </m:sSubPr>
          <m:e>
            <m:r>
              <w:rPr>
                <w:rFonts w:ascii="Cambria Math" w:hAnsi="Cambria Math"/>
                <w:sz w:val="26"/>
                <w:szCs w:val="26"/>
              </w:rPr>
              <m:t>P</m:t>
            </m:r>
          </m:e>
          <m:sub>
            <m:r>
              <w:rPr>
                <w:rFonts w:ascii="Cambria Math" w:hAnsi="Cambria Math"/>
                <w:sz w:val="26"/>
                <w:szCs w:val="26"/>
              </w:rPr>
              <m:t>2(j)</m:t>
            </m:r>
          </m:sub>
        </m:sSub>
      </m:oMath>
      <w:r w:rsidRPr="00D9642C">
        <w:rPr>
          <w:sz w:val="26"/>
          <w:szCs w:val="26"/>
        </w:rPr>
        <w:t xml:space="preserve"> represents the independent probability of the presence or absence of the second AA at its position. </w:t>
      </w:r>
      <m:oMath>
        <m:sSub>
          <m:sSubPr>
            <m:ctrlPr>
              <w:rPr>
                <w:rFonts w:ascii="Cambria Math" w:hAnsi="Cambria Math"/>
                <w:i/>
                <w:sz w:val="26"/>
                <w:szCs w:val="26"/>
              </w:rPr>
            </m:ctrlPr>
          </m:sSubPr>
          <m:e>
            <m:r>
              <w:rPr>
                <w:rFonts w:ascii="Cambria Math" w:hAnsi="Cambria Math"/>
                <w:sz w:val="26"/>
                <w:szCs w:val="26"/>
              </w:rPr>
              <m:t>M</m:t>
            </m:r>
          </m:e>
          <m:sub>
            <m:r>
              <w:rPr>
                <w:rFonts w:ascii="Cambria Math" w:hAnsi="Cambria Math"/>
                <w:sz w:val="26"/>
                <w:szCs w:val="26"/>
              </w:rPr>
              <m:t>1(i)</m:t>
            </m:r>
          </m:sub>
        </m:sSub>
      </m:oMath>
      <w:r w:rsidRPr="00D9642C">
        <w:rPr>
          <w:sz w:val="26"/>
          <w:szCs w:val="26"/>
        </w:rPr>
        <w:t xml:space="preserve"> and </w:t>
      </w:r>
      <m:oMath>
        <m:sSub>
          <m:sSubPr>
            <m:ctrlPr>
              <w:rPr>
                <w:rFonts w:ascii="Cambria Math" w:hAnsi="Cambria Math"/>
                <w:i/>
                <w:sz w:val="26"/>
                <w:szCs w:val="26"/>
              </w:rPr>
            </m:ctrlPr>
          </m:sSubPr>
          <m:e>
            <m:r>
              <w:rPr>
                <w:rFonts w:ascii="Cambria Math" w:hAnsi="Cambria Math"/>
                <w:sz w:val="26"/>
                <w:szCs w:val="26"/>
              </w:rPr>
              <m:t>M</m:t>
            </m:r>
          </m:e>
          <m:sub>
            <m:r>
              <w:rPr>
                <w:rFonts w:ascii="Cambria Math" w:hAnsi="Cambria Math"/>
                <w:sz w:val="26"/>
                <w:szCs w:val="26"/>
              </w:rPr>
              <m:t>2(j)</m:t>
            </m:r>
          </m:sub>
        </m:sSub>
      </m:oMath>
      <w:r w:rsidRPr="00D9642C">
        <w:rPr>
          <w:sz w:val="26"/>
          <w:szCs w:val="26"/>
        </w:rPr>
        <w:t xml:space="preserve"> are the table's margin totals for its rows (</w:t>
      </w:r>
      <m:oMath>
        <m:sSub>
          <m:sSubPr>
            <m:ctrlPr>
              <w:rPr>
                <w:rFonts w:ascii="Cambria Math" w:hAnsi="Cambria Math"/>
                <w:i/>
                <w:sz w:val="26"/>
                <w:szCs w:val="26"/>
              </w:rPr>
            </m:ctrlPr>
          </m:sSubPr>
          <m:e>
            <m:r>
              <w:rPr>
                <w:rFonts w:ascii="Cambria Math" w:hAnsi="Cambria Math"/>
                <w:sz w:val="26"/>
                <w:szCs w:val="26"/>
              </w:rPr>
              <m:t>M</m:t>
            </m:r>
          </m:e>
          <m:sub>
            <m:r>
              <w:rPr>
                <w:rFonts w:ascii="Cambria Math" w:hAnsi="Cambria Math"/>
                <w:sz w:val="26"/>
                <w:szCs w:val="26"/>
              </w:rPr>
              <m:t>1(i)</m:t>
            </m:r>
          </m:sub>
        </m:sSub>
      </m:oMath>
      <w:r w:rsidRPr="00D9642C">
        <w:rPr>
          <w:sz w:val="26"/>
          <w:szCs w:val="26"/>
        </w:rPr>
        <w:t>), formed by summing the table over its columns, and its columns (</w:t>
      </w:r>
      <m:oMath>
        <m:sSub>
          <m:sSubPr>
            <m:ctrlPr>
              <w:rPr>
                <w:rFonts w:ascii="Cambria Math" w:hAnsi="Cambria Math"/>
                <w:i/>
                <w:sz w:val="26"/>
                <w:szCs w:val="26"/>
              </w:rPr>
            </m:ctrlPr>
          </m:sSubPr>
          <m:e>
            <m:r>
              <w:rPr>
                <w:rFonts w:ascii="Cambria Math" w:hAnsi="Cambria Math"/>
                <w:sz w:val="26"/>
                <w:szCs w:val="26"/>
              </w:rPr>
              <m:t>M</m:t>
            </m:r>
          </m:e>
          <m:sub>
            <m:r>
              <w:rPr>
                <w:rFonts w:ascii="Cambria Math" w:hAnsi="Cambria Math"/>
                <w:sz w:val="26"/>
                <w:szCs w:val="26"/>
              </w:rPr>
              <m:t>2(j)</m:t>
            </m:r>
          </m:sub>
        </m:sSub>
      </m:oMath>
      <w:r w:rsidRPr="00D9642C">
        <w:rPr>
          <w:sz w:val="26"/>
          <w:szCs w:val="26"/>
        </w:rPr>
        <w:t xml:space="preserve">), formed by summation over its rows, and </w:t>
      </w:r>
      <m:oMath>
        <m:r>
          <w:rPr>
            <w:rFonts w:ascii="Cambria Math" w:hAnsi="Cambria Math"/>
            <w:sz w:val="26"/>
            <w:szCs w:val="26"/>
          </w:rPr>
          <m:t>N</m:t>
        </m:r>
      </m:oMath>
      <w:r w:rsidRPr="00D9642C">
        <w:rPr>
          <w:sz w:val="26"/>
          <w:szCs w:val="26"/>
        </w:rPr>
        <w:t xml:space="preserve"> represents the total number of </w:t>
      </w:r>
      <w:r>
        <w:rPr>
          <w:sz w:val="26"/>
          <w:szCs w:val="26"/>
        </w:rPr>
        <w:t>structures</w:t>
      </w:r>
      <w:r w:rsidRPr="00D9642C">
        <w:rPr>
          <w:sz w:val="26"/>
          <w:szCs w:val="26"/>
        </w:rPr>
        <w:t xml:space="preserve"> in the set.  </w:t>
      </w:r>
    </w:p>
    <w:p w14:paraId="5852A2BC" w14:textId="77777777" w:rsidR="001622C0" w:rsidRDefault="001622C0" w:rsidP="001622C0">
      <w:pPr>
        <w:spacing w:after="120" w:line="240" w:lineRule="auto"/>
        <w:rPr>
          <w:sz w:val="26"/>
          <w:szCs w:val="26"/>
        </w:rPr>
      </w:pPr>
      <w:r w:rsidRPr="00D9642C">
        <w:rPr>
          <w:sz w:val="26"/>
          <w:szCs w:val="26"/>
        </w:rPr>
        <w:tab/>
        <w:t>The expected counts for the cells of the 2x2 table under the null hypothesis of independence are:</w:t>
      </w:r>
    </w:p>
    <w:p w14:paraId="7539D86A" w14:textId="77777777" w:rsidR="001622C0" w:rsidRPr="00D9642C" w:rsidRDefault="001622C0" w:rsidP="001622C0">
      <w:pPr>
        <w:spacing w:after="120" w:line="240" w:lineRule="auto"/>
        <w:rPr>
          <w:sz w:val="26"/>
          <w:szCs w:val="26"/>
        </w:rPr>
      </w:pPr>
    </w:p>
    <w:p w14:paraId="47305DB5" w14:textId="77777777" w:rsidR="001622C0" w:rsidRPr="003963C7" w:rsidRDefault="00000000" w:rsidP="001622C0">
      <w:pPr>
        <w:spacing w:after="120" w:line="240" w:lineRule="auto"/>
        <w:rPr>
          <w:sz w:val="26"/>
          <w:szCs w:val="26"/>
        </w:rPr>
      </w:pPr>
      <m:oMathPara>
        <m:oMathParaPr>
          <m:jc m:val="center"/>
        </m:oMathParaPr>
        <m:oMath>
          <m:eqArr>
            <m:eqArrPr>
              <m:maxDist m:val="1"/>
              <m:ctrlPr>
                <w:rPr>
                  <w:rFonts w:ascii="Cambria Math" w:hAnsi="Cambria Math"/>
                  <w:i/>
                  <w:sz w:val="26"/>
                  <w:szCs w:val="26"/>
                </w:rPr>
              </m:ctrlPr>
            </m:eqArrPr>
            <m:e>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ij</m:t>
                  </m:r>
                </m:sub>
              </m:sSub>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N×P</m:t>
                  </m:r>
                </m:e>
                <m:sub>
                  <m:r>
                    <w:rPr>
                      <w:rFonts w:ascii="Cambria Math" w:hAnsi="Cambria Math"/>
                      <w:sz w:val="26"/>
                      <w:szCs w:val="26"/>
                    </w:rPr>
                    <m:t>ij</m:t>
                  </m:r>
                </m:sub>
              </m:sSub>
              <m:r>
                <w:rPr>
                  <w:rFonts w:ascii="Cambria Math" w:hAnsi="Cambria Math"/>
                  <w:sz w:val="26"/>
                  <w:szCs w:val="26"/>
                </w:rPr>
                <m:t>=</m:t>
              </m:r>
              <m:f>
                <m:fPr>
                  <m:ctrlPr>
                    <w:rPr>
                      <w:rFonts w:ascii="Cambria Math" w:hAnsi="Cambria Math"/>
                      <w:i/>
                      <w:sz w:val="26"/>
                      <w:szCs w:val="26"/>
                    </w:rPr>
                  </m:ctrlPr>
                </m:fPr>
                <m:num>
                  <m:sSub>
                    <m:sSubPr>
                      <m:ctrlPr>
                        <w:rPr>
                          <w:rFonts w:ascii="Cambria Math" w:hAnsi="Cambria Math"/>
                          <w:i/>
                          <w:sz w:val="26"/>
                          <w:szCs w:val="26"/>
                        </w:rPr>
                      </m:ctrlPr>
                    </m:sSubPr>
                    <m:e>
                      <m:r>
                        <w:rPr>
                          <w:rFonts w:ascii="Cambria Math" w:hAnsi="Cambria Math"/>
                          <w:sz w:val="26"/>
                          <w:szCs w:val="26"/>
                        </w:rPr>
                        <m:t>M</m:t>
                      </m:r>
                    </m:e>
                    <m:sub>
                      <m:r>
                        <w:rPr>
                          <w:rFonts w:ascii="Cambria Math" w:hAnsi="Cambria Math"/>
                          <w:sz w:val="26"/>
                          <w:szCs w:val="26"/>
                        </w:rPr>
                        <m:t>1</m:t>
                      </m:r>
                      <m:d>
                        <m:dPr>
                          <m:ctrlPr>
                            <w:rPr>
                              <w:rFonts w:ascii="Cambria Math" w:hAnsi="Cambria Math"/>
                              <w:i/>
                              <w:sz w:val="26"/>
                              <w:szCs w:val="26"/>
                            </w:rPr>
                          </m:ctrlPr>
                        </m:dPr>
                        <m:e>
                          <m:r>
                            <w:rPr>
                              <w:rFonts w:ascii="Cambria Math" w:hAnsi="Cambria Math"/>
                              <w:sz w:val="26"/>
                              <w:szCs w:val="26"/>
                            </w:rPr>
                            <m:t>i</m:t>
                          </m:r>
                        </m:e>
                      </m:d>
                    </m:sub>
                  </m:sSub>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M</m:t>
                      </m:r>
                    </m:e>
                    <m:sub>
                      <m:r>
                        <w:rPr>
                          <w:rFonts w:ascii="Cambria Math" w:hAnsi="Cambria Math"/>
                          <w:sz w:val="26"/>
                          <w:szCs w:val="26"/>
                        </w:rPr>
                        <m:t>2</m:t>
                      </m:r>
                      <m:d>
                        <m:dPr>
                          <m:ctrlPr>
                            <w:rPr>
                              <w:rFonts w:ascii="Cambria Math" w:hAnsi="Cambria Math"/>
                              <w:i/>
                              <w:sz w:val="26"/>
                              <w:szCs w:val="26"/>
                            </w:rPr>
                          </m:ctrlPr>
                        </m:dPr>
                        <m:e>
                          <m:r>
                            <w:rPr>
                              <w:rFonts w:ascii="Cambria Math" w:hAnsi="Cambria Math"/>
                              <w:sz w:val="26"/>
                              <w:szCs w:val="26"/>
                            </w:rPr>
                            <m:t>j</m:t>
                          </m:r>
                        </m:e>
                      </m:d>
                    </m:sub>
                  </m:sSub>
                </m:num>
                <m:den>
                  <m:r>
                    <w:rPr>
                      <w:rFonts w:ascii="Cambria Math" w:hAnsi="Cambria Math"/>
                      <w:sz w:val="26"/>
                      <w:szCs w:val="26"/>
                    </w:rPr>
                    <m:t>N</m:t>
                  </m:r>
                </m:den>
              </m:f>
              <m:r>
                <w:rPr>
                  <w:rFonts w:ascii="Cambria Math" w:hAnsi="Cambria Math"/>
                  <w:sz w:val="26"/>
                  <w:szCs w:val="26"/>
                </w:rPr>
                <m:t xml:space="preserve"> </m:t>
              </m:r>
            </m:e>
          </m:eqArr>
        </m:oMath>
      </m:oMathPara>
    </w:p>
    <w:p w14:paraId="2587C4B1" w14:textId="77777777" w:rsidR="001622C0" w:rsidRPr="00714FE5" w:rsidRDefault="001622C0" w:rsidP="001622C0">
      <w:pPr>
        <w:spacing w:after="120" w:line="240" w:lineRule="auto"/>
        <w:rPr>
          <w:sz w:val="24"/>
          <w:szCs w:val="24"/>
        </w:rPr>
      </w:pPr>
    </w:p>
    <w:p w14:paraId="64918F44" w14:textId="77777777" w:rsidR="001622C0" w:rsidRDefault="001622C0" w:rsidP="001622C0">
      <w:pPr>
        <w:spacing w:after="120" w:line="240" w:lineRule="auto"/>
        <w:rPr>
          <w:sz w:val="26"/>
          <w:szCs w:val="26"/>
        </w:rPr>
      </w:pPr>
      <w:proofErr w:type="gramStart"/>
      <w:r w:rsidRPr="00D9642C">
        <w:rPr>
          <w:sz w:val="26"/>
          <w:szCs w:val="26"/>
        </w:rPr>
        <w:t>so</w:t>
      </w:r>
      <w:proofErr w:type="gramEnd"/>
      <w:r w:rsidRPr="00D9642C">
        <w:rPr>
          <w:sz w:val="26"/>
          <w:szCs w:val="26"/>
        </w:rPr>
        <w:t xml:space="preserve"> the expected count for the motif, in cell (1,1) of </w:t>
      </w:r>
      <w:r>
        <w:rPr>
          <w:sz w:val="26"/>
          <w:szCs w:val="26"/>
        </w:rPr>
        <w:t xml:space="preserve">its </w:t>
      </w:r>
      <w:r w:rsidRPr="00D9642C">
        <w:rPr>
          <w:sz w:val="26"/>
          <w:szCs w:val="26"/>
        </w:rPr>
        <w:t>table, is:</w:t>
      </w:r>
    </w:p>
    <w:p w14:paraId="3F322328" w14:textId="77777777" w:rsidR="001622C0" w:rsidRPr="00D9642C" w:rsidRDefault="001622C0" w:rsidP="001622C0">
      <w:pPr>
        <w:spacing w:after="120" w:line="240" w:lineRule="auto"/>
        <w:rPr>
          <w:sz w:val="26"/>
          <w:szCs w:val="26"/>
        </w:rPr>
      </w:pPr>
    </w:p>
    <w:p w14:paraId="017B8E40" w14:textId="77777777" w:rsidR="001622C0" w:rsidRPr="003963C7" w:rsidRDefault="00000000" w:rsidP="001622C0">
      <w:pPr>
        <w:spacing w:after="120" w:line="240" w:lineRule="auto"/>
        <w:rPr>
          <w:sz w:val="26"/>
          <w:szCs w:val="26"/>
        </w:rPr>
      </w:pPr>
      <m:oMathPara>
        <m:oMathParaPr>
          <m:jc m:val="center"/>
        </m:oMathParaPr>
        <m:oMath>
          <m:eqArr>
            <m:eqArrPr>
              <m:maxDist m:val="1"/>
              <m:ctrlPr>
                <w:rPr>
                  <w:rFonts w:ascii="Cambria Math" w:hAnsi="Cambria Math"/>
                  <w:i/>
                  <w:sz w:val="26"/>
                  <w:szCs w:val="26"/>
                </w:rPr>
              </m:ctrlPr>
            </m:eqArrPr>
            <m:e>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11</m:t>
                  </m:r>
                </m:sub>
              </m:sSub>
              <m:r>
                <w:rPr>
                  <w:rFonts w:ascii="Cambria Math" w:hAnsi="Cambria Math"/>
                  <w:sz w:val="26"/>
                  <w:szCs w:val="26"/>
                </w:rPr>
                <m:t>=</m:t>
              </m:r>
              <m:f>
                <m:fPr>
                  <m:ctrlPr>
                    <w:rPr>
                      <w:rFonts w:ascii="Cambria Math" w:hAnsi="Cambria Math"/>
                      <w:i/>
                      <w:sz w:val="26"/>
                      <w:szCs w:val="26"/>
                    </w:rPr>
                  </m:ctrlPr>
                </m:fPr>
                <m:num>
                  <m:sSub>
                    <m:sSubPr>
                      <m:ctrlPr>
                        <w:rPr>
                          <w:rFonts w:ascii="Cambria Math" w:hAnsi="Cambria Math"/>
                          <w:i/>
                          <w:sz w:val="26"/>
                          <w:szCs w:val="26"/>
                        </w:rPr>
                      </m:ctrlPr>
                    </m:sSubPr>
                    <m:e>
                      <m:r>
                        <w:rPr>
                          <w:rFonts w:ascii="Cambria Math" w:hAnsi="Cambria Math"/>
                          <w:sz w:val="26"/>
                          <w:szCs w:val="26"/>
                        </w:rPr>
                        <m:t>M</m:t>
                      </m:r>
                    </m:e>
                    <m:sub>
                      <m:r>
                        <w:rPr>
                          <w:rFonts w:ascii="Cambria Math" w:hAnsi="Cambria Math"/>
                          <w:sz w:val="26"/>
                          <w:szCs w:val="26"/>
                        </w:rPr>
                        <m:t>1</m:t>
                      </m:r>
                      <m:d>
                        <m:dPr>
                          <m:ctrlPr>
                            <w:rPr>
                              <w:rFonts w:ascii="Cambria Math" w:hAnsi="Cambria Math"/>
                              <w:i/>
                              <w:sz w:val="26"/>
                              <w:szCs w:val="26"/>
                            </w:rPr>
                          </m:ctrlPr>
                        </m:dPr>
                        <m:e>
                          <m:r>
                            <w:rPr>
                              <w:rFonts w:ascii="Cambria Math" w:hAnsi="Cambria Math"/>
                              <w:sz w:val="26"/>
                              <w:szCs w:val="26"/>
                            </w:rPr>
                            <m:t>1</m:t>
                          </m:r>
                        </m:e>
                      </m:d>
                    </m:sub>
                  </m:sSub>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M</m:t>
                      </m:r>
                    </m:e>
                    <m:sub>
                      <m:r>
                        <w:rPr>
                          <w:rFonts w:ascii="Cambria Math" w:hAnsi="Cambria Math"/>
                          <w:sz w:val="26"/>
                          <w:szCs w:val="26"/>
                        </w:rPr>
                        <m:t>2</m:t>
                      </m:r>
                      <m:d>
                        <m:dPr>
                          <m:ctrlPr>
                            <w:rPr>
                              <w:rFonts w:ascii="Cambria Math" w:hAnsi="Cambria Math"/>
                              <w:i/>
                              <w:sz w:val="26"/>
                              <w:szCs w:val="26"/>
                            </w:rPr>
                          </m:ctrlPr>
                        </m:dPr>
                        <m:e>
                          <m:r>
                            <w:rPr>
                              <w:rFonts w:ascii="Cambria Math" w:hAnsi="Cambria Math"/>
                              <w:sz w:val="26"/>
                              <w:szCs w:val="26"/>
                            </w:rPr>
                            <m:t>1</m:t>
                          </m:r>
                        </m:e>
                      </m:d>
                    </m:sub>
                  </m:sSub>
                </m:num>
                <m:den>
                  <m:r>
                    <w:rPr>
                      <w:rFonts w:ascii="Cambria Math" w:hAnsi="Cambria Math"/>
                      <w:sz w:val="26"/>
                      <w:szCs w:val="26"/>
                    </w:rPr>
                    <m:t>N</m:t>
                  </m:r>
                </m:den>
              </m:f>
              <m:r>
                <w:rPr>
                  <w:rFonts w:ascii="Cambria Math" w:hAnsi="Cambria Math"/>
                  <w:sz w:val="26"/>
                  <w:szCs w:val="26"/>
                </w:rPr>
                <m:t xml:space="preserve"> </m:t>
              </m:r>
            </m:e>
          </m:eqArr>
        </m:oMath>
      </m:oMathPara>
    </w:p>
    <w:p w14:paraId="7C0CE31F" w14:textId="77777777" w:rsidR="001622C0" w:rsidRPr="001D3816" w:rsidRDefault="001622C0" w:rsidP="001622C0">
      <w:pPr>
        <w:spacing w:after="120" w:line="240" w:lineRule="auto"/>
        <w:rPr>
          <w:sz w:val="24"/>
          <w:szCs w:val="24"/>
        </w:rPr>
      </w:pPr>
    </w:p>
    <w:p w14:paraId="15720D1C" w14:textId="77777777" w:rsidR="001622C0" w:rsidRPr="00D9642C" w:rsidRDefault="001622C0" w:rsidP="001622C0">
      <w:pPr>
        <w:spacing w:after="120" w:line="240" w:lineRule="auto"/>
        <w:rPr>
          <w:sz w:val="26"/>
          <w:szCs w:val="26"/>
        </w:rPr>
      </w:pPr>
      <w:r w:rsidRPr="00D9642C">
        <w:rPr>
          <w:sz w:val="26"/>
          <w:szCs w:val="26"/>
        </w:rPr>
        <w:lastRenderedPageBreak/>
        <w:t>and its fractional overrepresentation is:</w:t>
      </w:r>
    </w:p>
    <w:p w14:paraId="536D98F4" w14:textId="77777777" w:rsidR="001622C0" w:rsidRPr="003963C7" w:rsidRDefault="00000000" w:rsidP="001622C0">
      <w:pPr>
        <w:spacing w:after="120" w:line="240" w:lineRule="auto"/>
        <w:rPr>
          <w:sz w:val="24"/>
          <w:szCs w:val="24"/>
        </w:rPr>
      </w:pPr>
      <m:oMathPara>
        <m:oMathParaPr>
          <m:jc m:val="center"/>
        </m:oMathParaPr>
        <m:oMath>
          <m:eqArr>
            <m:eqArrPr>
              <m:maxDist m:val="1"/>
              <m:ctrlPr>
                <w:rPr>
                  <w:rFonts w:ascii="Cambria Math" w:hAnsi="Cambria Math"/>
                  <w:i/>
                  <w:sz w:val="26"/>
                  <w:szCs w:val="26"/>
                </w:rPr>
              </m:ctrlPr>
            </m:eqArrPr>
            <m:e>
              <m:f>
                <m:fPr>
                  <m:ctrlPr>
                    <w:rPr>
                      <w:rFonts w:ascii="Cambria Math" w:hAnsi="Cambria Math"/>
                      <w:i/>
                      <w:sz w:val="26"/>
                      <w:szCs w:val="26"/>
                    </w:rPr>
                  </m:ctrlPr>
                </m:fPr>
                <m:num>
                  <m:d>
                    <m:dPr>
                      <m:ctrlPr>
                        <w:rPr>
                          <w:rFonts w:ascii="Cambria Math" w:hAnsi="Cambria Math"/>
                          <w:i/>
                          <w:sz w:val="26"/>
                          <w:szCs w:val="26"/>
                        </w:rPr>
                      </m:ctrlPr>
                    </m:dPr>
                    <m:e>
                      <m:sSub>
                        <m:sSubPr>
                          <m:ctrlPr>
                            <w:rPr>
                              <w:rFonts w:ascii="Cambria Math" w:hAnsi="Cambria Math"/>
                              <w:i/>
                              <w:sz w:val="26"/>
                              <w:szCs w:val="26"/>
                            </w:rPr>
                          </m:ctrlPr>
                        </m:sSubPr>
                        <m:e>
                          <m:r>
                            <w:rPr>
                              <w:rFonts w:ascii="Cambria Math" w:hAnsi="Cambria Math"/>
                              <w:sz w:val="26"/>
                              <w:szCs w:val="26"/>
                            </w:rPr>
                            <m:t>O</m:t>
                          </m:r>
                        </m:e>
                        <m:sub>
                          <m:r>
                            <w:rPr>
                              <w:rFonts w:ascii="Cambria Math" w:hAnsi="Cambria Math"/>
                              <w:sz w:val="26"/>
                              <w:szCs w:val="26"/>
                            </w:rPr>
                            <m:t>11</m:t>
                          </m:r>
                        </m:sub>
                      </m:sSub>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11</m:t>
                          </m:r>
                        </m:sub>
                      </m:sSub>
                    </m:e>
                  </m:d>
                </m:num>
                <m:den>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11</m:t>
                      </m:r>
                    </m:sub>
                  </m:sSub>
                </m:den>
              </m:f>
              <m:r>
                <w:rPr>
                  <w:rFonts w:ascii="Cambria Math" w:hAnsi="Cambria Math"/>
                  <w:sz w:val="26"/>
                  <w:szCs w:val="26"/>
                </w:rPr>
                <m:t xml:space="preserve"> </m:t>
              </m:r>
            </m:e>
          </m:eqArr>
        </m:oMath>
      </m:oMathPara>
    </w:p>
    <w:p w14:paraId="2E91A1CF" w14:textId="77777777" w:rsidR="001622C0" w:rsidRPr="00D9642C" w:rsidRDefault="001622C0" w:rsidP="001622C0">
      <w:pPr>
        <w:spacing w:after="120" w:line="240" w:lineRule="auto"/>
        <w:rPr>
          <w:sz w:val="26"/>
          <w:szCs w:val="26"/>
        </w:rPr>
      </w:pPr>
      <w:r w:rsidRPr="00D9642C">
        <w:rPr>
          <w:sz w:val="26"/>
          <w:szCs w:val="26"/>
        </w:rPr>
        <w:t xml:space="preserve">where </w:t>
      </w:r>
      <m:oMath>
        <m:sSub>
          <m:sSubPr>
            <m:ctrlPr>
              <w:rPr>
                <w:rFonts w:ascii="Cambria Math" w:hAnsi="Cambria Math"/>
                <w:i/>
                <w:sz w:val="26"/>
                <w:szCs w:val="26"/>
              </w:rPr>
            </m:ctrlPr>
          </m:sSubPr>
          <m:e>
            <m:r>
              <w:rPr>
                <w:rFonts w:ascii="Cambria Math" w:hAnsi="Cambria Math"/>
                <w:sz w:val="26"/>
                <w:szCs w:val="26"/>
              </w:rPr>
              <m:t>O</m:t>
            </m:r>
          </m:e>
          <m:sub>
            <m:r>
              <w:rPr>
                <w:rFonts w:ascii="Cambria Math" w:hAnsi="Cambria Math"/>
                <w:sz w:val="26"/>
                <w:szCs w:val="26"/>
              </w:rPr>
              <m:t>11</m:t>
            </m:r>
          </m:sub>
        </m:sSub>
      </m:oMath>
      <w:r w:rsidRPr="00D9642C">
        <w:rPr>
          <w:sz w:val="26"/>
          <w:szCs w:val="26"/>
        </w:rPr>
        <w:t xml:space="preserve"> is the motif's observed count.</w:t>
      </w:r>
    </w:p>
    <w:p w14:paraId="23F93B85" w14:textId="77777777" w:rsidR="001622C0" w:rsidRDefault="001622C0" w:rsidP="001622C0">
      <w:pPr>
        <w:spacing w:after="120" w:line="240" w:lineRule="auto"/>
        <w:rPr>
          <w:sz w:val="26"/>
          <w:szCs w:val="26"/>
        </w:rPr>
      </w:pPr>
      <w:r w:rsidRPr="00714FE5">
        <w:rPr>
          <w:sz w:val="24"/>
          <w:szCs w:val="24"/>
        </w:rPr>
        <w:tab/>
      </w:r>
      <w:r w:rsidRPr="00D9642C">
        <w:rPr>
          <w:sz w:val="26"/>
          <w:szCs w:val="26"/>
        </w:rPr>
        <w:t xml:space="preserve">To compute the motif's </w:t>
      </w:r>
      <w:r>
        <w:rPr>
          <w:sz w:val="26"/>
          <w:szCs w:val="26"/>
        </w:rPr>
        <w:t>p-value</w:t>
      </w:r>
      <w:r w:rsidRPr="00D9642C">
        <w:rPr>
          <w:sz w:val="26"/>
          <w:szCs w:val="26"/>
        </w:rPr>
        <w:t>, a chi-squared metric is computed which measures the distance between the observed counts in the four cells of the motif's 2x2 table and their corresponding expected counts:</w:t>
      </w:r>
    </w:p>
    <w:p w14:paraId="2B6D356F" w14:textId="77777777" w:rsidR="001622C0" w:rsidRPr="00D9642C" w:rsidRDefault="001622C0" w:rsidP="001622C0">
      <w:pPr>
        <w:spacing w:after="120" w:line="240" w:lineRule="auto"/>
        <w:rPr>
          <w:sz w:val="26"/>
          <w:szCs w:val="26"/>
        </w:rPr>
      </w:pPr>
    </w:p>
    <w:p w14:paraId="17A7AE2E" w14:textId="77777777" w:rsidR="001622C0" w:rsidRPr="003963C7" w:rsidRDefault="00000000" w:rsidP="001622C0">
      <w:pPr>
        <w:spacing w:after="120" w:line="240" w:lineRule="auto"/>
        <w:rPr>
          <w:sz w:val="26"/>
          <w:szCs w:val="26"/>
        </w:rPr>
      </w:pPr>
      <m:oMathPara>
        <m:oMathParaPr>
          <m:jc m:val="center"/>
        </m:oMathParaPr>
        <m:oMath>
          <m:eqArr>
            <m:eqArrPr>
              <m:maxDist m:val="1"/>
              <m:ctrlPr>
                <w:rPr>
                  <w:rFonts w:ascii="Cambria Math" w:hAnsi="Cambria Math"/>
                  <w:i/>
                  <w:sz w:val="26"/>
                  <w:szCs w:val="26"/>
                </w:rPr>
              </m:ctrlPr>
            </m:eqArrPr>
            <m:e>
              <m:sSup>
                <m:sSupPr>
                  <m:ctrlPr>
                    <w:rPr>
                      <w:rFonts w:ascii="Cambria Math" w:hAnsi="Cambria Math"/>
                      <w:i/>
                      <w:sz w:val="26"/>
                      <w:szCs w:val="26"/>
                    </w:rPr>
                  </m:ctrlPr>
                </m:sSupPr>
                <m:e>
                  <m:r>
                    <w:rPr>
                      <w:rFonts w:ascii="Cambria Math" w:hAnsi="Cambria Math"/>
                      <w:sz w:val="26"/>
                      <w:szCs w:val="26"/>
                    </w:rPr>
                    <m:t>χ</m:t>
                  </m:r>
                </m:e>
                <m:sup>
                  <m:r>
                    <w:rPr>
                      <w:rFonts w:ascii="Cambria Math" w:hAnsi="Cambria Math"/>
                      <w:sz w:val="26"/>
                      <w:szCs w:val="26"/>
                    </w:rPr>
                    <m:t>2</m:t>
                  </m:r>
                </m:sup>
              </m:sSup>
              <m:r>
                <w:rPr>
                  <w:rFonts w:ascii="Cambria Math" w:hAnsi="Cambria Math"/>
                  <w:sz w:val="26"/>
                  <w:szCs w:val="26"/>
                </w:rPr>
                <m:t>=</m:t>
              </m:r>
              <m:nary>
                <m:naryPr>
                  <m:chr m:val="∑"/>
                  <m:limLoc m:val="undOvr"/>
                  <m:ctrlPr>
                    <w:rPr>
                      <w:rFonts w:ascii="Cambria Math" w:hAnsi="Cambria Math"/>
                      <w:i/>
                      <w:sz w:val="26"/>
                      <w:szCs w:val="26"/>
                    </w:rPr>
                  </m:ctrlPr>
                </m:naryPr>
                <m:sub>
                  <m:r>
                    <w:rPr>
                      <w:rFonts w:ascii="Cambria Math" w:hAnsi="Cambria Math"/>
                      <w:sz w:val="26"/>
                      <w:szCs w:val="26"/>
                    </w:rPr>
                    <m:t>i=1</m:t>
                  </m:r>
                </m:sub>
                <m:sup>
                  <m:r>
                    <w:rPr>
                      <w:rFonts w:ascii="Cambria Math" w:hAnsi="Cambria Math"/>
                      <w:sz w:val="26"/>
                      <w:szCs w:val="26"/>
                    </w:rPr>
                    <m:t>2</m:t>
                  </m:r>
                </m:sup>
                <m:e>
                  <m:nary>
                    <m:naryPr>
                      <m:chr m:val="∑"/>
                      <m:limLoc m:val="undOvr"/>
                      <m:ctrlPr>
                        <w:rPr>
                          <w:rFonts w:ascii="Cambria Math" w:hAnsi="Cambria Math"/>
                          <w:i/>
                          <w:sz w:val="26"/>
                          <w:szCs w:val="26"/>
                        </w:rPr>
                      </m:ctrlPr>
                    </m:naryPr>
                    <m:sub>
                      <m:r>
                        <w:rPr>
                          <w:rFonts w:ascii="Cambria Math" w:hAnsi="Cambria Math"/>
                          <w:sz w:val="26"/>
                          <w:szCs w:val="26"/>
                        </w:rPr>
                        <m:t>j=1</m:t>
                      </m:r>
                    </m:sub>
                    <m:sup>
                      <m:r>
                        <w:rPr>
                          <w:rFonts w:ascii="Cambria Math" w:hAnsi="Cambria Math"/>
                          <w:sz w:val="26"/>
                          <w:szCs w:val="26"/>
                        </w:rPr>
                        <m:t>2</m:t>
                      </m:r>
                    </m:sup>
                    <m:e>
                      <m:f>
                        <m:fPr>
                          <m:ctrlPr>
                            <w:rPr>
                              <w:rFonts w:ascii="Cambria Math" w:hAnsi="Cambria Math"/>
                              <w:i/>
                              <w:sz w:val="26"/>
                              <w:szCs w:val="26"/>
                            </w:rPr>
                          </m:ctrlPr>
                        </m:fPr>
                        <m:num>
                          <m:sSup>
                            <m:sSupPr>
                              <m:ctrlPr>
                                <w:rPr>
                                  <w:rFonts w:ascii="Cambria Math" w:hAnsi="Cambria Math"/>
                                  <w:i/>
                                  <w:sz w:val="26"/>
                                  <w:szCs w:val="26"/>
                                </w:rPr>
                              </m:ctrlPr>
                            </m:sSupPr>
                            <m:e>
                              <m:d>
                                <m:dPr>
                                  <m:ctrlPr>
                                    <w:rPr>
                                      <w:rFonts w:ascii="Cambria Math" w:hAnsi="Cambria Math"/>
                                      <w:i/>
                                      <w:sz w:val="26"/>
                                      <w:szCs w:val="26"/>
                                    </w:rPr>
                                  </m:ctrlPr>
                                </m:dPr>
                                <m:e>
                                  <m:sSub>
                                    <m:sSubPr>
                                      <m:ctrlPr>
                                        <w:rPr>
                                          <w:rFonts w:ascii="Cambria Math" w:hAnsi="Cambria Math"/>
                                          <w:i/>
                                          <w:sz w:val="26"/>
                                          <w:szCs w:val="26"/>
                                        </w:rPr>
                                      </m:ctrlPr>
                                    </m:sSubPr>
                                    <m:e>
                                      <m:r>
                                        <w:rPr>
                                          <w:rFonts w:ascii="Cambria Math" w:hAnsi="Cambria Math"/>
                                          <w:sz w:val="26"/>
                                          <w:szCs w:val="26"/>
                                        </w:rPr>
                                        <m:t>O</m:t>
                                      </m:r>
                                    </m:e>
                                    <m:sub>
                                      <m:r>
                                        <w:rPr>
                                          <w:rFonts w:ascii="Cambria Math" w:hAnsi="Cambria Math"/>
                                          <w:sz w:val="26"/>
                                          <w:szCs w:val="26"/>
                                        </w:rPr>
                                        <m:t>ij</m:t>
                                      </m:r>
                                    </m:sub>
                                  </m:sSub>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ij</m:t>
                                      </m:r>
                                    </m:sub>
                                  </m:sSub>
                                </m:e>
                              </m:d>
                            </m:e>
                            <m:sup>
                              <m:r>
                                <w:rPr>
                                  <w:rFonts w:ascii="Cambria Math" w:hAnsi="Cambria Math"/>
                                  <w:sz w:val="26"/>
                                  <w:szCs w:val="26"/>
                                </w:rPr>
                                <m:t>2</m:t>
                              </m:r>
                            </m:sup>
                          </m:sSup>
                        </m:num>
                        <m:den>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ij</m:t>
                              </m:r>
                            </m:sub>
                          </m:sSub>
                        </m:den>
                      </m:f>
                    </m:e>
                  </m:nary>
                </m:e>
              </m:nary>
              <m:r>
                <w:rPr>
                  <w:rFonts w:ascii="Cambria Math" w:hAnsi="Cambria Math"/>
                  <w:sz w:val="26"/>
                  <w:szCs w:val="26"/>
                </w:rPr>
                <m:t xml:space="preserve"> </m:t>
              </m:r>
            </m:e>
          </m:eqArr>
        </m:oMath>
      </m:oMathPara>
    </w:p>
    <w:p w14:paraId="16D1DFCC" w14:textId="77777777" w:rsidR="001622C0" w:rsidRPr="00D9642C" w:rsidRDefault="001622C0" w:rsidP="001622C0">
      <w:pPr>
        <w:spacing w:after="120" w:line="240" w:lineRule="auto"/>
        <w:rPr>
          <w:sz w:val="26"/>
          <w:szCs w:val="26"/>
        </w:rPr>
      </w:pPr>
    </w:p>
    <w:p w14:paraId="0C835AB9" w14:textId="77777777" w:rsidR="001622C0" w:rsidRPr="00D9642C" w:rsidRDefault="001622C0" w:rsidP="001622C0">
      <w:pPr>
        <w:spacing w:after="120" w:line="240" w:lineRule="auto"/>
        <w:rPr>
          <w:sz w:val="26"/>
          <w:szCs w:val="26"/>
        </w:rPr>
      </w:pPr>
      <w:r w:rsidRPr="00714FE5">
        <w:rPr>
          <w:sz w:val="24"/>
          <w:szCs w:val="24"/>
        </w:rPr>
        <w:tab/>
      </w:r>
      <w:r w:rsidRPr="00D9642C">
        <w:rPr>
          <w:sz w:val="26"/>
          <w:szCs w:val="26"/>
        </w:rPr>
        <w:t xml:space="preserve">The </w:t>
      </w:r>
      <w:r>
        <w:rPr>
          <w:sz w:val="26"/>
          <w:szCs w:val="26"/>
        </w:rPr>
        <w:t>p-value</w:t>
      </w:r>
      <w:r w:rsidRPr="00D9642C">
        <w:rPr>
          <w:sz w:val="26"/>
          <w:szCs w:val="26"/>
        </w:rPr>
        <w:t xml:space="preserve"> is obtained by comparison of this metric with the chi-squared distribution with </w:t>
      </w:r>
      <w:r>
        <w:rPr>
          <w:sz w:val="26"/>
          <w:szCs w:val="26"/>
        </w:rPr>
        <w:t xml:space="preserve">a single </w:t>
      </w:r>
      <w:r w:rsidRPr="00D9642C">
        <w:rPr>
          <w:sz w:val="26"/>
          <w:szCs w:val="26"/>
        </w:rPr>
        <w:t>degree of freedom</w:t>
      </w:r>
      <w:r>
        <w:rPr>
          <w:sz w:val="26"/>
          <w:szCs w:val="26"/>
        </w:rPr>
        <w:t xml:space="preserve"> which</w:t>
      </w:r>
      <w:r w:rsidRPr="00D9642C">
        <w:rPr>
          <w:sz w:val="26"/>
          <w:szCs w:val="26"/>
        </w:rPr>
        <w:t xml:space="preserve"> represents the two-factor effect</w:t>
      </w:r>
      <w:r>
        <w:rPr>
          <w:sz w:val="26"/>
          <w:szCs w:val="26"/>
        </w:rPr>
        <w:t>,</w:t>
      </w:r>
      <w:r w:rsidRPr="00D9642C">
        <w:rPr>
          <w:sz w:val="26"/>
          <w:szCs w:val="26"/>
        </w:rPr>
        <w:t xml:space="preserve"> or pair synergy</w:t>
      </w:r>
      <w:r>
        <w:rPr>
          <w:sz w:val="26"/>
          <w:szCs w:val="26"/>
        </w:rPr>
        <w:t>,</w:t>
      </w:r>
      <w:r w:rsidRPr="00D9642C">
        <w:rPr>
          <w:sz w:val="26"/>
          <w:szCs w:val="26"/>
        </w:rPr>
        <w:t xml:space="preserve"> present in the observed table. </w:t>
      </w:r>
      <w:r>
        <w:rPr>
          <w:sz w:val="26"/>
          <w:szCs w:val="26"/>
        </w:rPr>
        <w:t>P-values</w:t>
      </w:r>
      <w:r w:rsidRPr="00D9642C">
        <w:rPr>
          <w:sz w:val="26"/>
          <w:szCs w:val="26"/>
        </w:rPr>
        <w:t xml:space="preserve"> are not corrected for multiple testing error </w:t>
      </w:r>
      <w:r>
        <w:rPr>
          <w:sz w:val="26"/>
          <w:szCs w:val="26"/>
        </w:rPr>
        <w:t>so</w:t>
      </w:r>
      <w:r w:rsidRPr="00D9642C">
        <w:rPr>
          <w:sz w:val="26"/>
          <w:szCs w:val="26"/>
        </w:rPr>
        <w:t xml:space="preserve"> that they may be used as reference values for individual particular motifs of interest.</w:t>
      </w:r>
    </w:p>
    <w:p w14:paraId="263C14DE" w14:textId="77777777" w:rsidR="001622C0" w:rsidRPr="00D9642C" w:rsidRDefault="001622C0" w:rsidP="001622C0">
      <w:pPr>
        <w:spacing w:after="120" w:line="240" w:lineRule="auto"/>
        <w:rPr>
          <w:sz w:val="26"/>
          <w:szCs w:val="26"/>
        </w:rPr>
      </w:pPr>
      <w:r w:rsidRPr="00D9642C">
        <w:rPr>
          <w:sz w:val="26"/>
          <w:szCs w:val="26"/>
        </w:rPr>
        <w:tab/>
        <w:t>Triplet motifs are evaluated using a method analogous to that applied for pair motifs. For a triplet motif in a turn set, the null model specifies no three-factor effect in the 2x2x2 contingency table for the motif, in which each dimension represents the presence or absence of one of the three individual AA components in the motif. This model specifies that there is no triplet synergy associated with the motif; that is, there is no association between any pair of AAs in a motif and the remaining, single AA.</w:t>
      </w:r>
    </w:p>
    <w:p w14:paraId="69F9622F" w14:textId="351B1B44" w:rsidR="001622C0" w:rsidRPr="00D9642C" w:rsidRDefault="001622C0" w:rsidP="001622C0">
      <w:pPr>
        <w:spacing w:after="120" w:line="240" w:lineRule="auto"/>
        <w:rPr>
          <w:sz w:val="26"/>
          <w:szCs w:val="26"/>
        </w:rPr>
      </w:pPr>
      <w:r w:rsidRPr="00D9642C">
        <w:rPr>
          <w:sz w:val="26"/>
          <w:szCs w:val="26"/>
        </w:rPr>
        <w:tab/>
        <w:t xml:space="preserve">The expected counts for the null model of no three-factor effect in a triplet motif's 2x2x2 observed table cannot be computed using a closed-form expression such as that used to calculate </w:t>
      </w:r>
      <m:oMath>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ij</m:t>
            </m:r>
          </m:sub>
        </m:sSub>
      </m:oMath>
      <w:r w:rsidRPr="00D9642C">
        <w:rPr>
          <w:sz w:val="26"/>
          <w:szCs w:val="26"/>
        </w:rPr>
        <w:t xml:space="preserve"> in the 2x2 tables of pair motifs</w:t>
      </w:r>
      <w:r>
        <w:rPr>
          <w:sz w:val="26"/>
          <w:szCs w:val="26"/>
        </w:rPr>
        <w:t xml:space="preserve">, </w:t>
      </w:r>
      <w:r w:rsidRPr="00D9642C">
        <w:rPr>
          <w:sz w:val="26"/>
          <w:szCs w:val="26"/>
        </w:rPr>
        <w:t>but instead must be calculated via iterative proportional fitting (IPF</w:t>
      </w:r>
      <w:r>
        <w:rPr>
          <w:sz w:val="26"/>
          <w:szCs w:val="26"/>
        </w:rPr>
        <w:t>)</w:t>
      </w:r>
      <w:r w:rsidR="00967DFF" w:rsidRPr="00967DFF">
        <w:rPr>
          <w:sz w:val="26"/>
          <w:szCs w:val="26"/>
          <w:vertAlign w:val="superscript"/>
        </w:rPr>
        <w:t>11</w:t>
      </w:r>
      <w:r>
        <w:rPr>
          <w:sz w:val="26"/>
          <w:szCs w:val="26"/>
        </w:rPr>
        <w:t>,</w:t>
      </w:r>
      <w:r w:rsidRPr="00D9642C">
        <w:rPr>
          <w:sz w:val="26"/>
          <w:szCs w:val="26"/>
        </w:rPr>
        <w:t xml:space="preserve"> which begins with a table of uniform estimated expected counts and applies, </w:t>
      </w:r>
      <w:r>
        <w:rPr>
          <w:sz w:val="26"/>
          <w:szCs w:val="26"/>
        </w:rPr>
        <w:t>at each iteration</w:t>
      </w:r>
      <w:r w:rsidRPr="00D9642C">
        <w:rPr>
          <w:sz w:val="26"/>
          <w:szCs w:val="26"/>
        </w:rPr>
        <w:t>, each of the three 2x2 tables of margin totals computed from the motif's 2x2x2 observed table to th</w:t>
      </w:r>
      <w:r>
        <w:rPr>
          <w:sz w:val="26"/>
          <w:szCs w:val="26"/>
        </w:rPr>
        <w:t>is</w:t>
      </w:r>
      <w:r w:rsidRPr="00D9642C">
        <w:rPr>
          <w:sz w:val="26"/>
          <w:szCs w:val="26"/>
        </w:rPr>
        <w:t xml:space="preserve"> table of estimates, modifying the estimates in each step until they converge </w:t>
      </w:r>
      <w:r>
        <w:rPr>
          <w:sz w:val="26"/>
          <w:szCs w:val="26"/>
        </w:rPr>
        <w:t>with</w:t>
      </w:r>
      <w:r w:rsidRPr="00D9642C">
        <w:rPr>
          <w:sz w:val="26"/>
          <w:szCs w:val="26"/>
        </w:rPr>
        <w:t xml:space="preserve"> a desired level of precision</w:t>
      </w:r>
      <w:r>
        <w:rPr>
          <w:sz w:val="26"/>
          <w:szCs w:val="26"/>
        </w:rPr>
        <w:t>.</w:t>
      </w:r>
      <w:r w:rsidRPr="00D9642C">
        <w:rPr>
          <w:sz w:val="26"/>
          <w:szCs w:val="26"/>
        </w:rPr>
        <w:t xml:space="preserve"> The resulting expected count estimates are consistent with all three observed 2x2 margin tables, so they contain all three two-factor effects in the data (along with the three single-factor effects associated with the individual AAs), and they represent the maximum likelihood estimates for the expected counts</w:t>
      </w:r>
      <w:r>
        <w:rPr>
          <w:sz w:val="26"/>
          <w:szCs w:val="26"/>
        </w:rPr>
        <w:t>,</w:t>
      </w:r>
      <w:r w:rsidRPr="00D9642C">
        <w:rPr>
          <w:sz w:val="26"/>
          <w:szCs w:val="26"/>
        </w:rPr>
        <w:t xml:space="preserve"> under the null model which lacks only the three-factor effect.</w:t>
      </w:r>
    </w:p>
    <w:p w14:paraId="1F38A79A" w14:textId="77777777" w:rsidR="001622C0" w:rsidRDefault="001622C0" w:rsidP="001622C0">
      <w:pPr>
        <w:spacing w:after="120" w:line="240" w:lineRule="auto"/>
        <w:rPr>
          <w:sz w:val="26"/>
          <w:szCs w:val="26"/>
        </w:rPr>
      </w:pPr>
      <w:r w:rsidRPr="00D9642C">
        <w:rPr>
          <w:sz w:val="26"/>
          <w:szCs w:val="26"/>
        </w:rPr>
        <w:tab/>
        <w:t xml:space="preserve">When a triplet motif is present in a turn, it is tabulated in cell (1, 1, 1) of its observed 2x2x2 table, so the motif's expected count is </w:t>
      </w:r>
      <m:oMath>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111</m:t>
            </m:r>
          </m:sub>
        </m:sSub>
      </m:oMath>
      <w:r w:rsidRPr="00D9642C">
        <w:rPr>
          <w:sz w:val="26"/>
          <w:szCs w:val="26"/>
        </w:rPr>
        <w:t>, and its fractional overrepresentation is:</w:t>
      </w:r>
    </w:p>
    <w:p w14:paraId="5B828274" w14:textId="77777777" w:rsidR="001622C0" w:rsidRPr="00714FE5" w:rsidRDefault="001622C0" w:rsidP="001622C0">
      <w:pPr>
        <w:spacing w:after="120" w:line="240" w:lineRule="auto"/>
        <w:rPr>
          <w:sz w:val="24"/>
          <w:szCs w:val="24"/>
        </w:rPr>
      </w:pPr>
    </w:p>
    <w:p w14:paraId="38D38F3B" w14:textId="77777777" w:rsidR="001622C0" w:rsidRPr="003963C7" w:rsidRDefault="00000000" w:rsidP="001622C0">
      <w:pPr>
        <w:spacing w:after="120" w:line="240" w:lineRule="auto"/>
        <w:rPr>
          <w:sz w:val="26"/>
          <w:szCs w:val="26"/>
        </w:rPr>
      </w:pPr>
      <m:oMathPara>
        <m:oMathParaPr>
          <m:jc m:val="center"/>
        </m:oMathParaPr>
        <m:oMath>
          <m:eqArr>
            <m:eqArrPr>
              <m:maxDist m:val="1"/>
              <m:ctrlPr>
                <w:rPr>
                  <w:rFonts w:ascii="Cambria Math" w:hAnsi="Cambria Math"/>
                  <w:i/>
                  <w:sz w:val="26"/>
                  <w:szCs w:val="26"/>
                </w:rPr>
              </m:ctrlPr>
            </m:eqArrPr>
            <m:e>
              <m:f>
                <m:fPr>
                  <m:ctrlPr>
                    <w:rPr>
                      <w:rFonts w:ascii="Cambria Math" w:hAnsi="Cambria Math"/>
                      <w:i/>
                      <w:sz w:val="26"/>
                      <w:szCs w:val="26"/>
                    </w:rPr>
                  </m:ctrlPr>
                </m:fPr>
                <m:num>
                  <m:d>
                    <m:dPr>
                      <m:ctrlPr>
                        <w:rPr>
                          <w:rFonts w:ascii="Cambria Math" w:hAnsi="Cambria Math"/>
                          <w:i/>
                          <w:sz w:val="26"/>
                          <w:szCs w:val="26"/>
                        </w:rPr>
                      </m:ctrlPr>
                    </m:dPr>
                    <m:e>
                      <m:sSub>
                        <m:sSubPr>
                          <m:ctrlPr>
                            <w:rPr>
                              <w:rFonts w:ascii="Cambria Math" w:hAnsi="Cambria Math"/>
                              <w:i/>
                              <w:sz w:val="26"/>
                              <w:szCs w:val="26"/>
                            </w:rPr>
                          </m:ctrlPr>
                        </m:sSubPr>
                        <m:e>
                          <m:r>
                            <w:rPr>
                              <w:rFonts w:ascii="Cambria Math" w:hAnsi="Cambria Math"/>
                              <w:sz w:val="26"/>
                              <w:szCs w:val="26"/>
                            </w:rPr>
                            <m:t>O</m:t>
                          </m:r>
                        </m:e>
                        <m:sub>
                          <m:r>
                            <w:rPr>
                              <w:rFonts w:ascii="Cambria Math" w:hAnsi="Cambria Math"/>
                              <w:sz w:val="26"/>
                              <w:szCs w:val="26"/>
                            </w:rPr>
                            <m:t>111</m:t>
                          </m:r>
                        </m:sub>
                      </m:sSub>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111</m:t>
                          </m:r>
                        </m:sub>
                      </m:sSub>
                    </m:e>
                  </m:d>
                </m:num>
                <m:den>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111</m:t>
                      </m:r>
                    </m:sub>
                  </m:sSub>
                </m:den>
              </m:f>
              <m:r>
                <w:rPr>
                  <w:rFonts w:ascii="Cambria Math" w:hAnsi="Cambria Math"/>
                  <w:sz w:val="26"/>
                  <w:szCs w:val="26"/>
                </w:rPr>
                <m:t xml:space="preserve"> </m:t>
              </m:r>
            </m:e>
          </m:eqArr>
        </m:oMath>
      </m:oMathPara>
    </w:p>
    <w:p w14:paraId="272AA446" w14:textId="77777777" w:rsidR="001622C0" w:rsidRPr="00714FE5" w:rsidRDefault="001622C0" w:rsidP="001622C0">
      <w:pPr>
        <w:spacing w:after="120" w:line="240" w:lineRule="auto"/>
        <w:rPr>
          <w:sz w:val="24"/>
          <w:szCs w:val="24"/>
        </w:rPr>
      </w:pPr>
    </w:p>
    <w:p w14:paraId="29ECE31A" w14:textId="77777777" w:rsidR="001622C0" w:rsidRPr="00D9642C" w:rsidRDefault="001622C0" w:rsidP="001622C0">
      <w:pPr>
        <w:spacing w:after="120" w:line="240" w:lineRule="auto"/>
        <w:rPr>
          <w:sz w:val="26"/>
          <w:szCs w:val="26"/>
        </w:rPr>
      </w:pPr>
      <w:r w:rsidRPr="00D9642C">
        <w:rPr>
          <w:sz w:val="26"/>
          <w:szCs w:val="26"/>
        </w:rPr>
        <w:t xml:space="preserve">where </w:t>
      </w:r>
      <m:oMath>
        <m:sSub>
          <m:sSubPr>
            <m:ctrlPr>
              <w:rPr>
                <w:rFonts w:ascii="Cambria Math" w:hAnsi="Cambria Math"/>
                <w:i/>
                <w:sz w:val="26"/>
                <w:szCs w:val="26"/>
              </w:rPr>
            </m:ctrlPr>
          </m:sSubPr>
          <m:e>
            <m:r>
              <w:rPr>
                <w:rFonts w:ascii="Cambria Math" w:hAnsi="Cambria Math"/>
                <w:sz w:val="26"/>
                <w:szCs w:val="26"/>
              </w:rPr>
              <m:t>O</m:t>
            </m:r>
          </m:e>
          <m:sub>
            <m:r>
              <w:rPr>
                <w:rFonts w:ascii="Cambria Math" w:hAnsi="Cambria Math"/>
                <w:sz w:val="26"/>
                <w:szCs w:val="26"/>
              </w:rPr>
              <m:t>111</m:t>
            </m:r>
          </m:sub>
        </m:sSub>
      </m:oMath>
      <w:r w:rsidRPr="00D9642C">
        <w:rPr>
          <w:sz w:val="26"/>
          <w:szCs w:val="26"/>
        </w:rPr>
        <w:t>is the motif's observed count.</w:t>
      </w:r>
    </w:p>
    <w:p w14:paraId="7FD135D5" w14:textId="77777777" w:rsidR="001622C0" w:rsidRDefault="001622C0" w:rsidP="001622C0">
      <w:pPr>
        <w:spacing w:after="120" w:line="240" w:lineRule="auto"/>
        <w:rPr>
          <w:sz w:val="26"/>
          <w:szCs w:val="26"/>
        </w:rPr>
      </w:pPr>
      <w:r w:rsidRPr="00714FE5">
        <w:rPr>
          <w:sz w:val="24"/>
          <w:szCs w:val="24"/>
        </w:rPr>
        <w:tab/>
      </w:r>
      <w:r w:rsidRPr="00D9642C">
        <w:rPr>
          <w:sz w:val="26"/>
          <w:szCs w:val="26"/>
        </w:rPr>
        <w:t xml:space="preserve">To compute the motif's </w:t>
      </w:r>
      <w:r>
        <w:rPr>
          <w:sz w:val="26"/>
          <w:szCs w:val="26"/>
        </w:rPr>
        <w:t>p-value</w:t>
      </w:r>
      <w:r w:rsidRPr="00D9642C">
        <w:rPr>
          <w:sz w:val="26"/>
          <w:szCs w:val="26"/>
        </w:rPr>
        <w:t>, a chi-squared metric is computed to measure the distance between the observed counts in the eight cells of the motif's 2x2x2 observed table and their corresponding expected counts:</w:t>
      </w:r>
    </w:p>
    <w:p w14:paraId="180B20F8" w14:textId="77777777" w:rsidR="001622C0" w:rsidRPr="00D9642C" w:rsidRDefault="001622C0" w:rsidP="001622C0">
      <w:pPr>
        <w:spacing w:after="120" w:line="240" w:lineRule="auto"/>
        <w:rPr>
          <w:sz w:val="26"/>
          <w:szCs w:val="26"/>
        </w:rPr>
      </w:pPr>
      <w:r w:rsidRPr="00D9642C">
        <w:rPr>
          <w:sz w:val="26"/>
          <w:szCs w:val="26"/>
        </w:rPr>
        <w:tab/>
      </w:r>
    </w:p>
    <w:p w14:paraId="7DFC95D8" w14:textId="77777777" w:rsidR="001622C0" w:rsidRPr="003963C7" w:rsidRDefault="00000000" w:rsidP="001622C0">
      <w:pPr>
        <w:spacing w:after="120" w:line="240" w:lineRule="auto"/>
        <w:rPr>
          <w:sz w:val="26"/>
          <w:szCs w:val="26"/>
        </w:rPr>
      </w:pPr>
      <m:oMathPara>
        <m:oMathParaPr>
          <m:jc m:val="center"/>
        </m:oMathParaPr>
        <m:oMath>
          <m:eqArr>
            <m:eqArrPr>
              <m:maxDist m:val="1"/>
              <m:ctrlPr>
                <w:rPr>
                  <w:rFonts w:ascii="Cambria Math" w:hAnsi="Cambria Math"/>
                  <w:i/>
                  <w:sz w:val="26"/>
                  <w:szCs w:val="26"/>
                </w:rPr>
              </m:ctrlPr>
            </m:eqArrPr>
            <m:e>
              <m:sSup>
                <m:sSupPr>
                  <m:ctrlPr>
                    <w:rPr>
                      <w:rFonts w:ascii="Cambria Math" w:hAnsi="Cambria Math"/>
                      <w:i/>
                      <w:sz w:val="26"/>
                      <w:szCs w:val="26"/>
                    </w:rPr>
                  </m:ctrlPr>
                </m:sSupPr>
                <m:e>
                  <m:r>
                    <w:rPr>
                      <w:rFonts w:ascii="Cambria Math" w:hAnsi="Cambria Math"/>
                      <w:sz w:val="26"/>
                      <w:szCs w:val="26"/>
                    </w:rPr>
                    <m:t>χ</m:t>
                  </m:r>
                </m:e>
                <m:sup>
                  <m:r>
                    <w:rPr>
                      <w:rFonts w:ascii="Cambria Math" w:hAnsi="Cambria Math"/>
                      <w:sz w:val="26"/>
                      <w:szCs w:val="26"/>
                    </w:rPr>
                    <m:t>2</m:t>
                  </m:r>
                </m:sup>
              </m:sSup>
              <m:r>
                <w:rPr>
                  <w:rFonts w:ascii="Cambria Math" w:hAnsi="Cambria Math"/>
                  <w:sz w:val="26"/>
                  <w:szCs w:val="26"/>
                </w:rPr>
                <m:t>=</m:t>
              </m:r>
              <m:nary>
                <m:naryPr>
                  <m:chr m:val="∑"/>
                  <m:limLoc m:val="undOvr"/>
                  <m:ctrlPr>
                    <w:rPr>
                      <w:rFonts w:ascii="Cambria Math" w:hAnsi="Cambria Math"/>
                      <w:i/>
                      <w:sz w:val="26"/>
                      <w:szCs w:val="26"/>
                    </w:rPr>
                  </m:ctrlPr>
                </m:naryPr>
                <m:sub>
                  <m:r>
                    <w:rPr>
                      <w:rFonts w:ascii="Cambria Math" w:hAnsi="Cambria Math"/>
                      <w:sz w:val="26"/>
                      <w:szCs w:val="26"/>
                    </w:rPr>
                    <m:t>i=1</m:t>
                  </m:r>
                </m:sub>
                <m:sup>
                  <m:r>
                    <w:rPr>
                      <w:rFonts w:ascii="Cambria Math" w:hAnsi="Cambria Math"/>
                      <w:sz w:val="26"/>
                      <w:szCs w:val="26"/>
                    </w:rPr>
                    <m:t>2</m:t>
                  </m:r>
                </m:sup>
                <m:e>
                  <m:nary>
                    <m:naryPr>
                      <m:chr m:val="∑"/>
                      <m:limLoc m:val="undOvr"/>
                      <m:ctrlPr>
                        <w:rPr>
                          <w:rFonts w:ascii="Cambria Math" w:hAnsi="Cambria Math"/>
                          <w:i/>
                          <w:sz w:val="26"/>
                          <w:szCs w:val="26"/>
                        </w:rPr>
                      </m:ctrlPr>
                    </m:naryPr>
                    <m:sub>
                      <m:r>
                        <w:rPr>
                          <w:rFonts w:ascii="Cambria Math" w:hAnsi="Cambria Math"/>
                          <w:sz w:val="26"/>
                          <w:szCs w:val="26"/>
                        </w:rPr>
                        <m:t>j=1</m:t>
                      </m:r>
                    </m:sub>
                    <m:sup>
                      <m:r>
                        <w:rPr>
                          <w:rFonts w:ascii="Cambria Math" w:hAnsi="Cambria Math"/>
                          <w:sz w:val="26"/>
                          <w:szCs w:val="26"/>
                        </w:rPr>
                        <m:t>2</m:t>
                      </m:r>
                    </m:sup>
                    <m:e>
                      <m:nary>
                        <m:naryPr>
                          <m:chr m:val="∑"/>
                          <m:limLoc m:val="undOvr"/>
                          <m:ctrlPr>
                            <w:rPr>
                              <w:rFonts w:ascii="Cambria Math" w:hAnsi="Cambria Math"/>
                              <w:i/>
                              <w:sz w:val="26"/>
                              <w:szCs w:val="26"/>
                            </w:rPr>
                          </m:ctrlPr>
                        </m:naryPr>
                        <m:sub>
                          <m:r>
                            <w:rPr>
                              <w:rFonts w:ascii="Cambria Math" w:hAnsi="Cambria Math"/>
                              <w:sz w:val="26"/>
                              <w:szCs w:val="26"/>
                            </w:rPr>
                            <m:t>k=1</m:t>
                          </m:r>
                        </m:sub>
                        <m:sup>
                          <m:r>
                            <w:rPr>
                              <w:rFonts w:ascii="Cambria Math" w:hAnsi="Cambria Math"/>
                              <w:sz w:val="26"/>
                              <w:szCs w:val="26"/>
                            </w:rPr>
                            <m:t>2</m:t>
                          </m:r>
                        </m:sup>
                        <m:e>
                          <m:f>
                            <m:fPr>
                              <m:ctrlPr>
                                <w:rPr>
                                  <w:rFonts w:ascii="Cambria Math" w:hAnsi="Cambria Math"/>
                                  <w:i/>
                                  <w:sz w:val="26"/>
                                  <w:szCs w:val="26"/>
                                </w:rPr>
                              </m:ctrlPr>
                            </m:fPr>
                            <m:num>
                              <m:sSup>
                                <m:sSupPr>
                                  <m:ctrlPr>
                                    <w:rPr>
                                      <w:rFonts w:ascii="Cambria Math" w:hAnsi="Cambria Math"/>
                                      <w:i/>
                                      <w:sz w:val="26"/>
                                      <w:szCs w:val="26"/>
                                    </w:rPr>
                                  </m:ctrlPr>
                                </m:sSupPr>
                                <m:e>
                                  <m:d>
                                    <m:dPr>
                                      <m:ctrlPr>
                                        <w:rPr>
                                          <w:rFonts w:ascii="Cambria Math" w:hAnsi="Cambria Math"/>
                                          <w:i/>
                                          <w:sz w:val="26"/>
                                          <w:szCs w:val="26"/>
                                        </w:rPr>
                                      </m:ctrlPr>
                                    </m:dPr>
                                    <m:e>
                                      <m:sSub>
                                        <m:sSubPr>
                                          <m:ctrlPr>
                                            <w:rPr>
                                              <w:rFonts w:ascii="Cambria Math" w:hAnsi="Cambria Math"/>
                                              <w:i/>
                                              <w:sz w:val="26"/>
                                              <w:szCs w:val="26"/>
                                            </w:rPr>
                                          </m:ctrlPr>
                                        </m:sSubPr>
                                        <m:e>
                                          <m:r>
                                            <w:rPr>
                                              <w:rFonts w:ascii="Cambria Math" w:hAnsi="Cambria Math"/>
                                              <w:sz w:val="26"/>
                                              <w:szCs w:val="26"/>
                                            </w:rPr>
                                            <m:t>O</m:t>
                                          </m:r>
                                        </m:e>
                                        <m:sub>
                                          <m:r>
                                            <w:rPr>
                                              <w:rFonts w:ascii="Cambria Math" w:hAnsi="Cambria Math"/>
                                              <w:sz w:val="26"/>
                                              <w:szCs w:val="26"/>
                                            </w:rPr>
                                            <m:t>ijk</m:t>
                                          </m:r>
                                        </m:sub>
                                      </m:sSub>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ijk</m:t>
                                          </m:r>
                                        </m:sub>
                                      </m:sSub>
                                    </m:e>
                                  </m:d>
                                </m:e>
                                <m:sup>
                                  <m:r>
                                    <w:rPr>
                                      <w:rFonts w:ascii="Cambria Math" w:hAnsi="Cambria Math"/>
                                      <w:sz w:val="26"/>
                                      <w:szCs w:val="26"/>
                                    </w:rPr>
                                    <m:t>2</m:t>
                                  </m:r>
                                </m:sup>
                              </m:sSup>
                            </m:num>
                            <m:den>
                              <m:sSub>
                                <m:sSubPr>
                                  <m:ctrlPr>
                                    <w:rPr>
                                      <w:rFonts w:ascii="Cambria Math" w:hAnsi="Cambria Math"/>
                                      <w:i/>
                                      <w:sz w:val="26"/>
                                      <w:szCs w:val="26"/>
                                    </w:rPr>
                                  </m:ctrlPr>
                                </m:sSubPr>
                                <m:e>
                                  <m:r>
                                    <w:rPr>
                                      <w:rFonts w:ascii="Cambria Math" w:hAnsi="Cambria Math"/>
                                      <w:sz w:val="26"/>
                                      <w:szCs w:val="26"/>
                                    </w:rPr>
                                    <m:t>E</m:t>
                                  </m:r>
                                </m:e>
                                <m:sub>
                                  <m:r>
                                    <w:rPr>
                                      <w:rFonts w:ascii="Cambria Math" w:hAnsi="Cambria Math"/>
                                      <w:sz w:val="26"/>
                                      <w:szCs w:val="26"/>
                                    </w:rPr>
                                    <m:t>ijk</m:t>
                                  </m:r>
                                </m:sub>
                              </m:sSub>
                            </m:den>
                          </m:f>
                        </m:e>
                      </m:nary>
                    </m:e>
                  </m:nary>
                </m:e>
              </m:nary>
              <m:r>
                <w:rPr>
                  <w:rFonts w:ascii="Cambria Math" w:hAnsi="Cambria Math"/>
                  <w:sz w:val="26"/>
                  <w:szCs w:val="26"/>
                </w:rPr>
                <m:t xml:space="preserve"> </m:t>
              </m:r>
            </m:e>
          </m:eqArr>
        </m:oMath>
      </m:oMathPara>
    </w:p>
    <w:p w14:paraId="5E0D71CF" w14:textId="77777777" w:rsidR="001622C0" w:rsidRPr="00D9642C" w:rsidRDefault="001622C0" w:rsidP="001622C0">
      <w:pPr>
        <w:spacing w:after="120" w:line="240" w:lineRule="auto"/>
        <w:rPr>
          <w:sz w:val="24"/>
          <w:szCs w:val="24"/>
        </w:rPr>
      </w:pPr>
    </w:p>
    <w:p w14:paraId="44D3F33B" w14:textId="77777777" w:rsidR="001622C0" w:rsidRPr="00D9642C" w:rsidRDefault="001622C0" w:rsidP="001622C0">
      <w:pPr>
        <w:spacing w:after="120" w:line="240" w:lineRule="auto"/>
        <w:rPr>
          <w:sz w:val="26"/>
          <w:szCs w:val="26"/>
        </w:rPr>
      </w:pPr>
      <w:r w:rsidRPr="00714FE5">
        <w:rPr>
          <w:sz w:val="24"/>
          <w:szCs w:val="24"/>
        </w:rPr>
        <w:tab/>
      </w:r>
      <w:r w:rsidRPr="00D9642C">
        <w:rPr>
          <w:sz w:val="26"/>
          <w:szCs w:val="26"/>
        </w:rPr>
        <w:t xml:space="preserve">The motif's </w:t>
      </w:r>
      <w:r>
        <w:rPr>
          <w:sz w:val="26"/>
          <w:szCs w:val="26"/>
        </w:rPr>
        <w:t>p-value</w:t>
      </w:r>
      <w:r w:rsidRPr="00D9642C">
        <w:rPr>
          <w:sz w:val="26"/>
          <w:szCs w:val="26"/>
        </w:rPr>
        <w:t xml:space="preserve"> is obtained by comparison of this metric with the chi-squared distribution with one degree of freedom, which represents the </w:t>
      </w:r>
      <w:r>
        <w:rPr>
          <w:sz w:val="26"/>
          <w:szCs w:val="26"/>
        </w:rPr>
        <w:t xml:space="preserve">(single) </w:t>
      </w:r>
      <w:r w:rsidRPr="00D9642C">
        <w:rPr>
          <w:sz w:val="26"/>
          <w:szCs w:val="26"/>
        </w:rPr>
        <w:t>three-factor effect</w:t>
      </w:r>
      <w:r>
        <w:rPr>
          <w:sz w:val="26"/>
          <w:szCs w:val="26"/>
        </w:rPr>
        <w:t>,</w:t>
      </w:r>
      <w:r w:rsidRPr="00D9642C">
        <w:rPr>
          <w:sz w:val="26"/>
          <w:szCs w:val="26"/>
        </w:rPr>
        <w:t xml:space="preserve"> or triplet synergy present in the observed table. </w:t>
      </w:r>
      <w:r>
        <w:rPr>
          <w:sz w:val="26"/>
          <w:szCs w:val="26"/>
        </w:rPr>
        <w:t>P-</w:t>
      </w:r>
      <w:r w:rsidRPr="00D9642C">
        <w:rPr>
          <w:sz w:val="26"/>
          <w:szCs w:val="26"/>
        </w:rPr>
        <w:t xml:space="preserve">values are not corrected for multiple testing error </w:t>
      </w:r>
      <w:r>
        <w:rPr>
          <w:sz w:val="26"/>
          <w:szCs w:val="26"/>
        </w:rPr>
        <w:t>so</w:t>
      </w:r>
      <w:r w:rsidRPr="00D9642C">
        <w:rPr>
          <w:sz w:val="26"/>
          <w:szCs w:val="26"/>
        </w:rPr>
        <w:t xml:space="preserve"> that they may be used as reference values for individual motifs of interest.</w:t>
      </w:r>
    </w:p>
    <w:p w14:paraId="7B39C25F" w14:textId="72390475" w:rsidR="001622C0" w:rsidRPr="00186846" w:rsidRDefault="001622C0" w:rsidP="00186846">
      <w:pPr>
        <w:spacing w:after="480" w:line="240" w:lineRule="auto"/>
        <w:rPr>
          <w:sz w:val="26"/>
          <w:szCs w:val="26"/>
        </w:rPr>
      </w:pPr>
      <w:r w:rsidRPr="00D9642C">
        <w:rPr>
          <w:sz w:val="26"/>
          <w:szCs w:val="26"/>
        </w:rPr>
        <w:tab/>
        <w:t xml:space="preserve"> </w:t>
      </w:r>
      <w:bookmarkStart w:id="5" w:name="_Hlk152407279"/>
      <w:r>
        <w:rPr>
          <w:sz w:val="26"/>
          <w:szCs w:val="26"/>
        </w:rPr>
        <w:t>Note that the absence of synergy in a pair motif means only that each AA in the motif occurs independently of the other, and that the motif is therefore not likely to represent a significant interaction between the two AAs. This means that the effect of the simultaneous occurrence of the two AAs is likely to be no more important than the sum of their individual effects, but it does not mean that the occurrence of the pair has no importance, since the pair is an instance of both single-AA motifs, each of which may themselves be significant. In order to fully evaluate the importance of a pair motif, it is therefore necessary to consider the importance of its components; for example, the D1R3 motif is overrepresented in type I turns by 45%, likely reflecting its associated intra-turn salt bridges, but its D1 component is overrepresented in the type by 159%, reflecting the SC/BB H-bonding that makes D1 the most important of all H-bond motifs in the type. The analogous consideration applies to triplet motifs: the absence of triplet synergy means only that the motif is not likely to represent a significant interaction between its pair components and the single-AA components which complement them; it does not necessarily mean that the occurrence of the triplet has no importance, since it is also an instance of its underlying pair and single-AA motifs.</w:t>
      </w:r>
      <w:bookmarkEnd w:id="5"/>
    </w:p>
    <w:p w14:paraId="3B13AF2B" w14:textId="77777777" w:rsidR="002A18AF" w:rsidRDefault="002A18AF" w:rsidP="00DE43ED">
      <w:pPr>
        <w:spacing w:before="100" w:beforeAutospacing="1" w:after="100" w:afterAutospacing="1" w:line="240" w:lineRule="auto"/>
        <w:jc w:val="center"/>
        <w:rPr>
          <w:b/>
          <w:sz w:val="48"/>
          <w:szCs w:val="48"/>
        </w:rPr>
      </w:pPr>
    </w:p>
    <w:p w14:paraId="462451FE" w14:textId="77777777" w:rsidR="002A18AF" w:rsidRDefault="002A18AF" w:rsidP="00DE43ED">
      <w:pPr>
        <w:spacing w:before="100" w:beforeAutospacing="1" w:after="100" w:afterAutospacing="1" w:line="240" w:lineRule="auto"/>
        <w:jc w:val="center"/>
        <w:rPr>
          <w:b/>
          <w:sz w:val="48"/>
          <w:szCs w:val="48"/>
        </w:rPr>
      </w:pPr>
    </w:p>
    <w:p w14:paraId="5D1B3F84" w14:textId="77777777" w:rsidR="002A18AF" w:rsidRDefault="002A18AF" w:rsidP="00DE43ED">
      <w:pPr>
        <w:spacing w:before="100" w:beforeAutospacing="1" w:after="100" w:afterAutospacing="1" w:line="240" w:lineRule="auto"/>
        <w:jc w:val="center"/>
        <w:rPr>
          <w:b/>
          <w:sz w:val="48"/>
          <w:szCs w:val="48"/>
        </w:rPr>
      </w:pPr>
    </w:p>
    <w:p w14:paraId="5B76C1D7" w14:textId="7A6A5A68" w:rsidR="00DE43ED" w:rsidRPr="0002418F" w:rsidRDefault="00DE43ED" w:rsidP="00DE43ED">
      <w:pPr>
        <w:spacing w:before="100" w:beforeAutospacing="1" w:after="100" w:afterAutospacing="1" w:line="240" w:lineRule="auto"/>
        <w:jc w:val="center"/>
        <w:rPr>
          <w:b/>
          <w:sz w:val="48"/>
          <w:szCs w:val="48"/>
        </w:rPr>
      </w:pPr>
      <w:r w:rsidRPr="0002418F">
        <w:rPr>
          <w:b/>
          <w:sz w:val="48"/>
          <w:szCs w:val="48"/>
        </w:rPr>
        <w:lastRenderedPageBreak/>
        <w:t>References</w:t>
      </w:r>
    </w:p>
    <w:p w14:paraId="75F746D8" w14:textId="77777777" w:rsidR="00DE43ED" w:rsidRPr="00A52B18" w:rsidRDefault="00DE43ED" w:rsidP="00DE43ED">
      <w:pPr>
        <w:pStyle w:val="NormalWeb"/>
        <w:spacing w:before="0" w:beforeAutospacing="0" w:after="120" w:afterAutospacing="0"/>
        <w:ind w:left="562" w:hanging="562"/>
        <w:rPr>
          <w:rFonts w:asciiTheme="minorHAnsi" w:hAnsiTheme="minorHAnsi"/>
        </w:rPr>
      </w:pPr>
      <w:r w:rsidRPr="00A52B18">
        <w:rPr>
          <w:rFonts w:asciiTheme="minorHAnsi" w:hAnsiTheme="minorHAnsi"/>
        </w:rPr>
        <w:t xml:space="preserve">1) </w:t>
      </w:r>
      <w:r w:rsidRPr="00A52B18">
        <w:rPr>
          <w:rFonts w:asciiTheme="minorHAnsi" w:hAnsiTheme="minorHAnsi"/>
        </w:rPr>
        <w:tab/>
      </w:r>
      <w:proofErr w:type="spellStart"/>
      <w:r w:rsidRPr="00A52B18">
        <w:rPr>
          <w:rFonts w:asciiTheme="minorHAnsi" w:hAnsiTheme="minorHAnsi"/>
        </w:rPr>
        <w:t>Kabsch</w:t>
      </w:r>
      <w:proofErr w:type="spellEnd"/>
      <w:r w:rsidRPr="00A52B18">
        <w:rPr>
          <w:rFonts w:asciiTheme="minorHAnsi" w:hAnsiTheme="minorHAnsi"/>
        </w:rPr>
        <w:t xml:space="preserve"> W, Sander C. Dictionary of protein secondary structure: pattern recognition of hydrogen-bonded and geometrical features. </w:t>
      </w:r>
      <w:r w:rsidRPr="00A52B18">
        <w:rPr>
          <w:rFonts w:asciiTheme="minorHAnsi" w:hAnsiTheme="minorHAnsi"/>
          <w:i/>
          <w:iCs/>
        </w:rPr>
        <w:t>Biopolymers</w:t>
      </w:r>
      <w:r w:rsidRPr="00A52B18">
        <w:rPr>
          <w:rFonts w:asciiTheme="minorHAnsi" w:hAnsiTheme="minorHAnsi"/>
        </w:rPr>
        <w:t xml:space="preserve">. 1983;22(12):2577-637. </w:t>
      </w:r>
    </w:p>
    <w:p w14:paraId="2A65C255" w14:textId="77777777" w:rsidR="00DE43ED" w:rsidRPr="00A52B18" w:rsidRDefault="00DE43ED" w:rsidP="00DE43ED">
      <w:pPr>
        <w:spacing w:after="120" w:line="240" w:lineRule="auto"/>
        <w:ind w:left="567" w:hanging="567"/>
        <w:rPr>
          <w:rFonts w:eastAsia="Times New Roman" w:cs="Times New Roman"/>
          <w:sz w:val="24"/>
          <w:szCs w:val="24"/>
        </w:rPr>
      </w:pPr>
      <w:r w:rsidRPr="00A52B18">
        <w:rPr>
          <w:rFonts w:eastAsia="Times New Roman" w:cs="Times New Roman"/>
          <w:sz w:val="24"/>
          <w:szCs w:val="24"/>
        </w:rPr>
        <w:t xml:space="preserve">2) </w:t>
      </w:r>
      <w:r w:rsidRPr="00A52B18">
        <w:rPr>
          <w:rFonts w:eastAsia="Times New Roman" w:cs="Times New Roman"/>
          <w:sz w:val="24"/>
          <w:szCs w:val="24"/>
        </w:rPr>
        <w:tab/>
        <w:t xml:space="preserve">Shapovalov M, Vucetic S, Dunbrack RL. A new clustering and nomenclature for beta turns derived from high-resolution protein structures. </w:t>
      </w:r>
      <w:r w:rsidRPr="00A52B18">
        <w:rPr>
          <w:rFonts w:eastAsia="Times New Roman" w:cs="Times New Roman"/>
          <w:i/>
          <w:iCs/>
          <w:sz w:val="24"/>
          <w:szCs w:val="24"/>
        </w:rPr>
        <w:t>PLOS Computational Biology</w:t>
      </w:r>
      <w:r w:rsidRPr="00A52B18">
        <w:rPr>
          <w:rFonts w:eastAsia="Times New Roman" w:cs="Times New Roman"/>
          <w:sz w:val="24"/>
          <w:szCs w:val="24"/>
        </w:rPr>
        <w:t xml:space="preserve">. 2019;15(3). </w:t>
      </w:r>
    </w:p>
    <w:p w14:paraId="1CDD0615" w14:textId="77777777" w:rsidR="00DE43ED" w:rsidRPr="00A52B18" w:rsidRDefault="00DE43ED" w:rsidP="00DE43ED">
      <w:pPr>
        <w:pStyle w:val="NormalWeb"/>
        <w:spacing w:before="0" w:beforeAutospacing="0" w:after="120" w:afterAutospacing="0"/>
        <w:ind w:left="562" w:hanging="562"/>
        <w:rPr>
          <w:rFonts w:asciiTheme="minorHAnsi" w:hAnsiTheme="minorHAnsi"/>
        </w:rPr>
      </w:pPr>
      <w:r w:rsidRPr="00A52B18">
        <w:rPr>
          <w:rFonts w:asciiTheme="minorHAnsi" w:hAnsiTheme="minorHAnsi"/>
        </w:rPr>
        <w:t xml:space="preserve">3) </w:t>
      </w:r>
      <w:r w:rsidRPr="00A52B18">
        <w:rPr>
          <w:rFonts w:asciiTheme="minorHAnsi" w:hAnsiTheme="minorHAnsi"/>
        </w:rPr>
        <w:tab/>
        <w:t xml:space="preserve">Berman HM, </w:t>
      </w:r>
      <w:proofErr w:type="spellStart"/>
      <w:r w:rsidRPr="00A52B18">
        <w:rPr>
          <w:rFonts w:asciiTheme="minorHAnsi" w:hAnsiTheme="minorHAnsi"/>
        </w:rPr>
        <w:t>WestBrook</w:t>
      </w:r>
      <w:proofErr w:type="spellEnd"/>
      <w:r w:rsidRPr="00A52B18">
        <w:rPr>
          <w:rFonts w:asciiTheme="minorHAnsi" w:hAnsiTheme="minorHAnsi"/>
        </w:rPr>
        <w:t xml:space="preserve"> J, Feng Z, Gilliland G, Bhat TN et al. The Protein Data Bank. </w:t>
      </w:r>
      <w:r w:rsidRPr="00A52B18">
        <w:rPr>
          <w:rFonts w:asciiTheme="minorHAnsi" w:hAnsiTheme="minorHAnsi"/>
          <w:i/>
          <w:iCs/>
        </w:rPr>
        <w:t>Nucleic Acids Res</w:t>
      </w:r>
      <w:r w:rsidRPr="00A52B18">
        <w:rPr>
          <w:rFonts w:asciiTheme="minorHAnsi" w:hAnsiTheme="minorHAnsi"/>
        </w:rPr>
        <w:t>. 2000;28(1):235-242.</w:t>
      </w:r>
    </w:p>
    <w:p w14:paraId="663F06E1" w14:textId="77777777" w:rsidR="00DE43ED" w:rsidRPr="00A52B18" w:rsidRDefault="00DE43ED" w:rsidP="00DE43ED">
      <w:pPr>
        <w:pStyle w:val="NormalWeb"/>
        <w:spacing w:before="0" w:beforeAutospacing="0" w:after="120" w:afterAutospacing="0"/>
        <w:ind w:left="562" w:hanging="562"/>
        <w:rPr>
          <w:rFonts w:ascii="Calibri" w:hAnsi="Calibri"/>
        </w:rPr>
      </w:pPr>
      <w:r w:rsidRPr="00A52B18">
        <w:rPr>
          <w:rFonts w:ascii="Calibri" w:hAnsi="Calibri"/>
        </w:rPr>
        <w:t xml:space="preserve">4) </w:t>
      </w:r>
      <w:r w:rsidRPr="00A52B18">
        <w:rPr>
          <w:rFonts w:ascii="Calibri" w:hAnsi="Calibri"/>
        </w:rPr>
        <w:tab/>
        <w:t xml:space="preserve">Wang G, Dunbrack RL. PISCES: A protein sequence culling server. </w:t>
      </w:r>
      <w:r w:rsidRPr="00A52B18">
        <w:rPr>
          <w:rFonts w:ascii="Calibri" w:hAnsi="Calibri"/>
          <w:i/>
          <w:iCs/>
        </w:rPr>
        <w:t>Bioinformatics</w:t>
      </w:r>
      <w:r w:rsidRPr="00A52B18">
        <w:rPr>
          <w:rFonts w:ascii="Calibri" w:hAnsi="Calibri"/>
        </w:rPr>
        <w:t xml:space="preserve">. 2003;19(12):1589-91. </w:t>
      </w:r>
    </w:p>
    <w:p w14:paraId="1AF7C8DF" w14:textId="77777777" w:rsidR="00DE43ED" w:rsidRDefault="00DE43ED" w:rsidP="00DE43ED">
      <w:pPr>
        <w:spacing w:after="120" w:line="240" w:lineRule="auto"/>
        <w:ind w:left="562" w:hanging="562"/>
        <w:rPr>
          <w:rFonts w:eastAsia="Times New Roman" w:cs="Times New Roman"/>
          <w:sz w:val="24"/>
          <w:szCs w:val="24"/>
        </w:rPr>
      </w:pPr>
      <w:bookmarkStart w:id="6" w:name="_Hlk180660352"/>
      <w:r w:rsidRPr="00A52B18">
        <w:rPr>
          <w:rFonts w:eastAsia="Times New Roman" w:cs="Times New Roman"/>
          <w:sz w:val="24"/>
          <w:szCs w:val="24"/>
        </w:rPr>
        <w:t>5)</w:t>
      </w:r>
      <w:r w:rsidRPr="00A52B18">
        <w:rPr>
          <w:rFonts w:eastAsia="Times New Roman" w:cs="Times New Roman"/>
          <w:sz w:val="24"/>
          <w:szCs w:val="24"/>
        </w:rPr>
        <w:tab/>
      </w:r>
      <w:bookmarkStart w:id="7" w:name="_Hlk180484441"/>
      <w:r w:rsidRPr="00A52B18">
        <w:rPr>
          <w:rFonts w:eastAsia="Times New Roman" w:cs="Times New Roman"/>
          <w:sz w:val="24"/>
          <w:szCs w:val="24"/>
        </w:rPr>
        <w:t xml:space="preserve">Newell NE. Geometric descriptors for beta turns. </w:t>
      </w:r>
      <w:r w:rsidRPr="00A52B18">
        <w:rPr>
          <w:rFonts w:eastAsia="Times New Roman" w:cs="Times New Roman"/>
          <w:i/>
          <w:iCs/>
          <w:sz w:val="24"/>
          <w:szCs w:val="24"/>
        </w:rPr>
        <w:t>Protein Science</w:t>
      </w:r>
      <w:r w:rsidRPr="00A52B18">
        <w:rPr>
          <w:rFonts w:eastAsia="Times New Roman" w:cs="Times New Roman"/>
          <w:sz w:val="24"/>
          <w:szCs w:val="24"/>
        </w:rPr>
        <w:t>. 2024;33(9</w:t>
      </w:r>
      <w:proofErr w:type="gramStart"/>
      <w:r w:rsidRPr="00A52B18">
        <w:rPr>
          <w:rFonts w:eastAsia="Times New Roman" w:cs="Times New Roman"/>
          <w:sz w:val="24"/>
          <w:szCs w:val="24"/>
        </w:rPr>
        <w:t>):e</w:t>
      </w:r>
      <w:proofErr w:type="gramEnd"/>
      <w:r w:rsidRPr="00A52B18">
        <w:rPr>
          <w:rFonts w:eastAsia="Times New Roman" w:cs="Times New Roman"/>
          <w:sz w:val="24"/>
          <w:szCs w:val="24"/>
        </w:rPr>
        <w:t>5159.</w:t>
      </w:r>
      <w:bookmarkStart w:id="8" w:name="_Hlk154766862"/>
      <w:bookmarkEnd w:id="6"/>
      <w:bookmarkEnd w:id="7"/>
    </w:p>
    <w:p w14:paraId="2EE1D267" w14:textId="77777777" w:rsidR="00DE43ED" w:rsidRDefault="00DE43ED" w:rsidP="00DE43ED">
      <w:pPr>
        <w:spacing w:after="120" w:line="240" w:lineRule="auto"/>
        <w:ind w:left="562" w:hanging="562"/>
        <w:rPr>
          <w:rFonts w:eastAsia="Times New Roman" w:cs="Times New Roman"/>
          <w:sz w:val="24"/>
          <w:szCs w:val="24"/>
        </w:rPr>
      </w:pPr>
      <w:r>
        <w:rPr>
          <w:rFonts w:eastAsia="Times New Roman" w:cs="Times New Roman"/>
          <w:sz w:val="24"/>
          <w:szCs w:val="24"/>
        </w:rPr>
        <w:t>6</w:t>
      </w:r>
      <w:r w:rsidRPr="00A52B18">
        <w:rPr>
          <w:rFonts w:eastAsia="Times New Roman" w:cs="Times New Roman"/>
          <w:sz w:val="24"/>
          <w:szCs w:val="24"/>
        </w:rPr>
        <w:t>)</w:t>
      </w:r>
      <w:r w:rsidRPr="00A52B18">
        <w:rPr>
          <w:rFonts w:eastAsia="Times New Roman" w:cs="Times New Roman"/>
          <w:sz w:val="24"/>
          <w:szCs w:val="24"/>
        </w:rPr>
        <w:tab/>
      </w:r>
      <w:r w:rsidRPr="004A2E4E">
        <w:rPr>
          <w:rFonts w:eastAsia="Times New Roman" w:cs="Times New Roman"/>
          <w:sz w:val="24"/>
          <w:szCs w:val="24"/>
        </w:rPr>
        <w:t>Newell</w:t>
      </w:r>
      <w:r>
        <w:rPr>
          <w:rFonts w:eastAsia="Times New Roman" w:cs="Times New Roman"/>
          <w:sz w:val="24"/>
          <w:szCs w:val="24"/>
        </w:rPr>
        <w:t xml:space="preserve"> </w:t>
      </w:r>
      <w:r w:rsidRPr="004A2E4E">
        <w:rPr>
          <w:rFonts w:eastAsia="Times New Roman" w:cs="Times New Roman"/>
          <w:sz w:val="24"/>
          <w:szCs w:val="24"/>
        </w:rPr>
        <w:t xml:space="preserve">NE. A geometric parameterization for beta turns. </w:t>
      </w:r>
      <w:proofErr w:type="spellStart"/>
      <w:r w:rsidRPr="004A2E4E">
        <w:rPr>
          <w:rFonts w:eastAsia="Times New Roman" w:cs="Times New Roman"/>
          <w:i/>
          <w:iCs/>
          <w:sz w:val="24"/>
          <w:szCs w:val="24"/>
        </w:rPr>
        <w:t>bioRxiv</w:t>
      </w:r>
      <w:proofErr w:type="spellEnd"/>
      <w:r>
        <w:rPr>
          <w:rFonts w:eastAsia="Times New Roman" w:cs="Times New Roman"/>
          <w:sz w:val="24"/>
          <w:szCs w:val="24"/>
        </w:rPr>
        <w:t>.</w:t>
      </w:r>
      <w:r w:rsidRPr="004A2E4E">
        <w:rPr>
          <w:rFonts w:eastAsia="Times New Roman" w:cs="Times New Roman"/>
          <w:sz w:val="24"/>
          <w:szCs w:val="24"/>
        </w:rPr>
        <w:t xml:space="preserve"> </w:t>
      </w:r>
      <w:proofErr w:type="spellStart"/>
      <w:r w:rsidRPr="004A2E4E">
        <w:rPr>
          <w:rFonts w:eastAsia="Times New Roman" w:cs="Times New Roman"/>
          <w:sz w:val="24"/>
          <w:szCs w:val="24"/>
        </w:rPr>
        <w:t>doi</w:t>
      </w:r>
      <w:proofErr w:type="spellEnd"/>
      <w:r w:rsidRPr="004A2E4E">
        <w:rPr>
          <w:rFonts w:eastAsia="Times New Roman" w:cs="Times New Roman"/>
          <w:sz w:val="24"/>
          <w:szCs w:val="24"/>
        </w:rPr>
        <w:t>: https://doi.org/10.1101/2024.01.01.573818</w:t>
      </w:r>
    </w:p>
    <w:p w14:paraId="28518685" w14:textId="77777777" w:rsidR="00DE43ED" w:rsidRPr="00A52B18" w:rsidRDefault="00DE43ED" w:rsidP="00DE43ED">
      <w:pPr>
        <w:spacing w:after="120" w:line="240" w:lineRule="auto"/>
        <w:ind w:left="567" w:hanging="567"/>
        <w:rPr>
          <w:rFonts w:eastAsia="Times New Roman" w:cs="Times New Roman"/>
          <w:sz w:val="24"/>
          <w:szCs w:val="24"/>
        </w:rPr>
      </w:pPr>
      <w:r>
        <w:rPr>
          <w:rFonts w:eastAsia="Times New Roman" w:cs="Times New Roman"/>
          <w:sz w:val="24"/>
          <w:szCs w:val="24"/>
        </w:rPr>
        <w:t>7</w:t>
      </w:r>
      <w:r w:rsidRPr="00A52B18">
        <w:rPr>
          <w:rFonts w:eastAsia="Times New Roman" w:cs="Times New Roman"/>
          <w:sz w:val="24"/>
          <w:szCs w:val="24"/>
        </w:rPr>
        <w:t xml:space="preserve">) </w:t>
      </w:r>
      <w:r w:rsidRPr="00A52B18">
        <w:rPr>
          <w:rFonts w:eastAsia="Times New Roman" w:cs="Times New Roman"/>
          <w:sz w:val="24"/>
          <w:szCs w:val="24"/>
        </w:rPr>
        <w:tab/>
        <w:t xml:space="preserve">Richardson JS. The anatomy and taxonomy of Protein structure. </w:t>
      </w:r>
      <w:r w:rsidRPr="00A52B18">
        <w:rPr>
          <w:rFonts w:eastAsia="Times New Roman" w:cs="Times New Roman"/>
          <w:i/>
          <w:iCs/>
          <w:sz w:val="24"/>
          <w:szCs w:val="24"/>
        </w:rPr>
        <w:t>Adv. Protein Chem</w:t>
      </w:r>
      <w:r w:rsidRPr="00A52B18">
        <w:rPr>
          <w:rFonts w:eastAsia="Times New Roman" w:cs="Times New Roman"/>
          <w:sz w:val="24"/>
          <w:szCs w:val="24"/>
        </w:rPr>
        <w:t>. 1981; 34:167-339.</w:t>
      </w:r>
      <w:bookmarkEnd w:id="8"/>
    </w:p>
    <w:p w14:paraId="5AA272A2" w14:textId="77777777" w:rsidR="00DE43ED" w:rsidRPr="00A52B18" w:rsidRDefault="00DE43ED" w:rsidP="00DE43ED">
      <w:pPr>
        <w:spacing w:after="120" w:line="240" w:lineRule="auto"/>
        <w:ind w:left="567" w:hanging="567"/>
        <w:rPr>
          <w:rFonts w:eastAsia="Times New Roman" w:cs="Times New Roman"/>
          <w:sz w:val="24"/>
          <w:szCs w:val="24"/>
        </w:rPr>
      </w:pPr>
      <w:r>
        <w:rPr>
          <w:rFonts w:eastAsia="Times New Roman" w:cs="Times New Roman"/>
          <w:sz w:val="24"/>
          <w:szCs w:val="24"/>
        </w:rPr>
        <w:t>8</w:t>
      </w:r>
      <w:r w:rsidRPr="00A52B18">
        <w:rPr>
          <w:rFonts w:eastAsia="Times New Roman" w:cs="Times New Roman"/>
          <w:sz w:val="24"/>
          <w:szCs w:val="24"/>
        </w:rPr>
        <w:t xml:space="preserve">) </w:t>
      </w:r>
      <w:r w:rsidRPr="00A52B18">
        <w:rPr>
          <w:rFonts w:eastAsia="Times New Roman" w:cs="Times New Roman"/>
          <w:sz w:val="24"/>
          <w:szCs w:val="24"/>
        </w:rPr>
        <w:tab/>
        <w:t>Kaufman</w:t>
      </w:r>
      <w:r>
        <w:rPr>
          <w:rFonts w:eastAsia="Times New Roman" w:cs="Times New Roman"/>
          <w:sz w:val="24"/>
          <w:szCs w:val="24"/>
        </w:rPr>
        <w:t xml:space="preserve"> L</w:t>
      </w:r>
      <w:r w:rsidRPr="00A52B18">
        <w:rPr>
          <w:rFonts w:eastAsia="Times New Roman" w:cs="Times New Roman"/>
          <w:sz w:val="24"/>
          <w:szCs w:val="24"/>
        </w:rPr>
        <w:t xml:space="preserve">, </w:t>
      </w:r>
      <w:proofErr w:type="spellStart"/>
      <w:r w:rsidRPr="00A52B18">
        <w:rPr>
          <w:rFonts w:eastAsia="Times New Roman" w:cs="Times New Roman"/>
          <w:sz w:val="24"/>
          <w:szCs w:val="24"/>
        </w:rPr>
        <w:t>Rousseeuw</w:t>
      </w:r>
      <w:proofErr w:type="spellEnd"/>
      <w:r w:rsidRPr="00A52B18">
        <w:rPr>
          <w:rFonts w:eastAsia="Times New Roman" w:cs="Times New Roman"/>
          <w:sz w:val="24"/>
          <w:szCs w:val="24"/>
        </w:rPr>
        <w:t xml:space="preserve">, PJ. Partitioning Around Medoids (Program PAM). In: Kaufman L, </w:t>
      </w:r>
      <w:proofErr w:type="spellStart"/>
      <w:r w:rsidRPr="00A52B18">
        <w:rPr>
          <w:rFonts w:eastAsia="Times New Roman" w:cs="Times New Roman"/>
          <w:sz w:val="24"/>
          <w:szCs w:val="24"/>
        </w:rPr>
        <w:t>Rousseeuw</w:t>
      </w:r>
      <w:proofErr w:type="spellEnd"/>
      <w:r w:rsidRPr="00A52B18">
        <w:rPr>
          <w:rFonts w:eastAsia="Times New Roman" w:cs="Times New Roman"/>
          <w:sz w:val="24"/>
          <w:szCs w:val="24"/>
        </w:rPr>
        <w:t xml:space="preserve"> PJ, </w:t>
      </w:r>
      <w:r w:rsidRPr="00A52B18">
        <w:rPr>
          <w:rFonts w:eastAsia="Times New Roman" w:cs="Times New Roman"/>
          <w:i/>
          <w:iCs/>
          <w:sz w:val="24"/>
          <w:szCs w:val="24"/>
        </w:rPr>
        <w:t>Finding Groups in Data: An Introduction to Cluster Analysis</w:t>
      </w:r>
      <w:r w:rsidRPr="00A52B18">
        <w:rPr>
          <w:rFonts w:eastAsia="Times New Roman" w:cs="Times New Roman"/>
          <w:sz w:val="24"/>
          <w:szCs w:val="24"/>
        </w:rPr>
        <w:t>. Hoboken: Wiley-</w:t>
      </w:r>
      <w:proofErr w:type="spellStart"/>
      <w:r w:rsidRPr="00A52B18">
        <w:rPr>
          <w:rFonts w:eastAsia="Times New Roman" w:cs="Times New Roman"/>
          <w:sz w:val="24"/>
          <w:szCs w:val="24"/>
        </w:rPr>
        <w:t>Interscience</w:t>
      </w:r>
      <w:proofErr w:type="spellEnd"/>
      <w:r w:rsidRPr="00A52B18">
        <w:rPr>
          <w:rFonts w:eastAsia="Times New Roman" w:cs="Times New Roman"/>
          <w:sz w:val="24"/>
          <w:szCs w:val="24"/>
        </w:rPr>
        <w:t>, 2005, 68-125.</w:t>
      </w:r>
    </w:p>
    <w:p w14:paraId="25149449" w14:textId="77777777" w:rsidR="00DE43ED" w:rsidRPr="005E71FB" w:rsidRDefault="00DE43ED" w:rsidP="00DE43ED">
      <w:pPr>
        <w:spacing w:after="120" w:line="240" w:lineRule="auto"/>
        <w:ind w:left="562" w:hanging="562"/>
        <w:rPr>
          <w:rFonts w:eastAsia="Times New Roman" w:cs="Times New Roman"/>
          <w:sz w:val="24"/>
          <w:szCs w:val="24"/>
        </w:rPr>
      </w:pPr>
      <w:r>
        <w:rPr>
          <w:rFonts w:eastAsia="Times New Roman" w:cs="Times New Roman"/>
          <w:sz w:val="24"/>
          <w:szCs w:val="24"/>
        </w:rPr>
        <w:t>9</w:t>
      </w:r>
      <w:r w:rsidRPr="00A52B18">
        <w:rPr>
          <w:rFonts w:eastAsia="Times New Roman" w:cs="Times New Roman"/>
          <w:sz w:val="24"/>
          <w:szCs w:val="24"/>
        </w:rPr>
        <w:t xml:space="preserve">) </w:t>
      </w:r>
      <w:r w:rsidRPr="00A52B18">
        <w:rPr>
          <w:rFonts w:eastAsia="Times New Roman" w:cs="Times New Roman"/>
          <w:sz w:val="24"/>
          <w:szCs w:val="24"/>
        </w:rPr>
        <w:tab/>
      </w:r>
      <w:proofErr w:type="spellStart"/>
      <w:r w:rsidRPr="00A52B18">
        <w:rPr>
          <w:rFonts w:eastAsia="Times New Roman" w:cs="Times New Roman"/>
          <w:sz w:val="24"/>
          <w:szCs w:val="24"/>
        </w:rPr>
        <w:t>Rousseeuw</w:t>
      </w:r>
      <w:proofErr w:type="spellEnd"/>
      <w:r w:rsidRPr="00A52B18">
        <w:rPr>
          <w:rFonts w:eastAsia="Times New Roman" w:cs="Times New Roman"/>
          <w:sz w:val="24"/>
          <w:szCs w:val="24"/>
        </w:rPr>
        <w:t xml:space="preserve">, PJ. Silhouettes: A graphical aid to the interpretation and validation of cluster analysis. </w:t>
      </w:r>
      <w:r w:rsidRPr="00A52B18">
        <w:rPr>
          <w:rFonts w:eastAsia="Times New Roman" w:cs="Times New Roman"/>
          <w:i/>
          <w:iCs/>
          <w:sz w:val="24"/>
          <w:szCs w:val="24"/>
        </w:rPr>
        <w:t>Journal of Computational and Applied Mathematics</w:t>
      </w:r>
      <w:r w:rsidRPr="00A52B18">
        <w:rPr>
          <w:rFonts w:eastAsia="Times New Roman" w:cs="Times New Roman"/>
          <w:sz w:val="24"/>
          <w:szCs w:val="24"/>
        </w:rPr>
        <w:t>. 1987; 20:53-65.</w:t>
      </w:r>
    </w:p>
    <w:p w14:paraId="2189696C" w14:textId="77777777" w:rsidR="00DE43ED" w:rsidRDefault="00DE43ED" w:rsidP="00DE43ED">
      <w:pPr>
        <w:spacing w:after="120" w:line="240" w:lineRule="auto"/>
        <w:ind w:left="562" w:hanging="562"/>
      </w:pPr>
      <w:r>
        <w:rPr>
          <w:rFonts w:eastAsia="Times New Roman" w:cs="Times New Roman"/>
          <w:sz w:val="24"/>
          <w:szCs w:val="24"/>
        </w:rPr>
        <w:t>10</w:t>
      </w:r>
      <w:r w:rsidRPr="00A52B18">
        <w:rPr>
          <w:rFonts w:eastAsia="Times New Roman" w:cs="Times New Roman"/>
          <w:sz w:val="24"/>
          <w:szCs w:val="24"/>
        </w:rPr>
        <w:t xml:space="preserve">) </w:t>
      </w:r>
      <w:r w:rsidRPr="00A52B18">
        <w:rPr>
          <w:rFonts w:eastAsia="Times New Roman" w:cs="Times New Roman"/>
          <w:sz w:val="24"/>
          <w:szCs w:val="24"/>
        </w:rPr>
        <w:tab/>
      </w:r>
      <w:r>
        <w:rPr>
          <w:rFonts w:eastAsia="Times New Roman" w:cs="Times New Roman"/>
          <w:sz w:val="24"/>
          <w:szCs w:val="24"/>
        </w:rPr>
        <w:t xml:space="preserve">Ogilvie, H. Position-specific score matrices. </w:t>
      </w:r>
      <w:r w:rsidRPr="002256EC">
        <w:rPr>
          <w:rFonts w:eastAsia="Times New Roman" w:cs="Times New Roman"/>
          <w:sz w:val="24"/>
          <w:szCs w:val="24"/>
        </w:rPr>
        <w:t>https://cs.rice.edu/~ogilvie/comp571/pssm/</w:t>
      </w:r>
      <w:r>
        <w:rPr>
          <w:rFonts w:eastAsia="Times New Roman" w:cs="Times New Roman"/>
          <w:sz w:val="24"/>
          <w:szCs w:val="24"/>
        </w:rPr>
        <w:t>, retrieved Oct. 12, 2024.</w:t>
      </w:r>
    </w:p>
    <w:p w14:paraId="2F9E10DA" w14:textId="77777777" w:rsidR="00DE43ED" w:rsidRPr="00A52B18" w:rsidRDefault="00DE43ED" w:rsidP="00DE43ED">
      <w:pPr>
        <w:pStyle w:val="NormalWeb"/>
        <w:spacing w:before="0" w:beforeAutospacing="0" w:after="120" w:afterAutospacing="0"/>
        <w:ind w:left="567" w:hanging="567"/>
        <w:rPr>
          <w:rFonts w:asciiTheme="minorHAnsi" w:hAnsiTheme="minorHAnsi"/>
        </w:rPr>
      </w:pPr>
      <w:r>
        <w:rPr>
          <w:rFonts w:asciiTheme="minorHAnsi" w:hAnsiTheme="minorHAnsi"/>
        </w:rPr>
        <w:t>11</w:t>
      </w:r>
      <w:r w:rsidRPr="00A52B18">
        <w:rPr>
          <w:rFonts w:asciiTheme="minorHAnsi" w:hAnsiTheme="minorHAnsi"/>
        </w:rPr>
        <w:t xml:space="preserve">) </w:t>
      </w:r>
      <w:r w:rsidRPr="00A52B18">
        <w:rPr>
          <w:rFonts w:asciiTheme="minorHAnsi" w:hAnsiTheme="minorHAnsi"/>
        </w:rPr>
        <w:tab/>
        <w:t xml:space="preserve">Bishop YM, Fienberg SE, Holland PW. Discrete Multivariate Analysis: Theory and Practice. New York: Springer; 2007. </w:t>
      </w:r>
    </w:p>
    <w:p w14:paraId="5DF95303" w14:textId="77777777" w:rsidR="00DE43ED" w:rsidRPr="00A52B18" w:rsidRDefault="00DE43ED" w:rsidP="00DE43ED">
      <w:pPr>
        <w:pStyle w:val="NormalWeb"/>
        <w:spacing w:before="0" w:beforeAutospacing="0" w:after="120" w:afterAutospacing="0"/>
        <w:ind w:left="567" w:hanging="567"/>
        <w:rPr>
          <w:rFonts w:asciiTheme="minorHAnsi" w:hAnsiTheme="minorHAnsi"/>
        </w:rPr>
      </w:pPr>
      <w:r w:rsidRPr="00A52B18">
        <w:rPr>
          <w:rFonts w:asciiTheme="minorHAnsi" w:hAnsiTheme="minorHAnsi"/>
        </w:rPr>
        <w:t>1</w:t>
      </w:r>
      <w:r>
        <w:rPr>
          <w:rFonts w:asciiTheme="minorHAnsi" w:hAnsiTheme="minorHAnsi"/>
        </w:rPr>
        <w:t>2</w:t>
      </w:r>
      <w:r w:rsidRPr="00A52B18">
        <w:rPr>
          <w:rFonts w:asciiTheme="minorHAnsi" w:hAnsiTheme="minorHAnsi"/>
        </w:rPr>
        <w:t xml:space="preserve">) </w:t>
      </w:r>
      <w:r w:rsidRPr="00A52B18">
        <w:rPr>
          <w:rFonts w:asciiTheme="minorHAnsi" w:hAnsiTheme="minorHAnsi"/>
        </w:rPr>
        <w:tab/>
        <w:t xml:space="preserve">Hu JC, Newell NE, </w:t>
      </w:r>
      <w:proofErr w:type="spellStart"/>
      <w:r w:rsidRPr="00A52B18">
        <w:rPr>
          <w:rFonts w:asciiTheme="minorHAnsi" w:hAnsiTheme="minorHAnsi"/>
        </w:rPr>
        <w:t>Tidor</w:t>
      </w:r>
      <w:proofErr w:type="spellEnd"/>
      <w:r w:rsidRPr="00A52B18">
        <w:rPr>
          <w:rFonts w:asciiTheme="minorHAnsi" w:hAnsiTheme="minorHAnsi"/>
        </w:rPr>
        <w:t xml:space="preserve"> B, Sauer RT. Probing the roles of residues at the e and g positions of the GCN4 leucine zipper by combinatorial mutagenesis. </w:t>
      </w:r>
      <w:r w:rsidRPr="00A52B18">
        <w:rPr>
          <w:rFonts w:asciiTheme="minorHAnsi" w:hAnsiTheme="minorHAnsi"/>
          <w:i/>
          <w:iCs/>
        </w:rPr>
        <w:t>Protein Science</w:t>
      </w:r>
      <w:r w:rsidRPr="00A52B18">
        <w:rPr>
          <w:rFonts w:asciiTheme="minorHAnsi" w:hAnsiTheme="minorHAnsi"/>
        </w:rPr>
        <w:t xml:space="preserve">. 1993;2(7):1072-84. </w:t>
      </w:r>
    </w:p>
    <w:p w14:paraId="40F26F6F" w14:textId="77777777" w:rsidR="00DE43ED" w:rsidRPr="00515C06" w:rsidRDefault="00DE43ED" w:rsidP="00DE43ED">
      <w:pPr>
        <w:pStyle w:val="NormalWeb"/>
        <w:spacing w:before="0" w:beforeAutospacing="0" w:after="120" w:afterAutospacing="0"/>
        <w:ind w:left="567" w:hanging="567"/>
        <w:rPr>
          <w:rFonts w:asciiTheme="minorHAnsi" w:hAnsiTheme="minorHAnsi"/>
        </w:rPr>
      </w:pPr>
      <w:r w:rsidRPr="00A52B18">
        <w:rPr>
          <w:rFonts w:asciiTheme="minorHAnsi" w:hAnsiTheme="minorHAnsi"/>
        </w:rPr>
        <w:t>1</w:t>
      </w:r>
      <w:r>
        <w:rPr>
          <w:rFonts w:asciiTheme="minorHAnsi" w:hAnsiTheme="minorHAnsi"/>
        </w:rPr>
        <w:t>3</w:t>
      </w:r>
      <w:r w:rsidRPr="00A52B18">
        <w:rPr>
          <w:rFonts w:asciiTheme="minorHAnsi" w:hAnsiTheme="minorHAnsi"/>
        </w:rPr>
        <w:t xml:space="preserve">) </w:t>
      </w:r>
      <w:r w:rsidRPr="00A52B18">
        <w:rPr>
          <w:rFonts w:asciiTheme="minorHAnsi" w:hAnsiTheme="minorHAnsi"/>
        </w:rPr>
        <w:tab/>
        <w:t xml:space="preserve">Newell NE. Mapping side chain interactions at protein helix termini. </w:t>
      </w:r>
      <w:r w:rsidRPr="00A52B18">
        <w:rPr>
          <w:rFonts w:asciiTheme="minorHAnsi" w:hAnsiTheme="minorHAnsi"/>
          <w:i/>
          <w:iCs/>
        </w:rPr>
        <w:t>BMC Bioinformatics</w:t>
      </w:r>
      <w:r w:rsidRPr="00A52B18">
        <w:rPr>
          <w:rFonts w:asciiTheme="minorHAnsi" w:hAnsiTheme="minorHAnsi"/>
        </w:rPr>
        <w:t xml:space="preserve">. </w:t>
      </w:r>
      <w:proofErr w:type="gramStart"/>
      <w:r w:rsidRPr="00A52B18">
        <w:rPr>
          <w:rFonts w:asciiTheme="minorHAnsi" w:hAnsiTheme="minorHAnsi"/>
        </w:rPr>
        <w:t>2015;16:231</w:t>
      </w:r>
      <w:proofErr w:type="gramEnd"/>
      <w:r w:rsidRPr="00A52B18">
        <w:rPr>
          <w:rFonts w:asciiTheme="minorHAnsi" w:hAnsiTheme="minorHAnsi"/>
        </w:rPr>
        <w:t xml:space="preserve">. </w:t>
      </w:r>
    </w:p>
    <w:p w14:paraId="49F5371E" w14:textId="44C1D78B" w:rsidR="0011488F" w:rsidRPr="00515C06" w:rsidRDefault="0011488F" w:rsidP="00DE43ED">
      <w:pPr>
        <w:spacing w:before="100" w:beforeAutospacing="1" w:after="100" w:afterAutospacing="1" w:line="240" w:lineRule="auto"/>
        <w:jc w:val="center"/>
      </w:pPr>
    </w:p>
    <w:sectPr w:rsidR="0011488F" w:rsidRPr="00515C06" w:rsidSect="005974E4">
      <w:footerReference w:type="default" r:id="rId8"/>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E93167" w14:textId="77777777" w:rsidR="00B023B9" w:rsidRDefault="00B023B9" w:rsidP="000B27E7">
      <w:pPr>
        <w:spacing w:after="0" w:line="240" w:lineRule="auto"/>
      </w:pPr>
      <w:r>
        <w:separator/>
      </w:r>
    </w:p>
  </w:endnote>
  <w:endnote w:type="continuationSeparator" w:id="0">
    <w:p w14:paraId="1D7C99FE" w14:textId="77777777" w:rsidR="00B023B9" w:rsidRDefault="00B023B9" w:rsidP="000B27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05036260"/>
      <w:docPartObj>
        <w:docPartGallery w:val="Page Numbers (Bottom of Page)"/>
        <w:docPartUnique/>
      </w:docPartObj>
    </w:sdtPr>
    <w:sdtEndPr>
      <w:rPr>
        <w:noProof/>
      </w:rPr>
    </w:sdtEndPr>
    <w:sdtContent>
      <w:p w14:paraId="3F0F6FD7" w14:textId="77777777" w:rsidR="008476EF" w:rsidRDefault="008476E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E426146" w14:textId="77777777" w:rsidR="008476EF" w:rsidRDefault="008476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9670AD" w14:textId="77777777" w:rsidR="00B023B9" w:rsidRDefault="00B023B9" w:rsidP="000B27E7">
      <w:pPr>
        <w:spacing w:after="0" w:line="240" w:lineRule="auto"/>
      </w:pPr>
      <w:r>
        <w:separator/>
      </w:r>
    </w:p>
  </w:footnote>
  <w:footnote w:type="continuationSeparator" w:id="0">
    <w:p w14:paraId="473EDFD9" w14:textId="77777777" w:rsidR="00B023B9" w:rsidRDefault="00B023B9" w:rsidP="000B27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69B2277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4FE465F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4C3AD9D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F59E6D8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848AAD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5F2FFF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A0A9B9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21684A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91C5A2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734AE1C"/>
    <w:lvl w:ilvl="0">
      <w:start w:val="1"/>
      <w:numFmt w:val="bullet"/>
      <w:lvlText w:val=""/>
      <w:lvlJc w:val="left"/>
      <w:pPr>
        <w:tabs>
          <w:tab w:val="num" w:pos="360"/>
        </w:tabs>
        <w:ind w:left="360" w:hanging="360"/>
      </w:pPr>
      <w:rPr>
        <w:rFonts w:ascii="Symbol" w:hAnsi="Symbol" w:hint="default"/>
      </w:rPr>
    </w:lvl>
  </w:abstractNum>
  <w:num w:numId="1" w16cid:durableId="648293175">
    <w:abstractNumId w:val="9"/>
  </w:num>
  <w:num w:numId="2" w16cid:durableId="843783755">
    <w:abstractNumId w:val="7"/>
  </w:num>
  <w:num w:numId="3" w16cid:durableId="1439835683">
    <w:abstractNumId w:val="6"/>
  </w:num>
  <w:num w:numId="4" w16cid:durableId="1451046646">
    <w:abstractNumId w:val="5"/>
  </w:num>
  <w:num w:numId="5" w16cid:durableId="224221226">
    <w:abstractNumId w:val="4"/>
  </w:num>
  <w:num w:numId="6" w16cid:durableId="1174346112">
    <w:abstractNumId w:val="8"/>
  </w:num>
  <w:num w:numId="7" w16cid:durableId="397288896">
    <w:abstractNumId w:val="3"/>
  </w:num>
  <w:num w:numId="8" w16cid:durableId="735935699">
    <w:abstractNumId w:val="2"/>
  </w:num>
  <w:num w:numId="9" w16cid:durableId="917448410">
    <w:abstractNumId w:val="1"/>
  </w:num>
  <w:num w:numId="10" w16cid:durableId="5349254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drawingGridHorizontalSpacing w:val="110"/>
  <w:displayHorizontalDrawingGridEvery w:val="2"/>
  <w:characterSpacingControl w:val="doNotCompress"/>
  <w:hdrShapeDefaults>
    <o:shapedefaults v:ext="edit" spidmax="2050">
      <o:colormru v:ext="edit" colors="white,#c8c8c8,silver"/>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817"/>
    <w:rsid w:val="0000120D"/>
    <w:rsid w:val="000014EB"/>
    <w:rsid w:val="00001FB3"/>
    <w:rsid w:val="000032EB"/>
    <w:rsid w:val="0000367B"/>
    <w:rsid w:val="000038A1"/>
    <w:rsid w:val="00003F3D"/>
    <w:rsid w:val="000045D0"/>
    <w:rsid w:val="00004819"/>
    <w:rsid w:val="000052FE"/>
    <w:rsid w:val="000058F3"/>
    <w:rsid w:val="00005A76"/>
    <w:rsid w:val="0000621A"/>
    <w:rsid w:val="000066A5"/>
    <w:rsid w:val="0000715B"/>
    <w:rsid w:val="000073F3"/>
    <w:rsid w:val="00007F7E"/>
    <w:rsid w:val="00010450"/>
    <w:rsid w:val="00010B82"/>
    <w:rsid w:val="00010F0A"/>
    <w:rsid w:val="00011026"/>
    <w:rsid w:val="00012242"/>
    <w:rsid w:val="00012DFA"/>
    <w:rsid w:val="00013A04"/>
    <w:rsid w:val="00013F9B"/>
    <w:rsid w:val="000140BF"/>
    <w:rsid w:val="00014891"/>
    <w:rsid w:val="00016000"/>
    <w:rsid w:val="0001626E"/>
    <w:rsid w:val="00016444"/>
    <w:rsid w:val="00016A13"/>
    <w:rsid w:val="00017CF9"/>
    <w:rsid w:val="000207F6"/>
    <w:rsid w:val="00020ADC"/>
    <w:rsid w:val="0002137F"/>
    <w:rsid w:val="00021877"/>
    <w:rsid w:val="000218F5"/>
    <w:rsid w:val="00022393"/>
    <w:rsid w:val="000226B6"/>
    <w:rsid w:val="00023076"/>
    <w:rsid w:val="00023658"/>
    <w:rsid w:val="00023A1E"/>
    <w:rsid w:val="00023C29"/>
    <w:rsid w:val="00023D67"/>
    <w:rsid w:val="00023F5C"/>
    <w:rsid w:val="0002418F"/>
    <w:rsid w:val="000244D3"/>
    <w:rsid w:val="00024F77"/>
    <w:rsid w:val="00025241"/>
    <w:rsid w:val="0002581B"/>
    <w:rsid w:val="000265D7"/>
    <w:rsid w:val="00026D75"/>
    <w:rsid w:val="00027612"/>
    <w:rsid w:val="0003022D"/>
    <w:rsid w:val="00030DC0"/>
    <w:rsid w:val="00030E1B"/>
    <w:rsid w:val="00031194"/>
    <w:rsid w:val="000312CC"/>
    <w:rsid w:val="000316F4"/>
    <w:rsid w:val="00031C8A"/>
    <w:rsid w:val="00032672"/>
    <w:rsid w:val="00032D26"/>
    <w:rsid w:val="00033332"/>
    <w:rsid w:val="00033C42"/>
    <w:rsid w:val="00033D9E"/>
    <w:rsid w:val="00033E5D"/>
    <w:rsid w:val="00033F07"/>
    <w:rsid w:val="00035568"/>
    <w:rsid w:val="00035717"/>
    <w:rsid w:val="00035C44"/>
    <w:rsid w:val="00036262"/>
    <w:rsid w:val="00036AAE"/>
    <w:rsid w:val="00036F0E"/>
    <w:rsid w:val="0003753D"/>
    <w:rsid w:val="00037ABE"/>
    <w:rsid w:val="00037D56"/>
    <w:rsid w:val="00037EAA"/>
    <w:rsid w:val="000401D5"/>
    <w:rsid w:val="00040573"/>
    <w:rsid w:val="00040A17"/>
    <w:rsid w:val="00040D7D"/>
    <w:rsid w:val="00040DDF"/>
    <w:rsid w:val="00040FD1"/>
    <w:rsid w:val="00041CB9"/>
    <w:rsid w:val="00041F1F"/>
    <w:rsid w:val="00041F5C"/>
    <w:rsid w:val="00044062"/>
    <w:rsid w:val="000444D2"/>
    <w:rsid w:val="000449B0"/>
    <w:rsid w:val="00045B98"/>
    <w:rsid w:val="00046698"/>
    <w:rsid w:val="0004676D"/>
    <w:rsid w:val="00046CF8"/>
    <w:rsid w:val="000508F3"/>
    <w:rsid w:val="00051015"/>
    <w:rsid w:val="00051707"/>
    <w:rsid w:val="00052005"/>
    <w:rsid w:val="0005212A"/>
    <w:rsid w:val="000529F4"/>
    <w:rsid w:val="00053601"/>
    <w:rsid w:val="00053F1E"/>
    <w:rsid w:val="000548DF"/>
    <w:rsid w:val="00054B63"/>
    <w:rsid w:val="0005505D"/>
    <w:rsid w:val="0005567F"/>
    <w:rsid w:val="00056C15"/>
    <w:rsid w:val="00056C90"/>
    <w:rsid w:val="00057002"/>
    <w:rsid w:val="00061661"/>
    <w:rsid w:val="00061750"/>
    <w:rsid w:val="00061B5C"/>
    <w:rsid w:val="0006268E"/>
    <w:rsid w:val="000637ED"/>
    <w:rsid w:val="000639BC"/>
    <w:rsid w:val="000645E2"/>
    <w:rsid w:val="00064C15"/>
    <w:rsid w:val="00064ED3"/>
    <w:rsid w:val="00065AE5"/>
    <w:rsid w:val="0006626F"/>
    <w:rsid w:val="00066406"/>
    <w:rsid w:val="00066421"/>
    <w:rsid w:val="0006669A"/>
    <w:rsid w:val="00066995"/>
    <w:rsid w:val="00067F35"/>
    <w:rsid w:val="0007017D"/>
    <w:rsid w:val="0007042F"/>
    <w:rsid w:val="00071621"/>
    <w:rsid w:val="00073580"/>
    <w:rsid w:val="00073C15"/>
    <w:rsid w:val="00073DDB"/>
    <w:rsid w:val="00073F52"/>
    <w:rsid w:val="00073FBD"/>
    <w:rsid w:val="0007463D"/>
    <w:rsid w:val="00074BB7"/>
    <w:rsid w:val="000752A1"/>
    <w:rsid w:val="000759F4"/>
    <w:rsid w:val="000764D9"/>
    <w:rsid w:val="000768A4"/>
    <w:rsid w:val="00076B6A"/>
    <w:rsid w:val="00077379"/>
    <w:rsid w:val="00080103"/>
    <w:rsid w:val="00080464"/>
    <w:rsid w:val="0008181C"/>
    <w:rsid w:val="000824E4"/>
    <w:rsid w:val="00082AB1"/>
    <w:rsid w:val="00083156"/>
    <w:rsid w:val="000838CC"/>
    <w:rsid w:val="0008466C"/>
    <w:rsid w:val="0008575C"/>
    <w:rsid w:val="00085995"/>
    <w:rsid w:val="00086121"/>
    <w:rsid w:val="00087D28"/>
    <w:rsid w:val="000904F6"/>
    <w:rsid w:val="00090769"/>
    <w:rsid w:val="00090B96"/>
    <w:rsid w:val="00090C33"/>
    <w:rsid w:val="00091337"/>
    <w:rsid w:val="00091352"/>
    <w:rsid w:val="000915AA"/>
    <w:rsid w:val="00091735"/>
    <w:rsid w:val="00091915"/>
    <w:rsid w:val="00091A1E"/>
    <w:rsid w:val="00092841"/>
    <w:rsid w:val="00092C61"/>
    <w:rsid w:val="00092E2E"/>
    <w:rsid w:val="000931B9"/>
    <w:rsid w:val="000941FB"/>
    <w:rsid w:val="000947CB"/>
    <w:rsid w:val="0009485D"/>
    <w:rsid w:val="00094E5B"/>
    <w:rsid w:val="00095615"/>
    <w:rsid w:val="000958F5"/>
    <w:rsid w:val="000960D0"/>
    <w:rsid w:val="000967DD"/>
    <w:rsid w:val="00097C63"/>
    <w:rsid w:val="000A0408"/>
    <w:rsid w:val="000A078B"/>
    <w:rsid w:val="000A08AC"/>
    <w:rsid w:val="000A132A"/>
    <w:rsid w:val="000A1DB0"/>
    <w:rsid w:val="000A205A"/>
    <w:rsid w:val="000A25B4"/>
    <w:rsid w:val="000A2631"/>
    <w:rsid w:val="000A2EF9"/>
    <w:rsid w:val="000A416E"/>
    <w:rsid w:val="000A47D6"/>
    <w:rsid w:val="000A4D92"/>
    <w:rsid w:val="000A5584"/>
    <w:rsid w:val="000A583C"/>
    <w:rsid w:val="000A62B0"/>
    <w:rsid w:val="000A62CF"/>
    <w:rsid w:val="000A655B"/>
    <w:rsid w:val="000A676F"/>
    <w:rsid w:val="000A680D"/>
    <w:rsid w:val="000A68DE"/>
    <w:rsid w:val="000A7295"/>
    <w:rsid w:val="000A7C09"/>
    <w:rsid w:val="000B0685"/>
    <w:rsid w:val="000B0F32"/>
    <w:rsid w:val="000B185A"/>
    <w:rsid w:val="000B1EE7"/>
    <w:rsid w:val="000B22F1"/>
    <w:rsid w:val="000B2596"/>
    <w:rsid w:val="000B27A3"/>
    <w:rsid w:val="000B27E7"/>
    <w:rsid w:val="000B2977"/>
    <w:rsid w:val="000B3384"/>
    <w:rsid w:val="000B363B"/>
    <w:rsid w:val="000B3799"/>
    <w:rsid w:val="000B3A88"/>
    <w:rsid w:val="000B4277"/>
    <w:rsid w:val="000B4DD3"/>
    <w:rsid w:val="000B4F52"/>
    <w:rsid w:val="000B508E"/>
    <w:rsid w:val="000B52B3"/>
    <w:rsid w:val="000B53C7"/>
    <w:rsid w:val="000B55FD"/>
    <w:rsid w:val="000B57A9"/>
    <w:rsid w:val="000B5A0B"/>
    <w:rsid w:val="000B5F2D"/>
    <w:rsid w:val="000B6CA6"/>
    <w:rsid w:val="000B752F"/>
    <w:rsid w:val="000B795A"/>
    <w:rsid w:val="000B7A3F"/>
    <w:rsid w:val="000B7FD1"/>
    <w:rsid w:val="000C01ED"/>
    <w:rsid w:val="000C035D"/>
    <w:rsid w:val="000C0591"/>
    <w:rsid w:val="000C080F"/>
    <w:rsid w:val="000C1521"/>
    <w:rsid w:val="000C2227"/>
    <w:rsid w:val="000C238E"/>
    <w:rsid w:val="000C256B"/>
    <w:rsid w:val="000C257A"/>
    <w:rsid w:val="000C2D04"/>
    <w:rsid w:val="000C2E32"/>
    <w:rsid w:val="000C37C5"/>
    <w:rsid w:val="000C41B2"/>
    <w:rsid w:val="000C481A"/>
    <w:rsid w:val="000C505E"/>
    <w:rsid w:val="000C6000"/>
    <w:rsid w:val="000C6523"/>
    <w:rsid w:val="000C6BD6"/>
    <w:rsid w:val="000C737A"/>
    <w:rsid w:val="000C7A38"/>
    <w:rsid w:val="000C7E3D"/>
    <w:rsid w:val="000C7F51"/>
    <w:rsid w:val="000D0075"/>
    <w:rsid w:val="000D0969"/>
    <w:rsid w:val="000D0974"/>
    <w:rsid w:val="000D19C1"/>
    <w:rsid w:val="000D1B1B"/>
    <w:rsid w:val="000D21AB"/>
    <w:rsid w:val="000D2511"/>
    <w:rsid w:val="000D2F54"/>
    <w:rsid w:val="000D3A3E"/>
    <w:rsid w:val="000D3B4A"/>
    <w:rsid w:val="000D4708"/>
    <w:rsid w:val="000D4AED"/>
    <w:rsid w:val="000D4E75"/>
    <w:rsid w:val="000D5066"/>
    <w:rsid w:val="000D588A"/>
    <w:rsid w:val="000D6569"/>
    <w:rsid w:val="000D65FB"/>
    <w:rsid w:val="000D6E48"/>
    <w:rsid w:val="000D7399"/>
    <w:rsid w:val="000D7674"/>
    <w:rsid w:val="000D7924"/>
    <w:rsid w:val="000E1641"/>
    <w:rsid w:val="000E16BD"/>
    <w:rsid w:val="000E1CB6"/>
    <w:rsid w:val="000E1E5C"/>
    <w:rsid w:val="000E1EDD"/>
    <w:rsid w:val="000E240C"/>
    <w:rsid w:val="000E2820"/>
    <w:rsid w:val="000E2D57"/>
    <w:rsid w:val="000E32B8"/>
    <w:rsid w:val="000E35AE"/>
    <w:rsid w:val="000E4A25"/>
    <w:rsid w:val="000E5104"/>
    <w:rsid w:val="000E522B"/>
    <w:rsid w:val="000E58F9"/>
    <w:rsid w:val="000E6250"/>
    <w:rsid w:val="000E6435"/>
    <w:rsid w:val="000E6861"/>
    <w:rsid w:val="000E72F6"/>
    <w:rsid w:val="000E77FD"/>
    <w:rsid w:val="000E7E7F"/>
    <w:rsid w:val="000F009D"/>
    <w:rsid w:val="000F00B4"/>
    <w:rsid w:val="000F0904"/>
    <w:rsid w:val="000F0A01"/>
    <w:rsid w:val="000F1EEB"/>
    <w:rsid w:val="000F216D"/>
    <w:rsid w:val="000F2820"/>
    <w:rsid w:val="000F2826"/>
    <w:rsid w:val="000F3BDA"/>
    <w:rsid w:val="000F4226"/>
    <w:rsid w:val="000F574D"/>
    <w:rsid w:val="000F5C2E"/>
    <w:rsid w:val="000F5C7E"/>
    <w:rsid w:val="000F647E"/>
    <w:rsid w:val="000F6971"/>
    <w:rsid w:val="000F6BBF"/>
    <w:rsid w:val="000F7071"/>
    <w:rsid w:val="000F726D"/>
    <w:rsid w:val="000F78CB"/>
    <w:rsid w:val="00100080"/>
    <w:rsid w:val="00100367"/>
    <w:rsid w:val="00100FE3"/>
    <w:rsid w:val="00101279"/>
    <w:rsid w:val="001016B4"/>
    <w:rsid w:val="00101EFF"/>
    <w:rsid w:val="00102FDC"/>
    <w:rsid w:val="00103170"/>
    <w:rsid w:val="0010385A"/>
    <w:rsid w:val="00103997"/>
    <w:rsid w:val="00104043"/>
    <w:rsid w:val="0010455D"/>
    <w:rsid w:val="00104C62"/>
    <w:rsid w:val="001052F0"/>
    <w:rsid w:val="0010556C"/>
    <w:rsid w:val="00105C9F"/>
    <w:rsid w:val="0010627E"/>
    <w:rsid w:val="00106C33"/>
    <w:rsid w:val="00106F35"/>
    <w:rsid w:val="001074CD"/>
    <w:rsid w:val="00107BE2"/>
    <w:rsid w:val="0011012A"/>
    <w:rsid w:val="0011027A"/>
    <w:rsid w:val="00110B07"/>
    <w:rsid w:val="00110C0C"/>
    <w:rsid w:val="0011101F"/>
    <w:rsid w:val="001114F7"/>
    <w:rsid w:val="00111EC6"/>
    <w:rsid w:val="00112CE1"/>
    <w:rsid w:val="00113980"/>
    <w:rsid w:val="00113CDD"/>
    <w:rsid w:val="001145B0"/>
    <w:rsid w:val="0011488F"/>
    <w:rsid w:val="00114CC5"/>
    <w:rsid w:val="0011511C"/>
    <w:rsid w:val="00116654"/>
    <w:rsid w:val="00117794"/>
    <w:rsid w:val="001179C5"/>
    <w:rsid w:val="00117CBE"/>
    <w:rsid w:val="00117E83"/>
    <w:rsid w:val="001200A8"/>
    <w:rsid w:val="001207AB"/>
    <w:rsid w:val="00120A4B"/>
    <w:rsid w:val="00120C01"/>
    <w:rsid w:val="00120C65"/>
    <w:rsid w:val="00121155"/>
    <w:rsid w:val="00121A4D"/>
    <w:rsid w:val="00122B97"/>
    <w:rsid w:val="00122FD6"/>
    <w:rsid w:val="00123538"/>
    <w:rsid w:val="00124055"/>
    <w:rsid w:val="00124101"/>
    <w:rsid w:val="00124755"/>
    <w:rsid w:val="00124A62"/>
    <w:rsid w:val="00124A83"/>
    <w:rsid w:val="00125013"/>
    <w:rsid w:val="0012545E"/>
    <w:rsid w:val="00125503"/>
    <w:rsid w:val="00125824"/>
    <w:rsid w:val="00125C32"/>
    <w:rsid w:val="00125D0F"/>
    <w:rsid w:val="0012660F"/>
    <w:rsid w:val="0012688F"/>
    <w:rsid w:val="0012723A"/>
    <w:rsid w:val="001275B0"/>
    <w:rsid w:val="0012762C"/>
    <w:rsid w:val="001277DD"/>
    <w:rsid w:val="001277E7"/>
    <w:rsid w:val="00127937"/>
    <w:rsid w:val="00130A7A"/>
    <w:rsid w:val="00130C9B"/>
    <w:rsid w:val="00131404"/>
    <w:rsid w:val="0013186A"/>
    <w:rsid w:val="00131CBF"/>
    <w:rsid w:val="00131D83"/>
    <w:rsid w:val="0013206C"/>
    <w:rsid w:val="00133165"/>
    <w:rsid w:val="001334CE"/>
    <w:rsid w:val="0013383D"/>
    <w:rsid w:val="00134CE1"/>
    <w:rsid w:val="00134F16"/>
    <w:rsid w:val="0013503B"/>
    <w:rsid w:val="00135458"/>
    <w:rsid w:val="00135F65"/>
    <w:rsid w:val="001360DE"/>
    <w:rsid w:val="001368E8"/>
    <w:rsid w:val="00136C80"/>
    <w:rsid w:val="00137853"/>
    <w:rsid w:val="00137D5A"/>
    <w:rsid w:val="0014028E"/>
    <w:rsid w:val="00140485"/>
    <w:rsid w:val="00140D30"/>
    <w:rsid w:val="0014121C"/>
    <w:rsid w:val="00141C66"/>
    <w:rsid w:val="0014219C"/>
    <w:rsid w:val="00142396"/>
    <w:rsid w:val="00142783"/>
    <w:rsid w:val="00142857"/>
    <w:rsid w:val="00142A9B"/>
    <w:rsid w:val="00142CC6"/>
    <w:rsid w:val="001431DE"/>
    <w:rsid w:val="0014367D"/>
    <w:rsid w:val="00143693"/>
    <w:rsid w:val="00143824"/>
    <w:rsid w:val="00144119"/>
    <w:rsid w:val="00144508"/>
    <w:rsid w:val="0014495A"/>
    <w:rsid w:val="00144A47"/>
    <w:rsid w:val="00144CB9"/>
    <w:rsid w:val="00145036"/>
    <w:rsid w:val="0014503C"/>
    <w:rsid w:val="001454DC"/>
    <w:rsid w:val="00145674"/>
    <w:rsid w:val="001459D2"/>
    <w:rsid w:val="001467A3"/>
    <w:rsid w:val="001478C9"/>
    <w:rsid w:val="00147997"/>
    <w:rsid w:val="00147A23"/>
    <w:rsid w:val="00147E36"/>
    <w:rsid w:val="001516A3"/>
    <w:rsid w:val="00151EC2"/>
    <w:rsid w:val="00152497"/>
    <w:rsid w:val="00152B9B"/>
    <w:rsid w:val="001531A3"/>
    <w:rsid w:val="0015423F"/>
    <w:rsid w:val="00154440"/>
    <w:rsid w:val="001548DE"/>
    <w:rsid w:val="00154CE5"/>
    <w:rsid w:val="00155300"/>
    <w:rsid w:val="00155617"/>
    <w:rsid w:val="00155C9A"/>
    <w:rsid w:val="0015651F"/>
    <w:rsid w:val="00156DA5"/>
    <w:rsid w:val="00157235"/>
    <w:rsid w:val="001574D1"/>
    <w:rsid w:val="001575EC"/>
    <w:rsid w:val="00157BBA"/>
    <w:rsid w:val="0016065A"/>
    <w:rsid w:val="0016065F"/>
    <w:rsid w:val="00161223"/>
    <w:rsid w:val="0016169B"/>
    <w:rsid w:val="0016170D"/>
    <w:rsid w:val="00161EE0"/>
    <w:rsid w:val="001622C0"/>
    <w:rsid w:val="00163042"/>
    <w:rsid w:val="001633B3"/>
    <w:rsid w:val="00163DD2"/>
    <w:rsid w:val="00163E6A"/>
    <w:rsid w:val="001645A9"/>
    <w:rsid w:val="001646EA"/>
    <w:rsid w:val="00164A2D"/>
    <w:rsid w:val="0016524A"/>
    <w:rsid w:val="00165E51"/>
    <w:rsid w:val="00165F77"/>
    <w:rsid w:val="0016665F"/>
    <w:rsid w:val="00166687"/>
    <w:rsid w:val="00166B19"/>
    <w:rsid w:val="00166B46"/>
    <w:rsid w:val="00166FB1"/>
    <w:rsid w:val="001678E8"/>
    <w:rsid w:val="00167F41"/>
    <w:rsid w:val="00170326"/>
    <w:rsid w:val="0017052A"/>
    <w:rsid w:val="00170769"/>
    <w:rsid w:val="0017103B"/>
    <w:rsid w:val="001710AE"/>
    <w:rsid w:val="001716E6"/>
    <w:rsid w:val="0017176A"/>
    <w:rsid w:val="00171CB8"/>
    <w:rsid w:val="00172430"/>
    <w:rsid w:val="00172DAB"/>
    <w:rsid w:val="001731EA"/>
    <w:rsid w:val="00173223"/>
    <w:rsid w:val="001737D8"/>
    <w:rsid w:val="00173B0B"/>
    <w:rsid w:val="00176412"/>
    <w:rsid w:val="00176CBE"/>
    <w:rsid w:val="0017778A"/>
    <w:rsid w:val="00177A72"/>
    <w:rsid w:val="00177C33"/>
    <w:rsid w:val="00180094"/>
    <w:rsid w:val="001803C0"/>
    <w:rsid w:val="00180B44"/>
    <w:rsid w:val="00180BBA"/>
    <w:rsid w:val="001815B6"/>
    <w:rsid w:val="00181602"/>
    <w:rsid w:val="00182DDB"/>
    <w:rsid w:val="0018317D"/>
    <w:rsid w:val="0018419B"/>
    <w:rsid w:val="00184244"/>
    <w:rsid w:val="0018484B"/>
    <w:rsid w:val="001848F0"/>
    <w:rsid w:val="001848F4"/>
    <w:rsid w:val="00184A24"/>
    <w:rsid w:val="00185350"/>
    <w:rsid w:val="00185449"/>
    <w:rsid w:val="00185A72"/>
    <w:rsid w:val="00185F54"/>
    <w:rsid w:val="001867E0"/>
    <w:rsid w:val="00186846"/>
    <w:rsid w:val="00186877"/>
    <w:rsid w:val="001874BE"/>
    <w:rsid w:val="00187A6F"/>
    <w:rsid w:val="00187FC7"/>
    <w:rsid w:val="0019055F"/>
    <w:rsid w:val="00190910"/>
    <w:rsid w:val="0019097F"/>
    <w:rsid w:val="00190CA0"/>
    <w:rsid w:val="00191A09"/>
    <w:rsid w:val="00191E78"/>
    <w:rsid w:val="00191F41"/>
    <w:rsid w:val="00192AAA"/>
    <w:rsid w:val="00192C39"/>
    <w:rsid w:val="0019379C"/>
    <w:rsid w:val="0019395C"/>
    <w:rsid w:val="0019415B"/>
    <w:rsid w:val="001949BC"/>
    <w:rsid w:val="00194A8F"/>
    <w:rsid w:val="00194DD6"/>
    <w:rsid w:val="00194E70"/>
    <w:rsid w:val="0019581A"/>
    <w:rsid w:val="001958E2"/>
    <w:rsid w:val="00195AF3"/>
    <w:rsid w:val="001960B3"/>
    <w:rsid w:val="001960F3"/>
    <w:rsid w:val="0019677D"/>
    <w:rsid w:val="00196821"/>
    <w:rsid w:val="00196AEE"/>
    <w:rsid w:val="001974BD"/>
    <w:rsid w:val="0019762A"/>
    <w:rsid w:val="00197FCC"/>
    <w:rsid w:val="001A0908"/>
    <w:rsid w:val="001A0BE7"/>
    <w:rsid w:val="001A0ECB"/>
    <w:rsid w:val="001A14F2"/>
    <w:rsid w:val="001A1651"/>
    <w:rsid w:val="001A1771"/>
    <w:rsid w:val="001A1A53"/>
    <w:rsid w:val="001A22BA"/>
    <w:rsid w:val="001A24A8"/>
    <w:rsid w:val="001A3317"/>
    <w:rsid w:val="001A355A"/>
    <w:rsid w:val="001A3C82"/>
    <w:rsid w:val="001A46F4"/>
    <w:rsid w:val="001A585E"/>
    <w:rsid w:val="001A6446"/>
    <w:rsid w:val="001A676B"/>
    <w:rsid w:val="001A73D5"/>
    <w:rsid w:val="001A7543"/>
    <w:rsid w:val="001A7937"/>
    <w:rsid w:val="001A7BE5"/>
    <w:rsid w:val="001B0176"/>
    <w:rsid w:val="001B0495"/>
    <w:rsid w:val="001B0D06"/>
    <w:rsid w:val="001B0F7C"/>
    <w:rsid w:val="001B136B"/>
    <w:rsid w:val="001B172A"/>
    <w:rsid w:val="001B19CA"/>
    <w:rsid w:val="001B1F8C"/>
    <w:rsid w:val="001B208D"/>
    <w:rsid w:val="001B25E2"/>
    <w:rsid w:val="001B26E0"/>
    <w:rsid w:val="001B2C70"/>
    <w:rsid w:val="001B2EB1"/>
    <w:rsid w:val="001B370F"/>
    <w:rsid w:val="001B3732"/>
    <w:rsid w:val="001B37B4"/>
    <w:rsid w:val="001B3A17"/>
    <w:rsid w:val="001B3C6A"/>
    <w:rsid w:val="001B4291"/>
    <w:rsid w:val="001B46AD"/>
    <w:rsid w:val="001B4F60"/>
    <w:rsid w:val="001B544A"/>
    <w:rsid w:val="001B566F"/>
    <w:rsid w:val="001B65DE"/>
    <w:rsid w:val="001B6F8E"/>
    <w:rsid w:val="001B720C"/>
    <w:rsid w:val="001B75A3"/>
    <w:rsid w:val="001B75DF"/>
    <w:rsid w:val="001B7764"/>
    <w:rsid w:val="001C02CB"/>
    <w:rsid w:val="001C052A"/>
    <w:rsid w:val="001C0A67"/>
    <w:rsid w:val="001C0C67"/>
    <w:rsid w:val="001C0D52"/>
    <w:rsid w:val="001C12B9"/>
    <w:rsid w:val="001C1635"/>
    <w:rsid w:val="001C1B86"/>
    <w:rsid w:val="001C1FF6"/>
    <w:rsid w:val="001C2445"/>
    <w:rsid w:val="001C2C3D"/>
    <w:rsid w:val="001C5677"/>
    <w:rsid w:val="001C5BEA"/>
    <w:rsid w:val="001C5EB3"/>
    <w:rsid w:val="001C60F2"/>
    <w:rsid w:val="001C69E8"/>
    <w:rsid w:val="001C6F71"/>
    <w:rsid w:val="001C7CD3"/>
    <w:rsid w:val="001D0D67"/>
    <w:rsid w:val="001D15B2"/>
    <w:rsid w:val="001D236F"/>
    <w:rsid w:val="001D26C8"/>
    <w:rsid w:val="001D3105"/>
    <w:rsid w:val="001D3125"/>
    <w:rsid w:val="001D3792"/>
    <w:rsid w:val="001D3972"/>
    <w:rsid w:val="001D41CB"/>
    <w:rsid w:val="001D46B1"/>
    <w:rsid w:val="001D46F8"/>
    <w:rsid w:val="001D4D19"/>
    <w:rsid w:val="001D5D65"/>
    <w:rsid w:val="001D66A5"/>
    <w:rsid w:val="001D6CBC"/>
    <w:rsid w:val="001D6DFC"/>
    <w:rsid w:val="001D79A5"/>
    <w:rsid w:val="001D7C8B"/>
    <w:rsid w:val="001D7CA0"/>
    <w:rsid w:val="001D7F66"/>
    <w:rsid w:val="001E0D95"/>
    <w:rsid w:val="001E10BD"/>
    <w:rsid w:val="001E143B"/>
    <w:rsid w:val="001E1710"/>
    <w:rsid w:val="001E19E9"/>
    <w:rsid w:val="001E1A55"/>
    <w:rsid w:val="001E231E"/>
    <w:rsid w:val="001E2466"/>
    <w:rsid w:val="001E2824"/>
    <w:rsid w:val="001E29A9"/>
    <w:rsid w:val="001E2F1B"/>
    <w:rsid w:val="001E313B"/>
    <w:rsid w:val="001E3504"/>
    <w:rsid w:val="001E3670"/>
    <w:rsid w:val="001E3F11"/>
    <w:rsid w:val="001E40F0"/>
    <w:rsid w:val="001E4206"/>
    <w:rsid w:val="001E4380"/>
    <w:rsid w:val="001E4E1B"/>
    <w:rsid w:val="001E50DE"/>
    <w:rsid w:val="001E52D5"/>
    <w:rsid w:val="001E5333"/>
    <w:rsid w:val="001E5E54"/>
    <w:rsid w:val="001E65B8"/>
    <w:rsid w:val="001E665D"/>
    <w:rsid w:val="001E68ED"/>
    <w:rsid w:val="001E6E33"/>
    <w:rsid w:val="001E7290"/>
    <w:rsid w:val="001E7375"/>
    <w:rsid w:val="001E780B"/>
    <w:rsid w:val="001F144B"/>
    <w:rsid w:val="001F2732"/>
    <w:rsid w:val="001F3F41"/>
    <w:rsid w:val="001F407B"/>
    <w:rsid w:val="001F4468"/>
    <w:rsid w:val="001F485A"/>
    <w:rsid w:val="001F597A"/>
    <w:rsid w:val="001F5ABB"/>
    <w:rsid w:val="001F5C7C"/>
    <w:rsid w:val="001F5C8B"/>
    <w:rsid w:val="001F5DDB"/>
    <w:rsid w:val="001F5FD7"/>
    <w:rsid w:val="001F66A9"/>
    <w:rsid w:val="001F6881"/>
    <w:rsid w:val="001F6AF3"/>
    <w:rsid w:val="001F7295"/>
    <w:rsid w:val="001F767E"/>
    <w:rsid w:val="001F7C6B"/>
    <w:rsid w:val="001F7D06"/>
    <w:rsid w:val="001F7F4B"/>
    <w:rsid w:val="002001A5"/>
    <w:rsid w:val="0020085F"/>
    <w:rsid w:val="002019BA"/>
    <w:rsid w:val="00201CFB"/>
    <w:rsid w:val="00202306"/>
    <w:rsid w:val="00202430"/>
    <w:rsid w:val="00203171"/>
    <w:rsid w:val="00204281"/>
    <w:rsid w:val="00204405"/>
    <w:rsid w:val="00204676"/>
    <w:rsid w:val="00204867"/>
    <w:rsid w:val="00205041"/>
    <w:rsid w:val="0020518F"/>
    <w:rsid w:val="00205624"/>
    <w:rsid w:val="002059B4"/>
    <w:rsid w:val="00205E48"/>
    <w:rsid w:val="00206810"/>
    <w:rsid w:val="00206C85"/>
    <w:rsid w:val="00206CBF"/>
    <w:rsid w:val="00207342"/>
    <w:rsid w:val="00207567"/>
    <w:rsid w:val="00207B95"/>
    <w:rsid w:val="00210076"/>
    <w:rsid w:val="002101F1"/>
    <w:rsid w:val="002106FA"/>
    <w:rsid w:val="0021074C"/>
    <w:rsid w:val="0021080E"/>
    <w:rsid w:val="00210C01"/>
    <w:rsid w:val="00210E9C"/>
    <w:rsid w:val="002110F2"/>
    <w:rsid w:val="0021156A"/>
    <w:rsid w:val="00211B9B"/>
    <w:rsid w:val="00211C26"/>
    <w:rsid w:val="00211EBA"/>
    <w:rsid w:val="00213416"/>
    <w:rsid w:val="0021378D"/>
    <w:rsid w:val="002137ED"/>
    <w:rsid w:val="002146E6"/>
    <w:rsid w:val="00214C9D"/>
    <w:rsid w:val="002154C2"/>
    <w:rsid w:val="002164EF"/>
    <w:rsid w:val="002168CF"/>
    <w:rsid w:val="00217562"/>
    <w:rsid w:val="00217B18"/>
    <w:rsid w:val="00217C32"/>
    <w:rsid w:val="00217F57"/>
    <w:rsid w:val="00220538"/>
    <w:rsid w:val="00220B7E"/>
    <w:rsid w:val="00220C5C"/>
    <w:rsid w:val="00220CD9"/>
    <w:rsid w:val="00220DD5"/>
    <w:rsid w:val="00221232"/>
    <w:rsid w:val="002215B4"/>
    <w:rsid w:val="002228F7"/>
    <w:rsid w:val="002231DF"/>
    <w:rsid w:val="00223536"/>
    <w:rsid w:val="002238C0"/>
    <w:rsid w:val="002249A3"/>
    <w:rsid w:val="00224CE4"/>
    <w:rsid w:val="00224EC6"/>
    <w:rsid w:val="0022538B"/>
    <w:rsid w:val="002256EC"/>
    <w:rsid w:val="0022592B"/>
    <w:rsid w:val="00225B0E"/>
    <w:rsid w:val="00225B45"/>
    <w:rsid w:val="00226960"/>
    <w:rsid w:val="00226DCF"/>
    <w:rsid w:val="00226DE0"/>
    <w:rsid w:val="002271A6"/>
    <w:rsid w:val="00227D70"/>
    <w:rsid w:val="00231DC9"/>
    <w:rsid w:val="00231EB6"/>
    <w:rsid w:val="00231EBA"/>
    <w:rsid w:val="002329B9"/>
    <w:rsid w:val="00232D2F"/>
    <w:rsid w:val="00232F5F"/>
    <w:rsid w:val="002336E5"/>
    <w:rsid w:val="0023414D"/>
    <w:rsid w:val="0023419C"/>
    <w:rsid w:val="002344CD"/>
    <w:rsid w:val="00234673"/>
    <w:rsid w:val="00234E3B"/>
    <w:rsid w:val="002356C0"/>
    <w:rsid w:val="00235915"/>
    <w:rsid w:val="00235CC1"/>
    <w:rsid w:val="00235DD4"/>
    <w:rsid w:val="00236262"/>
    <w:rsid w:val="00236909"/>
    <w:rsid w:val="002375CD"/>
    <w:rsid w:val="00237731"/>
    <w:rsid w:val="00237CF2"/>
    <w:rsid w:val="00237E26"/>
    <w:rsid w:val="00237F82"/>
    <w:rsid w:val="002402E0"/>
    <w:rsid w:val="002404F2"/>
    <w:rsid w:val="002405EB"/>
    <w:rsid w:val="002415F6"/>
    <w:rsid w:val="00241B47"/>
    <w:rsid w:val="002439AB"/>
    <w:rsid w:val="002439C9"/>
    <w:rsid w:val="002445CD"/>
    <w:rsid w:val="00244888"/>
    <w:rsid w:val="0024598C"/>
    <w:rsid w:val="0024670F"/>
    <w:rsid w:val="002468CD"/>
    <w:rsid w:val="00246B26"/>
    <w:rsid w:val="0024701C"/>
    <w:rsid w:val="00247F35"/>
    <w:rsid w:val="00247FC6"/>
    <w:rsid w:val="00250AD9"/>
    <w:rsid w:val="0025172E"/>
    <w:rsid w:val="002525F8"/>
    <w:rsid w:val="00252EA5"/>
    <w:rsid w:val="00252F7F"/>
    <w:rsid w:val="00252FF7"/>
    <w:rsid w:val="00253062"/>
    <w:rsid w:val="00253C16"/>
    <w:rsid w:val="00253C7F"/>
    <w:rsid w:val="00254B9A"/>
    <w:rsid w:val="00254C42"/>
    <w:rsid w:val="002551AA"/>
    <w:rsid w:val="0025625D"/>
    <w:rsid w:val="00256512"/>
    <w:rsid w:val="00256ED2"/>
    <w:rsid w:val="00256F1A"/>
    <w:rsid w:val="00256F3A"/>
    <w:rsid w:val="002573E2"/>
    <w:rsid w:val="002576FE"/>
    <w:rsid w:val="00257E65"/>
    <w:rsid w:val="00257FE3"/>
    <w:rsid w:val="00260AD1"/>
    <w:rsid w:val="002619AD"/>
    <w:rsid w:val="00261B71"/>
    <w:rsid w:val="00261F44"/>
    <w:rsid w:val="00262103"/>
    <w:rsid w:val="002626BA"/>
    <w:rsid w:val="00262BDD"/>
    <w:rsid w:val="00263353"/>
    <w:rsid w:val="0026342E"/>
    <w:rsid w:val="002634EE"/>
    <w:rsid w:val="00263BD4"/>
    <w:rsid w:val="00264AB1"/>
    <w:rsid w:val="00264D67"/>
    <w:rsid w:val="00265732"/>
    <w:rsid w:val="00266E5A"/>
    <w:rsid w:val="002706B3"/>
    <w:rsid w:val="00271250"/>
    <w:rsid w:val="0027167A"/>
    <w:rsid w:val="002717D2"/>
    <w:rsid w:val="00271FA9"/>
    <w:rsid w:val="002723AF"/>
    <w:rsid w:val="00272A7B"/>
    <w:rsid w:val="00272B10"/>
    <w:rsid w:val="0027308E"/>
    <w:rsid w:val="00273174"/>
    <w:rsid w:val="00273830"/>
    <w:rsid w:val="00273C95"/>
    <w:rsid w:val="00273D69"/>
    <w:rsid w:val="0027486F"/>
    <w:rsid w:val="002749BD"/>
    <w:rsid w:val="00274FF0"/>
    <w:rsid w:val="002751E0"/>
    <w:rsid w:val="00275250"/>
    <w:rsid w:val="002759FD"/>
    <w:rsid w:val="00276118"/>
    <w:rsid w:val="00276837"/>
    <w:rsid w:val="00276A28"/>
    <w:rsid w:val="00276D52"/>
    <w:rsid w:val="00277022"/>
    <w:rsid w:val="00277225"/>
    <w:rsid w:val="00277621"/>
    <w:rsid w:val="002801E3"/>
    <w:rsid w:val="00280884"/>
    <w:rsid w:val="00281034"/>
    <w:rsid w:val="00282465"/>
    <w:rsid w:val="00282852"/>
    <w:rsid w:val="00282BDC"/>
    <w:rsid w:val="00283549"/>
    <w:rsid w:val="002835BB"/>
    <w:rsid w:val="00283878"/>
    <w:rsid w:val="002844F6"/>
    <w:rsid w:val="00284CBB"/>
    <w:rsid w:val="00285CC4"/>
    <w:rsid w:val="00286160"/>
    <w:rsid w:val="002865F7"/>
    <w:rsid w:val="002869EE"/>
    <w:rsid w:val="00286CC7"/>
    <w:rsid w:val="00287E03"/>
    <w:rsid w:val="0029036F"/>
    <w:rsid w:val="002903A9"/>
    <w:rsid w:val="00290B56"/>
    <w:rsid w:val="00290F5C"/>
    <w:rsid w:val="002911FE"/>
    <w:rsid w:val="002920BA"/>
    <w:rsid w:val="0029212C"/>
    <w:rsid w:val="00292527"/>
    <w:rsid w:val="00292D20"/>
    <w:rsid w:val="00292DB6"/>
    <w:rsid w:val="002940DA"/>
    <w:rsid w:val="00294622"/>
    <w:rsid w:val="00294AB7"/>
    <w:rsid w:val="00294E18"/>
    <w:rsid w:val="00294F1E"/>
    <w:rsid w:val="002956A3"/>
    <w:rsid w:val="00295E43"/>
    <w:rsid w:val="00296B37"/>
    <w:rsid w:val="00296CC9"/>
    <w:rsid w:val="00296F2B"/>
    <w:rsid w:val="00297228"/>
    <w:rsid w:val="002977E3"/>
    <w:rsid w:val="0029790A"/>
    <w:rsid w:val="00297C06"/>
    <w:rsid w:val="002A0020"/>
    <w:rsid w:val="002A0107"/>
    <w:rsid w:val="002A0B2D"/>
    <w:rsid w:val="002A0C8B"/>
    <w:rsid w:val="002A0DB5"/>
    <w:rsid w:val="002A0E1A"/>
    <w:rsid w:val="002A0F78"/>
    <w:rsid w:val="002A15A4"/>
    <w:rsid w:val="002A15FA"/>
    <w:rsid w:val="002A18AF"/>
    <w:rsid w:val="002A1F94"/>
    <w:rsid w:val="002A251E"/>
    <w:rsid w:val="002A2571"/>
    <w:rsid w:val="002A29DE"/>
    <w:rsid w:val="002A2B1E"/>
    <w:rsid w:val="002A2D2A"/>
    <w:rsid w:val="002A3413"/>
    <w:rsid w:val="002A34A4"/>
    <w:rsid w:val="002A3CE1"/>
    <w:rsid w:val="002A5234"/>
    <w:rsid w:val="002A656B"/>
    <w:rsid w:val="002A66FB"/>
    <w:rsid w:val="002A6887"/>
    <w:rsid w:val="002A68B1"/>
    <w:rsid w:val="002A6C86"/>
    <w:rsid w:val="002A6E2D"/>
    <w:rsid w:val="002A72C9"/>
    <w:rsid w:val="002B03AD"/>
    <w:rsid w:val="002B05CF"/>
    <w:rsid w:val="002B074E"/>
    <w:rsid w:val="002B0BBE"/>
    <w:rsid w:val="002B137D"/>
    <w:rsid w:val="002B1C9C"/>
    <w:rsid w:val="002B1E52"/>
    <w:rsid w:val="002B2ACD"/>
    <w:rsid w:val="002B2DD1"/>
    <w:rsid w:val="002B2FF6"/>
    <w:rsid w:val="002B352D"/>
    <w:rsid w:val="002B3FEA"/>
    <w:rsid w:val="002B4425"/>
    <w:rsid w:val="002B4F93"/>
    <w:rsid w:val="002B50F3"/>
    <w:rsid w:val="002B59DC"/>
    <w:rsid w:val="002B5E8F"/>
    <w:rsid w:val="002B5EBD"/>
    <w:rsid w:val="002B6296"/>
    <w:rsid w:val="002B6421"/>
    <w:rsid w:val="002B662F"/>
    <w:rsid w:val="002B6742"/>
    <w:rsid w:val="002B7740"/>
    <w:rsid w:val="002C00A5"/>
    <w:rsid w:val="002C07D4"/>
    <w:rsid w:val="002C1C44"/>
    <w:rsid w:val="002C1F27"/>
    <w:rsid w:val="002C2304"/>
    <w:rsid w:val="002C2C23"/>
    <w:rsid w:val="002C351B"/>
    <w:rsid w:val="002C365F"/>
    <w:rsid w:val="002C36E0"/>
    <w:rsid w:val="002C4A6A"/>
    <w:rsid w:val="002C4C02"/>
    <w:rsid w:val="002C4D4E"/>
    <w:rsid w:val="002C5086"/>
    <w:rsid w:val="002C5133"/>
    <w:rsid w:val="002C6194"/>
    <w:rsid w:val="002C7B37"/>
    <w:rsid w:val="002D00AB"/>
    <w:rsid w:val="002D032B"/>
    <w:rsid w:val="002D05D9"/>
    <w:rsid w:val="002D12E9"/>
    <w:rsid w:val="002D1AC1"/>
    <w:rsid w:val="002D1D0D"/>
    <w:rsid w:val="002D1DC5"/>
    <w:rsid w:val="002D23CE"/>
    <w:rsid w:val="002D25EC"/>
    <w:rsid w:val="002D2CAF"/>
    <w:rsid w:val="002D2E10"/>
    <w:rsid w:val="002D3CAC"/>
    <w:rsid w:val="002D3EB9"/>
    <w:rsid w:val="002D41AA"/>
    <w:rsid w:val="002D4B71"/>
    <w:rsid w:val="002D4CD5"/>
    <w:rsid w:val="002D51F2"/>
    <w:rsid w:val="002D5213"/>
    <w:rsid w:val="002D52DC"/>
    <w:rsid w:val="002D54ED"/>
    <w:rsid w:val="002D56C7"/>
    <w:rsid w:val="002D56EB"/>
    <w:rsid w:val="002D59C4"/>
    <w:rsid w:val="002D6BFB"/>
    <w:rsid w:val="002D77D6"/>
    <w:rsid w:val="002E1115"/>
    <w:rsid w:val="002E21A2"/>
    <w:rsid w:val="002E2625"/>
    <w:rsid w:val="002E32E6"/>
    <w:rsid w:val="002E3847"/>
    <w:rsid w:val="002E42F2"/>
    <w:rsid w:val="002E4502"/>
    <w:rsid w:val="002E45C9"/>
    <w:rsid w:val="002E4818"/>
    <w:rsid w:val="002E4D85"/>
    <w:rsid w:val="002E51DA"/>
    <w:rsid w:val="002E57CD"/>
    <w:rsid w:val="002E5959"/>
    <w:rsid w:val="002E5AAD"/>
    <w:rsid w:val="002E6254"/>
    <w:rsid w:val="002E6626"/>
    <w:rsid w:val="002E6CC9"/>
    <w:rsid w:val="002E6E46"/>
    <w:rsid w:val="002F08A1"/>
    <w:rsid w:val="002F0B11"/>
    <w:rsid w:val="002F107E"/>
    <w:rsid w:val="002F191E"/>
    <w:rsid w:val="002F1A28"/>
    <w:rsid w:val="002F2141"/>
    <w:rsid w:val="002F2160"/>
    <w:rsid w:val="002F24F6"/>
    <w:rsid w:val="002F2897"/>
    <w:rsid w:val="002F3904"/>
    <w:rsid w:val="002F3D4D"/>
    <w:rsid w:val="002F460B"/>
    <w:rsid w:val="002F4D7E"/>
    <w:rsid w:val="002F51CD"/>
    <w:rsid w:val="002F5BA5"/>
    <w:rsid w:val="002F5F6C"/>
    <w:rsid w:val="002F609C"/>
    <w:rsid w:val="002F63AC"/>
    <w:rsid w:val="002F6AD2"/>
    <w:rsid w:val="002F6BAB"/>
    <w:rsid w:val="002F75B0"/>
    <w:rsid w:val="002F779A"/>
    <w:rsid w:val="002F7CAD"/>
    <w:rsid w:val="002F7ED5"/>
    <w:rsid w:val="00300A09"/>
    <w:rsid w:val="00300A18"/>
    <w:rsid w:val="003012BC"/>
    <w:rsid w:val="0030146B"/>
    <w:rsid w:val="00301BDB"/>
    <w:rsid w:val="00302384"/>
    <w:rsid w:val="00302AE9"/>
    <w:rsid w:val="00302C22"/>
    <w:rsid w:val="00303468"/>
    <w:rsid w:val="00303666"/>
    <w:rsid w:val="003045A6"/>
    <w:rsid w:val="0030478D"/>
    <w:rsid w:val="003048BF"/>
    <w:rsid w:val="00305429"/>
    <w:rsid w:val="0030607F"/>
    <w:rsid w:val="003060EE"/>
    <w:rsid w:val="003062F5"/>
    <w:rsid w:val="00306336"/>
    <w:rsid w:val="00306EA4"/>
    <w:rsid w:val="00307449"/>
    <w:rsid w:val="00307F26"/>
    <w:rsid w:val="00310111"/>
    <w:rsid w:val="003107E1"/>
    <w:rsid w:val="003112A0"/>
    <w:rsid w:val="00311E3C"/>
    <w:rsid w:val="003125E3"/>
    <w:rsid w:val="00312C0F"/>
    <w:rsid w:val="00312CD7"/>
    <w:rsid w:val="00312EDE"/>
    <w:rsid w:val="003134E1"/>
    <w:rsid w:val="00313E46"/>
    <w:rsid w:val="003142C3"/>
    <w:rsid w:val="00315426"/>
    <w:rsid w:val="00315468"/>
    <w:rsid w:val="00315E3C"/>
    <w:rsid w:val="00316407"/>
    <w:rsid w:val="00316DA0"/>
    <w:rsid w:val="00316DDA"/>
    <w:rsid w:val="00316E17"/>
    <w:rsid w:val="00320208"/>
    <w:rsid w:val="00320D71"/>
    <w:rsid w:val="00321252"/>
    <w:rsid w:val="0032135C"/>
    <w:rsid w:val="0032138D"/>
    <w:rsid w:val="00321735"/>
    <w:rsid w:val="00322D9B"/>
    <w:rsid w:val="00322F43"/>
    <w:rsid w:val="00322F9B"/>
    <w:rsid w:val="00323879"/>
    <w:rsid w:val="003238E9"/>
    <w:rsid w:val="00323FC8"/>
    <w:rsid w:val="00324104"/>
    <w:rsid w:val="003246EB"/>
    <w:rsid w:val="0032470A"/>
    <w:rsid w:val="00324958"/>
    <w:rsid w:val="00324966"/>
    <w:rsid w:val="00324AA2"/>
    <w:rsid w:val="00327605"/>
    <w:rsid w:val="0033077D"/>
    <w:rsid w:val="00330858"/>
    <w:rsid w:val="0033094D"/>
    <w:rsid w:val="00330EDD"/>
    <w:rsid w:val="003317C8"/>
    <w:rsid w:val="00331AEF"/>
    <w:rsid w:val="003334D9"/>
    <w:rsid w:val="00333F52"/>
    <w:rsid w:val="003341A4"/>
    <w:rsid w:val="0033459A"/>
    <w:rsid w:val="00334CCE"/>
    <w:rsid w:val="0033630E"/>
    <w:rsid w:val="00336364"/>
    <w:rsid w:val="0033649A"/>
    <w:rsid w:val="003365A3"/>
    <w:rsid w:val="00336D8B"/>
    <w:rsid w:val="003373AB"/>
    <w:rsid w:val="003373AF"/>
    <w:rsid w:val="0033794F"/>
    <w:rsid w:val="00340372"/>
    <w:rsid w:val="003404EC"/>
    <w:rsid w:val="003408F3"/>
    <w:rsid w:val="00341785"/>
    <w:rsid w:val="00341A0D"/>
    <w:rsid w:val="00341A87"/>
    <w:rsid w:val="00342451"/>
    <w:rsid w:val="00342AB3"/>
    <w:rsid w:val="0034356A"/>
    <w:rsid w:val="00343632"/>
    <w:rsid w:val="00344656"/>
    <w:rsid w:val="00345245"/>
    <w:rsid w:val="00345DF1"/>
    <w:rsid w:val="00345F77"/>
    <w:rsid w:val="00345FBF"/>
    <w:rsid w:val="003468E0"/>
    <w:rsid w:val="00346DCD"/>
    <w:rsid w:val="00346F83"/>
    <w:rsid w:val="0034761A"/>
    <w:rsid w:val="0034791C"/>
    <w:rsid w:val="003503D9"/>
    <w:rsid w:val="0035085D"/>
    <w:rsid w:val="00350F16"/>
    <w:rsid w:val="003510C7"/>
    <w:rsid w:val="00351B53"/>
    <w:rsid w:val="00351EBD"/>
    <w:rsid w:val="00351F88"/>
    <w:rsid w:val="003520D2"/>
    <w:rsid w:val="00352100"/>
    <w:rsid w:val="003522D6"/>
    <w:rsid w:val="00352B37"/>
    <w:rsid w:val="003547B0"/>
    <w:rsid w:val="0035519D"/>
    <w:rsid w:val="003558F5"/>
    <w:rsid w:val="00355CCB"/>
    <w:rsid w:val="00355F3B"/>
    <w:rsid w:val="00356098"/>
    <w:rsid w:val="003564B1"/>
    <w:rsid w:val="00357860"/>
    <w:rsid w:val="00357B1D"/>
    <w:rsid w:val="00360AB6"/>
    <w:rsid w:val="00361D8A"/>
    <w:rsid w:val="00361E68"/>
    <w:rsid w:val="00361EA2"/>
    <w:rsid w:val="00363470"/>
    <w:rsid w:val="00364471"/>
    <w:rsid w:val="00364A32"/>
    <w:rsid w:val="00364DCE"/>
    <w:rsid w:val="00364F45"/>
    <w:rsid w:val="00365910"/>
    <w:rsid w:val="0036627B"/>
    <w:rsid w:val="00366EE0"/>
    <w:rsid w:val="00366FA6"/>
    <w:rsid w:val="00367661"/>
    <w:rsid w:val="0037051A"/>
    <w:rsid w:val="00370DF5"/>
    <w:rsid w:val="00370EFE"/>
    <w:rsid w:val="00372591"/>
    <w:rsid w:val="00372795"/>
    <w:rsid w:val="00372A66"/>
    <w:rsid w:val="00372DE3"/>
    <w:rsid w:val="0037304C"/>
    <w:rsid w:val="003735A2"/>
    <w:rsid w:val="0037365D"/>
    <w:rsid w:val="00373C7B"/>
    <w:rsid w:val="00373DAE"/>
    <w:rsid w:val="00375087"/>
    <w:rsid w:val="00375D81"/>
    <w:rsid w:val="0037675A"/>
    <w:rsid w:val="00376A2F"/>
    <w:rsid w:val="00376C92"/>
    <w:rsid w:val="00376CEE"/>
    <w:rsid w:val="0037742B"/>
    <w:rsid w:val="00377D3F"/>
    <w:rsid w:val="00377DFA"/>
    <w:rsid w:val="00377E85"/>
    <w:rsid w:val="00380492"/>
    <w:rsid w:val="0038055C"/>
    <w:rsid w:val="00380DE4"/>
    <w:rsid w:val="0038118D"/>
    <w:rsid w:val="00381B31"/>
    <w:rsid w:val="00381B9F"/>
    <w:rsid w:val="00381CC8"/>
    <w:rsid w:val="00381F62"/>
    <w:rsid w:val="00382ABD"/>
    <w:rsid w:val="00382DF5"/>
    <w:rsid w:val="003832DA"/>
    <w:rsid w:val="003837D1"/>
    <w:rsid w:val="00383B93"/>
    <w:rsid w:val="003853A9"/>
    <w:rsid w:val="003857D5"/>
    <w:rsid w:val="003857FF"/>
    <w:rsid w:val="00385E8D"/>
    <w:rsid w:val="00386141"/>
    <w:rsid w:val="00386CBD"/>
    <w:rsid w:val="00386D16"/>
    <w:rsid w:val="0038738D"/>
    <w:rsid w:val="003874E1"/>
    <w:rsid w:val="00387662"/>
    <w:rsid w:val="003876BD"/>
    <w:rsid w:val="003877EB"/>
    <w:rsid w:val="00390D23"/>
    <w:rsid w:val="00390E0A"/>
    <w:rsid w:val="00390F09"/>
    <w:rsid w:val="0039170C"/>
    <w:rsid w:val="00391C08"/>
    <w:rsid w:val="00391DF3"/>
    <w:rsid w:val="00391E87"/>
    <w:rsid w:val="00392052"/>
    <w:rsid w:val="00392308"/>
    <w:rsid w:val="00392504"/>
    <w:rsid w:val="00392759"/>
    <w:rsid w:val="00392A80"/>
    <w:rsid w:val="00392B05"/>
    <w:rsid w:val="00392DB6"/>
    <w:rsid w:val="0039312F"/>
    <w:rsid w:val="00393FD5"/>
    <w:rsid w:val="0039421C"/>
    <w:rsid w:val="00394930"/>
    <w:rsid w:val="003953DA"/>
    <w:rsid w:val="003959EC"/>
    <w:rsid w:val="00395B97"/>
    <w:rsid w:val="00395FDA"/>
    <w:rsid w:val="003964B9"/>
    <w:rsid w:val="00396D28"/>
    <w:rsid w:val="00396EE3"/>
    <w:rsid w:val="00396FC5"/>
    <w:rsid w:val="00397137"/>
    <w:rsid w:val="0039715E"/>
    <w:rsid w:val="00397204"/>
    <w:rsid w:val="003A0965"/>
    <w:rsid w:val="003A0F08"/>
    <w:rsid w:val="003A1380"/>
    <w:rsid w:val="003A19DA"/>
    <w:rsid w:val="003A1CC2"/>
    <w:rsid w:val="003A24AD"/>
    <w:rsid w:val="003A24E4"/>
    <w:rsid w:val="003A280F"/>
    <w:rsid w:val="003A31E8"/>
    <w:rsid w:val="003A3C48"/>
    <w:rsid w:val="003A4157"/>
    <w:rsid w:val="003A43C2"/>
    <w:rsid w:val="003A500D"/>
    <w:rsid w:val="003A56A7"/>
    <w:rsid w:val="003A7190"/>
    <w:rsid w:val="003A7636"/>
    <w:rsid w:val="003A765B"/>
    <w:rsid w:val="003A7981"/>
    <w:rsid w:val="003A7D0F"/>
    <w:rsid w:val="003A7E46"/>
    <w:rsid w:val="003B01B9"/>
    <w:rsid w:val="003B0275"/>
    <w:rsid w:val="003B03FE"/>
    <w:rsid w:val="003B0407"/>
    <w:rsid w:val="003B0936"/>
    <w:rsid w:val="003B0B7D"/>
    <w:rsid w:val="003B0C16"/>
    <w:rsid w:val="003B0E3F"/>
    <w:rsid w:val="003B160A"/>
    <w:rsid w:val="003B1685"/>
    <w:rsid w:val="003B1C0F"/>
    <w:rsid w:val="003B1E99"/>
    <w:rsid w:val="003B21B3"/>
    <w:rsid w:val="003B2639"/>
    <w:rsid w:val="003B2BD1"/>
    <w:rsid w:val="003B2FC6"/>
    <w:rsid w:val="003B39EB"/>
    <w:rsid w:val="003B4137"/>
    <w:rsid w:val="003B4297"/>
    <w:rsid w:val="003B49BF"/>
    <w:rsid w:val="003B4C41"/>
    <w:rsid w:val="003B50D7"/>
    <w:rsid w:val="003B53FC"/>
    <w:rsid w:val="003B5415"/>
    <w:rsid w:val="003B5D22"/>
    <w:rsid w:val="003B6E34"/>
    <w:rsid w:val="003B6E8E"/>
    <w:rsid w:val="003B75BD"/>
    <w:rsid w:val="003B7762"/>
    <w:rsid w:val="003B783A"/>
    <w:rsid w:val="003B7D22"/>
    <w:rsid w:val="003C06B6"/>
    <w:rsid w:val="003C107F"/>
    <w:rsid w:val="003C12B6"/>
    <w:rsid w:val="003C224E"/>
    <w:rsid w:val="003C246F"/>
    <w:rsid w:val="003C262B"/>
    <w:rsid w:val="003C284E"/>
    <w:rsid w:val="003C2E76"/>
    <w:rsid w:val="003C30DF"/>
    <w:rsid w:val="003C351C"/>
    <w:rsid w:val="003C3DA0"/>
    <w:rsid w:val="003C43E8"/>
    <w:rsid w:val="003C449A"/>
    <w:rsid w:val="003C4931"/>
    <w:rsid w:val="003C4F24"/>
    <w:rsid w:val="003C54D3"/>
    <w:rsid w:val="003C60D5"/>
    <w:rsid w:val="003C641A"/>
    <w:rsid w:val="003C69CE"/>
    <w:rsid w:val="003C6BD9"/>
    <w:rsid w:val="003C6E34"/>
    <w:rsid w:val="003C7047"/>
    <w:rsid w:val="003C75D8"/>
    <w:rsid w:val="003D0AC9"/>
    <w:rsid w:val="003D1FDF"/>
    <w:rsid w:val="003D24E2"/>
    <w:rsid w:val="003D27D4"/>
    <w:rsid w:val="003D28AC"/>
    <w:rsid w:val="003D36AD"/>
    <w:rsid w:val="003D379B"/>
    <w:rsid w:val="003D3ADE"/>
    <w:rsid w:val="003D3CDF"/>
    <w:rsid w:val="003D415F"/>
    <w:rsid w:val="003D42D9"/>
    <w:rsid w:val="003D4560"/>
    <w:rsid w:val="003D49C7"/>
    <w:rsid w:val="003D528D"/>
    <w:rsid w:val="003D52E8"/>
    <w:rsid w:val="003D5832"/>
    <w:rsid w:val="003D58AA"/>
    <w:rsid w:val="003D5FD3"/>
    <w:rsid w:val="003D67BE"/>
    <w:rsid w:val="003D6ADB"/>
    <w:rsid w:val="003D6D9A"/>
    <w:rsid w:val="003D6E58"/>
    <w:rsid w:val="003D732C"/>
    <w:rsid w:val="003D733C"/>
    <w:rsid w:val="003D77E2"/>
    <w:rsid w:val="003E0002"/>
    <w:rsid w:val="003E0509"/>
    <w:rsid w:val="003E0AD7"/>
    <w:rsid w:val="003E1EDD"/>
    <w:rsid w:val="003E21F3"/>
    <w:rsid w:val="003E2367"/>
    <w:rsid w:val="003E2B35"/>
    <w:rsid w:val="003E2BE6"/>
    <w:rsid w:val="003E2C11"/>
    <w:rsid w:val="003E2E87"/>
    <w:rsid w:val="003E3993"/>
    <w:rsid w:val="003E412D"/>
    <w:rsid w:val="003E60D5"/>
    <w:rsid w:val="003E68B2"/>
    <w:rsid w:val="003E6E20"/>
    <w:rsid w:val="003E75B9"/>
    <w:rsid w:val="003E76F5"/>
    <w:rsid w:val="003E7A7D"/>
    <w:rsid w:val="003E7E29"/>
    <w:rsid w:val="003F043D"/>
    <w:rsid w:val="003F06F6"/>
    <w:rsid w:val="003F0972"/>
    <w:rsid w:val="003F1043"/>
    <w:rsid w:val="003F10E7"/>
    <w:rsid w:val="003F13AF"/>
    <w:rsid w:val="003F1A27"/>
    <w:rsid w:val="003F2240"/>
    <w:rsid w:val="003F28A8"/>
    <w:rsid w:val="003F3577"/>
    <w:rsid w:val="003F3C3D"/>
    <w:rsid w:val="003F3F62"/>
    <w:rsid w:val="003F3FD1"/>
    <w:rsid w:val="003F470E"/>
    <w:rsid w:val="003F4C36"/>
    <w:rsid w:val="003F4C6B"/>
    <w:rsid w:val="003F4EFD"/>
    <w:rsid w:val="003F4F57"/>
    <w:rsid w:val="003F5224"/>
    <w:rsid w:val="003F5252"/>
    <w:rsid w:val="003F6792"/>
    <w:rsid w:val="003F6FD3"/>
    <w:rsid w:val="003F70C2"/>
    <w:rsid w:val="003F75BC"/>
    <w:rsid w:val="003F77DB"/>
    <w:rsid w:val="003F79BC"/>
    <w:rsid w:val="003F7ABC"/>
    <w:rsid w:val="0040035B"/>
    <w:rsid w:val="00400572"/>
    <w:rsid w:val="00400B2B"/>
    <w:rsid w:val="00400CDC"/>
    <w:rsid w:val="00401608"/>
    <w:rsid w:val="0040188E"/>
    <w:rsid w:val="00401923"/>
    <w:rsid w:val="00401ABF"/>
    <w:rsid w:val="00401B9F"/>
    <w:rsid w:val="00401D0C"/>
    <w:rsid w:val="00401DB1"/>
    <w:rsid w:val="0040214A"/>
    <w:rsid w:val="00403A0A"/>
    <w:rsid w:val="00405363"/>
    <w:rsid w:val="00405541"/>
    <w:rsid w:val="00406FB1"/>
    <w:rsid w:val="00407026"/>
    <w:rsid w:val="004071FA"/>
    <w:rsid w:val="004077B7"/>
    <w:rsid w:val="00410A2C"/>
    <w:rsid w:val="00411381"/>
    <w:rsid w:val="00412605"/>
    <w:rsid w:val="00413BD9"/>
    <w:rsid w:val="00414A8E"/>
    <w:rsid w:val="0041568E"/>
    <w:rsid w:val="004156FB"/>
    <w:rsid w:val="00415E46"/>
    <w:rsid w:val="0041632A"/>
    <w:rsid w:val="0041653F"/>
    <w:rsid w:val="004167B2"/>
    <w:rsid w:val="00416C4E"/>
    <w:rsid w:val="00416C68"/>
    <w:rsid w:val="00417040"/>
    <w:rsid w:val="00417A56"/>
    <w:rsid w:val="004200D9"/>
    <w:rsid w:val="004201A0"/>
    <w:rsid w:val="00420267"/>
    <w:rsid w:val="0042077D"/>
    <w:rsid w:val="00420906"/>
    <w:rsid w:val="004215FA"/>
    <w:rsid w:val="00421734"/>
    <w:rsid w:val="00421762"/>
    <w:rsid w:val="0042193F"/>
    <w:rsid w:val="00421950"/>
    <w:rsid w:val="00421DCC"/>
    <w:rsid w:val="00421E0A"/>
    <w:rsid w:val="00422BC8"/>
    <w:rsid w:val="00422CE5"/>
    <w:rsid w:val="0042309A"/>
    <w:rsid w:val="004240E1"/>
    <w:rsid w:val="004241DA"/>
    <w:rsid w:val="00424ACA"/>
    <w:rsid w:val="004251DE"/>
    <w:rsid w:val="00425D83"/>
    <w:rsid w:val="00426003"/>
    <w:rsid w:val="004261F6"/>
    <w:rsid w:val="00426425"/>
    <w:rsid w:val="00426681"/>
    <w:rsid w:val="004270E9"/>
    <w:rsid w:val="004300A8"/>
    <w:rsid w:val="004305CE"/>
    <w:rsid w:val="00430918"/>
    <w:rsid w:val="0043125A"/>
    <w:rsid w:val="004312FA"/>
    <w:rsid w:val="004319DE"/>
    <w:rsid w:val="00432461"/>
    <w:rsid w:val="00432863"/>
    <w:rsid w:val="004329D3"/>
    <w:rsid w:val="00432FC9"/>
    <w:rsid w:val="00433412"/>
    <w:rsid w:val="00433D2C"/>
    <w:rsid w:val="00434620"/>
    <w:rsid w:val="00436351"/>
    <w:rsid w:val="00436FB3"/>
    <w:rsid w:val="00437360"/>
    <w:rsid w:val="00437537"/>
    <w:rsid w:val="004375A6"/>
    <w:rsid w:val="00437AB1"/>
    <w:rsid w:val="00437E40"/>
    <w:rsid w:val="00437F99"/>
    <w:rsid w:val="00440583"/>
    <w:rsid w:val="0044091A"/>
    <w:rsid w:val="00440921"/>
    <w:rsid w:val="00440A22"/>
    <w:rsid w:val="00440A4D"/>
    <w:rsid w:val="00441B28"/>
    <w:rsid w:val="00442101"/>
    <w:rsid w:val="00442BFF"/>
    <w:rsid w:val="004433A1"/>
    <w:rsid w:val="00443922"/>
    <w:rsid w:val="00443BC3"/>
    <w:rsid w:val="004441E0"/>
    <w:rsid w:val="0044421E"/>
    <w:rsid w:val="004443D8"/>
    <w:rsid w:val="004461E6"/>
    <w:rsid w:val="0044673A"/>
    <w:rsid w:val="004467DB"/>
    <w:rsid w:val="00446CD2"/>
    <w:rsid w:val="00446F15"/>
    <w:rsid w:val="00447242"/>
    <w:rsid w:val="00447E19"/>
    <w:rsid w:val="00447EC0"/>
    <w:rsid w:val="0045005E"/>
    <w:rsid w:val="00450347"/>
    <w:rsid w:val="004508C3"/>
    <w:rsid w:val="00450DEC"/>
    <w:rsid w:val="00450F72"/>
    <w:rsid w:val="004510C8"/>
    <w:rsid w:val="0045119B"/>
    <w:rsid w:val="00451746"/>
    <w:rsid w:val="0045179F"/>
    <w:rsid w:val="00451A4C"/>
    <w:rsid w:val="004521E4"/>
    <w:rsid w:val="0045237C"/>
    <w:rsid w:val="0045263C"/>
    <w:rsid w:val="00452BEF"/>
    <w:rsid w:val="00452E4F"/>
    <w:rsid w:val="00452EA2"/>
    <w:rsid w:val="0045367A"/>
    <w:rsid w:val="00453863"/>
    <w:rsid w:val="0045408D"/>
    <w:rsid w:val="00454519"/>
    <w:rsid w:val="004549F9"/>
    <w:rsid w:val="00454B64"/>
    <w:rsid w:val="0045564B"/>
    <w:rsid w:val="00455F15"/>
    <w:rsid w:val="0045672F"/>
    <w:rsid w:val="00456960"/>
    <w:rsid w:val="004572DE"/>
    <w:rsid w:val="00457A5B"/>
    <w:rsid w:val="0046064F"/>
    <w:rsid w:val="00462010"/>
    <w:rsid w:val="0046205D"/>
    <w:rsid w:val="00462793"/>
    <w:rsid w:val="00463499"/>
    <w:rsid w:val="0046396A"/>
    <w:rsid w:val="0046589A"/>
    <w:rsid w:val="0046674B"/>
    <w:rsid w:val="00470DFB"/>
    <w:rsid w:val="00471243"/>
    <w:rsid w:val="004714A3"/>
    <w:rsid w:val="00472586"/>
    <w:rsid w:val="00472B84"/>
    <w:rsid w:val="00473225"/>
    <w:rsid w:val="004735C4"/>
    <w:rsid w:val="004738A6"/>
    <w:rsid w:val="004738AB"/>
    <w:rsid w:val="004738CC"/>
    <w:rsid w:val="00473E8C"/>
    <w:rsid w:val="004740F6"/>
    <w:rsid w:val="00474418"/>
    <w:rsid w:val="00474C37"/>
    <w:rsid w:val="004753B0"/>
    <w:rsid w:val="00475966"/>
    <w:rsid w:val="00475DCC"/>
    <w:rsid w:val="004762E6"/>
    <w:rsid w:val="00476C12"/>
    <w:rsid w:val="0047783B"/>
    <w:rsid w:val="004779B6"/>
    <w:rsid w:val="00477C1F"/>
    <w:rsid w:val="0048050E"/>
    <w:rsid w:val="00480655"/>
    <w:rsid w:val="00480841"/>
    <w:rsid w:val="00480D9B"/>
    <w:rsid w:val="0048117D"/>
    <w:rsid w:val="00481C25"/>
    <w:rsid w:val="00482149"/>
    <w:rsid w:val="00482278"/>
    <w:rsid w:val="00482338"/>
    <w:rsid w:val="00482D3A"/>
    <w:rsid w:val="0048318B"/>
    <w:rsid w:val="00483341"/>
    <w:rsid w:val="00483416"/>
    <w:rsid w:val="0048384D"/>
    <w:rsid w:val="004842FB"/>
    <w:rsid w:val="004843B1"/>
    <w:rsid w:val="00484525"/>
    <w:rsid w:val="00484EB2"/>
    <w:rsid w:val="0048550D"/>
    <w:rsid w:val="00485B59"/>
    <w:rsid w:val="00486210"/>
    <w:rsid w:val="004862B3"/>
    <w:rsid w:val="0048759A"/>
    <w:rsid w:val="0049017F"/>
    <w:rsid w:val="0049063B"/>
    <w:rsid w:val="0049082E"/>
    <w:rsid w:val="00490C0D"/>
    <w:rsid w:val="0049138A"/>
    <w:rsid w:val="00491597"/>
    <w:rsid w:val="00491840"/>
    <w:rsid w:val="00491ACF"/>
    <w:rsid w:val="00491E48"/>
    <w:rsid w:val="00492249"/>
    <w:rsid w:val="00492B5B"/>
    <w:rsid w:val="00493B6D"/>
    <w:rsid w:val="00493F86"/>
    <w:rsid w:val="00494E73"/>
    <w:rsid w:val="00495233"/>
    <w:rsid w:val="00496326"/>
    <w:rsid w:val="00496CC3"/>
    <w:rsid w:val="00496FBB"/>
    <w:rsid w:val="00497480"/>
    <w:rsid w:val="004979C3"/>
    <w:rsid w:val="004A18B1"/>
    <w:rsid w:val="004A1F40"/>
    <w:rsid w:val="004A209E"/>
    <w:rsid w:val="004A2758"/>
    <w:rsid w:val="004A3617"/>
    <w:rsid w:val="004A4484"/>
    <w:rsid w:val="004A4F3B"/>
    <w:rsid w:val="004A5B46"/>
    <w:rsid w:val="004A62CB"/>
    <w:rsid w:val="004A65D4"/>
    <w:rsid w:val="004A774C"/>
    <w:rsid w:val="004A79C0"/>
    <w:rsid w:val="004A7B67"/>
    <w:rsid w:val="004B038D"/>
    <w:rsid w:val="004B0D25"/>
    <w:rsid w:val="004B13B6"/>
    <w:rsid w:val="004B13D8"/>
    <w:rsid w:val="004B228A"/>
    <w:rsid w:val="004B2CB1"/>
    <w:rsid w:val="004B305F"/>
    <w:rsid w:val="004B325A"/>
    <w:rsid w:val="004B4F5E"/>
    <w:rsid w:val="004B5682"/>
    <w:rsid w:val="004B57B8"/>
    <w:rsid w:val="004B5849"/>
    <w:rsid w:val="004B6083"/>
    <w:rsid w:val="004B64DA"/>
    <w:rsid w:val="004B64E7"/>
    <w:rsid w:val="004B6895"/>
    <w:rsid w:val="004B6D5E"/>
    <w:rsid w:val="004B7255"/>
    <w:rsid w:val="004B72EE"/>
    <w:rsid w:val="004B7623"/>
    <w:rsid w:val="004C1099"/>
    <w:rsid w:val="004C1502"/>
    <w:rsid w:val="004C1C19"/>
    <w:rsid w:val="004C2428"/>
    <w:rsid w:val="004C294B"/>
    <w:rsid w:val="004C33A8"/>
    <w:rsid w:val="004C34C6"/>
    <w:rsid w:val="004C3AD6"/>
    <w:rsid w:val="004C4116"/>
    <w:rsid w:val="004C45AD"/>
    <w:rsid w:val="004C5BD7"/>
    <w:rsid w:val="004C5C06"/>
    <w:rsid w:val="004C5C64"/>
    <w:rsid w:val="004C5D4D"/>
    <w:rsid w:val="004C6774"/>
    <w:rsid w:val="004C69DA"/>
    <w:rsid w:val="004C7084"/>
    <w:rsid w:val="004C76F4"/>
    <w:rsid w:val="004C7BFB"/>
    <w:rsid w:val="004D035E"/>
    <w:rsid w:val="004D0464"/>
    <w:rsid w:val="004D049A"/>
    <w:rsid w:val="004D0F09"/>
    <w:rsid w:val="004D0F9D"/>
    <w:rsid w:val="004D1804"/>
    <w:rsid w:val="004D2066"/>
    <w:rsid w:val="004D2173"/>
    <w:rsid w:val="004D230E"/>
    <w:rsid w:val="004D23EE"/>
    <w:rsid w:val="004D25D3"/>
    <w:rsid w:val="004D3224"/>
    <w:rsid w:val="004D3433"/>
    <w:rsid w:val="004D35B9"/>
    <w:rsid w:val="004D3BF9"/>
    <w:rsid w:val="004D48A3"/>
    <w:rsid w:val="004D53AE"/>
    <w:rsid w:val="004D54A5"/>
    <w:rsid w:val="004D5947"/>
    <w:rsid w:val="004D5ACB"/>
    <w:rsid w:val="004D5D5F"/>
    <w:rsid w:val="004D604F"/>
    <w:rsid w:val="004D6229"/>
    <w:rsid w:val="004D66D3"/>
    <w:rsid w:val="004D7109"/>
    <w:rsid w:val="004D76E8"/>
    <w:rsid w:val="004D7888"/>
    <w:rsid w:val="004D7B68"/>
    <w:rsid w:val="004D7ED7"/>
    <w:rsid w:val="004D7EEE"/>
    <w:rsid w:val="004D7F12"/>
    <w:rsid w:val="004E0080"/>
    <w:rsid w:val="004E0230"/>
    <w:rsid w:val="004E0CA8"/>
    <w:rsid w:val="004E0D5E"/>
    <w:rsid w:val="004E1298"/>
    <w:rsid w:val="004E2729"/>
    <w:rsid w:val="004E281D"/>
    <w:rsid w:val="004E2D1A"/>
    <w:rsid w:val="004E2ED1"/>
    <w:rsid w:val="004E3746"/>
    <w:rsid w:val="004E381B"/>
    <w:rsid w:val="004E5BEB"/>
    <w:rsid w:val="004E5D86"/>
    <w:rsid w:val="004E642A"/>
    <w:rsid w:val="004E72FF"/>
    <w:rsid w:val="004F053F"/>
    <w:rsid w:val="004F0BA4"/>
    <w:rsid w:val="004F0C9A"/>
    <w:rsid w:val="004F0D58"/>
    <w:rsid w:val="004F1434"/>
    <w:rsid w:val="004F1E2D"/>
    <w:rsid w:val="004F248D"/>
    <w:rsid w:val="004F2F8D"/>
    <w:rsid w:val="004F2FE4"/>
    <w:rsid w:val="004F3E5C"/>
    <w:rsid w:val="004F411A"/>
    <w:rsid w:val="004F48AD"/>
    <w:rsid w:val="004F48CA"/>
    <w:rsid w:val="004F4F37"/>
    <w:rsid w:val="004F4F85"/>
    <w:rsid w:val="004F5092"/>
    <w:rsid w:val="004F5D5D"/>
    <w:rsid w:val="004F63EA"/>
    <w:rsid w:val="004F64E9"/>
    <w:rsid w:val="004F64FC"/>
    <w:rsid w:val="004F715B"/>
    <w:rsid w:val="004F7161"/>
    <w:rsid w:val="004F718C"/>
    <w:rsid w:val="004F7799"/>
    <w:rsid w:val="004F782F"/>
    <w:rsid w:val="004F7F65"/>
    <w:rsid w:val="00500D2C"/>
    <w:rsid w:val="00501072"/>
    <w:rsid w:val="00501DD0"/>
    <w:rsid w:val="005028DC"/>
    <w:rsid w:val="00502B58"/>
    <w:rsid w:val="0050350D"/>
    <w:rsid w:val="005039FF"/>
    <w:rsid w:val="00503D1C"/>
    <w:rsid w:val="00503DA4"/>
    <w:rsid w:val="005049A5"/>
    <w:rsid w:val="0050573C"/>
    <w:rsid w:val="00505989"/>
    <w:rsid w:val="00505D25"/>
    <w:rsid w:val="00506C94"/>
    <w:rsid w:val="005108AB"/>
    <w:rsid w:val="00510FE2"/>
    <w:rsid w:val="005115F8"/>
    <w:rsid w:val="00511DE3"/>
    <w:rsid w:val="00512412"/>
    <w:rsid w:val="005127BC"/>
    <w:rsid w:val="00512DD9"/>
    <w:rsid w:val="00513F56"/>
    <w:rsid w:val="00514310"/>
    <w:rsid w:val="0051438E"/>
    <w:rsid w:val="0051483D"/>
    <w:rsid w:val="005149A3"/>
    <w:rsid w:val="00514B86"/>
    <w:rsid w:val="00515C06"/>
    <w:rsid w:val="00516499"/>
    <w:rsid w:val="00516B47"/>
    <w:rsid w:val="0051743F"/>
    <w:rsid w:val="005202DA"/>
    <w:rsid w:val="005206EA"/>
    <w:rsid w:val="00520F27"/>
    <w:rsid w:val="005211E2"/>
    <w:rsid w:val="0052216F"/>
    <w:rsid w:val="00523437"/>
    <w:rsid w:val="005234CD"/>
    <w:rsid w:val="00523AA8"/>
    <w:rsid w:val="00523C54"/>
    <w:rsid w:val="00525426"/>
    <w:rsid w:val="00525668"/>
    <w:rsid w:val="005257DA"/>
    <w:rsid w:val="00525CA4"/>
    <w:rsid w:val="00526524"/>
    <w:rsid w:val="00526B9F"/>
    <w:rsid w:val="00526C4E"/>
    <w:rsid w:val="0052711E"/>
    <w:rsid w:val="00527133"/>
    <w:rsid w:val="00527842"/>
    <w:rsid w:val="00527A8C"/>
    <w:rsid w:val="00527C04"/>
    <w:rsid w:val="0053000C"/>
    <w:rsid w:val="0053026B"/>
    <w:rsid w:val="00531511"/>
    <w:rsid w:val="00531A3A"/>
    <w:rsid w:val="00531DC0"/>
    <w:rsid w:val="00532940"/>
    <w:rsid w:val="00532A44"/>
    <w:rsid w:val="005330F0"/>
    <w:rsid w:val="0053356A"/>
    <w:rsid w:val="00533A1F"/>
    <w:rsid w:val="00533EEC"/>
    <w:rsid w:val="0053423C"/>
    <w:rsid w:val="00534299"/>
    <w:rsid w:val="005347CF"/>
    <w:rsid w:val="0053519F"/>
    <w:rsid w:val="005356A5"/>
    <w:rsid w:val="005356E9"/>
    <w:rsid w:val="00536393"/>
    <w:rsid w:val="005369A7"/>
    <w:rsid w:val="005369E1"/>
    <w:rsid w:val="00536D4E"/>
    <w:rsid w:val="00537C33"/>
    <w:rsid w:val="00540642"/>
    <w:rsid w:val="005410D2"/>
    <w:rsid w:val="00541E1E"/>
    <w:rsid w:val="00542A06"/>
    <w:rsid w:val="00542A8A"/>
    <w:rsid w:val="005437E6"/>
    <w:rsid w:val="00543A70"/>
    <w:rsid w:val="00544C9C"/>
    <w:rsid w:val="00545420"/>
    <w:rsid w:val="005455C3"/>
    <w:rsid w:val="0054596E"/>
    <w:rsid w:val="00545C62"/>
    <w:rsid w:val="00546EDB"/>
    <w:rsid w:val="005477BA"/>
    <w:rsid w:val="00547FEF"/>
    <w:rsid w:val="00550836"/>
    <w:rsid w:val="00550FB5"/>
    <w:rsid w:val="00551718"/>
    <w:rsid w:val="00551FEE"/>
    <w:rsid w:val="00552206"/>
    <w:rsid w:val="00552A24"/>
    <w:rsid w:val="00552BCC"/>
    <w:rsid w:val="00552C22"/>
    <w:rsid w:val="005531A7"/>
    <w:rsid w:val="005535DF"/>
    <w:rsid w:val="00553CFF"/>
    <w:rsid w:val="00554E7F"/>
    <w:rsid w:val="00555BE8"/>
    <w:rsid w:val="00555CE3"/>
    <w:rsid w:val="00556291"/>
    <w:rsid w:val="005568A1"/>
    <w:rsid w:val="00556987"/>
    <w:rsid w:val="00557698"/>
    <w:rsid w:val="005577AA"/>
    <w:rsid w:val="00560A9E"/>
    <w:rsid w:val="00561394"/>
    <w:rsid w:val="00561504"/>
    <w:rsid w:val="00561C97"/>
    <w:rsid w:val="005625B3"/>
    <w:rsid w:val="005636A7"/>
    <w:rsid w:val="005638AA"/>
    <w:rsid w:val="0056402F"/>
    <w:rsid w:val="00564BBB"/>
    <w:rsid w:val="005655B2"/>
    <w:rsid w:val="005656F0"/>
    <w:rsid w:val="00565B75"/>
    <w:rsid w:val="005669B0"/>
    <w:rsid w:val="00566ADF"/>
    <w:rsid w:val="00571191"/>
    <w:rsid w:val="00571C90"/>
    <w:rsid w:val="00571CFD"/>
    <w:rsid w:val="00571E30"/>
    <w:rsid w:val="005728EF"/>
    <w:rsid w:val="0057392D"/>
    <w:rsid w:val="00573B82"/>
    <w:rsid w:val="00574230"/>
    <w:rsid w:val="0057454A"/>
    <w:rsid w:val="00574574"/>
    <w:rsid w:val="00574812"/>
    <w:rsid w:val="00575471"/>
    <w:rsid w:val="0057569E"/>
    <w:rsid w:val="005760B7"/>
    <w:rsid w:val="005760F4"/>
    <w:rsid w:val="00576196"/>
    <w:rsid w:val="00577AE5"/>
    <w:rsid w:val="00577C42"/>
    <w:rsid w:val="00580860"/>
    <w:rsid w:val="00580984"/>
    <w:rsid w:val="005812CD"/>
    <w:rsid w:val="0058138F"/>
    <w:rsid w:val="00581A60"/>
    <w:rsid w:val="00581CB9"/>
    <w:rsid w:val="00582004"/>
    <w:rsid w:val="0058229E"/>
    <w:rsid w:val="00582C29"/>
    <w:rsid w:val="0058401E"/>
    <w:rsid w:val="0058410B"/>
    <w:rsid w:val="005841F9"/>
    <w:rsid w:val="00584E93"/>
    <w:rsid w:val="00584E97"/>
    <w:rsid w:val="005852CE"/>
    <w:rsid w:val="0058567E"/>
    <w:rsid w:val="005860D9"/>
    <w:rsid w:val="0058746F"/>
    <w:rsid w:val="005909B0"/>
    <w:rsid w:val="00590C63"/>
    <w:rsid w:val="00590DE5"/>
    <w:rsid w:val="00591540"/>
    <w:rsid w:val="00591600"/>
    <w:rsid w:val="005918DC"/>
    <w:rsid w:val="00591996"/>
    <w:rsid w:val="00592224"/>
    <w:rsid w:val="0059296B"/>
    <w:rsid w:val="00592EA5"/>
    <w:rsid w:val="005935E3"/>
    <w:rsid w:val="005938FF"/>
    <w:rsid w:val="00593CFC"/>
    <w:rsid w:val="00594066"/>
    <w:rsid w:val="00594CC1"/>
    <w:rsid w:val="00594D58"/>
    <w:rsid w:val="00595149"/>
    <w:rsid w:val="005952E1"/>
    <w:rsid w:val="005955B7"/>
    <w:rsid w:val="00595DDC"/>
    <w:rsid w:val="005974E4"/>
    <w:rsid w:val="00597724"/>
    <w:rsid w:val="00597863"/>
    <w:rsid w:val="005A07A7"/>
    <w:rsid w:val="005A0D4C"/>
    <w:rsid w:val="005A1211"/>
    <w:rsid w:val="005A15EC"/>
    <w:rsid w:val="005A17EB"/>
    <w:rsid w:val="005A18D5"/>
    <w:rsid w:val="005A1B0F"/>
    <w:rsid w:val="005A1D93"/>
    <w:rsid w:val="005A1F5C"/>
    <w:rsid w:val="005A2F4C"/>
    <w:rsid w:val="005A341D"/>
    <w:rsid w:val="005A3C95"/>
    <w:rsid w:val="005A3DF9"/>
    <w:rsid w:val="005A3FCC"/>
    <w:rsid w:val="005A4AFD"/>
    <w:rsid w:val="005A53C6"/>
    <w:rsid w:val="005A5767"/>
    <w:rsid w:val="005A5815"/>
    <w:rsid w:val="005A58DB"/>
    <w:rsid w:val="005A5FF1"/>
    <w:rsid w:val="005A6A5D"/>
    <w:rsid w:val="005A6EF4"/>
    <w:rsid w:val="005A6F4C"/>
    <w:rsid w:val="005A7381"/>
    <w:rsid w:val="005A7585"/>
    <w:rsid w:val="005A7902"/>
    <w:rsid w:val="005B0344"/>
    <w:rsid w:val="005B06D2"/>
    <w:rsid w:val="005B0975"/>
    <w:rsid w:val="005B0FA7"/>
    <w:rsid w:val="005B1240"/>
    <w:rsid w:val="005B14EE"/>
    <w:rsid w:val="005B289A"/>
    <w:rsid w:val="005B33BC"/>
    <w:rsid w:val="005B3632"/>
    <w:rsid w:val="005B4172"/>
    <w:rsid w:val="005B47E2"/>
    <w:rsid w:val="005B49B3"/>
    <w:rsid w:val="005B4B99"/>
    <w:rsid w:val="005B4D49"/>
    <w:rsid w:val="005B527B"/>
    <w:rsid w:val="005B5A69"/>
    <w:rsid w:val="005B5AEB"/>
    <w:rsid w:val="005B6511"/>
    <w:rsid w:val="005B6C0E"/>
    <w:rsid w:val="005B6C2C"/>
    <w:rsid w:val="005B6F6D"/>
    <w:rsid w:val="005B7295"/>
    <w:rsid w:val="005B72B6"/>
    <w:rsid w:val="005B7695"/>
    <w:rsid w:val="005B792B"/>
    <w:rsid w:val="005C0218"/>
    <w:rsid w:val="005C0330"/>
    <w:rsid w:val="005C0ED2"/>
    <w:rsid w:val="005C1F96"/>
    <w:rsid w:val="005C2A2A"/>
    <w:rsid w:val="005C3252"/>
    <w:rsid w:val="005C3588"/>
    <w:rsid w:val="005C4424"/>
    <w:rsid w:val="005C4492"/>
    <w:rsid w:val="005C5238"/>
    <w:rsid w:val="005C52DD"/>
    <w:rsid w:val="005C584F"/>
    <w:rsid w:val="005C6DA9"/>
    <w:rsid w:val="005C6FA0"/>
    <w:rsid w:val="005C714F"/>
    <w:rsid w:val="005C7922"/>
    <w:rsid w:val="005C7C01"/>
    <w:rsid w:val="005D08AE"/>
    <w:rsid w:val="005D0C8B"/>
    <w:rsid w:val="005D0D4D"/>
    <w:rsid w:val="005D11A4"/>
    <w:rsid w:val="005D16FB"/>
    <w:rsid w:val="005D210E"/>
    <w:rsid w:val="005D34D1"/>
    <w:rsid w:val="005D371A"/>
    <w:rsid w:val="005D40B4"/>
    <w:rsid w:val="005D4AC2"/>
    <w:rsid w:val="005D59CB"/>
    <w:rsid w:val="005D66F9"/>
    <w:rsid w:val="005D6F99"/>
    <w:rsid w:val="005D725E"/>
    <w:rsid w:val="005E0F43"/>
    <w:rsid w:val="005E1316"/>
    <w:rsid w:val="005E1427"/>
    <w:rsid w:val="005E17D0"/>
    <w:rsid w:val="005E1D04"/>
    <w:rsid w:val="005E2EAC"/>
    <w:rsid w:val="005E3038"/>
    <w:rsid w:val="005E37DF"/>
    <w:rsid w:val="005E3CC9"/>
    <w:rsid w:val="005E4047"/>
    <w:rsid w:val="005E4D1E"/>
    <w:rsid w:val="005E4F89"/>
    <w:rsid w:val="005E5099"/>
    <w:rsid w:val="005E5593"/>
    <w:rsid w:val="005E596E"/>
    <w:rsid w:val="005E6407"/>
    <w:rsid w:val="005E672E"/>
    <w:rsid w:val="005E69F3"/>
    <w:rsid w:val="005E6BC4"/>
    <w:rsid w:val="005E71FB"/>
    <w:rsid w:val="005E7CA0"/>
    <w:rsid w:val="005F01B2"/>
    <w:rsid w:val="005F0223"/>
    <w:rsid w:val="005F0603"/>
    <w:rsid w:val="005F0996"/>
    <w:rsid w:val="005F0B14"/>
    <w:rsid w:val="005F1112"/>
    <w:rsid w:val="005F1915"/>
    <w:rsid w:val="005F1ADF"/>
    <w:rsid w:val="005F1DDB"/>
    <w:rsid w:val="005F1E86"/>
    <w:rsid w:val="005F250F"/>
    <w:rsid w:val="005F3307"/>
    <w:rsid w:val="005F354D"/>
    <w:rsid w:val="005F3C0C"/>
    <w:rsid w:val="005F3F97"/>
    <w:rsid w:val="005F491C"/>
    <w:rsid w:val="005F5487"/>
    <w:rsid w:val="005F5C2C"/>
    <w:rsid w:val="005F5C6B"/>
    <w:rsid w:val="005F5D13"/>
    <w:rsid w:val="005F5E42"/>
    <w:rsid w:val="005F64C4"/>
    <w:rsid w:val="005F68AC"/>
    <w:rsid w:val="005F6DC7"/>
    <w:rsid w:val="005F7551"/>
    <w:rsid w:val="00600597"/>
    <w:rsid w:val="006007A8"/>
    <w:rsid w:val="0060118A"/>
    <w:rsid w:val="0060187E"/>
    <w:rsid w:val="00601B28"/>
    <w:rsid w:val="00601F52"/>
    <w:rsid w:val="00602173"/>
    <w:rsid w:val="00602F42"/>
    <w:rsid w:val="006034E7"/>
    <w:rsid w:val="00603536"/>
    <w:rsid w:val="00604442"/>
    <w:rsid w:val="00604708"/>
    <w:rsid w:val="00605873"/>
    <w:rsid w:val="00605B5F"/>
    <w:rsid w:val="006060E3"/>
    <w:rsid w:val="006064D9"/>
    <w:rsid w:val="0060698E"/>
    <w:rsid w:val="00606DE5"/>
    <w:rsid w:val="00607154"/>
    <w:rsid w:val="0060730F"/>
    <w:rsid w:val="0060735D"/>
    <w:rsid w:val="00607505"/>
    <w:rsid w:val="00607818"/>
    <w:rsid w:val="006106AA"/>
    <w:rsid w:val="006112F7"/>
    <w:rsid w:val="006116FE"/>
    <w:rsid w:val="006120FD"/>
    <w:rsid w:val="0061270F"/>
    <w:rsid w:val="0061273F"/>
    <w:rsid w:val="00613073"/>
    <w:rsid w:val="00614CA1"/>
    <w:rsid w:val="00614E6A"/>
    <w:rsid w:val="0061593F"/>
    <w:rsid w:val="00615B96"/>
    <w:rsid w:val="006160FB"/>
    <w:rsid w:val="00616237"/>
    <w:rsid w:val="00616E90"/>
    <w:rsid w:val="006176C1"/>
    <w:rsid w:val="006177E9"/>
    <w:rsid w:val="00620336"/>
    <w:rsid w:val="00620979"/>
    <w:rsid w:val="006213CB"/>
    <w:rsid w:val="0062180B"/>
    <w:rsid w:val="006218F8"/>
    <w:rsid w:val="00621CC4"/>
    <w:rsid w:val="00621DB2"/>
    <w:rsid w:val="006221B2"/>
    <w:rsid w:val="00622820"/>
    <w:rsid w:val="00622923"/>
    <w:rsid w:val="00623313"/>
    <w:rsid w:val="006239FC"/>
    <w:rsid w:val="006243E9"/>
    <w:rsid w:val="00624D40"/>
    <w:rsid w:val="006251AA"/>
    <w:rsid w:val="00625204"/>
    <w:rsid w:val="006263D2"/>
    <w:rsid w:val="0062752B"/>
    <w:rsid w:val="006304EA"/>
    <w:rsid w:val="0063098B"/>
    <w:rsid w:val="006311EB"/>
    <w:rsid w:val="00631B54"/>
    <w:rsid w:val="00631F5F"/>
    <w:rsid w:val="006325FC"/>
    <w:rsid w:val="006328BB"/>
    <w:rsid w:val="00632EA6"/>
    <w:rsid w:val="00632F02"/>
    <w:rsid w:val="00632FA2"/>
    <w:rsid w:val="00633744"/>
    <w:rsid w:val="00633BA3"/>
    <w:rsid w:val="00633C20"/>
    <w:rsid w:val="00634495"/>
    <w:rsid w:val="00635573"/>
    <w:rsid w:val="00635D57"/>
    <w:rsid w:val="00635D92"/>
    <w:rsid w:val="0063645F"/>
    <w:rsid w:val="00636598"/>
    <w:rsid w:val="00636662"/>
    <w:rsid w:val="00636D41"/>
    <w:rsid w:val="00637403"/>
    <w:rsid w:val="006379AE"/>
    <w:rsid w:val="00637FA4"/>
    <w:rsid w:val="00640753"/>
    <w:rsid w:val="00640E45"/>
    <w:rsid w:val="00641907"/>
    <w:rsid w:val="00641BFA"/>
    <w:rsid w:val="00641DE9"/>
    <w:rsid w:val="00642FCC"/>
    <w:rsid w:val="00643FCD"/>
    <w:rsid w:val="006441C6"/>
    <w:rsid w:val="0064486E"/>
    <w:rsid w:val="00644E34"/>
    <w:rsid w:val="00645704"/>
    <w:rsid w:val="00645E65"/>
    <w:rsid w:val="00646FF3"/>
    <w:rsid w:val="0064742C"/>
    <w:rsid w:val="006479A7"/>
    <w:rsid w:val="00647CB6"/>
    <w:rsid w:val="00647DE6"/>
    <w:rsid w:val="00647EE5"/>
    <w:rsid w:val="006502FB"/>
    <w:rsid w:val="00651019"/>
    <w:rsid w:val="00651771"/>
    <w:rsid w:val="00652632"/>
    <w:rsid w:val="006535AA"/>
    <w:rsid w:val="006540DC"/>
    <w:rsid w:val="006545E5"/>
    <w:rsid w:val="00654E2F"/>
    <w:rsid w:val="006558FF"/>
    <w:rsid w:val="00655C9E"/>
    <w:rsid w:val="00655E1D"/>
    <w:rsid w:val="006564AB"/>
    <w:rsid w:val="0065789A"/>
    <w:rsid w:val="00657AA7"/>
    <w:rsid w:val="00657B65"/>
    <w:rsid w:val="00657D68"/>
    <w:rsid w:val="00660271"/>
    <w:rsid w:val="00660521"/>
    <w:rsid w:val="0066097F"/>
    <w:rsid w:val="006613A0"/>
    <w:rsid w:val="006613BB"/>
    <w:rsid w:val="00662270"/>
    <w:rsid w:val="0066282C"/>
    <w:rsid w:val="0066285F"/>
    <w:rsid w:val="00662AAF"/>
    <w:rsid w:val="00663C80"/>
    <w:rsid w:val="00664F79"/>
    <w:rsid w:val="0066598D"/>
    <w:rsid w:val="00665E03"/>
    <w:rsid w:val="006665B5"/>
    <w:rsid w:val="0066766F"/>
    <w:rsid w:val="006677D6"/>
    <w:rsid w:val="006700CF"/>
    <w:rsid w:val="006704BE"/>
    <w:rsid w:val="0067068D"/>
    <w:rsid w:val="00670AAE"/>
    <w:rsid w:val="00670B6A"/>
    <w:rsid w:val="00670FEA"/>
    <w:rsid w:val="006715C1"/>
    <w:rsid w:val="00671CA0"/>
    <w:rsid w:val="00671CF7"/>
    <w:rsid w:val="00672138"/>
    <w:rsid w:val="00672E50"/>
    <w:rsid w:val="00672EA6"/>
    <w:rsid w:val="00672F5B"/>
    <w:rsid w:val="00673806"/>
    <w:rsid w:val="00674136"/>
    <w:rsid w:val="00674D40"/>
    <w:rsid w:val="006750F0"/>
    <w:rsid w:val="006751DA"/>
    <w:rsid w:val="006753B2"/>
    <w:rsid w:val="00676770"/>
    <w:rsid w:val="006767F8"/>
    <w:rsid w:val="00676CDD"/>
    <w:rsid w:val="0067739D"/>
    <w:rsid w:val="006774DD"/>
    <w:rsid w:val="006777C0"/>
    <w:rsid w:val="00677802"/>
    <w:rsid w:val="00677966"/>
    <w:rsid w:val="006803EF"/>
    <w:rsid w:val="00680431"/>
    <w:rsid w:val="006811AE"/>
    <w:rsid w:val="00681444"/>
    <w:rsid w:val="006814F8"/>
    <w:rsid w:val="00681836"/>
    <w:rsid w:val="00681B72"/>
    <w:rsid w:val="00681FC6"/>
    <w:rsid w:val="00682DA3"/>
    <w:rsid w:val="00682DF0"/>
    <w:rsid w:val="00682EEF"/>
    <w:rsid w:val="006831E1"/>
    <w:rsid w:val="006835CD"/>
    <w:rsid w:val="00683B83"/>
    <w:rsid w:val="006851D4"/>
    <w:rsid w:val="006857F2"/>
    <w:rsid w:val="006858CC"/>
    <w:rsid w:val="00685A67"/>
    <w:rsid w:val="00685B83"/>
    <w:rsid w:val="00685F8F"/>
    <w:rsid w:val="00686AD1"/>
    <w:rsid w:val="00686E77"/>
    <w:rsid w:val="006870AE"/>
    <w:rsid w:val="006873DE"/>
    <w:rsid w:val="006873E7"/>
    <w:rsid w:val="006877C6"/>
    <w:rsid w:val="00687997"/>
    <w:rsid w:val="0069064F"/>
    <w:rsid w:val="00690D3B"/>
    <w:rsid w:val="00691328"/>
    <w:rsid w:val="006913BB"/>
    <w:rsid w:val="006919E6"/>
    <w:rsid w:val="00691AD6"/>
    <w:rsid w:val="00691FD8"/>
    <w:rsid w:val="0069231E"/>
    <w:rsid w:val="00692A71"/>
    <w:rsid w:val="006934A3"/>
    <w:rsid w:val="00694AED"/>
    <w:rsid w:val="00694B32"/>
    <w:rsid w:val="00695056"/>
    <w:rsid w:val="00696809"/>
    <w:rsid w:val="006A034B"/>
    <w:rsid w:val="006A0D5F"/>
    <w:rsid w:val="006A1000"/>
    <w:rsid w:val="006A1935"/>
    <w:rsid w:val="006A26FE"/>
    <w:rsid w:val="006A28D8"/>
    <w:rsid w:val="006A2946"/>
    <w:rsid w:val="006A2D35"/>
    <w:rsid w:val="006A2F41"/>
    <w:rsid w:val="006A32A3"/>
    <w:rsid w:val="006A42BF"/>
    <w:rsid w:val="006A47C0"/>
    <w:rsid w:val="006A4ECB"/>
    <w:rsid w:val="006A51F2"/>
    <w:rsid w:val="006A617A"/>
    <w:rsid w:val="006A651C"/>
    <w:rsid w:val="006A7616"/>
    <w:rsid w:val="006A79C9"/>
    <w:rsid w:val="006A7A21"/>
    <w:rsid w:val="006A7E8E"/>
    <w:rsid w:val="006B0100"/>
    <w:rsid w:val="006B0238"/>
    <w:rsid w:val="006B0929"/>
    <w:rsid w:val="006B0BC0"/>
    <w:rsid w:val="006B125F"/>
    <w:rsid w:val="006B1A1E"/>
    <w:rsid w:val="006B2391"/>
    <w:rsid w:val="006B25D2"/>
    <w:rsid w:val="006B282A"/>
    <w:rsid w:val="006B2979"/>
    <w:rsid w:val="006B2FCB"/>
    <w:rsid w:val="006B345D"/>
    <w:rsid w:val="006B44AF"/>
    <w:rsid w:val="006B55C5"/>
    <w:rsid w:val="006B566C"/>
    <w:rsid w:val="006B58C3"/>
    <w:rsid w:val="006B5F4A"/>
    <w:rsid w:val="006B6943"/>
    <w:rsid w:val="006B704D"/>
    <w:rsid w:val="006B76D8"/>
    <w:rsid w:val="006B7EF6"/>
    <w:rsid w:val="006C00B0"/>
    <w:rsid w:val="006C030B"/>
    <w:rsid w:val="006C10BE"/>
    <w:rsid w:val="006C1A80"/>
    <w:rsid w:val="006C1BA6"/>
    <w:rsid w:val="006C3484"/>
    <w:rsid w:val="006C4114"/>
    <w:rsid w:val="006C41D8"/>
    <w:rsid w:val="006C4301"/>
    <w:rsid w:val="006C486D"/>
    <w:rsid w:val="006C4891"/>
    <w:rsid w:val="006C5173"/>
    <w:rsid w:val="006C56A0"/>
    <w:rsid w:val="006C5714"/>
    <w:rsid w:val="006C5F69"/>
    <w:rsid w:val="006C6306"/>
    <w:rsid w:val="006C66F4"/>
    <w:rsid w:val="006C6702"/>
    <w:rsid w:val="006C685C"/>
    <w:rsid w:val="006C719E"/>
    <w:rsid w:val="006C736F"/>
    <w:rsid w:val="006C7958"/>
    <w:rsid w:val="006C7EF2"/>
    <w:rsid w:val="006D02A2"/>
    <w:rsid w:val="006D03F3"/>
    <w:rsid w:val="006D068C"/>
    <w:rsid w:val="006D09AE"/>
    <w:rsid w:val="006D0B08"/>
    <w:rsid w:val="006D1334"/>
    <w:rsid w:val="006D1486"/>
    <w:rsid w:val="006D152B"/>
    <w:rsid w:val="006D33C8"/>
    <w:rsid w:val="006D3BAF"/>
    <w:rsid w:val="006D3C9B"/>
    <w:rsid w:val="006D4AD8"/>
    <w:rsid w:val="006D4B16"/>
    <w:rsid w:val="006D5AA2"/>
    <w:rsid w:val="006D5F8A"/>
    <w:rsid w:val="006D603F"/>
    <w:rsid w:val="006D6487"/>
    <w:rsid w:val="006D6520"/>
    <w:rsid w:val="006D6CD1"/>
    <w:rsid w:val="006D6ED4"/>
    <w:rsid w:val="006D6EE1"/>
    <w:rsid w:val="006D7199"/>
    <w:rsid w:val="006D7514"/>
    <w:rsid w:val="006D752D"/>
    <w:rsid w:val="006D7678"/>
    <w:rsid w:val="006E03FC"/>
    <w:rsid w:val="006E042A"/>
    <w:rsid w:val="006E09A0"/>
    <w:rsid w:val="006E0AD5"/>
    <w:rsid w:val="006E0B34"/>
    <w:rsid w:val="006E17D7"/>
    <w:rsid w:val="006E1968"/>
    <w:rsid w:val="006E1B7D"/>
    <w:rsid w:val="006E1BEA"/>
    <w:rsid w:val="006E1E23"/>
    <w:rsid w:val="006E1F1A"/>
    <w:rsid w:val="006E26A8"/>
    <w:rsid w:val="006E274D"/>
    <w:rsid w:val="006E2D72"/>
    <w:rsid w:val="006E2F8D"/>
    <w:rsid w:val="006E353B"/>
    <w:rsid w:val="006E3614"/>
    <w:rsid w:val="006E3B2A"/>
    <w:rsid w:val="006E3BB2"/>
    <w:rsid w:val="006E4165"/>
    <w:rsid w:val="006E4693"/>
    <w:rsid w:val="006E4732"/>
    <w:rsid w:val="006E4753"/>
    <w:rsid w:val="006E47EE"/>
    <w:rsid w:val="006E5DA7"/>
    <w:rsid w:val="006E632E"/>
    <w:rsid w:val="006E659F"/>
    <w:rsid w:val="006E65CB"/>
    <w:rsid w:val="006E6915"/>
    <w:rsid w:val="006E6EFD"/>
    <w:rsid w:val="006E6F18"/>
    <w:rsid w:val="006E7015"/>
    <w:rsid w:val="006E73CC"/>
    <w:rsid w:val="006E7E57"/>
    <w:rsid w:val="006E7FC6"/>
    <w:rsid w:val="006F01A5"/>
    <w:rsid w:val="006F0856"/>
    <w:rsid w:val="006F0D94"/>
    <w:rsid w:val="006F1F4C"/>
    <w:rsid w:val="006F240F"/>
    <w:rsid w:val="006F295F"/>
    <w:rsid w:val="006F375A"/>
    <w:rsid w:val="006F37C9"/>
    <w:rsid w:val="006F389C"/>
    <w:rsid w:val="006F3AB5"/>
    <w:rsid w:val="006F4427"/>
    <w:rsid w:val="006F47A3"/>
    <w:rsid w:val="006F4D58"/>
    <w:rsid w:val="006F4EB6"/>
    <w:rsid w:val="006F53C1"/>
    <w:rsid w:val="006F5446"/>
    <w:rsid w:val="006F5485"/>
    <w:rsid w:val="006F581A"/>
    <w:rsid w:val="006F61EA"/>
    <w:rsid w:val="006F6369"/>
    <w:rsid w:val="006F63FC"/>
    <w:rsid w:val="006F67A1"/>
    <w:rsid w:val="006F7117"/>
    <w:rsid w:val="006F7158"/>
    <w:rsid w:val="006F7FC5"/>
    <w:rsid w:val="007004FF"/>
    <w:rsid w:val="00701181"/>
    <w:rsid w:val="00701BD6"/>
    <w:rsid w:val="0070230C"/>
    <w:rsid w:val="007024D5"/>
    <w:rsid w:val="00702CA5"/>
    <w:rsid w:val="00703ED1"/>
    <w:rsid w:val="00704157"/>
    <w:rsid w:val="0070427E"/>
    <w:rsid w:val="007045F5"/>
    <w:rsid w:val="00704FFA"/>
    <w:rsid w:val="00705540"/>
    <w:rsid w:val="00705AEB"/>
    <w:rsid w:val="00705B26"/>
    <w:rsid w:val="00705F38"/>
    <w:rsid w:val="00706BE1"/>
    <w:rsid w:val="00706CDB"/>
    <w:rsid w:val="007071BD"/>
    <w:rsid w:val="00707DD4"/>
    <w:rsid w:val="0071040A"/>
    <w:rsid w:val="007104CF"/>
    <w:rsid w:val="00710A04"/>
    <w:rsid w:val="00710F69"/>
    <w:rsid w:val="0071116F"/>
    <w:rsid w:val="007112B2"/>
    <w:rsid w:val="00711ADA"/>
    <w:rsid w:val="00711EFB"/>
    <w:rsid w:val="00712247"/>
    <w:rsid w:val="00712745"/>
    <w:rsid w:val="00712A6A"/>
    <w:rsid w:val="00713ED2"/>
    <w:rsid w:val="007141DC"/>
    <w:rsid w:val="007145C2"/>
    <w:rsid w:val="00715FBD"/>
    <w:rsid w:val="007163E6"/>
    <w:rsid w:val="007164FF"/>
    <w:rsid w:val="007165BF"/>
    <w:rsid w:val="00716802"/>
    <w:rsid w:val="00717514"/>
    <w:rsid w:val="007200C3"/>
    <w:rsid w:val="00720731"/>
    <w:rsid w:val="00721046"/>
    <w:rsid w:val="00721349"/>
    <w:rsid w:val="007219A7"/>
    <w:rsid w:val="00722261"/>
    <w:rsid w:val="00722CAF"/>
    <w:rsid w:val="00722CF8"/>
    <w:rsid w:val="00722FB3"/>
    <w:rsid w:val="00722FF7"/>
    <w:rsid w:val="00723671"/>
    <w:rsid w:val="00723931"/>
    <w:rsid w:val="00724444"/>
    <w:rsid w:val="007250DE"/>
    <w:rsid w:val="007255A8"/>
    <w:rsid w:val="007255E8"/>
    <w:rsid w:val="00725817"/>
    <w:rsid w:val="00725BD4"/>
    <w:rsid w:val="00725F2B"/>
    <w:rsid w:val="00726E0E"/>
    <w:rsid w:val="00727C13"/>
    <w:rsid w:val="00727DE8"/>
    <w:rsid w:val="00727F87"/>
    <w:rsid w:val="007302C3"/>
    <w:rsid w:val="007302E5"/>
    <w:rsid w:val="00730898"/>
    <w:rsid w:val="00730A60"/>
    <w:rsid w:val="00730A6A"/>
    <w:rsid w:val="00730F95"/>
    <w:rsid w:val="0073114F"/>
    <w:rsid w:val="00731338"/>
    <w:rsid w:val="00731F68"/>
    <w:rsid w:val="007321F7"/>
    <w:rsid w:val="00732393"/>
    <w:rsid w:val="0073277A"/>
    <w:rsid w:val="00732A8E"/>
    <w:rsid w:val="00732B18"/>
    <w:rsid w:val="00732BFA"/>
    <w:rsid w:val="00732C71"/>
    <w:rsid w:val="00732D4B"/>
    <w:rsid w:val="007333BD"/>
    <w:rsid w:val="0073366F"/>
    <w:rsid w:val="00734A8E"/>
    <w:rsid w:val="00734C48"/>
    <w:rsid w:val="00734FD9"/>
    <w:rsid w:val="0073514A"/>
    <w:rsid w:val="007353B9"/>
    <w:rsid w:val="007356CD"/>
    <w:rsid w:val="00735860"/>
    <w:rsid w:val="00736D84"/>
    <w:rsid w:val="00737809"/>
    <w:rsid w:val="00737F19"/>
    <w:rsid w:val="00741446"/>
    <w:rsid w:val="0074169A"/>
    <w:rsid w:val="00741859"/>
    <w:rsid w:val="00741B85"/>
    <w:rsid w:val="00742481"/>
    <w:rsid w:val="007429EA"/>
    <w:rsid w:val="00742A55"/>
    <w:rsid w:val="00742E16"/>
    <w:rsid w:val="0074384E"/>
    <w:rsid w:val="007444F9"/>
    <w:rsid w:val="00744911"/>
    <w:rsid w:val="00745137"/>
    <w:rsid w:val="00745166"/>
    <w:rsid w:val="00746564"/>
    <w:rsid w:val="00746A49"/>
    <w:rsid w:val="00746B7C"/>
    <w:rsid w:val="00747647"/>
    <w:rsid w:val="00747AEC"/>
    <w:rsid w:val="00747BE2"/>
    <w:rsid w:val="00750CD4"/>
    <w:rsid w:val="00750CEC"/>
    <w:rsid w:val="00751BDB"/>
    <w:rsid w:val="00751DDE"/>
    <w:rsid w:val="00751DE5"/>
    <w:rsid w:val="007521C0"/>
    <w:rsid w:val="007523AA"/>
    <w:rsid w:val="00752714"/>
    <w:rsid w:val="00752AF8"/>
    <w:rsid w:val="007537C5"/>
    <w:rsid w:val="00753AAF"/>
    <w:rsid w:val="0075408F"/>
    <w:rsid w:val="00754351"/>
    <w:rsid w:val="00754AA3"/>
    <w:rsid w:val="0075502F"/>
    <w:rsid w:val="0075571A"/>
    <w:rsid w:val="00755F22"/>
    <w:rsid w:val="00756887"/>
    <w:rsid w:val="00756C42"/>
    <w:rsid w:val="007573B1"/>
    <w:rsid w:val="007574B6"/>
    <w:rsid w:val="00757BBC"/>
    <w:rsid w:val="007605D2"/>
    <w:rsid w:val="00760B12"/>
    <w:rsid w:val="00761FD1"/>
    <w:rsid w:val="0076256D"/>
    <w:rsid w:val="00762895"/>
    <w:rsid w:val="00763493"/>
    <w:rsid w:val="007637AC"/>
    <w:rsid w:val="00763B32"/>
    <w:rsid w:val="00763EC2"/>
    <w:rsid w:val="007643EC"/>
    <w:rsid w:val="007646E7"/>
    <w:rsid w:val="0076569F"/>
    <w:rsid w:val="00765E0D"/>
    <w:rsid w:val="007676B0"/>
    <w:rsid w:val="0076781F"/>
    <w:rsid w:val="007701D3"/>
    <w:rsid w:val="0077072C"/>
    <w:rsid w:val="00770B69"/>
    <w:rsid w:val="00771883"/>
    <w:rsid w:val="007719A1"/>
    <w:rsid w:val="00772028"/>
    <w:rsid w:val="00772283"/>
    <w:rsid w:val="0077272C"/>
    <w:rsid w:val="007727CD"/>
    <w:rsid w:val="00772917"/>
    <w:rsid w:val="00772A2A"/>
    <w:rsid w:val="00772EEB"/>
    <w:rsid w:val="00773822"/>
    <w:rsid w:val="00773DFF"/>
    <w:rsid w:val="00773F6A"/>
    <w:rsid w:val="007740A9"/>
    <w:rsid w:val="00774C78"/>
    <w:rsid w:val="00774EE1"/>
    <w:rsid w:val="00775326"/>
    <w:rsid w:val="00775533"/>
    <w:rsid w:val="0077556A"/>
    <w:rsid w:val="00775EEF"/>
    <w:rsid w:val="0077686C"/>
    <w:rsid w:val="00776980"/>
    <w:rsid w:val="00777163"/>
    <w:rsid w:val="00780443"/>
    <w:rsid w:val="0078106F"/>
    <w:rsid w:val="0078178B"/>
    <w:rsid w:val="0078217A"/>
    <w:rsid w:val="007821DF"/>
    <w:rsid w:val="00782481"/>
    <w:rsid w:val="00782531"/>
    <w:rsid w:val="007828EB"/>
    <w:rsid w:val="00782DE7"/>
    <w:rsid w:val="00783978"/>
    <w:rsid w:val="00783A8B"/>
    <w:rsid w:val="00783D49"/>
    <w:rsid w:val="00783D84"/>
    <w:rsid w:val="007840BE"/>
    <w:rsid w:val="00785EDF"/>
    <w:rsid w:val="00786123"/>
    <w:rsid w:val="00787B05"/>
    <w:rsid w:val="00790108"/>
    <w:rsid w:val="00790200"/>
    <w:rsid w:val="0079093C"/>
    <w:rsid w:val="00790BD2"/>
    <w:rsid w:val="00791044"/>
    <w:rsid w:val="00793338"/>
    <w:rsid w:val="00793996"/>
    <w:rsid w:val="00793B5E"/>
    <w:rsid w:val="007942FB"/>
    <w:rsid w:val="00796BCB"/>
    <w:rsid w:val="00797A4B"/>
    <w:rsid w:val="00797D81"/>
    <w:rsid w:val="00797DE7"/>
    <w:rsid w:val="007A0209"/>
    <w:rsid w:val="007A0606"/>
    <w:rsid w:val="007A11CE"/>
    <w:rsid w:val="007A1619"/>
    <w:rsid w:val="007A1764"/>
    <w:rsid w:val="007A1AD3"/>
    <w:rsid w:val="007A1D7E"/>
    <w:rsid w:val="007A1ED5"/>
    <w:rsid w:val="007A1ED9"/>
    <w:rsid w:val="007A2374"/>
    <w:rsid w:val="007A3D41"/>
    <w:rsid w:val="007A5033"/>
    <w:rsid w:val="007A533B"/>
    <w:rsid w:val="007A5DD6"/>
    <w:rsid w:val="007A5FAF"/>
    <w:rsid w:val="007A6859"/>
    <w:rsid w:val="007A6FF8"/>
    <w:rsid w:val="007A70DA"/>
    <w:rsid w:val="007A7291"/>
    <w:rsid w:val="007A75C6"/>
    <w:rsid w:val="007B04B7"/>
    <w:rsid w:val="007B0963"/>
    <w:rsid w:val="007B0FC0"/>
    <w:rsid w:val="007B1248"/>
    <w:rsid w:val="007B1283"/>
    <w:rsid w:val="007B17B4"/>
    <w:rsid w:val="007B18B1"/>
    <w:rsid w:val="007B18C4"/>
    <w:rsid w:val="007B18E9"/>
    <w:rsid w:val="007B1CAA"/>
    <w:rsid w:val="007B28DB"/>
    <w:rsid w:val="007B2A1D"/>
    <w:rsid w:val="007B327A"/>
    <w:rsid w:val="007B410C"/>
    <w:rsid w:val="007B53AB"/>
    <w:rsid w:val="007B64B9"/>
    <w:rsid w:val="007B6576"/>
    <w:rsid w:val="007B689A"/>
    <w:rsid w:val="007B6CA0"/>
    <w:rsid w:val="007B6CE4"/>
    <w:rsid w:val="007B6D9E"/>
    <w:rsid w:val="007B723D"/>
    <w:rsid w:val="007B7807"/>
    <w:rsid w:val="007B7872"/>
    <w:rsid w:val="007B7DB6"/>
    <w:rsid w:val="007C03DF"/>
    <w:rsid w:val="007C0552"/>
    <w:rsid w:val="007C0700"/>
    <w:rsid w:val="007C070E"/>
    <w:rsid w:val="007C0EA3"/>
    <w:rsid w:val="007C1071"/>
    <w:rsid w:val="007C12ED"/>
    <w:rsid w:val="007C1886"/>
    <w:rsid w:val="007C1A4F"/>
    <w:rsid w:val="007C1DAF"/>
    <w:rsid w:val="007C205E"/>
    <w:rsid w:val="007C23D9"/>
    <w:rsid w:val="007C2797"/>
    <w:rsid w:val="007C2958"/>
    <w:rsid w:val="007C4202"/>
    <w:rsid w:val="007C4415"/>
    <w:rsid w:val="007C531A"/>
    <w:rsid w:val="007C5648"/>
    <w:rsid w:val="007C58DC"/>
    <w:rsid w:val="007C6050"/>
    <w:rsid w:val="007C62AE"/>
    <w:rsid w:val="007C66C2"/>
    <w:rsid w:val="007C6AC2"/>
    <w:rsid w:val="007C6E7C"/>
    <w:rsid w:val="007C73AE"/>
    <w:rsid w:val="007C740A"/>
    <w:rsid w:val="007C7760"/>
    <w:rsid w:val="007C7D37"/>
    <w:rsid w:val="007C7E47"/>
    <w:rsid w:val="007D009B"/>
    <w:rsid w:val="007D0151"/>
    <w:rsid w:val="007D0CF6"/>
    <w:rsid w:val="007D13D8"/>
    <w:rsid w:val="007D14A0"/>
    <w:rsid w:val="007D1C98"/>
    <w:rsid w:val="007D21BB"/>
    <w:rsid w:val="007D2271"/>
    <w:rsid w:val="007D29A1"/>
    <w:rsid w:val="007D2B49"/>
    <w:rsid w:val="007D2D3C"/>
    <w:rsid w:val="007D2D49"/>
    <w:rsid w:val="007D397E"/>
    <w:rsid w:val="007D3A3D"/>
    <w:rsid w:val="007D3A42"/>
    <w:rsid w:val="007D4CC3"/>
    <w:rsid w:val="007D4D7D"/>
    <w:rsid w:val="007D58B3"/>
    <w:rsid w:val="007D5EEA"/>
    <w:rsid w:val="007D6074"/>
    <w:rsid w:val="007D61C1"/>
    <w:rsid w:val="007D7415"/>
    <w:rsid w:val="007D7D1A"/>
    <w:rsid w:val="007E08FF"/>
    <w:rsid w:val="007E15C6"/>
    <w:rsid w:val="007E2034"/>
    <w:rsid w:val="007E2324"/>
    <w:rsid w:val="007E29F0"/>
    <w:rsid w:val="007E2FE9"/>
    <w:rsid w:val="007E3078"/>
    <w:rsid w:val="007E316C"/>
    <w:rsid w:val="007E3753"/>
    <w:rsid w:val="007E3AFD"/>
    <w:rsid w:val="007E3BBF"/>
    <w:rsid w:val="007E445D"/>
    <w:rsid w:val="007E4750"/>
    <w:rsid w:val="007E48DC"/>
    <w:rsid w:val="007E492D"/>
    <w:rsid w:val="007E4DCA"/>
    <w:rsid w:val="007E506B"/>
    <w:rsid w:val="007E530A"/>
    <w:rsid w:val="007E53CF"/>
    <w:rsid w:val="007E572F"/>
    <w:rsid w:val="007E5A5D"/>
    <w:rsid w:val="007E5BBC"/>
    <w:rsid w:val="007E5CCF"/>
    <w:rsid w:val="007E6AE3"/>
    <w:rsid w:val="007E730B"/>
    <w:rsid w:val="007E7785"/>
    <w:rsid w:val="007F07B2"/>
    <w:rsid w:val="007F0AC5"/>
    <w:rsid w:val="007F0C5B"/>
    <w:rsid w:val="007F0C67"/>
    <w:rsid w:val="007F164E"/>
    <w:rsid w:val="007F18E2"/>
    <w:rsid w:val="007F1E45"/>
    <w:rsid w:val="007F2174"/>
    <w:rsid w:val="007F2ACE"/>
    <w:rsid w:val="007F2B03"/>
    <w:rsid w:val="007F2BEC"/>
    <w:rsid w:val="007F3087"/>
    <w:rsid w:val="007F40A6"/>
    <w:rsid w:val="007F4C6D"/>
    <w:rsid w:val="007F570E"/>
    <w:rsid w:val="007F5D4A"/>
    <w:rsid w:val="007F6002"/>
    <w:rsid w:val="007F69DF"/>
    <w:rsid w:val="007F6CA8"/>
    <w:rsid w:val="007F7179"/>
    <w:rsid w:val="007F7881"/>
    <w:rsid w:val="007F7968"/>
    <w:rsid w:val="007F7F50"/>
    <w:rsid w:val="0080054B"/>
    <w:rsid w:val="008006F0"/>
    <w:rsid w:val="00801C95"/>
    <w:rsid w:val="00801D9F"/>
    <w:rsid w:val="00802993"/>
    <w:rsid w:val="008029C7"/>
    <w:rsid w:val="00802C9E"/>
    <w:rsid w:val="00802E1E"/>
    <w:rsid w:val="00802E3D"/>
    <w:rsid w:val="00802F13"/>
    <w:rsid w:val="008033C3"/>
    <w:rsid w:val="00803AB7"/>
    <w:rsid w:val="00804366"/>
    <w:rsid w:val="008045B7"/>
    <w:rsid w:val="00804894"/>
    <w:rsid w:val="00805043"/>
    <w:rsid w:val="00805532"/>
    <w:rsid w:val="008057F4"/>
    <w:rsid w:val="00805A3B"/>
    <w:rsid w:val="00806B97"/>
    <w:rsid w:val="0080776E"/>
    <w:rsid w:val="0080787F"/>
    <w:rsid w:val="00807CCD"/>
    <w:rsid w:val="00807FE1"/>
    <w:rsid w:val="00810F1E"/>
    <w:rsid w:val="00811393"/>
    <w:rsid w:val="008118AF"/>
    <w:rsid w:val="00811E00"/>
    <w:rsid w:val="008129F3"/>
    <w:rsid w:val="00812D30"/>
    <w:rsid w:val="008130AB"/>
    <w:rsid w:val="00813A93"/>
    <w:rsid w:val="00813EE2"/>
    <w:rsid w:val="00814652"/>
    <w:rsid w:val="008146A7"/>
    <w:rsid w:val="00814C8F"/>
    <w:rsid w:val="00816395"/>
    <w:rsid w:val="008165C8"/>
    <w:rsid w:val="008172F3"/>
    <w:rsid w:val="008174BC"/>
    <w:rsid w:val="0081780D"/>
    <w:rsid w:val="00817F30"/>
    <w:rsid w:val="00820591"/>
    <w:rsid w:val="008206D7"/>
    <w:rsid w:val="0082140C"/>
    <w:rsid w:val="0082152A"/>
    <w:rsid w:val="0082173D"/>
    <w:rsid w:val="00821822"/>
    <w:rsid w:val="0082298A"/>
    <w:rsid w:val="00823057"/>
    <w:rsid w:val="008230D0"/>
    <w:rsid w:val="00823C61"/>
    <w:rsid w:val="00823FA9"/>
    <w:rsid w:val="00824098"/>
    <w:rsid w:val="0082443B"/>
    <w:rsid w:val="0082444A"/>
    <w:rsid w:val="00824497"/>
    <w:rsid w:val="008244E7"/>
    <w:rsid w:val="00824780"/>
    <w:rsid w:val="00824EF3"/>
    <w:rsid w:val="00824F2D"/>
    <w:rsid w:val="0082506D"/>
    <w:rsid w:val="00825957"/>
    <w:rsid w:val="008259E4"/>
    <w:rsid w:val="00826124"/>
    <w:rsid w:val="008264C7"/>
    <w:rsid w:val="0082651B"/>
    <w:rsid w:val="00826662"/>
    <w:rsid w:val="0082793C"/>
    <w:rsid w:val="008279BC"/>
    <w:rsid w:val="00827D61"/>
    <w:rsid w:val="00830023"/>
    <w:rsid w:val="008311F4"/>
    <w:rsid w:val="00831359"/>
    <w:rsid w:val="00831825"/>
    <w:rsid w:val="00832349"/>
    <w:rsid w:val="00832764"/>
    <w:rsid w:val="00832FBC"/>
    <w:rsid w:val="008336D5"/>
    <w:rsid w:val="00834B11"/>
    <w:rsid w:val="00835563"/>
    <w:rsid w:val="00835BF4"/>
    <w:rsid w:val="00835D33"/>
    <w:rsid w:val="00835E78"/>
    <w:rsid w:val="0083606B"/>
    <w:rsid w:val="00836082"/>
    <w:rsid w:val="0083637D"/>
    <w:rsid w:val="008365E4"/>
    <w:rsid w:val="008368EE"/>
    <w:rsid w:val="00836F6E"/>
    <w:rsid w:val="00837163"/>
    <w:rsid w:val="008371E2"/>
    <w:rsid w:val="00837750"/>
    <w:rsid w:val="008377E9"/>
    <w:rsid w:val="0083780E"/>
    <w:rsid w:val="00840181"/>
    <w:rsid w:val="00840647"/>
    <w:rsid w:val="00840A7A"/>
    <w:rsid w:val="0084149F"/>
    <w:rsid w:val="008414FC"/>
    <w:rsid w:val="0084203A"/>
    <w:rsid w:val="00842720"/>
    <w:rsid w:val="00842974"/>
    <w:rsid w:val="0084316E"/>
    <w:rsid w:val="00843C4B"/>
    <w:rsid w:val="0084445F"/>
    <w:rsid w:val="00844BC6"/>
    <w:rsid w:val="008459F9"/>
    <w:rsid w:val="00845A9E"/>
    <w:rsid w:val="008475CC"/>
    <w:rsid w:val="008476EF"/>
    <w:rsid w:val="00847853"/>
    <w:rsid w:val="00847C9D"/>
    <w:rsid w:val="00847D8D"/>
    <w:rsid w:val="00847F6F"/>
    <w:rsid w:val="008504A9"/>
    <w:rsid w:val="0085060F"/>
    <w:rsid w:val="0085063B"/>
    <w:rsid w:val="008508BC"/>
    <w:rsid w:val="00851320"/>
    <w:rsid w:val="0085173B"/>
    <w:rsid w:val="00851A04"/>
    <w:rsid w:val="00851AC9"/>
    <w:rsid w:val="008524A6"/>
    <w:rsid w:val="00852E1D"/>
    <w:rsid w:val="00853003"/>
    <w:rsid w:val="0085338C"/>
    <w:rsid w:val="008539DD"/>
    <w:rsid w:val="00853B54"/>
    <w:rsid w:val="00853E63"/>
    <w:rsid w:val="0085414D"/>
    <w:rsid w:val="00854751"/>
    <w:rsid w:val="008549ED"/>
    <w:rsid w:val="00854AAE"/>
    <w:rsid w:val="008550AB"/>
    <w:rsid w:val="00855265"/>
    <w:rsid w:val="00855310"/>
    <w:rsid w:val="008558AC"/>
    <w:rsid w:val="00855C7C"/>
    <w:rsid w:val="00856EAA"/>
    <w:rsid w:val="00857BA5"/>
    <w:rsid w:val="00860420"/>
    <w:rsid w:val="008604AC"/>
    <w:rsid w:val="008611ED"/>
    <w:rsid w:val="008618D6"/>
    <w:rsid w:val="00862AAB"/>
    <w:rsid w:val="00863405"/>
    <w:rsid w:val="00863973"/>
    <w:rsid w:val="00863ED3"/>
    <w:rsid w:val="008644C8"/>
    <w:rsid w:val="0086469E"/>
    <w:rsid w:val="008652F1"/>
    <w:rsid w:val="0086575D"/>
    <w:rsid w:val="0086663C"/>
    <w:rsid w:val="008667FB"/>
    <w:rsid w:val="00866ED2"/>
    <w:rsid w:val="0086748F"/>
    <w:rsid w:val="008674BE"/>
    <w:rsid w:val="008676AF"/>
    <w:rsid w:val="00867A18"/>
    <w:rsid w:val="0087016A"/>
    <w:rsid w:val="00870545"/>
    <w:rsid w:val="008707AE"/>
    <w:rsid w:val="008709A6"/>
    <w:rsid w:val="008710C9"/>
    <w:rsid w:val="00872098"/>
    <w:rsid w:val="00872A77"/>
    <w:rsid w:val="00872B27"/>
    <w:rsid w:val="00872E9A"/>
    <w:rsid w:val="008736DB"/>
    <w:rsid w:val="00873D2A"/>
    <w:rsid w:val="00874760"/>
    <w:rsid w:val="00874AF2"/>
    <w:rsid w:val="00874BAE"/>
    <w:rsid w:val="00874C98"/>
    <w:rsid w:val="0087566C"/>
    <w:rsid w:val="0087646F"/>
    <w:rsid w:val="008767A9"/>
    <w:rsid w:val="008769DF"/>
    <w:rsid w:val="0087745D"/>
    <w:rsid w:val="0088038B"/>
    <w:rsid w:val="0088105E"/>
    <w:rsid w:val="0088199A"/>
    <w:rsid w:val="008821AE"/>
    <w:rsid w:val="008825F3"/>
    <w:rsid w:val="008826E4"/>
    <w:rsid w:val="00882EEF"/>
    <w:rsid w:val="0088315C"/>
    <w:rsid w:val="00883D17"/>
    <w:rsid w:val="00884D3B"/>
    <w:rsid w:val="00884F4B"/>
    <w:rsid w:val="00885254"/>
    <w:rsid w:val="008859B8"/>
    <w:rsid w:val="00886207"/>
    <w:rsid w:val="00886580"/>
    <w:rsid w:val="00886A53"/>
    <w:rsid w:val="0088753F"/>
    <w:rsid w:val="0088774B"/>
    <w:rsid w:val="00890230"/>
    <w:rsid w:val="00890243"/>
    <w:rsid w:val="0089076C"/>
    <w:rsid w:val="00890A89"/>
    <w:rsid w:val="008922D8"/>
    <w:rsid w:val="008924F4"/>
    <w:rsid w:val="008926A6"/>
    <w:rsid w:val="00892AFF"/>
    <w:rsid w:val="00892E81"/>
    <w:rsid w:val="00893B8A"/>
    <w:rsid w:val="0089497E"/>
    <w:rsid w:val="00894B61"/>
    <w:rsid w:val="00894B78"/>
    <w:rsid w:val="00894C98"/>
    <w:rsid w:val="0089576E"/>
    <w:rsid w:val="00895CEA"/>
    <w:rsid w:val="008965E2"/>
    <w:rsid w:val="00896774"/>
    <w:rsid w:val="008967D4"/>
    <w:rsid w:val="00896975"/>
    <w:rsid w:val="00896B28"/>
    <w:rsid w:val="00896C94"/>
    <w:rsid w:val="008A014C"/>
    <w:rsid w:val="008A1102"/>
    <w:rsid w:val="008A1399"/>
    <w:rsid w:val="008A143F"/>
    <w:rsid w:val="008A1DCB"/>
    <w:rsid w:val="008A1E05"/>
    <w:rsid w:val="008A2E9E"/>
    <w:rsid w:val="008A30CB"/>
    <w:rsid w:val="008A3728"/>
    <w:rsid w:val="008A3E73"/>
    <w:rsid w:val="008A3FCD"/>
    <w:rsid w:val="008A4AE3"/>
    <w:rsid w:val="008A5C53"/>
    <w:rsid w:val="008A5CBE"/>
    <w:rsid w:val="008A7956"/>
    <w:rsid w:val="008A7F7D"/>
    <w:rsid w:val="008B1052"/>
    <w:rsid w:val="008B1117"/>
    <w:rsid w:val="008B13EC"/>
    <w:rsid w:val="008B16C5"/>
    <w:rsid w:val="008B1B83"/>
    <w:rsid w:val="008B235C"/>
    <w:rsid w:val="008B2427"/>
    <w:rsid w:val="008B27BB"/>
    <w:rsid w:val="008B2CB0"/>
    <w:rsid w:val="008B3630"/>
    <w:rsid w:val="008B3655"/>
    <w:rsid w:val="008B371A"/>
    <w:rsid w:val="008B3E69"/>
    <w:rsid w:val="008B3ED1"/>
    <w:rsid w:val="008B411C"/>
    <w:rsid w:val="008B4BA9"/>
    <w:rsid w:val="008B521D"/>
    <w:rsid w:val="008B53D7"/>
    <w:rsid w:val="008B5E82"/>
    <w:rsid w:val="008B5F66"/>
    <w:rsid w:val="008B633B"/>
    <w:rsid w:val="008B6ABD"/>
    <w:rsid w:val="008C0359"/>
    <w:rsid w:val="008C03C8"/>
    <w:rsid w:val="008C052B"/>
    <w:rsid w:val="008C0AB5"/>
    <w:rsid w:val="008C0F33"/>
    <w:rsid w:val="008C0FC4"/>
    <w:rsid w:val="008C10EC"/>
    <w:rsid w:val="008C125E"/>
    <w:rsid w:val="008C1458"/>
    <w:rsid w:val="008C25C4"/>
    <w:rsid w:val="008C25EB"/>
    <w:rsid w:val="008C26C1"/>
    <w:rsid w:val="008C283F"/>
    <w:rsid w:val="008C2E26"/>
    <w:rsid w:val="008C35B5"/>
    <w:rsid w:val="008C3EB9"/>
    <w:rsid w:val="008C3F2E"/>
    <w:rsid w:val="008C428F"/>
    <w:rsid w:val="008C51BE"/>
    <w:rsid w:val="008C58E5"/>
    <w:rsid w:val="008C5A24"/>
    <w:rsid w:val="008C6681"/>
    <w:rsid w:val="008C66D9"/>
    <w:rsid w:val="008C6C1A"/>
    <w:rsid w:val="008C6C9C"/>
    <w:rsid w:val="008C6D1D"/>
    <w:rsid w:val="008C6FDC"/>
    <w:rsid w:val="008C74BD"/>
    <w:rsid w:val="008C7906"/>
    <w:rsid w:val="008C7FC6"/>
    <w:rsid w:val="008D062F"/>
    <w:rsid w:val="008D06C2"/>
    <w:rsid w:val="008D0903"/>
    <w:rsid w:val="008D09D0"/>
    <w:rsid w:val="008D12E0"/>
    <w:rsid w:val="008D1E1F"/>
    <w:rsid w:val="008D21B4"/>
    <w:rsid w:val="008D237B"/>
    <w:rsid w:val="008D25B8"/>
    <w:rsid w:val="008D2672"/>
    <w:rsid w:val="008D3316"/>
    <w:rsid w:val="008D387A"/>
    <w:rsid w:val="008D4872"/>
    <w:rsid w:val="008D4909"/>
    <w:rsid w:val="008D4CBE"/>
    <w:rsid w:val="008D5223"/>
    <w:rsid w:val="008D58F6"/>
    <w:rsid w:val="008D5E52"/>
    <w:rsid w:val="008D5FAA"/>
    <w:rsid w:val="008D61D0"/>
    <w:rsid w:val="008D641A"/>
    <w:rsid w:val="008D6570"/>
    <w:rsid w:val="008D6624"/>
    <w:rsid w:val="008D6803"/>
    <w:rsid w:val="008D7D24"/>
    <w:rsid w:val="008D7EF6"/>
    <w:rsid w:val="008E0256"/>
    <w:rsid w:val="008E0575"/>
    <w:rsid w:val="008E05B7"/>
    <w:rsid w:val="008E0749"/>
    <w:rsid w:val="008E0A72"/>
    <w:rsid w:val="008E0F9E"/>
    <w:rsid w:val="008E117B"/>
    <w:rsid w:val="008E11F1"/>
    <w:rsid w:val="008E1639"/>
    <w:rsid w:val="008E1830"/>
    <w:rsid w:val="008E1A0E"/>
    <w:rsid w:val="008E1A8F"/>
    <w:rsid w:val="008E1B69"/>
    <w:rsid w:val="008E1BAE"/>
    <w:rsid w:val="008E2243"/>
    <w:rsid w:val="008E2555"/>
    <w:rsid w:val="008E2A50"/>
    <w:rsid w:val="008E2AF1"/>
    <w:rsid w:val="008E2D21"/>
    <w:rsid w:val="008E3208"/>
    <w:rsid w:val="008E3443"/>
    <w:rsid w:val="008E3546"/>
    <w:rsid w:val="008E356E"/>
    <w:rsid w:val="008E38B9"/>
    <w:rsid w:val="008E3B50"/>
    <w:rsid w:val="008E3FA1"/>
    <w:rsid w:val="008E488A"/>
    <w:rsid w:val="008E48B2"/>
    <w:rsid w:val="008E4973"/>
    <w:rsid w:val="008E4E46"/>
    <w:rsid w:val="008E4E9E"/>
    <w:rsid w:val="008E5817"/>
    <w:rsid w:val="008E5DB2"/>
    <w:rsid w:val="008E5EFB"/>
    <w:rsid w:val="008E6240"/>
    <w:rsid w:val="008E6261"/>
    <w:rsid w:val="008E7BE0"/>
    <w:rsid w:val="008E7C07"/>
    <w:rsid w:val="008E7C40"/>
    <w:rsid w:val="008E7F85"/>
    <w:rsid w:val="008F02AF"/>
    <w:rsid w:val="008F0377"/>
    <w:rsid w:val="008F0773"/>
    <w:rsid w:val="008F0D25"/>
    <w:rsid w:val="008F0E52"/>
    <w:rsid w:val="008F1F5F"/>
    <w:rsid w:val="008F27E5"/>
    <w:rsid w:val="008F3611"/>
    <w:rsid w:val="008F3FAF"/>
    <w:rsid w:val="008F4864"/>
    <w:rsid w:val="008F494C"/>
    <w:rsid w:val="008F49CB"/>
    <w:rsid w:val="008F4D28"/>
    <w:rsid w:val="008F5C85"/>
    <w:rsid w:val="008F6C52"/>
    <w:rsid w:val="008F6CED"/>
    <w:rsid w:val="008F70B5"/>
    <w:rsid w:val="008F77B3"/>
    <w:rsid w:val="008F7C0B"/>
    <w:rsid w:val="00900488"/>
    <w:rsid w:val="0090098C"/>
    <w:rsid w:val="00900A0D"/>
    <w:rsid w:val="00900CAF"/>
    <w:rsid w:val="00900E7E"/>
    <w:rsid w:val="00901C96"/>
    <w:rsid w:val="009026DF"/>
    <w:rsid w:val="00902A72"/>
    <w:rsid w:val="00903219"/>
    <w:rsid w:val="0090354C"/>
    <w:rsid w:val="00903976"/>
    <w:rsid w:val="00904465"/>
    <w:rsid w:val="00904569"/>
    <w:rsid w:val="0090461B"/>
    <w:rsid w:val="009048B5"/>
    <w:rsid w:val="00904A5E"/>
    <w:rsid w:val="00904CFD"/>
    <w:rsid w:val="00904D75"/>
    <w:rsid w:val="00904DF3"/>
    <w:rsid w:val="00905188"/>
    <w:rsid w:val="0090556F"/>
    <w:rsid w:val="009059CD"/>
    <w:rsid w:val="00905BCB"/>
    <w:rsid w:val="00905D28"/>
    <w:rsid w:val="0090602F"/>
    <w:rsid w:val="009060A1"/>
    <w:rsid w:val="009063CB"/>
    <w:rsid w:val="00906812"/>
    <w:rsid w:val="00907156"/>
    <w:rsid w:val="00907168"/>
    <w:rsid w:val="00907778"/>
    <w:rsid w:val="00907841"/>
    <w:rsid w:val="00907B5F"/>
    <w:rsid w:val="009103CC"/>
    <w:rsid w:val="00910763"/>
    <w:rsid w:val="00910792"/>
    <w:rsid w:val="00911506"/>
    <w:rsid w:val="00911D05"/>
    <w:rsid w:val="00912085"/>
    <w:rsid w:val="0091297D"/>
    <w:rsid w:val="00913144"/>
    <w:rsid w:val="00913582"/>
    <w:rsid w:val="0091399C"/>
    <w:rsid w:val="00913E8C"/>
    <w:rsid w:val="00913F28"/>
    <w:rsid w:val="00914040"/>
    <w:rsid w:val="009147BB"/>
    <w:rsid w:val="00915AE3"/>
    <w:rsid w:val="00915B1B"/>
    <w:rsid w:val="00917491"/>
    <w:rsid w:val="0091769E"/>
    <w:rsid w:val="00920A1D"/>
    <w:rsid w:val="00920D72"/>
    <w:rsid w:val="00921337"/>
    <w:rsid w:val="00921E16"/>
    <w:rsid w:val="00922541"/>
    <w:rsid w:val="0092284F"/>
    <w:rsid w:val="00922917"/>
    <w:rsid w:val="00922DA2"/>
    <w:rsid w:val="009231EC"/>
    <w:rsid w:val="00923878"/>
    <w:rsid w:val="009239CE"/>
    <w:rsid w:val="00924018"/>
    <w:rsid w:val="00926127"/>
    <w:rsid w:val="009266C4"/>
    <w:rsid w:val="009269FE"/>
    <w:rsid w:val="00926C44"/>
    <w:rsid w:val="00926D83"/>
    <w:rsid w:val="00926E08"/>
    <w:rsid w:val="00927291"/>
    <w:rsid w:val="0092770E"/>
    <w:rsid w:val="00927885"/>
    <w:rsid w:val="00927F20"/>
    <w:rsid w:val="009304D6"/>
    <w:rsid w:val="00930ED9"/>
    <w:rsid w:val="009310C9"/>
    <w:rsid w:val="0093139B"/>
    <w:rsid w:val="00931892"/>
    <w:rsid w:val="0093221A"/>
    <w:rsid w:val="00932886"/>
    <w:rsid w:val="00932E0A"/>
    <w:rsid w:val="00934101"/>
    <w:rsid w:val="00934106"/>
    <w:rsid w:val="0093435E"/>
    <w:rsid w:val="00934EA1"/>
    <w:rsid w:val="0093510C"/>
    <w:rsid w:val="00935923"/>
    <w:rsid w:val="009359F4"/>
    <w:rsid w:val="00935AAB"/>
    <w:rsid w:val="00936393"/>
    <w:rsid w:val="00936AC0"/>
    <w:rsid w:val="0093706C"/>
    <w:rsid w:val="0093713C"/>
    <w:rsid w:val="0093759F"/>
    <w:rsid w:val="00937F51"/>
    <w:rsid w:val="009400F5"/>
    <w:rsid w:val="00941090"/>
    <w:rsid w:val="0094129B"/>
    <w:rsid w:val="00941EAC"/>
    <w:rsid w:val="009423F2"/>
    <w:rsid w:val="009426E1"/>
    <w:rsid w:val="00942B99"/>
    <w:rsid w:val="00942DF8"/>
    <w:rsid w:val="0094309A"/>
    <w:rsid w:val="009433DC"/>
    <w:rsid w:val="009434D6"/>
    <w:rsid w:val="009438E7"/>
    <w:rsid w:val="00944005"/>
    <w:rsid w:val="0094421C"/>
    <w:rsid w:val="0094434D"/>
    <w:rsid w:val="00944A06"/>
    <w:rsid w:val="00944AC2"/>
    <w:rsid w:val="00945082"/>
    <w:rsid w:val="00945720"/>
    <w:rsid w:val="0094574D"/>
    <w:rsid w:val="009458B9"/>
    <w:rsid w:val="00945F05"/>
    <w:rsid w:val="00946A68"/>
    <w:rsid w:val="00946C39"/>
    <w:rsid w:val="00946E17"/>
    <w:rsid w:val="009473FF"/>
    <w:rsid w:val="009475AC"/>
    <w:rsid w:val="00947DB3"/>
    <w:rsid w:val="009502AC"/>
    <w:rsid w:val="0095096E"/>
    <w:rsid w:val="00951943"/>
    <w:rsid w:val="00951C4C"/>
    <w:rsid w:val="00951CCA"/>
    <w:rsid w:val="00952038"/>
    <w:rsid w:val="00952D91"/>
    <w:rsid w:val="009538FD"/>
    <w:rsid w:val="00953EA5"/>
    <w:rsid w:val="0095439C"/>
    <w:rsid w:val="00954486"/>
    <w:rsid w:val="00954B94"/>
    <w:rsid w:val="00954F76"/>
    <w:rsid w:val="0095554D"/>
    <w:rsid w:val="00955BDC"/>
    <w:rsid w:val="0095604C"/>
    <w:rsid w:val="00956373"/>
    <w:rsid w:val="0095655B"/>
    <w:rsid w:val="00956B77"/>
    <w:rsid w:val="0095725C"/>
    <w:rsid w:val="00960578"/>
    <w:rsid w:val="00960B93"/>
    <w:rsid w:val="00960E0A"/>
    <w:rsid w:val="00960E6C"/>
    <w:rsid w:val="00961263"/>
    <w:rsid w:val="0096167E"/>
    <w:rsid w:val="0096181F"/>
    <w:rsid w:val="00961D40"/>
    <w:rsid w:val="00961F90"/>
    <w:rsid w:val="00961FAE"/>
    <w:rsid w:val="00962599"/>
    <w:rsid w:val="00962622"/>
    <w:rsid w:val="009626F1"/>
    <w:rsid w:val="00964086"/>
    <w:rsid w:val="0096564B"/>
    <w:rsid w:val="00966421"/>
    <w:rsid w:val="00966873"/>
    <w:rsid w:val="00966E05"/>
    <w:rsid w:val="009671D9"/>
    <w:rsid w:val="009671E0"/>
    <w:rsid w:val="0096727F"/>
    <w:rsid w:val="00967DCF"/>
    <w:rsid w:val="00967DFF"/>
    <w:rsid w:val="00967F8E"/>
    <w:rsid w:val="009701D4"/>
    <w:rsid w:val="009708D0"/>
    <w:rsid w:val="009711B4"/>
    <w:rsid w:val="009711DA"/>
    <w:rsid w:val="00971B9C"/>
    <w:rsid w:val="00972333"/>
    <w:rsid w:val="0097292C"/>
    <w:rsid w:val="00972C3E"/>
    <w:rsid w:val="009733DF"/>
    <w:rsid w:val="00973AEC"/>
    <w:rsid w:val="00974706"/>
    <w:rsid w:val="00974D86"/>
    <w:rsid w:val="00974FD0"/>
    <w:rsid w:val="00975755"/>
    <w:rsid w:val="00975B05"/>
    <w:rsid w:val="009760D2"/>
    <w:rsid w:val="0097620D"/>
    <w:rsid w:val="009762D2"/>
    <w:rsid w:val="0097679D"/>
    <w:rsid w:val="00977157"/>
    <w:rsid w:val="0097741F"/>
    <w:rsid w:val="009778BA"/>
    <w:rsid w:val="00977EA2"/>
    <w:rsid w:val="00977FDE"/>
    <w:rsid w:val="00980EBA"/>
    <w:rsid w:val="00981394"/>
    <w:rsid w:val="009815EE"/>
    <w:rsid w:val="00981B68"/>
    <w:rsid w:val="00981CD7"/>
    <w:rsid w:val="009820DA"/>
    <w:rsid w:val="00982824"/>
    <w:rsid w:val="00982906"/>
    <w:rsid w:val="00982DB9"/>
    <w:rsid w:val="0098311D"/>
    <w:rsid w:val="009836E0"/>
    <w:rsid w:val="009837CA"/>
    <w:rsid w:val="009838E6"/>
    <w:rsid w:val="0098402F"/>
    <w:rsid w:val="009848E7"/>
    <w:rsid w:val="0098505E"/>
    <w:rsid w:val="00985122"/>
    <w:rsid w:val="0098532F"/>
    <w:rsid w:val="009853DE"/>
    <w:rsid w:val="00985493"/>
    <w:rsid w:val="00985765"/>
    <w:rsid w:val="00985DE1"/>
    <w:rsid w:val="00986A9F"/>
    <w:rsid w:val="009875DE"/>
    <w:rsid w:val="00990722"/>
    <w:rsid w:val="009921A3"/>
    <w:rsid w:val="009921FC"/>
    <w:rsid w:val="009924BA"/>
    <w:rsid w:val="0099267D"/>
    <w:rsid w:val="00992B04"/>
    <w:rsid w:val="0099301F"/>
    <w:rsid w:val="00993309"/>
    <w:rsid w:val="00993320"/>
    <w:rsid w:val="00993A19"/>
    <w:rsid w:val="00993BD5"/>
    <w:rsid w:val="00993C22"/>
    <w:rsid w:val="00994047"/>
    <w:rsid w:val="009941B9"/>
    <w:rsid w:val="00994AA2"/>
    <w:rsid w:val="009950C3"/>
    <w:rsid w:val="0099532F"/>
    <w:rsid w:val="009962EE"/>
    <w:rsid w:val="00996CB1"/>
    <w:rsid w:val="00996DEB"/>
    <w:rsid w:val="0099758C"/>
    <w:rsid w:val="00997622"/>
    <w:rsid w:val="009A0D25"/>
    <w:rsid w:val="009A1620"/>
    <w:rsid w:val="009A1820"/>
    <w:rsid w:val="009A2091"/>
    <w:rsid w:val="009A2974"/>
    <w:rsid w:val="009A318F"/>
    <w:rsid w:val="009A3575"/>
    <w:rsid w:val="009A4341"/>
    <w:rsid w:val="009A48FE"/>
    <w:rsid w:val="009A4CBD"/>
    <w:rsid w:val="009A5289"/>
    <w:rsid w:val="009A5E73"/>
    <w:rsid w:val="009A60F9"/>
    <w:rsid w:val="009A6117"/>
    <w:rsid w:val="009A66A2"/>
    <w:rsid w:val="009A6DDD"/>
    <w:rsid w:val="009A7463"/>
    <w:rsid w:val="009A7CE3"/>
    <w:rsid w:val="009B0529"/>
    <w:rsid w:val="009B0AF4"/>
    <w:rsid w:val="009B1048"/>
    <w:rsid w:val="009B1558"/>
    <w:rsid w:val="009B1A00"/>
    <w:rsid w:val="009B35D9"/>
    <w:rsid w:val="009B3716"/>
    <w:rsid w:val="009B40D4"/>
    <w:rsid w:val="009B465C"/>
    <w:rsid w:val="009B4700"/>
    <w:rsid w:val="009B498F"/>
    <w:rsid w:val="009B649D"/>
    <w:rsid w:val="009B7497"/>
    <w:rsid w:val="009B77A5"/>
    <w:rsid w:val="009B7A5E"/>
    <w:rsid w:val="009B7A9B"/>
    <w:rsid w:val="009C0372"/>
    <w:rsid w:val="009C18B3"/>
    <w:rsid w:val="009C19EC"/>
    <w:rsid w:val="009C4486"/>
    <w:rsid w:val="009C5EF8"/>
    <w:rsid w:val="009C62A7"/>
    <w:rsid w:val="009C646A"/>
    <w:rsid w:val="009C71D0"/>
    <w:rsid w:val="009C73E2"/>
    <w:rsid w:val="009C7E3F"/>
    <w:rsid w:val="009D01D7"/>
    <w:rsid w:val="009D03D1"/>
    <w:rsid w:val="009D061B"/>
    <w:rsid w:val="009D0FFB"/>
    <w:rsid w:val="009D2798"/>
    <w:rsid w:val="009D2EEF"/>
    <w:rsid w:val="009D3EBA"/>
    <w:rsid w:val="009D4133"/>
    <w:rsid w:val="009D431C"/>
    <w:rsid w:val="009D60FE"/>
    <w:rsid w:val="009D64E8"/>
    <w:rsid w:val="009D7089"/>
    <w:rsid w:val="009D7312"/>
    <w:rsid w:val="009D752B"/>
    <w:rsid w:val="009D7601"/>
    <w:rsid w:val="009D7782"/>
    <w:rsid w:val="009D7B99"/>
    <w:rsid w:val="009D7D7B"/>
    <w:rsid w:val="009D7DF8"/>
    <w:rsid w:val="009E02D1"/>
    <w:rsid w:val="009E0367"/>
    <w:rsid w:val="009E0512"/>
    <w:rsid w:val="009E07F4"/>
    <w:rsid w:val="009E0FF9"/>
    <w:rsid w:val="009E1117"/>
    <w:rsid w:val="009E178B"/>
    <w:rsid w:val="009E17B5"/>
    <w:rsid w:val="009E1F2D"/>
    <w:rsid w:val="009E2100"/>
    <w:rsid w:val="009E228A"/>
    <w:rsid w:val="009E22C8"/>
    <w:rsid w:val="009E25CD"/>
    <w:rsid w:val="009E2853"/>
    <w:rsid w:val="009E2A25"/>
    <w:rsid w:val="009E2CE5"/>
    <w:rsid w:val="009E2D74"/>
    <w:rsid w:val="009E3C84"/>
    <w:rsid w:val="009E40EC"/>
    <w:rsid w:val="009E4BFA"/>
    <w:rsid w:val="009E60A6"/>
    <w:rsid w:val="009E64DE"/>
    <w:rsid w:val="009E6E93"/>
    <w:rsid w:val="009E6EA4"/>
    <w:rsid w:val="009E7985"/>
    <w:rsid w:val="009E7B59"/>
    <w:rsid w:val="009E7EA8"/>
    <w:rsid w:val="009F05EB"/>
    <w:rsid w:val="009F09DF"/>
    <w:rsid w:val="009F107B"/>
    <w:rsid w:val="009F14C4"/>
    <w:rsid w:val="009F1D0D"/>
    <w:rsid w:val="009F2491"/>
    <w:rsid w:val="009F2753"/>
    <w:rsid w:val="009F2CD3"/>
    <w:rsid w:val="009F2D6D"/>
    <w:rsid w:val="009F2F0C"/>
    <w:rsid w:val="009F2F4A"/>
    <w:rsid w:val="009F37E6"/>
    <w:rsid w:val="009F39CF"/>
    <w:rsid w:val="009F3A12"/>
    <w:rsid w:val="009F3EF5"/>
    <w:rsid w:val="009F4335"/>
    <w:rsid w:val="009F4EB8"/>
    <w:rsid w:val="009F5014"/>
    <w:rsid w:val="009F5252"/>
    <w:rsid w:val="009F525F"/>
    <w:rsid w:val="009F5471"/>
    <w:rsid w:val="009F54A4"/>
    <w:rsid w:val="009F59DE"/>
    <w:rsid w:val="009F69FB"/>
    <w:rsid w:val="009F75E8"/>
    <w:rsid w:val="009F783C"/>
    <w:rsid w:val="00A0065A"/>
    <w:rsid w:val="00A0081A"/>
    <w:rsid w:val="00A01070"/>
    <w:rsid w:val="00A01212"/>
    <w:rsid w:val="00A01481"/>
    <w:rsid w:val="00A016E3"/>
    <w:rsid w:val="00A017C0"/>
    <w:rsid w:val="00A01FF8"/>
    <w:rsid w:val="00A0215A"/>
    <w:rsid w:val="00A022F6"/>
    <w:rsid w:val="00A02A63"/>
    <w:rsid w:val="00A0327C"/>
    <w:rsid w:val="00A03515"/>
    <w:rsid w:val="00A03604"/>
    <w:rsid w:val="00A04764"/>
    <w:rsid w:val="00A04C2F"/>
    <w:rsid w:val="00A052FD"/>
    <w:rsid w:val="00A06649"/>
    <w:rsid w:val="00A06B88"/>
    <w:rsid w:val="00A06C5F"/>
    <w:rsid w:val="00A06DF0"/>
    <w:rsid w:val="00A10412"/>
    <w:rsid w:val="00A10449"/>
    <w:rsid w:val="00A106C2"/>
    <w:rsid w:val="00A10909"/>
    <w:rsid w:val="00A10993"/>
    <w:rsid w:val="00A10B32"/>
    <w:rsid w:val="00A10FBE"/>
    <w:rsid w:val="00A11057"/>
    <w:rsid w:val="00A11342"/>
    <w:rsid w:val="00A12222"/>
    <w:rsid w:val="00A12A53"/>
    <w:rsid w:val="00A12E8B"/>
    <w:rsid w:val="00A1330F"/>
    <w:rsid w:val="00A1398E"/>
    <w:rsid w:val="00A1408C"/>
    <w:rsid w:val="00A1426E"/>
    <w:rsid w:val="00A14732"/>
    <w:rsid w:val="00A15093"/>
    <w:rsid w:val="00A1586D"/>
    <w:rsid w:val="00A16165"/>
    <w:rsid w:val="00A16611"/>
    <w:rsid w:val="00A16A1F"/>
    <w:rsid w:val="00A170BB"/>
    <w:rsid w:val="00A17118"/>
    <w:rsid w:val="00A1779C"/>
    <w:rsid w:val="00A17816"/>
    <w:rsid w:val="00A17A36"/>
    <w:rsid w:val="00A17D25"/>
    <w:rsid w:val="00A201E8"/>
    <w:rsid w:val="00A20509"/>
    <w:rsid w:val="00A20664"/>
    <w:rsid w:val="00A20794"/>
    <w:rsid w:val="00A20A22"/>
    <w:rsid w:val="00A20EAC"/>
    <w:rsid w:val="00A20F40"/>
    <w:rsid w:val="00A213B7"/>
    <w:rsid w:val="00A21CD1"/>
    <w:rsid w:val="00A21D4F"/>
    <w:rsid w:val="00A21F18"/>
    <w:rsid w:val="00A22694"/>
    <w:rsid w:val="00A2299E"/>
    <w:rsid w:val="00A22AD3"/>
    <w:rsid w:val="00A22CBE"/>
    <w:rsid w:val="00A22CD0"/>
    <w:rsid w:val="00A22EE0"/>
    <w:rsid w:val="00A22F43"/>
    <w:rsid w:val="00A23FE2"/>
    <w:rsid w:val="00A24AB8"/>
    <w:rsid w:val="00A24C1E"/>
    <w:rsid w:val="00A24F54"/>
    <w:rsid w:val="00A25188"/>
    <w:rsid w:val="00A2518A"/>
    <w:rsid w:val="00A25295"/>
    <w:rsid w:val="00A25664"/>
    <w:rsid w:val="00A25F36"/>
    <w:rsid w:val="00A26695"/>
    <w:rsid w:val="00A266B9"/>
    <w:rsid w:val="00A26FB8"/>
    <w:rsid w:val="00A2716B"/>
    <w:rsid w:val="00A27190"/>
    <w:rsid w:val="00A271AB"/>
    <w:rsid w:val="00A309E8"/>
    <w:rsid w:val="00A31AE8"/>
    <w:rsid w:val="00A31B74"/>
    <w:rsid w:val="00A326BD"/>
    <w:rsid w:val="00A32891"/>
    <w:rsid w:val="00A32A22"/>
    <w:rsid w:val="00A32D50"/>
    <w:rsid w:val="00A331FC"/>
    <w:rsid w:val="00A337B7"/>
    <w:rsid w:val="00A33E52"/>
    <w:rsid w:val="00A3466B"/>
    <w:rsid w:val="00A3489C"/>
    <w:rsid w:val="00A34BF8"/>
    <w:rsid w:val="00A35D93"/>
    <w:rsid w:val="00A35F4F"/>
    <w:rsid w:val="00A366C2"/>
    <w:rsid w:val="00A36DF9"/>
    <w:rsid w:val="00A36EC8"/>
    <w:rsid w:val="00A36F6C"/>
    <w:rsid w:val="00A37354"/>
    <w:rsid w:val="00A37577"/>
    <w:rsid w:val="00A3765A"/>
    <w:rsid w:val="00A37661"/>
    <w:rsid w:val="00A377DD"/>
    <w:rsid w:val="00A37B57"/>
    <w:rsid w:val="00A4006F"/>
    <w:rsid w:val="00A403AE"/>
    <w:rsid w:val="00A40EE1"/>
    <w:rsid w:val="00A412EF"/>
    <w:rsid w:val="00A41487"/>
    <w:rsid w:val="00A41A51"/>
    <w:rsid w:val="00A420D0"/>
    <w:rsid w:val="00A4259D"/>
    <w:rsid w:val="00A42A4E"/>
    <w:rsid w:val="00A436C2"/>
    <w:rsid w:val="00A442CD"/>
    <w:rsid w:val="00A44CBD"/>
    <w:rsid w:val="00A44CD6"/>
    <w:rsid w:val="00A4530E"/>
    <w:rsid w:val="00A453B5"/>
    <w:rsid w:val="00A4587C"/>
    <w:rsid w:val="00A458BA"/>
    <w:rsid w:val="00A45F19"/>
    <w:rsid w:val="00A45F4D"/>
    <w:rsid w:val="00A46112"/>
    <w:rsid w:val="00A46292"/>
    <w:rsid w:val="00A464D5"/>
    <w:rsid w:val="00A464F5"/>
    <w:rsid w:val="00A46DCE"/>
    <w:rsid w:val="00A47033"/>
    <w:rsid w:val="00A47307"/>
    <w:rsid w:val="00A47599"/>
    <w:rsid w:val="00A5003F"/>
    <w:rsid w:val="00A50D00"/>
    <w:rsid w:val="00A50E6A"/>
    <w:rsid w:val="00A5156D"/>
    <w:rsid w:val="00A51B7B"/>
    <w:rsid w:val="00A52186"/>
    <w:rsid w:val="00A52907"/>
    <w:rsid w:val="00A52B18"/>
    <w:rsid w:val="00A52C73"/>
    <w:rsid w:val="00A53A36"/>
    <w:rsid w:val="00A53CBA"/>
    <w:rsid w:val="00A53D50"/>
    <w:rsid w:val="00A54136"/>
    <w:rsid w:val="00A54785"/>
    <w:rsid w:val="00A552FF"/>
    <w:rsid w:val="00A5533F"/>
    <w:rsid w:val="00A55778"/>
    <w:rsid w:val="00A55C01"/>
    <w:rsid w:val="00A5647F"/>
    <w:rsid w:val="00A56734"/>
    <w:rsid w:val="00A56A88"/>
    <w:rsid w:val="00A5762F"/>
    <w:rsid w:val="00A57C02"/>
    <w:rsid w:val="00A57EE9"/>
    <w:rsid w:val="00A60241"/>
    <w:rsid w:val="00A606AB"/>
    <w:rsid w:val="00A61042"/>
    <w:rsid w:val="00A61092"/>
    <w:rsid w:val="00A610D4"/>
    <w:rsid w:val="00A61538"/>
    <w:rsid w:val="00A616D6"/>
    <w:rsid w:val="00A621EC"/>
    <w:rsid w:val="00A6227F"/>
    <w:rsid w:val="00A62964"/>
    <w:rsid w:val="00A6313B"/>
    <w:rsid w:val="00A63C0C"/>
    <w:rsid w:val="00A64295"/>
    <w:rsid w:val="00A64298"/>
    <w:rsid w:val="00A642DB"/>
    <w:rsid w:val="00A64A79"/>
    <w:rsid w:val="00A64A9F"/>
    <w:rsid w:val="00A64D12"/>
    <w:rsid w:val="00A655C3"/>
    <w:rsid w:val="00A65949"/>
    <w:rsid w:val="00A65F3E"/>
    <w:rsid w:val="00A66188"/>
    <w:rsid w:val="00A66495"/>
    <w:rsid w:val="00A665B7"/>
    <w:rsid w:val="00A66645"/>
    <w:rsid w:val="00A66B46"/>
    <w:rsid w:val="00A66FB1"/>
    <w:rsid w:val="00A7026A"/>
    <w:rsid w:val="00A70FAE"/>
    <w:rsid w:val="00A71BD0"/>
    <w:rsid w:val="00A71FD4"/>
    <w:rsid w:val="00A7213A"/>
    <w:rsid w:val="00A72F37"/>
    <w:rsid w:val="00A73402"/>
    <w:rsid w:val="00A7341E"/>
    <w:rsid w:val="00A73591"/>
    <w:rsid w:val="00A73C02"/>
    <w:rsid w:val="00A73FCD"/>
    <w:rsid w:val="00A744AE"/>
    <w:rsid w:val="00A75212"/>
    <w:rsid w:val="00A758F4"/>
    <w:rsid w:val="00A75AE3"/>
    <w:rsid w:val="00A75F16"/>
    <w:rsid w:val="00A760FB"/>
    <w:rsid w:val="00A76A93"/>
    <w:rsid w:val="00A77DB2"/>
    <w:rsid w:val="00A800C5"/>
    <w:rsid w:val="00A80986"/>
    <w:rsid w:val="00A80EDF"/>
    <w:rsid w:val="00A81417"/>
    <w:rsid w:val="00A8297A"/>
    <w:rsid w:val="00A82EAA"/>
    <w:rsid w:val="00A83657"/>
    <w:rsid w:val="00A83761"/>
    <w:rsid w:val="00A83847"/>
    <w:rsid w:val="00A83CD1"/>
    <w:rsid w:val="00A84736"/>
    <w:rsid w:val="00A848F6"/>
    <w:rsid w:val="00A85015"/>
    <w:rsid w:val="00A85345"/>
    <w:rsid w:val="00A85BC8"/>
    <w:rsid w:val="00A85DEE"/>
    <w:rsid w:val="00A86D24"/>
    <w:rsid w:val="00A873F4"/>
    <w:rsid w:val="00A87443"/>
    <w:rsid w:val="00A87AE1"/>
    <w:rsid w:val="00A87C24"/>
    <w:rsid w:val="00A90097"/>
    <w:rsid w:val="00A903A0"/>
    <w:rsid w:val="00A903A8"/>
    <w:rsid w:val="00A904B3"/>
    <w:rsid w:val="00A92A93"/>
    <w:rsid w:val="00A931B8"/>
    <w:rsid w:val="00A93B47"/>
    <w:rsid w:val="00A94AE2"/>
    <w:rsid w:val="00A95B85"/>
    <w:rsid w:val="00A96652"/>
    <w:rsid w:val="00A96869"/>
    <w:rsid w:val="00A97267"/>
    <w:rsid w:val="00A97F16"/>
    <w:rsid w:val="00A97F66"/>
    <w:rsid w:val="00AA06A6"/>
    <w:rsid w:val="00AA08EB"/>
    <w:rsid w:val="00AA0C00"/>
    <w:rsid w:val="00AA0C0D"/>
    <w:rsid w:val="00AA1E30"/>
    <w:rsid w:val="00AA2579"/>
    <w:rsid w:val="00AA2E7B"/>
    <w:rsid w:val="00AA336C"/>
    <w:rsid w:val="00AA466A"/>
    <w:rsid w:val="00AA4942"/>
    <w:rsid w:val="00AA5180"/>
    <w:rsid w:val="00AA5267"/>
    <w:rsid w:val="00AA64FD"/>
    <w:rsid w:val="00AA6E4A"/>
    <w:rsid w:val="00AA71DC"/>
    <w:rsid w:val="00AA7816"/>
    <w:rsid w:val="00AB11CE"/>
    <w:rsid w:val="00AB1285"/>
    <w:rsid w:val="00AB13FA"/>
    <w:rsid w:val="00AB168A"/>
    <w:rsid w:val="00AB1A29"/>
    <w:rsid w:val="00AB2E75"/>
    <w:rsid w:val="00AB365D"/>
    <w:rsid w:val="00AB367E"/>
    <w:rsid w:val="00AB386F"/>
    <w:rsid w:val="00AB3984"/>
    <w:rsid w:val="00AB3A6F"/>
    <w:rsid w:val="00AB4397"/>
    <w:rsid w:val="00AB4592"/>
    <w:rsid w:val="00AB47EC"/>
    <w:rsid w:val="00AB49B4"/>
    <w:rsid w:val="00AB5647"/>
    <w:rsid w:val="00AB5A4F"/>
    <w:rsid w:val="00AB615E"/>
    <w:rsid w:val="00AB63F7"/>
    <w:rsid w:val="00AB6E06"/>
    <w:rsid w:val="00AB6F5D"/>
    <w:rsid w:val="00AB75C8"/>
    <w:rsid w:val="00AB768D"/>
    <w:rsid w:val="00AB7CA4"/>
    <w:rsid w:val="00AB7F56"/>
    <w:rsid w:val="00AC0A20"/>
    <w:rsid w:val="00AC0E50"/>
    <w:rsid w:val="00AC18EA"/>
    <w:rsid w:val="00AC1B41"/>
    <w:rsid w:val="00AC1B86"/>
    <w:rsid w:val="00AC1DF0"/>
    <w:rsid w:val="00AC250B"/>
    <w:rsid w:val="00AC3943"/>
    <w:rsid w:val="00AC3C41"/>
    <w:rsid w:val="00AC434C"/>
    <w:rsid w:val="00AC4426"/>
    <w:rsid w:val="00AC4C3A"/>
    <w:rsid w:val="00AC53B5"/>
    <w:rsid w:val="00AC54B5"/>
    <w:rsid w:val="00AC554A"/>
    <w:rsid w:val="00AC55A2"/>
    <w:rsid w:val="00AC58D1"/>
    <w:rsid w:val="00AC630F"/>
    <w:rsid w:val="00AC6327"/>
    <w:rsid w:val="00AC67AF"/>
    <w:rsid w:val="00AC69B5"/>
    <w:rsid w:val="00AC6B4B"/>
    <w:rsid w:val="00AC6C72"/>
    <w:rsid w:val="00AC7AAC"/>
    <w:rsid w:val="00AC7AC0"/>
    <w:rsid w:val="00AC7F57"/>
    <w:rsid w:val="00AD0378"/>
    <w:rsid w:val="00AD0C4E"/>
    <w:rsid w:val="00AD0C64"/>
    <w:rsid w:val="00AD0D66"/>
    <w:rsid w:val="00AD105C"/>
    <w:rsid w:val="00AD137A"/>
    <w:rsid w:val="00AD144B"/>
    <w:rsid w:val="00AD1B9B"/>
    <w:rsid w:val="00AD1BC4"/>
    <w:rsid w:val="00AD2075"/>
    <w:rsid w:val="00AD2144"/>
    <w:rsid w:val="00AD24E7"/>
    <w:rsid w:val="00AD2A83"/>
    <w:rsid w:val="00AD2BC1"/>
    <w:rsid w:val="00AD2E1D"/>
    <w:rsid w:val="00AD316A"/>
    <w:rsid w:val="00AD385F"/>
    <w:rsid w:val="00AD4482"/>
    <w:rsid w:val="00AD46E9"/>
    <w:rsid w:val="00AD4766"/>
    <w:rsid w:val="00AD4877"/>
    <w:rsid w:val="00AD5168"/>
    <w:rsid w:val="00AD51CF"/>
    <w:rsid w:val="00AD5E20"/>
    <w:rsid w:val="00AD65FD"/>
    <w:rsid w:val="00AE08E6"/>
    <w:rsid w:val="00AE0A50"/>
    <w:rsid w:val="00AE0F75"/>
    <w:rsid w:val="00AE154B"/>
    <w:rsid w:val="00AE15E0"/>
    <w:rsid w:val="00AE21B6"/>
    <w:rsid w:val="00AE2C9E"/>
    <w:rsid w:val="00AE3296"/>
    <w:rsid w:val="00AE3A7D"/>
    <w:rsid w:val="00AE3CC1"/>
    <w:rsid w:val="00AE52B7"/>
    <w:rsid w:val="00AE562E"/>
    <w:rsid w:val="00AE572A"/>
    <w:rsid w:val="00AE5FD4"/>
    <w:rsid w:val="00AE662A"/>
    <w:rsid w:val="00AE670F"/>
    <w:rsid w:val="00AE67B9"/>
    <w:rsid w:val="00AE7687"/>
    <w:rsid w:val="00AE7B2A"/>
    <w:rsid w:val="00AF0274"/>
    <w:rsid w:val="00AF07FE"/>
    <w:rsid w:val="00AF097B"/>
    <w:rsid w:val="00AF1175"/>
    <w:rsid w:val="00AF1618"/>
    <w:rsid w:val="00AF166D"/>
    <w:rsid w:val="00AF2136"/>
    <w:rsid w:val="00AF296E"/>
    <w:rsid w:val="00AF2BF3"/>
    <w:rsid w:val="00AF2E91"/>
    <w:rsid w:val="00AF318D"/>
    <w:rsid w:val="00AF319C"/>
    <w:rsid w:val="00AF3EFF"/>
    <w:rsid w:val="00AF4545"/>
    <w:rsid w:val="00AF4A35"/>
    <w:rsid w:val="00AF5901"/>
    <w:rsid w:val="00AF5C1F"/>
    <w:rsid w:val="00AF5FB2"/>
    <w:rsid w:val="00AF609E"/>
    <w:rsid w:val="00AF6160"/>
    <w:rsid w:val="00AF61EC"/>
    <w:rsid w:val="00AF6B2C"/>
    <w:rsid w:val="00B00112"/>
    <w:rsid w:val="00B00CF1"/>
    <w:rsid w:val="00B01D87"/>
    <w:rsid w:val="00B023B9"/>
    <w:rsid w:val="00B02426"/>
    <w:rsid w:val="00B02583"/>
    <w:rsid w:val="00B028B4"/>
    <w:rsid w:val="00B028FC"/>
    <w:rsid w:val="00B02A37"/>
    <w:rsid w:val="00B02D56"/>
    <w:rsid w:val="00B02F2E"/>
    <w:rsid w:val="00B03131"/>
    <w:rsid w:val="00B03304"/>
    <w:rsid w:val="00B038C7"/>
    <w:rsid w:val="00B056FC"/>
    <w:rsid w:val="00B06254"/>
    <w:rsid w:val="00B0672C"/>
    <w:rsid w:val="00B06E59"/>
    <w:rsid w:val="00B076C3"/>
    <w:rsid w:val="00B07A50"/>
    <w:rsid w:val="00B10104"/>
    <w:rsid w:val="00B1040B"/>
    <w:rsid w:val="00B110EB"/>
    <w:rsid w:val="00B11317"/>
    <w:rsid w:val="00B11BF2"/>
    <w:rsid w:val="00B12412"/>
    <w:rsid w:val="00B12693"/>
    <w:rsid w:val="00B13298"/>
    <w:rsid w:val="00B138C2"/>
    <w:rsid w:val="00B13CA2"/>
    <w:rsid w:val="00B14CC6"/>
    <w:rsid w:val="00B154AD"/>
    <w:rsid w:val="00B15DC7"/>
    <w:rsid w:val="00B16D3A"/>
    <w:rsid w:val="00B17E78"/>
    <w:rsid w:val="00B2052B"/>
    <w:rsid w:val="00B20D7F"/>
    <w:rsid w:val="00B21492"/>
    <w:rsid w:val="00B219E4"/>
    <w:rsid w:val="00B21CAC"/>
    <w:rsid w:val="00B21E3B"/>
    <w:rsid w:val="00B21EF9"/>
    <w:rsid w:val="00B22283"/>
    <w:rsid w:val="00B23BA2"/>
    <w:rsid w:val="00B23F4E"/>
    <w:rsid w:val="00B23F7F"/>
    <w:rsid w:val="00B2404E"/>
    <w:rsid w:val="00B24337"/>
    <w:rsid w:val="00B2538C"/>
    <w:rsid w:val="00B25BDE"/>
    <w:rsid w:val="00B25E7A"/>
    <w:rsid w:val="00B26B21"/>
    <w:rsid w:val="00B26B7E"/>
    <w:rsid w:val="00B27CF0"/>
    <w:rsid w:val="00B30059"/>
    <w:rsid w:val="00B3045D"/>
    <w:rsid w:val="00B30D6B"/>
    <w:rsid w:val="00B31298"/>
    <w:rsid w:val="00B31999"/>
    <w:rsid w:val="00B32455"/>
    <w:rsid w:val="00B32A13"/>
    <w:rsid w:val="00B3395B"/>
    <w:rsid w:val="00B33B38"/>
    <w:rsid w:val="00B33D96"/>
    <w:rsid w:val="00B34204"/>
    <w:rsid w:val="00B34225"/>
    <w:rsid w:val="00B34474"/>
    <w:rsid w:val="00B345AF"/>
    <w:rsid w:val="00B34736"/>
    <w:rsid w:val="00B347BC"/>
    <w:rsid w:val="00B348CE"/>
    <w:rsid w:val="00B34918"/>
    <w:rsid w:val="00B34B67"/>
    <w:rsid w:val="00B34DDE"/>
    <w:rsid w:val="00B358C7"/>
    <w:rsid w:val="00B36982"/>
    <w:rsid w:val="00B36A76"/>
    <w:rsid w:val="00B36AF2"/>
    <w:rsid w:val="00B374DC"/>
    <w:rsid w:val="00B37847"/>
    <w:rsid w:val="00B415C7"/>
    <w:rsid w:val="00B41C90"/>
    <w:rsid w:val="00B41D42"/>
    <w:rsid w:val="00B41ED3"/>
    <w:rsid w:val="00B42020"/>
    <w:rsid w:val="00B428E2"/>
    <w:rsid w:val="00B42B6F"/>
    <w:rsid w:val="00B42EA2"/>
    <w:rsid w:val="00B43602"/>
    <w:rsid w:val="00B43F88"/>
    <w:rsid w:val="00B44086"/>
    <w:rsid w:val="00B44397"/>
    <w:rsid w:val="00B4493D"/>
    <w:rsid w:val="00B451E9"/>
    <w:rsid w:val="00B455CE"/>
    <w:rsid w:val="00B456C8"/>
    <w:rsid w:val="00B458F4"/>
    <w:rsid w:val="00B46471"/>
    <w:rsid w:val="00B46488"/>
    <w:rsid w:val="00B468DC"/>
    <w:rsid w:val="00B46CCB"/>
    <w:rsid w:val="00B476A5"/>
    <w:rsid w:val="00B47900"/>
    <w:rsid w:val="00B50EB3"/>
    <w:rsid w:val="00B51C35"/>
    <w:rsid w:val="00B523A6"/>
    <w:rsid w:val="00B531D5"/>
    <w:rsid w:val="00B534F3"/>
    <w:rsid w:val="00B5392E"/>
    <w:rsid w:val="00B539C3"/>
    <w:rsid w:val="00B53B44"/>
    <w:rsid w:val="00B54DEC"/>
    <w:rsid w:val="00B54DFA"/>
    <w:rsid w:val="00B5566D"/>
    <w:rsid w:val="00B55A06"/>
    <w:rsid w:val="00B5645C"/>
    <w:rsid w:val="00B566DE"/>
    <w:rsid w:val="00B56A29"/>
    <w:rsid w:val="00B56C3D"/>
    <w:rsid w:val="00B56DDF"/>
    <w:rsid w:val="00B56EFE"/>
    <w:rsid w:val="00B56F1E"/>
    <w:rsid w:val="00B57FB0"/>
    <w:rsid w:val="00B57FEB"/>
    <w:rsid w:val="00B60368"/>
    <w:rsid w:val="00B603AF"/>
    <w:rsid w:val="00B60467"/>
    <w:rsid w:val="00B604D9"/>
    <w:rsid w:val="00B60BC9"/>
    <w:rsid w:val="00B60D0C"/>
    <w:rsid w:val="00B61017"/>
    <w:rsid w:val="00B612E1"/>
    <w:rsid w:val="00B617C0"/>
    <w:rsid w:val="00B619A0"/>
    <w:rsid w:val="00B61C0C"/>
    <w:rsid w:val="00B61C33"/>
    <w:rsid w:val="00B61EE3"/>
    <w:rsid w:val="00B62759"/>
    <w:rsid w:val="00B62FBC"/>
    <w:rsid w:val="00B63524"/>
    <w:rsid w:val="00B636BF"/>
    <w:rsid w:val="00B64318"/>
    <w:rsid w:val="00B64C4B"/>
    <w:rsid w:val="00B6511E"/>
    <w:rsid w:val="00B65479"/>
    <w:rsid w:val="00B659D8"/>
    <w:rsid w:val="00B66333"/>
    <w:rsid w:val="00B664F9"/>
    <w:rsid w:val="00B66E4A"/>
    <w:rsid w:val="00B67653"/>
    <w:rsid w:val="00B67925"/>
    <w:rsid w:val="00B703DF"/>
    <w:rsid w:val="00B70893"/>
    <w:rsid w:val="00B70CAD"/>
    <w:rsid w:val="00B711A7"/>
    <w:rsid w:val="00B71944"/>
    <w:rsid w:val="00B724EA"/>
    <w:rsid w:val="00B72724"/>
    <w:rsid w:val="00B728F3"/>
    <w:rsid w:val="00B72DD0"/>
    <w:rsid w:val="00B731E8"/>
    <w:rsid w:val="00B73871"/>
    <w:rsid w:val="00B73BC6"/>
    <w:rsid w:val="00B73DD1"/>
    <w:rsid w:val="00B74316"/>
    <w:rsid w:val="00B75048"/>
    <w:rsid w:val="00B75281"/>
    <w:rsid w:val="00B75388"/>
    <w:rsid w:val="00B754A1"/>
    <w:rsid w:val="00B755A5"/>
    <w:rsid w:val="00B75CB0"/>
    <w:rsid w:val="00B76C7F"/>
    <w:rsid w:val="00B76F9A"/>
    <w:rsid w:val="00B776D5"/>
    <w:rsid w:val="00B77AF9"/>
    <w:rsid w:val="00B800B6"/>
    <w:rsid w:val="00B80487"/>
    <w:rsid w:val="00B804AA"/>
    <w:rsid w:val="00B80AC6"/>
    <w:rsid w:val="00B80B59"/>
    <w:rsid w:val="00B80C55"/>
    <w:rsid w:val="00B80D2E"/>
    <w:rsid w:val="00B82732"/>
    <w:rsid w:val="00B83377"/>
    <w:rsid w:val="00B836B5"/>
    <w:rsid w:val="00B836FF"/>
    <w:rsid w:val="00B83709"/>
    <w:rsid w:val="00B837EC"/>
    <w:rsid w:val="00B83E23"/>
    <w:rsid w:val="00B84948"/>
    <w:rsid w:val="00B85568"/>
    <w:rsid w:val="00B857CF"/>
    <w:rsid w:val="00B85DDA"/>
    <w:rsid w:val="00B86514"/>
    <w:rsid w:val="00B86901"/>
    <w:rsid w:val="00B87750"/>
    <w:rsid w:val="00B879E8"/>
    <w:rsid w:val="00B87D8F"/>
    <w:rsid w:val="00B90505"/>
    <w:rsid w:val="00B906D8"/>
    <w:rsid w:val="00B90B0F"/>
    <w:rsid w:val="00B90DD3"/>
    <w:rsid w:val="00B911BF"/>
    <w:rsid w:val="00B91A7E"/>
    <w:rsid w:val="00B91C17"/>
    <w:rsid w:val="00B92145"/>
    <w:rsid w:val="00B92E22"/>
    <w:rsid w:val="00B92E9B"/>
    <w:rsid w:val="00B93FB1"/>
    <w:rsid w:val="00B94117"/>
    <w:rsid w:val="00B9471B"/>
    <w:rsid w:val="00B94FCA"/>
    <w:rsid w:val="00B952A9"/>
    <w:rsid w:val="00B9583D"/>
    <w:rsid w:val="00B961F6"/>
    <w:rsid w:val="00B96252"/>
    <w:rsid w:val="00B96E76"/>
    <w:rsid w:val="00B96F3D"/>
    <w:rsid w:val="00B97197"/>
    <w:rsid w:val="00B97269"/>
    <w:rsid w:val="00B97A3A"/>
    <w:rsid w:val="00B97E87"/>
    <w:rsid w:val="00BA1FD1"/>
    <w:rsid w:val="00BA3AE4"/>
    <w:rsid w:val="00BA3FB7"/>
    <w:rsid w:val="00BA4474"/>
    <w:rsid w:val="00BA4A8A"/>
    <w:rsid w:val="00BA4F14"/>
    <w:rsid w:val="00BA5423"/>
    <w:rsid w:val="00BA55A0"/>
    <w:rsid w:val="00BA5C6D"/>
    <w:rsid w:val="00BA5F52"/>
    <w:rsid w:val="00BA63D4"/>
    <w:rsid w:val="00BA6A87"/>
    <w:rsid w:val="00BA75E0"/>
    <w:rsid w:val="00BA780D"/>
    <w:rsid w:val="00BA7C68"/>
    <w:rsid w:val="00BB07B5"/>
    <w:rsid w:val="00BB0B30"/>
    <w:rsid w:val="00BB1249"/>
    <w:rsid w:val="00BB17A6"/>
    <w:rsid w:val="00BB1C98"/>
    <w:rsid w:val="00BB258B"/>
    <w:rsid w:val="00BB2F64"/>
    <w:rsid w:val="00BB3116"/>
    <w:rsid w:val="00BB317C"/>
    <w:rsid w:val="00BB3891"/>
    <w:rsid w:val="00BB3A1C"/>
    <w:rsid w:val="00BB3B11"/>
    <w:rsid w:val="00BB4064"/>
    <w:rsid w:val="00BB40E3"/>
    <w:rsid w:val="00BB427B"/>
    <w:rsid w:val="00BB491E"/>
    <w:rsid w:val="00BB4E10"/>
    <w:rsid w:val="00BB54C9"/>
    <w:rsid w:val="00BB5B5D"/>
    <w:rsid w:val="00BB5BD0"/>
    <w:rsid w:val="00BB5F40"/>
    <w:rsid w:val="00BB631A"/>
    <w:rsid w:val="00BB7D30"/>
    <w:rsid w:val="00BC030C"/>
    <w:rsid w:val="00BC0FB1"/>
    <w:rsid w:val="00BC14D9"/>
    <w:rsid w:val="00BC161C"/>
    <w:rsid w:val="00BC2A59"/>
    <w:rsid w:val="00BC2A73"/>
    <w:rsid w:val="00BC3486"/>
    <w:rsid w:val="00BC37C2"/>
    <w:rsid w:val="00BC3ED2"/>
    <w:rsid w:val="00BC46A4"/>
    <w:rsid w:val="00BC4779"/>
    <w:rsid w:val="00BC47FA"/>
    <w:rsid w:val="00BC4831"/>
    <w:rsid w:val="00BC522F"/>
    <w:rsid w:val="00BC5F61"/>
    <w:rsid w:val="00BC75E1"/>
    <w:rsid w:val="00BC7DC4"/>
    <w:rsid w:val="00BD03AD"/>
    <w:rsid w:val="00BD0ACA"/>
    <w:rsid w:val="00BD0ED9"/>
    <w:rsid w:val="00BD0F8A"/>
    <w:rsid w:val="00BD108C"/>
    <w:rsid w:val="00BD19E2"/>
    <w:rsid w:val="00BD2119"/>
    <w:rsid w:val="00BD21EA"/>
    <w:rsid w:val="00BD24DA"/>
    <w:rsid w:val="00BD27AF"/>
    <w:rsid w:val="00BD2EE1"/>
    <w:rsid w:val="00BD3818"/>
    <w:rsid w:val="00BD3DAA"/>
    <w:rsid w:val="00BD459F"/>
    <w:rsid w:val="00BD47F6"/>
    <w:rsid w:val="00BD4A1C"/>
    <w:rsid w:val="00BD4C90"/>
    <w:rsid w:val="00BD4D45"/>
    <w:rsid w:val="00BD50A0"/>
    <w:rsid w:val="00BD5752"/>
    <w:rsid w:val="00BD5E37"/>
    <w:rsid w:val="00BD61C5"/>
    <w:rsid w:val="00BE0212"/>
    <w:rsid w:val="00BE04B2"/>
    <w:rsid w:val="00BE0534"/>
    <w:rsid w:val="00BE1C7E"/>
    <w:rsid w:val="00BE2C34"/>
    <w:rsid w:val="00BE330B"/>
    <w:rsid w:val="00BE362F"/>
    <w:rsid w:val="00BE459A"/>
    <w:rsid w:val="00BE45F5"/>
    <w:rsid w:val="00BE4C01"/>
    <w:rsid w:val="00BE4F9B"/>
    <w:rsid w:val="00BE51D7"/>
    <w:rsid w:val="00BE5D22"/>
    <w:rsid w:val="00BE60EC"/>
    <w:rsid w:val="00BE6A2E"/>
    <w:rsid w:val="00BE6C1F"/>
    <w:rsid w:val="00BE7C4D"/>
    <w:rsid w:val="00BF088A"/>
    <w:rsid w:val="00BF0D13"/>
    <w:rsid w:val="00BF1667"/>
    <w:rsid w:val="00BF1898"/>
    <w:rsid w:val="00BF1FE6"/>
    <w:rsid w:val="00BF21E1"/>
    <w:rsid w:val="00BF2E80"/>
    <w:rsid w:val="00BF2EE3"/>
    <w:rsid w:val="00BF30EC"/>
    <w:rsid w:val="00BF360D"/>
    <w:rsid w:val="00BF3805"/>
    <w:rsid w:val="00BF3864"/>
    <w:rsid w:val="00BF4656"/>
    <w:rsid w:val="00BF4C50"/>
    <w:rsid w:val="00BF4D8A"/>
    <w:rsid w:val="00BF50F4"/>
    <w:rsid w:val="00BF55CF"/>
    <w:rsid w:val="00BF5C6A"/>
    <w:rsid w:val="00BF65EC"/>
    <w:rsid w:val="00BF681C"/>
    <w:rsid w:val="00C0064E"/>
    <w:rsid w:val="00C007F4"/>
    <w:rsid w:val="00C00A9E"/>
    <w:rsid w:val="00C00D37"/>
    <w:rsid w:val="00C01DBB"/>
    <w:rsid w:val="00C02AC3"/>
    <w:rsid w:val="00C02EC2"/>
    <w:rsid w:val="00C03B06"/>
    <w:rsid w:val="00C03B50"/>
    <w:rsid w:val="00C03D89"/>
    <w:rsid w:val="00C040F9"/>
    <w:rsid w:val="00C04117"/>
    <w:rsid w:val="00C04339"/>
    <w:rsid w:val="00C04A85"/>
    <w:rsid w:val="00C05663"/>
    <w:rsid w:val="00C05832"/>
    <w:rsid w:val="00C05A20"/>
    <w:rsid w:val="00C05DDC"/>
    <w:rsid w:val="00C05F89"/>
    <w:rsid w:val="00C066C0"/>
    <w:rsid w:val="00C06ABD"/>
    <w:rsid w:val="00C06E35"/>
    <w:rsid w:val="00C06EBE"/>
    <w:rsid w:val="00C0719E"/>
    <w:rsid w:val="00C079C5"/>
    <w:rsid w:val="00C07BAB"/>
    <w:rsid w:val="00C10714"/>
    <w:rsid w:val="00C10784"/>
    <w:rsid w:val="00C10D2B"/>
    <w:rsid w:val="00C11048"/>
    <w:rsid w:val="00C114FF"/>
    <w:rsid w:val="00C115B9"/>
    <w:rsid w:val="00C11B69"/>
    <w:rsid w:val="00C138B3"/>
    <w:rsid w:val="00C14737"/>
    <w:rsid w:val="00C14CF0"/>
    <w:rsid w:val="00C150BB"/>
    <w:rsid w:val="00C15BCC"/>
    <w:rsid w:val="00C15CEF"/>
    <w:rsid w:val="00C1665A"/>
    <w:rsid w:val="00C16719"/>
    <w:rsid w:val="00C17CBF"/>
    <w:rsid w:val="00C2018F"/>
    <w:rsid w:val="00C20315"/>
    <w:rsid w:val="00C2048B"/>
    <w:rsid w:val="00C204BA"/>
    <w:rsid w:val="00C20C70"/>
    <w:rsid w:val="00C20CFF"/>
    <w:rsid w:val="00C215C2"/>
    <w:rsid w:val="00C22401"/>
    <w:rsid w:val="00C22CB1"/>
    <w:rsid w:val="00C2337C"/>
    <w:rsid w:val="00C235E0"/>
    <w:rsid w:val="00C23AF3"/>
    <w:rsid w:val="00C23CEA"/>
    <w:rsid w:val="00C2488A"/>
    <w:rsid w:val="00C2495D"/>
    <w:rsid w:val="00C24C09"/>
    <w:rsid w:val="00C254F1"/>
    <w:rsid w:val="00C25895"/>
    <w:rsid w:val="00C25F56"/>
    <w:rsid w:val="00C25F94"/>
    <w:rsid w:val="00C262B8"/>
    <w:rsid w:val="00C265FE"/>
    <w:rsid w:val="00C26953"/>
    <w:rsid w:val="00C26C0E"/>
    <w:rsid w:val="00C26C3A"/>
    <w:rsid w:val="00C30492"/>
    <w:rsid w:val="00C30802"/>
    <w:rsid w:val="00C3125E"/>
    <w:rsid w:val="00C31771"/>
    <w:rsid w:val="00C31872"/>
    <w:rsid w:val="00C32D3B"/>
    <w:rsid w:val="00C32E9A"/>
    <w:rsid w:val="00C32EF3"/>
    <w:rsid w:val="00C33937"/>
    <w:rsid w:val="00C33A33"/>
    <w:rsid w:val="00C3440C"/>
    <w:rsid w:val="00C34746"/>
    <w:rsid w:val="00C3483D"/>
    <w:rsid w:val="00C35F2A"/>
    <w:rsid w:val="00C36088"/>
    <w:rsid w:val="00C361D7"/>
    <w:rsid w:val="00C362DE"/>
    <w:rsid w:val="00C364D6"/>
    <w:rsid w:val="00C36542"/>
    <w:rsid w:val="00C3705C"/>
    <w:rsid w:val="00C37184"/>
    <w:rsid w:val="00C37A20"/>
    <w:rsid w:val="00C40180"/>
    <w:rsid w:val="00C401A2"/>
    <w:rsid w:val="00C4020A"/>
    <w:rsid w:val="00C4050D"/>
    <w:rsid w:val="00C4077A"/>
    <w:rsid w:val="00C40895"/>
    <w:rsid w:val="00C420D8"/>
    <w:rsid w:val="00C427AD"/>
    <w:rsid w:val="00C428C1"/>
    <w:rsid w:val="00C42D6C"/>
    <w:rsid w:val="00C435BE"/>
    <w:rsid w:val="00C43838"/>
    <w:rsid w:val="00C4564F"/>
    <w:rsid w:val="00C46351"/>
    <w:rsid w:val="00C46978"/>
    <w:rsid w:val="00C46BD0"/>
    <w:rsid w:val="00C46D66"/>
    <w:rsid w:val="00C471F2"/>
    <w:rsid w:val="00C473FF"/>
    <w:rsid w:val="00C479A4"/>
    <w:rsid w:val="00C47F7B"/>
    <w:rsid w:val="00C50A50"/>
    <w:rsid w:val="00C50C4F"/>
    <w:rsid w:val="00C511C2"/>
    <w:rsid w:val="00C513CF"/>
    <w:rsid w:val="00C51B8B"/>
    <w:rsid w:val="00C52358"/>
    <w:rsid w:val="00C53781"/>
    <w:rsid w:val="00C53C99"/>
    <w:rsid w:val="00C53E17"/>
    <w:rsid w:val="00C53F65"/>
    <w:rsid w:val="00C542F7"/>
    <w:rsid w:val="00C5455E"/>
    <w:rsid w:val="00C54601"/>
    <w:rsid w:val="00C549F7"/>
    <w:rsid w:val="00C555B7"/>
    <w:rsid w:val="00C55680"/>
    <w:rsid w:val="00C5592C"/>
    <w:rsid w:val="00C569C3"/>
    <w:rsid w:val="00C56B48"/>
    <w:rsid w:val="00C56E63"/>
    <w:rsid w:val="00C573E9"/>
    <w:rsid w:val="00C57449"/>
    <w:rsid w:val="00C576C0"/>
    <w:rsid w:val="00C57F75"/>
    <w:rsid w:val="00C60A89"/>
    <w:rsid w:val="00C614AC"/>
    <w:rsid w:val="00C61FE7"/>
    <w:rsid w:val="00C6253A"/>
    <w:rsid w:val="00C62CA9"/>
    <w:rsid w:val="00C635EA"/>
    <w:rsid w:val="00C63CA3"/>
    <w:rsid w:val="00C63D0C"/>
    <w:rsid w:val="00C63F17"/>
    <w:rsid w:val="00C63FC8"/>
    <w:rsid w:val="00C6472D"/>
    <w:rsid w:val="00C64E67"/>
    <w:rsid w:val="00C657DA"/>
    <w:rsid w:val="00C65B73"/>
    <w:rsid w:val="00C65DF4"/>
    <w:rsid w:val="00C65E7C"/>
    <w:rsid w:val="00C66581"/>
    <w:rsid w:val="00C66FA0"/>
    <w:rsid w:val="00C671CB"/>
    <w:rsid w:val="00C6745C"/>
    <w:rsid w:val="00C70279"/>
    <w:rsid w:val="00C70ECA"/>
    <w:rsid w:val="00C7103E"/>
    <w:rsid w:val="00C717F2"/>
    <w:rsid w:val="00C71914"/>
    <w:rsid w:val="00C71EA2"/>
    <w:rsid w:val="00C72898"/>
    <w:rsid w:val="00C72A7F"/>
    <w:rsid w:val="00C72FBF"/>
    <w:rsid w:val="00C73E56"/>
    <w:rsid w:val="00C73E5C"/>
    <w:rsid w:val="00C74DE1"/>
    <w:rsid w:val="00C75DF3"/>
    <w:rsid w:val="00C7618C"/>
    <w:rsid w:val="00C7683A"/>
    <w:rsid w:val="00C76B4E"/>
    <w:rsid w:val="00C76CBC"/>
    <w:rsid w:val="00C815F7"/>
    <w:rsid w:val="00C816A7"/>
    <w:rsid w:val="00C81822"/>
    <w:rsid w:val="00C81BBC"/>
    <w:rsid w:val="00C81E63"/>
    <w:rsid w:val="00C81EC1"/>
    <w:rsid w:val="00C823CA"/>
    <w:rsid w:val="00C82C60"/>
    <w:rsid w:val="00C82D40"/>
    <w:rsid w:val="00C83243"/>
    <w:rsid w:val="00C833A8"/>
    <w:rsid w:val="00C836E6"/>
    <w:rsid w:val="00C839DA"/>
    <w:rsid w:val="00C83C84"/>
    <w:rsid w:val="00C84575"/>
    <w:rsid w:val="00C84DD3"/>
    <w:rsid w:val="00C8517F"/>
    <w:rsid w:val="00C8538F"/>
    <w:rsid w:val="00C85C0A"/>
    <w:rsid w:val="00C86915"/>
    <w:rsid w:val="00C86BAF"/>
    <w:rsid w:val="00C873C1"/>
    <w:rsid w:val="00C87FA4"/>
    <w:rsid w:val="00C90BD6"/>
    <w:rsid w:val="00C90D2F"/>
    <w:rsid w:val="00C91955"/>
    <w:rsid w:val="00C91DC8"/>
    <w:rsid w:val="00C92053"/>
    <w:rsid w:val="00C9252D"/>
    <w:rsid w:val="00C93137"/>
    <w:rsid w:val="00C93939"/>
    <w:rsid w:val="00C9492D"/>
    <w:rsid w:val="00C95489"/>
    <w:rsid w:val="00C95665"/>
    <w:rsid w:val="00C96774"/>
    <w:rsid w:val="00C9694B"/>
    <w:rsid w:val="00C96AC5"/>
    <w:rsid w:val="00CA0527"/>
    <w:rsid w:val="00CA0591"/>
    <w:rsid w:val="00CA0828"/>
    <w:rsid w:val="00CA092E"/>
    <w:rsid w:val="00CA113D"/>
    <w:rsid w:val="00CA1290"/>
    <w:rsid w:val="00CA1522"/>
    <w:rsid w:val="00CA1A45"/>
    <w:rsid w:val="00CA1ADD"/>
    <w:rsid w:val="00CA2995"/>
    <w:rsid w:val="00CA2997"/>
    <w:rsid w:val="00CA315E"/>
    <w:rsid w:val="00CA35FE"/>
    <w:rsid w:val="00CA36A4"/>
    <w:rsid w:val="00CA563D"/>
    <w:rsid w:val="00CA61FE"/>
    <w:rsid w:val="00CA656C"/>
    <w:rsid w:val="00CA67EC"/>
    <w:rsid w:val="00CA6852"/>
    <w:rsid w:val="00CA6C4B"/>
    <w:rsid w:val="00CA6C6F"/>
    <w:rsid w:val="00CA6E80"/>
    <w:rsid w:val="00CA6EA5"/>
    <w:rsid w:val="00CA71B2"/>
    <w:rsid w:val="00CB00A2"/>
    <w:rsid w:val="00CB0160"/>
    <w:rsid w:val="00CB021A"/>
    <w:rsid w:val="00CB0636"/>
    <w:rsid w:val="00CB11D2"/>
    <w:rsid w:val="00CB23DE"/>
    <w:rsid w:val="00CB24FE"/>
    <w:rsid w:val="00CB287D"/>
    <w:rsid w:val="00CB299C"/>
    <w:rsid w:val="00CB3064"/>
    <w:rsid w:val="00CB32B4"/>
    <w:rsid w:val="00CB3423"/>
    <w:rsid w:val="00CB3427"/>
    <w:rsid w:val="00CB37D1"/>
    <w:rsid w:val="00CB3FFF"/>
    <w:rsid w:val="00CB41B0"/>
    <w:rsid w:val="00CB4268"/>
    <w:rsid w:val="00CB4838"/>
    <w:rsid w:val="00CB48DC"/>
    <w:rsid w:val="00CB4CC5"/>
    <w:rsid w:val="00CB5272"/>
    <w:rsid w:val="00CB5953"/>
    <w:rsid w:val="00CB6123"/>
    <w:rsid w:val="00CB6B38"/>
    <w:rsid w:val="00CB6D5C"/>
    <w:rsid w:val="00CB6DBA"/>
    <w:rsid w:val="00CB7039"/>
    <w:rsid w:val="00CB7636"/>
    <w:rsid w:val="00CB79CE"/>
    <w:rsid w:val="00CC04C2"/>
    <w:rsid w:val="00CC062F"/>
    <w:rsid w:val="00CC1554"/>
    <w:rsid w:val="00CC1688"/>
    <w:rsid w:val="00CC205C"/>
    <w:rsid w:val="00CC2C0D"/>
    <w:rsid w:val="00CC2DFD"/>
    <w:rsid w:val="00CC3176"/>
    <w:rsid w:val="00CC461C"/>
    <w:rsid w:val="00CC4694"/>
    <w:rsid w:val="00CC47A7"/>
    <w:rsid w:val="00CC4FFC"/>
    <w:rsid w:val="00CC530E"/>
    <w:rsid w:val="00CC5D3B"/>
    <w:rsid w:val="00CC6822"/>
    <w:rsid w:val="00CC695D"/>
    <w:rsid w:val="00CC70B4"/>
    <w:rsid w:val="00CC723E"/>
    <w:rsid w:val="00CC7935"/>
    <w:rsid w:val="00CC7A3D"/>
    <w:rsid w:val="00CC7EAF"/>
    <w:rsid w:val="00CD0549"/>
    <w:rsid w:val="00CD096C"/>
    <w:rsid w:val="00CD0E16"/>
    <w:rsid w:val="00CD0F54"/>
    <w:rsid w:val="00CD13EF"/>
    <w:rsid w:val="00CD1846"/>
    <w:rsid w:val="00CD22D5"/>
    <w:rsid w:val="00CD2B02"/>
    <w:rsid w:val="00CD3097"/>
    <w:rsid w:val="00CD397D"/>
    <w:rsid w:val="00CD3AD8"/>
    <w:rsid w:val="00CD3CE5"/>
    <w:rsid w:val="00CD3E3D"/>
    <w:rsid w:val="00CD3E9C"/>
    <w:rsid w:val="00CD47A6"/>
    <w:rsid w:val="00CD4C43"/>
    <w:rsid w:val="00CD5399"/>
    <w:rsid w:val="00CD5519"/>
    <w:rsid w:val="00CD551D"/>
    <w:rsid w:val="00CD5717"/>
    <w:rsid w:val="00CD57BC"/>
    <w:rsid w:val="00CD5B7E"/>
    <w:rsid w:val="00CD6D72"/>
    <w:rsid w:val="00CD6DE2"/>
    <w:rsid w:val="00CD7492"/>
    <w:rsid w:val="00CE0438"/>
    <w:rsid w:val="00CE064C"/>
    <w:rsid w:val="00CE0817"/>
    <w:rsid w:val="00CE0FE0"/>
    <w:rsid w:val="00CE2B55"/>
    <w:rsid w:val="00CE318B"/>
    <w:rsid w:val="00CE4466"/>
    <w:rsid w:val="00CE4959"/>
    <w:rsid w:val="00CE4ACA"/>
    <w:rsid w:val="00CE4D1C"/>
    <w:rsid w:val="00CE4F08"/>
    <w:rsid w:val="00CE52B9"/>
    <w:rsid w:val="00CE54C5"/>
    <w:rsid w:val="00CE5577"/>
    <w:rsid w:val="00CE5622"/>
    <w:rsid w:val="00CE5C19"/>
    <w:rsid w:val="00CE686A"/>
    <w:rsid w:val="00CE7206"/>
    <w:rsid w:val="00CE7329"/>
    <w:rsid w:val="00CE7353"/>
    <w:rsid w:val="00CE7634"/>
    <w:rsid w:val="00CE76DA"/>
    <w:rsid w:val="00CF0416"/>
    <w:rsid w:val="00CF0EB7"/>
    <w:rsid w:val="00CF123F"/>
    <w:rsid w:val="00CF16B9"/>
    <w:rsid w:val="00CF1DFF"/>
    <w:rsid w:val="00CF226B"/>
    <w:rsid w:val="00CF331C"/>
    <w:rsid w:val="00CF336C"/>
    <w:rsid w:val="00CF37E8"/>
    <w:rsid w:val="00CF45DD"/>
    <w:rsid w:val="00CF5ABB"/>
    <w:rsid w:val="00CF62CE"/>
    <w:rsid w:val="00CF64EC"/>
    <w:rsid w:val="00CF6604"/>
    <w:rsid w:val="00CF66D5"/>
    <w:rsid w:val="00CF6D45"/>
    <w:rsid w:val="00CF7589"/>
    <w:rsid w:val="00D0009E"/>
    <w:rsid w:val="00D001DC"/>
    <w:rsid w:val="00D008DE"/>
    <w:rsid w:val="00D008FC"/>
    <w:rsid w:val="00D0118A"/>
    <w:rsid w:val="00D01343"/>
    <w:rsid w:val="00D0156A"/>
    <w:rsid w:val="00D01980"/>
    <w:rsid w:val="00D01A97"/>
    <w:rsid w:val="00D01C84"/>
    <w:rsid w:val="00D0207D"/>
    <w:rsid w:val="00D035FB"/>
    <w:rsid w:val="00D037AF"/>
    <w:rsid w:val="00D0388E"/>
    <w:rsid w:val="00D03E22"/>
    <w:rsid w:val="00D0491E"/>
    <w:rsid w:val="00D04EB0"/>
    <w:rsid w:val="00D05548"/>
    <w:rsid w:val="00D05660"/>
    <w:rsid w:val="00D05954"/>
    <w:rsid w:val="00D05ED9"/>
    <w:rsid w:val="00D061E6"/>
    <w:rsid w:val="00D062CC"/>
    <w:rsid w:val="00D06339"/>
    <w:rsid w:val="00D06BCA"/>
    <w:rsid w:val="00D06DD4"/>
    <w:rsid w:val="00D072C3"/>
    <w:rsid w:val="00D078CE"/>
    <w:rsid w:val="00D07A39"/>
    <w:rsid w:val="00D10409"/>
    <w:rsid w:val="00D10BF2"/>
    <w:rsid w:val="00D1133F"/>
    <w:rsid w:val="00D11B0D"/>
    <w:rsid w:val="00D11CA5"/>
    <w:rsid w:val="00D11DEB"/>
    <w:rsid w:val="00D12387"/>
    <w:rsid w:val="00D1320E"/>
    <w:rsid w:val="00D133CA"/>
    <w:rsid w:val="00D13F9F"/>
    <w:rsid w:val="00D13FC4"/>
    <w:rsid w:val="00D14716"/>
    <w:rsid w:val="00D14903"/>
    <w:rsid w:val="00D14FD9"/>
    <w:rsid w:val="00D150A6"/>
    <w:rsid w:val="00D151E1"/>
    <w:rsid w:val="00D15CF1"/>
    <w:rsid w:val="00D16B1A"/>
    <w:rsid w:val="00D1728C"/>
    <w:rsid w:val="00D1738A"/>
    <w:rsid w:val="00D177E3"/>
    <w:rsid w:val="00D2101B"/>
    <w:rsid w:val="00D21186"/>
    <w:rsid w:val="00D211CA"/>
    <w:rsid w:val="00D21622"/>
    <w:rsid w:val="00D21F0E"/>
    <w:rsid w:val="00D226D2"/>
    <w:rsid w:val="00D22700"/>
    <w:rsid w:val="00D22DF7"/>
    <w:rsid w:val="00D23244"/>
    <w:rsid w:val="00D2332E"/>
    <w:rsid w:val="00D23D10"/>
    <w:rsid w:val="00D23D38"/>
    <w:rsid w:val="00D24008"/>
    <w:rsid w:val="00D24181"/>
    <w:rsid w:val="00D242B0"/>
    <w:rsid w:val="00D24589"/>
    <w:rsid w:val="00D25124"/>
    <w:rsid w:val="00D257F4"/>
    <w:rsid w:val="00D271EF"/>
    <w:rsid w:val="00D276C3"/>
    <w:rsid w:val="00D27F38"/>
    <w:rsid w:val="00D302C1"/>
    <w:rsid w:val="00D302FD"/>
    <w:rsid w:val="00D30440"/>
    <w:rsid w:val="00D304B9"/>
    <w:rsid w:val="00D307C8"/>
    <w:rsid w:val="00D30FDD"/>
    <w:rsid w:val="00D3120B"/>
    <w:rsid w:val="00D31249"/>
    <w:rsid w:val="00D31E35"/>
    <w:rsid w:val="00D32350"/>
    <w:rsid w:val="00D32B9C"/>
    <w:rsid w:val="00D337DA"/>
    <w:rsid w:val="00D33B79"/>
    <w:rsid w:val="00D34A9C"/>
    <w:rsid w:val="00D34DE1"/>
    <w:rsid w:val="00D34E4A"/>
    <w:rsid w:val="00D358F2"/>
    <w:rsid w:val="00D35993"/>
    <w:rsid w:val="00D35C45"/>
    <w:rsid w:val="00D360F2"/>
    <w:rsid w:val="00D36590"/>
    <w:rsid w:val="00D36B60"/>
    <w:rsid w:val="00D36F19"/>
    <w:rsid w:val="00D40B8C"/>
    <w:rsid w:val="00D40E77"/>
    <w:rsid w:val="00D4193C"/>
    <w:rsid w:val="00D41BD3"/>
    <w:rsid w:val="00D42444"/>
    <w:rsid w:val="00D425ED"/>
    <w:rsid w:val="00D4261D"/>
    <w:rsid w:val="00D42727"/>
    <w:rsid w:val="00D43009"/>
    <w:rsid w:val="00D44DB8"/>
    <w:rsid w:val="00D4516A"/>
    <w:rsid w:val="00D4561A"/>
    <w:rsid w:val="00D45BCB"/>
    <w:rsid w:val="00D4682B"/>
    <w:rsid w:val="00D470BF"/>
    <w:rsid w:val="00D473D5"/>
    <w:rsid w:val="00D4748E"/>
    <w:rsid w:val="00D4775C"/>
    <w:rsid w:val="00D47B55"/>
    <w:rsid w:val="00D47D02"/>
    <w:rsid w:val="00D47F62"/>
    <w:rsid w:val="00D5153D"/>
    <w:rsid w:val="00D51806"/>
    <w:rsid w:val="00D51BC3"/>
    <w:rsid w:val="00D52C0F"/>
    <w:rsid w:val="00D52EA2"/>
    <w:rsid w:val="00D53275"/>
    <w:rsid w:val="00D53B35"/>
    <w:rsid w:val="00D53B4E"/>
    <w:rsid w:val="00D548BA"/>
    <w:rsid w:val="00D54D8B"/>
    <w:rsid w:val="00D55011"/>
    <w:rsid w:val="00D5594A"/>
    <w:rsid w:val="00D56171"/>
    <w:rsid w:val="00D56E07"/>
    <w:rsid w:val="00D5746E"/>
    <w:rsid w:val="00D574B2"/>
    <w:rsid w:val="00D6032B"/>
    <w:rsid w:val="00D60A71"/>
    <w:rsid w:val="00D60C45"/>
    <w:rsid w:val="00D6101E"/>
    <w:rsid w:val="00D61276"/>
    <w:rsid w:val="00D616F6"/>
    <w:rsid w:val="00D61BB3"/>
    <w:rsid w:val="00D62623"/>
    <w:rsid w:val="00D62816"/>
    <w:rsid w:val="00D633C4"/>
    <w:rsid w:val="00D634FA"/>
    <w:rsid w:val="00D639F0"/>
    <w:rsid w:val="00D63AB7"/>
    <w:rsid w:val="00D653C7"/>
    <w:rsid w:val="00D65A40"/>
    <w:rsid w:val="00D6626A"/>
    <w:rsid w:val="00D6635E"/>
    <w:rsid w:val="00D666DB"/>
    <w:rsid w:val="00D674F4"/>
    <w:rsid w:val="00D677C2"/>
    <w:rsid w:val="00D6788A"/>
    <w:rsid w:val="00D70140"/>
    <w:rsid w:val="00D708A1"/>
    <w:rsid w:val="00D70F80"/>
    <w:rsid w:val="00D716FB"/>
    <w:rsid w:val="00D71916"/>
    <w:rsid w:val="00D7281E"/>
    <w:rsid w:val="00D72B70"/>
    <w:rsid w:val="00D731E9"/>
    <w:rsid w:val="00D7416C"/>
    <w:rsid w:val="00D742A9"/>
    <w:rsid w:val="00D742E5"/>
    <w:rsid w:val="00D753B7"/>
    <w:rsid w:val="00D756A4"/>
    <w:rsid w:val="00D75777"/>
    <w:rsid w:val="00D75806"/>
    <w:rsid w:val="00D75868"/>
    <w:rsid w:val="00D758A9"/>
    <w:rsid w:val="00D76574"/>
    <w:rsid w:val="00D7682B"/>
    <w:rsid w:val="00D768FF"/>
    <w:rsid w:val="00D769B9"/>
    <w:rsid w:val="00D76DB1"/>
    <w:rsid w:val="00D771C6"/>
    <w:rsid w:val="00D7723B"/>
    <w:rsid w:val="00D77260"/>
    <w:rsid w:val="00D772B6"/>
    <w:rsid w:val="00D80293"/>
    <w:rsid w:val="00D81002"/>
    <w:rsid w:val="00D81405"/>
    <w:rsid w:val="00D81A53"/>
    <w:rsid w:val="00D81AFD"/>
    <w:rsid w:val="00D81DAF"/>
    <w:rsid w:val="00D81E2B"/>
    <w:rsid w:val="00D8243E"/>
    <w:rsid w:val="00D82732"/>
    <w:rsid w:val="00D829ED"/>
    <w:rsid w:val="00D836CD"/>
    <w:rsid w:val="00D8380A"/>
    <w:rsid w:val="00D8400C"/>
    <w:rsid w:val="00D84650"/>
    <w:rsid w:val="00D849C4"/>
    <w:rsid w:val="00D84B57"/>
    <w:rsid w:val="00D853E8"/>
    <w:rsid w:val="00D8688F"/>
    <w:rsid w:val="00D86A1C"/>
    <w:rsid w:val="00D86B60"/>
    <w:rsid w:val="00D86CC5"/>
    <w:rsid w:val="00D8741A"/>
    <w:rsid w:val="00D8764C"/>
    <w:rsid w:val="00D87A44"/>
    <w:rsid w:val="00D9012A"/>
    <w:rsid w:val="00D9057C"/>
    <w:rsid w:val="00D90D23"/>
    <w:rsid w:val="00D9127E"/>
    <w:rsid w:val="00D9215B"/>
    <w:rsid w:val="00D922B4"/>
    <w:rsid w:val="00D92B41"/>
    <w:rsid w:val="00D930ED"/>
    <w:rsid w:val="00D938A0"/>
    <w:rsid w:val="00D9425E"/>
    <w:rsid w:val="00D95A01"/>
    <w:rsid w:val="00D95E88"/>
    <w:rsid w:val="00D96472"/>
    <w:rsid w:val="00D964F7"/>
    <w:rsid w:val="00D96E83"/>
    <w:rsid w:val="00D96FA2"/>
    <w:rsid w:val="00D97303"/>
    <w:rsid w:val="00D976B3"/>
    <w:rsid w:val="00DA074B"/>
    <w:rsid w:val="00DA0754"/>
    <w:rsid w:val="00DA15D0"/>
    <w:rsid w:val="00DA1798"/>
    <w:rsid w:val="00DA18A8"/>
    <w:rsid w:val="00DA1FFD"/>
    <w:rsid w:val="00DA2A64"/>
    <w:rsid w:val="00DA2B27"/>
    <w:rsid w:val="00DA498E"/>
    <w:rsid w:val="00DA4C0F"/>
    <w:rsid w:val="00DA4E01"/>
    <w:rsid w:val="00DA4E1B"/>
    <w:rsid w:val="00DA51EB"/>
    <w:rsid w:val="00DA53B7"/>
    <w:rsid w:val="00DA57FE"/>
    <w:rsid w:val="00DA5A25"/>
    <w:rsid w:val="00DA61D6"/>
    <w:rsid w:val="00DA657C"/>
    <w:rsid w:val="00DA7112"/>
    <w:rsid w:val="00DA74C6"/>
    <w:rsid w:val="00DA7F57"/>
    <w:rsid w:val="00DB07A6"/>
    <w:rsid w:val="00DB0813"/>
    <w:rsid w:val="00DB0A39"/>
    <w:rsid w:val="00DB0F03"/>
    <w:rsid w:val="00DB163E"/>
    <w:rsid w:val="00DB198E"/>
    <w:rsid w:val="00DB1E2C"/>
    <w:rsid w:val="00DB211C"/>
    <w:rsid w:val="00DB2633"/>
    <w:rsid w:val="00DB3252"/>
    <w:rsid w:val="00DB36E9"/>
    <w:rsid w:val="00DB39EC"/>
    <w:rsid w:val="00DB3D7B"/>
    <w:rsid w:val="00DB40B8"/>
    <w:rsid w:val="00DB41A9"/>
    <w:rsid w:val="00DB4503"/>
    <w:rsid w:val="00DB5639"/>
    <w:rsid w:val="00DB64D3"/>
    <w:rsid w:val="00DB65B5"/>
    <w:rsid w:val="00DB6C62"/>
    <w:rsid w:val="00DB6DFC"/>
    <w:rsid w:val="00DB6EA0"/>
    <w:rsid w:val="00DB7606"/>
    <w:rsid w:val="00DB761B"/>
    <w:rsid w:val="00DB7DEB"/>
    <w:rsid w:val="00DB7EC1"/>
    <w:rsid w:val="00DC0B62"/>
    <w:rsid w:val="00DC1A95"/>
    <w:rsid w:val="00DC1AD6"/>
    <w:rsid w:val="00DC21A6"/>
    <w:rsid w:val="00DC2292"/>
    <w:rsid w:val="00DC2399"/>
    <w:rsid w:val="00DC2F7F"/>
    <w:rsid w:val="00DC303A"/>
    <w:rsid w:val="00DC32E7"/>
    <w:rsid w:val="00DC353F"/>
    <w:rsid w:val="00DC373F"/>
    <w:rsid w:val="00DC3832"/>
    <w:rsid w:val="00DC3A49"/>
    <w:rsid w:val="00DC3FE6"/>
    <w:rsid w:val="00DC456D"/>
    <w:rsid w:val="00DC4948"/>
    <w:rsid w:val="00DC570E"/>
    <w:rsid w:val="00DC612F"/>
    <w:rsid w:val="00DC6DB1"/>
    <w:rsid w:val="00DC6E15"/>
    <w:rsid w:val="00DC7029"/>
    <w:rsid w:val="00DC773A"/>
    <w:rsid w:val="00DC7B3E"/>
    <w:rsid w:val="00DD09EC"/>
    <w:rsid w:val="00DD102A"/>
    <w:rsid w:val="00DD151E"/>
    <w:rsid w:val="00DD1BCA"/>
    <w:rsid w:val="00DD2228"/>
    <w:rsid w:val="00DD2403"/>
    <w:rsid w:val="00DD26F1"/>
    <w:rsid w:val="00DD28A3"/>
    <w:rsid w:val="00DD2B55"/>
    <w:rsid w:val="00DD4051"/>
    <w:rsid w:val="00DD49BB"/>
    <w:rsid w:val="00DD4E89"/>
    <w:rsid w:val="00DD5112"/>
    <w:rsid w:val="00DD5670"/>
    <w:rsid w:val="00DD5A79"/>
    <w:rsid w:val="00DD5F7A"/>
    <w:rsid w:val="00DD777A"/>
    <w:rsid w:val="00DD782E"/>
    <w:rsid w:val="00DE02C0"/>
    <w:rsid w:val="00DE051E"/>
    <w:rsid w:val="00DE0C5C"/>
    <w:rsid w:val="00DE0C5E"/>
    <w:rsid w:val="00DE1B71"/>
    <w:rsid w:val="00DE1BDF"/>
    <w:rsid w:val="00DE2C36"/>
    <w:rsid w:val="00DE2CAD"/>
    <w:rsid w:val="00DE36AE"/>
    <w:rsid w:val="00DE389B"/>
    <w:rsid w:val="00DE418D"/>
    <w:rsid w:val="00DE43ED"/>
    <w:rsid w:val="00DE482B"/>
    <w:rsid w:val="00DE4DC3"/>
    <w:rsid w:val="00DE4DE3"/>
    <w:rsid w:val="00DE5116"/>
    <w:rsid w:val="00DE517A"/>
    <w:rsid w:val="00DE52BF"/>
    <w:rsid w:val="00DE5534"/>
    <w:rsid w:val="00DE57B2"/>
    <w:rsid w:val="00DE591D"/>
    <w:rsid w:val="00DE5958"/>
    <w:rsid w:val="00DE5B63"/>
    <w:rsid w:val="00DE6EE6"/>
    <w:rsid w:val="00DE730C"/>
    <w:rsid w:val="00DE74EA"/>
    <w:rsid w:val="00DE7BB0"/>
    <w:rsid w:val="00DE7CA8"/>
    <w:rsid w:val="00DE7E50"/>
    <w:rsid w:val="00DF0024"/>
    <w:rsid w:val="00DF0DD6"/>
    <w:rsid w:val="00DF1907"/>
    <w:rsid w:val="00DF1DC1"/>
    <w:rsid w:val="00DF2377"/>
    <w:rsid w:val="00DF2E3C"/>
    <w:rsid w:val="00DF320C"/>
    <w:rsid w:val="00DF3865"/>
    <w:rsid w:val="00DF3D51"/>
    <w:rsid w:val="00DF3FE6"/>
    <w:rsid w:val="00DF5002"/>
    <w:rsid w:val="00DF56F3"/>
    <w:rsid w:val="00DF58ED"/>
    <w:rsid w:val="00DF6784"/>
    <w:rsid w:val="00DF7511"/>
    <w:rsid w:val="00E00042"/>
    <w:rsid w:val="00E000EC"/>
    <w:rsid w:val="00E00FA0"/>
    <w:rsid w:val="00E00FDF"/>
    <w:rsid w:val="00E01408"/>
    <w:rsid w:val="00E021BC"/>
    <w:rsid w:val="00E025C2"/>
    <w:rsid w:val="00E02ACD"/>
    <w:rsid w:val="00E0362B"/>
    <w:rsid w:val="00E036EC"/>
    <w:rsid w:val="00E0391B"/>
    <w:rsid w:val="00E03AB3"/>
    <w:rsid w:val="00E04E94"/>
    <w:rsid w:val="00E059FC"/>
    <w:rsid w:val="00E0628D"/>
    <w:rsid w:val="00E0736B"/>
    <w:rsid w:val="00E103D6"/>
    <w:rsid w:val="00E117FB"/>
    <w:rsid w:val="00E11A4E"/>
    <w:rsid w:val="00E12E27"/>
    <w:rsid w:val="00E130A9"/>
    <w:rsid w:val="00E13676"/>
    <w:rsid w:val="00E137DC"/>
    <w:rsid w:val="00E141D2"/>
    <w:rsid w:val="00E142A6"/>
    <w:rsid w:val="00E144A8"/>
    <w:rsid w:val="00E15420"/>
    <w:rsid w:val="00E155BA"/>
    <w:rsid w:val="00E15B79"/>
    <w:rsid w:val="00E15C00"/>
    <w:rsid w:val="00E160A8"/>
    <w:rsid w:val="00E16311"/>
    <w:rsid w:val="00E16D52"/>
    <w:rsid w:val="00E17146"/>
    <w:rsid w:val="00E17B05"/>
    <w:rsid w:val="00E205A8"/>
    <w:rsid w:val="00E20ACD"/>
    <w:rsid w:val="00E20D5D"/>
    <w:rsid w:val="00E20E13"/>
    <w:rsid w:val="00E22693"/>
    <w:rsid w:val="00E22DD6"/>
    <w:rsid w:val="00E22FD1"/>
    <w:rsid w:val="00E23001"/>
    <w:rsid w:val="00E23993"/>
    <w:rsid w:val="00E23AF3"/>
    <w:rsid w:val="00E23FCC"/>
    <w:rsid w:val="00E24170"/>
    <w:rsid w:val="00E24E70"/>
    <w:rsid w:val="00E252D0"/>
    <w:rsid w:val="00E2539F"/>
    <w:rsid w:val="00E2568C"/>
    <w:rsid w:val="00E25F4C"/>
    <w:rsid w:val="00E269C0"/>
    <w:rsid w:val="00E26BA0"/>
    <w:rsid w:val="00E26E31"/>
    <w:rsid w:val="00E30951"/>
    <w:rsid w:val="00E30B25"/>
    <w:rsid w:val="00E3176C"/>
    <w:rsid w:val="00E31E0A"/>
    <w:rsid w:val="00E3210F"/>
    <w:rsid w:val="00E32190"/>
    <w:rsid w:val="00E327E4"/>
    <w:rsid w:val="00E334DB"/>
    <w:rsid w:val="00E34201"/>
    <w:rsid w:val="00E34337"/>
    <w:rsid w:val="00E347EF"/>
    <w:rsid w:val="00E34D45"/>
    <w:rsid w:val="00E35A52"/>
    <w:rsid w:val="00E35F92"/>
    <w:rsid w:val="00E369BA"/>
    <w:rsid w:val="00E36C3A"/>
    <w:rsid w:val="00E36CFA"/>
    <w:rsid w:val="00E37233"/>
    <w:rsid w:val="00E37683"/>
    <w:rsid w:val="00E379D9"/>
    <w:rsid w:val="00E40437"/>
    <w:rsid w:val="00E40912"/>
    <w:rsid w:val="00E40C2F"/>
    <w:rsid w:val="00E410D2"/>
    <w:rsid w:val="00E410DF"/>
    <w:rsid w:val="00E42132"/>
    <w:rsid w:val="00E421C1"/>
    <w:rsid w:val="00E42333"/>
    <w:rsid w:val="00E42346"/>
    <w:rsid w:val="00E424A2"/>
    <w:rsid w:val="00E424B4"/>
    <w:rsid w:val="00E4255D"/>
    <w:rsid w:val="00E42AEF"/>
    <w:rsid w:val="00E43012"/>
    <w:rsid w:val="00E433EB"/>
    <w:rsid w:val="00E4383A"/>
    <w:rsid w:val="00E444CB"/>
    <w:rsid w:val="00E4497A"/>
    <w:rsid w:val="00E44ACB"/>
    <w:rsid w:val="00E45494"/>
    <w:rsid w:val="00E46898"/>
    <w:rsid w:val="00E46D93"/>
    <w:rsid w:val="00E472AC"/>
    <w:rsid w:val="00E47359"/>
    <w:rsid w:val="00E50025"/>
    <w:rsid w:val="00E5014D"/>
    <w:rsid w:val="00E5022C"/>
    <w:rsid w:val="00E50456"/>
    <w:rsid w:val="00E50E4F"/>
    <w:rsid w:val="00E50F65"/>
    <w:rsid w:val="00E510C8"/>
    <w:rsid w:val="00E5135F"/>
    <w:rsid w:val="00E51536"/>
    <w:rsid w:val="00E519F7"/>
    <w:rsid w:val="00E5214B"/>
    <w:rsid w:val="00E52288"/>
    <w:rsid w:val="00E5272F"/>
    <w:rsid w:val="00E52BDA"/>
    <w:rsid w:val="00E53399"/>
    <w:rsid w:val="00E5365F"/>
    <w:rsid w:val="00E537E9"/>
    <w:rsid w:val="00E547B6"/>
    <w:rsid w:val="00E54D69"/>
    <w:rsid w:val="00E54FDD"/>
    <w:rsid w:val="00E56015"/>
    <w:rsid w:val="00E5635D"/>
    <w:rsid w:val="00E563B1"/>
    <w:rsid w:val="00E56F7B"/>
    <w:rsid w:val="00E603C3"/>
    <w:rsid w:val="00E61CC7"/>
    <w:rsid w:val="00E620BA"/>
    <w:rsid w:val="00E625F0"/>
    <w:rsid w:val="00E62C4F"/>
    <w:rsid w:val="00E62CD8"/>
    <w:rsid w:val="00E62D5E"/>
    <w:rsid w:val="00E62DE1"/>
    <w:rsid w:val="00E63695"/>
    <w:rsid w:val="00E63F44"/>
    <w:rsid w:val="00E64912"/>
    <w:rsid w:val="00E64A12"/>
    <w:rsid w:val="00E650F2"/>
    <w:rsid w:val="00E6541D"/>
    <w:rsid w:val="00E658C9"/>
    <w:rsid w:val="00E66000"/>
    <w:rsid w:val="00E6641F"/>
    <w:rsid w:val="00E679D0"/>
    <w:rsid w:val="00E70102"/>
    <w:rsid w:val="00E7126A"/>
    <w:rsid w:val="00E7180B"/>
    <w:rsid w:val="00E71C10"/>
    <w:rsid w:val="00E72092"/>
    <w:rsid w:val="00E727D7"/>
    <w:rsid w:val="00E73B67"/>
    <w:rsid w:val="00E740D7"/>
    <w:rsid w:val="00E74357"/>
    <w:rsid w:val="00E751D5"/>
    <w:rsid w:val="00E75922"/>
    <w:rsid w:val="00E75B33"/>
    <w:rsid w:val="00E767E2"/>
    <w:rsid w:val="00E76DE3"/>
    <w:rsid w:val="00E771E6"/>
    <w:rsid w:val="00E778E0"/>
    <w:rsid w:val="00E8015F"/>
    <w:rsid w:val="00E811C0"/>
    <w:rsid w:val="00E81858"/>
    <w:rsid w:val="00E82AC7"/>
    <w:rsid w:val="00E82D72"/>
    <w:rsid w:val="00E82EDD"/>
    <w:rsid w:val="00E83096"/>
    <w:rsid w:val="00E8434A"/>
    <w:rsid w:val="00E84A9E"/>
    <w:rsid w:val="00E84E8E"/>
    <w:rsid w:val="00E854AE"/>
    <w:rsid w:val="00E85507"/>
    <w:rsid w:val="00E8565A"/>
    <w:rsid w:val="00E856A5"/>
    <w:rsid w:val="00E85E68"/>
    <w:rsid w:val="00E85E94"/>
    <w:rsid w:val="00E8605B"/>
    <w:rsid w:val="00E878A8"/>
    <w:rsid w:val="00E87D55"/>
    <w:rsid w:val="00E87D6C"/>
    <w:rsid w:val="00E90221"/>
    <w:rsid w:val="00E90536"/>
    <w:rsid w:val="00E907D6"/>
    <w:rsid w:val="00E90B44"/>
    <w:rsid w:val="00E90E4C"/>
    <w:rsid w:val="00E91ACB"/>
    <w:rsid w:val="00E92351"/>
    <w:rsid w:val="00E92F84"/>
    <w:rsid w:val="00E931C1"/>
    <w:rsid w:val="00E939C8"/>
    <w:rsid w:val="00E93FF3"/>
    <w:rsid w:val="00E94A13"/>
    <w:rsid w:val="00E957CA"/>
    <w:rsid w:val="00E969CD"/>
    <w:rsid w:val="00E97568"/>
    <w:rsid w:val="00E976C7"/>
    <w:rsid w:val="00E9785B"/>
    <w:rsid w:val="00EA019D"/>
    <w:rsid w:val="00EA0227"/>
    <w:rsid w:val="00EA0408"/>
    <w:rsid w:val="00EA0F75"/>
    <w:rsid w:val="00EA0FA4"/>
    <w:rsid w:val="00EA1021"/>
    <w:rsid w:val="00EA1234"/>
    <w:rsid w:val="00EA135A"/>
    <w:rsid w:val="00EA1B71"/>
    <w:rsid w:val="00EA26B9"/>
    <w:rsid w:val="00EA2FAE"/>
    <w:rsid w:val="00EA2FF8"/>
    <w:rsid w:val="00EA33E2"/>
    <w:rsid w:val="00EA43E9"/>
    <w:rsid w:val="00EA4A12"/>
    <w:rsid w:val="00EA4A89"/>
    <w:rsid w:val="00EA5293"/>
    <w:rsid w:val="00EA55CB"/>
    <w:rsid w:val="00EA570D"/>
    <w:rsid w:val="00EA6C8A"/>
    <w:rsid w:val="00EA7121"/>
    <w:rsid w:val="00EA7147"/>
    <w:rsid w:val="00EA71E7"/>
    <w:rsid w:val="00EA731A"/>
    <w:rsid w:val="00EA7617"/>
    <w:rsid w:val="00EA78DD"/>
    <w:rsid w:val="00EB0314"/>
    <w:rsid w:val="00EB1327"/>
    <w:rsid w:val="00EB17BC"/>
    <w:rsid w:val="00EB1F04"/>
    <w:rsid w:val="00EB2082"/>
    <w:rsid w:val="00EB245C"/>
    <w:rsid w:val="00EB24A4"/>
    <w:rsid w:val="00EB2FA4"/>
    <w:rsid w:val="00EB30FC"/>
    <w:rsid w:val="00EB323C"/>
    <w:rsid w:val="00EB38BE"/>
    <w:rsid w:val="00EB458C"/>
    <w:rsid w:val="00EB4603"/>
    <w:rsid w:val="00EB5045"/>
    <w:rsid w:val="00EB56A3"/>
    <w:rsid w:val="00EB6482"/>
    <w:rsid w:val="00EB652B"/>
    <w:rsid w:val="00EB6776"/>
    <w:rsid w:val="00EC0A07"/>
    <w:rsid w:val="00EC1ECF"/>
    <w:rsid w:val="00EC203C"/>
    <w:rsid w:val="00EC3F32"/>
    <w:rsid w:val="00EC4528"/>
    <w:rsid w:val="00EC48F7"/>
    <w:rsid w:val="00EC4AC1"/>
    <w:rsid w:val="00EC4BCD"/>
    <w:rsid w:val="00EC4DDF"/>
    <w:rsid w:val="00EC530A"/>
    <w:rsid w:val="00EC68D9"/>
    <w:rsid w:val="00EC6D7F"/>
    <w:rsid w:val="00EC72B1"/>
    <w:rsid w:val="00EC7418"/>
    <w:rsid w:val="00EC74D0"/>
    <w:rsid w:val="00EC7EF4"/>
    <w:rsid w:val="00ED0040"/>
    <w:rsid w:val="00ED02D2"/>
    <w:rsid w:val="00ED0709"/>
    <w:rsid w:val="00ED0855"/>
    <w:rsid w:val="00ED1403"/>
    <w:rsid w:val="00ED1461"/>
    <w:rsid w:val="00ED1517"/>
    <w:rsid w:val="00ED1784"/>
    <w:rsid w:val="00ED1A96"/>
    <w:rsid w:val="00ED27A4"/>
    <w:rsid w:val="00ED2ACC"/>
    <w:rsid w:val="00ED2F22"/>
    <w:rsid w:val="00ED3730"/>
    <w:rsid w:val="00ED37A7"/>
    <w:rsid w:val="00ED37BC"/>
    <w:rsid w:val="00ED466C"/>
    <w:rsid w:val="00ED4AC0"/>
    <w:rsid w:val="00ED4DF2"/>
    <w:rsid w:val="00ED58F6"/>
    <w:rsid w:val="00ED63F9"/>
    <w:rsid w:val="00ED7254"/>
    <w:rsid w:val="00ED7432"/>
    <w:rsid w:val="00ED7BAD"/>
    <w:rsid w:val="00ED7DE1"/>
    <w:rsid w:val="00EE0143"/>
    <w:rsid w:val="00EE1D68"/>
    <w:rsid w:val="00EE1DE2"/>
    <w:rsid w:val="00EE303D"/>
    <w:rsid w:val="00EE31D5"/>
    <w:rsid w:val="00EE3DE6"/>
    <w:rsid w:val="00EE4078"/>
    <w:rsid w:val="00EE43DB"/>
    <w:rsid w:val="00EE46C9"/>
    <w:rsid w:val="00EE47B7"/>
    <w:rsid w:val="00EE51B8"/>
    <w:rsid w:val="00EE57ED"/>
    <w:rsid w:val="00EE594E"/>
    <w:rsid w:val="00EE628B"/>
    <w:rsid w:val="00EE666D"/>
    <w:rsid w:val="00EE6999"/>
    <w:rsid w:val="00EE6D84"/>
    <w:rsid w:val="00EE6DAA"/>
    <w:rsid w:val="00EE7481"/>
    <w:rsid w:val="00EE765C"/>
    <w:rsid w:val="00EE7680"/>
    <w:rsid w:val="00EE7DE0"/>
    <w:rsid w:val="00EE7FCC"/>
    <w:rsid w:val="00EF0C79"/>
    <w:rsid w:val="00EF25F4"/>
    <w:rsid w:val="00EF3515"/>
    <w:rsid w:val="00EF3D97"/>
    <w:rsid w:val="00EF4353"/>
    <w:rsid w:val="00EF45C5"/>
    <w:rsid w:val="00EF606E"/>
    <w:rsid w:val="00EF621D"/>
    <w:rsid w:val="00EF6277"/>
    <w:rsid w:val="00EF70B3"/>
    <w:rsid w:val="00EF74BB"/>
    <w:rsid w:val="00EF791A"/>
    <w:rsid w:val="00EF7CCE"/>
    <w:rsid w:val="00F0085E"/>
    <w:rsid w:val="00F00A6C"/>
    <w:rsid w:val="00F015C9"/>
    <w:rsid w:val="00F01FD1"/>
    <w:rsid w:val="00F020B0"/>
    <w:rsid w:val="00F02269"/>
    <w:rsid w:val="00F0230E"/>
    <w:rsid w:val="00F0261D"/>
    <w:rsid w:val="00F02E37"/>
    <w:rsid w:val="00F03AF9"/>
    <w:rsid w:val="00F040A1"/>
    <w:rsid w:val="00F041C1"/>
    <w:rsid w:val="00F05D38"/>
    <w:rsid w:val="00F06799"/>
    <w:rsid w:val="00F0683A"/>
    <w:rsid w:val="00F06C38"/>
    <w:rsid w:val="00F06E78"/>
    <w:rsid w:val="00F0765D"/>
    <w:rsid w:val="00F10AF4"/>
    <w:rsid w:val="00F11054"/>
    <w:rsid w:val="00F1199B"/>
    <w:rsid w:val="00F11AFD"/>
    <w:rsid w:val="00F11C68"/>
    <w:rsid w:val="00F11CB2"/>
    <w:rsid w:val="00F11E9B"/>
    <w:rsid w:val="00F123D8"/>
    <w:rsid w:val="00F138CE"/>
    <w:rsid w:val="00F13B34"/>
    <w:rsid w:val="00F14914"/>
    <w:rsid w:val="00F14F7A"/>
    <w:rsid w:val="00F15578"/>
    <w:rsid w:val="00F15692"/>
    <w:rsid w:val="00F160A8"/>
    <w:rsid w:val="00F1611C"/>
    <w:rsid w:val="00F1620F"/>
    <w:rsid w:val="00F16FB3"/>
    <w:rsid w:val="00F1719C"/>
    <w:rsid w:val="00F17616"/>
    <w:rsid w:val="00F17D3B"/>
    <w:rsid w:val="00F2046D"/>
    <w:rsid w:val="00F20A33"/>
    <w:rsid w:val="00F20F38"/>
    <w:rsid w:val="00F21418"/>
    <w:rsid w:val="00F2143A"/>
    <w:rsid w:val="00F21590"/>
    <w:rsid w:val="00F21C44"/>
    <w:rsid w:val="00F2220E"/>
    <w:rsid w:val="00F22274"/>
    <w:rsid w:val="00F22452"/>
    <w:rsid w:val="00F224F4"/>
    <w:rsid w:val="00F2263D"/>
    <w:rsid w:val="00F22EEF"/>
    <w:rsid w:val="00F238B5"/>
    <w:rsid w:val="00F23C66"/>
    <w:rsid w:val="00F23D50"/>
    <w:rsid w:val="00F24D6D"/>
    <w:rsid w:val="00F2541C"/>
    <w:rsid w:val="00F2546D"/>
    <w:rsid w:val="00F259AC"/>
    <w:rsid w:val="00F25A8C"/>
    <w:rsid w:val="00F25AAB"/>
    <w:rsid w:val="00F260AD"/>
    <w:rsid w:val="00F26371"/>
    <w:rsid w:val="00F2640D"/>
    <w:rsid w:val="00F2694B"/>
    <w:rsid w:val="00F26C0D"/>
    <w:rsid w:val="00F26CFC"/>
    <w:rsid w:val="00F276C4"/>
    <w:rsid w:val="00F27905"/>
    <w:rsid w:val="00F30BF1"/>
    <w:rsid w:val="00F30DCD"/>
    <w:rsid w:val="00F3199C"/>
    <w:rsid w:val="00F32578"/>
    <w:rsid w:val="00F32854"/>
    <w:rsid w:val="00F32D87"/>
    <w:rsid w:val="00F32F12"/>
    <w:rsid w:val="00F33437"/>
    <w:rsid w:val="00F33717"/>
    <w:rsid w:val="00F33E88"/>
    <w:rsid w:val="00F3432C"/>
    <w:rsid w:val="00F34689"/>
    <w:rsid w:val="00F3468C"/>
    <w:rsid w:val="00F348D8"/>
    <w:rsid w:val="00F35B7E"/>
    <w:rsid w:val="00F35BDC"/>
    <w:rsid w:val="00F36127"/>
    <w:rsid w:val="00F36B5D"/>
    <w:rsid w:val="00F370CF"/>
    <w:rsid w:val="00F371BB"/>
    <w:rsid w:val="00F3773E"/>
    <w:rsid w:val="00F37D59"/>
    <w:rsid w:val="00F402FD"/>
    <w:rsid w:val="00F411A0"/>
    <w:rsid w:val="00F41BAA"/>
    <w:rsid w:val="00F427BC"/>
    <w:rsid w:val="00F42AC7"/>
    <w:rsid w:val="00F42CF0"/>
    <w:rsid w:val="00F435D3"/>
    <w:rsid w:val="00F439A8"/>
    <w:rsid w:val="00F43D3E"/>
    <w:rsid w:val="00F44317"/>
    <w:rsid w:val="00F44974"/>
    <w:rsid w:val="00F45146"/>
    <w:rsid w:val="00F45ECA"/>
    <w:rsid w:val="00F467DD"/>
    <w:rsid w:val="00F47E19"/>
    <w:rsid w:val="00F47F4D"/>
    <w:rsid w:val="00F50D9D"/>
    <w:rsid w:val="00F50DFA"/>
    <w:rsid w:val="00F50E8E"/>
    <w:rsid w:val="00F51224"/>
    <w:rsid w:val="00F51990"/>
    <w:rsid w:val="00F51A2E"/>
    <w:rsid w:val="00F51E0E"/>
    <w:rsid w:val="00F53846"/>
    <w:rsid w:val="00F53B8D"/>
    <w:rsid w:val="00F53C4A"/>
    <w:rsid w:val="00F53D9A"/>
    <w:rsid w:val="00F54F5E"/>
    <w:rsid w:val="00F55A13"/>
    <w:rsid w:val="00F55A34"/>
    <w:rsid w:val="00F55B4A"/>
    <w:rsid w:val="00F55DD6"/>
    <w:rsid w:val="00F56852"/>
    <w:rsid w:val="00F572C9"/>
    <w:rsid w:val="00F60844"/>
    <w:rsid w:val="00F608ED"/>
    <w:rsid w:val="00F610CC"/>
    <w:rsid w:val="00F614E0"/>
    <w:rsid w:val="00F61A7B"/>
    <w:rsid w:val="00F61F3F"/>
    <w:rsid w:val="00F61FFC"/>
    <w:rsid w:val="00F6280F"/>
    <w:rsid w:val="00F62A22"/>
    <w:rsid w:val="00F62FCD"/>
    <w:rsid w:val="00F631A8"/>
    <w:rsid w:val="00F63871"/>
    <w:rsid w:val="00F638EF"/>
    <w:rsid w:val="00F63EF5"/>
    <w:rsid w:val="00F6543B"/>
    <w:rsid w:val="00F656AE"/>
    <w:rsid w:val="00F6684F"/>
    <w:rsid w:val="00F66B21"/>
    <w:rsid w:val="00F66E3A"/>
    <w:rsid w:val="00F66EFD"/>
    <w:rsid w:val="00F675E9"/>
    <w:rsid w:val="00F6785B"/>
    <w:rsid w:val="00F704C8"/>
    <w:rsid w:val="00F70554"/>
    <w:rsid w:val="00F70648"/>
    <w:rsid w:val="00F70B50"/>
    <w:rsid w:val="00F70EE8"/>
    <w:rsid w:val="00F71256"/>
    <w:rsid w:val="00F71F25"/>
    <w:rsid w:val="00F7205C"/>
    <w:rsid w:val="00F720A5"/>
    <w:rsid w:val="00F72401"/>
    <w:rsid w:val="00F72CE5"/>
    <w:rsid w:val="00F73544"/>
    <w:rsid w:val="00F7398D"/>
    <w:rsid w:val="00F739DE"/>
    <w:rsid w:val="00F73CE2"/>
    <w:rsid w:val="00F754E4"/>
    <w:rsid w:val="00F75752"/>
    <w:rsid w:val="00F757A2"/>
    <w:rsid w:val="00F757D7"/>
    <w:rsid w:val="00F759EC"/>
    <w:rsid w:val="00F75AA3"/>
    <w:rsid w:val="00F75D3A"/>
    <w:rsid w:val="00F75D5A"/>
    <w:rsid w:val="00F762EC"/>
    <w:rsid w:val="00F7652D"/>
    <w:rsid w:val="00F76970"/>
    <w:rsid w:val="00F76C89"/>
    <w:rsid w:val="00F770C2"/>
    <w:rsid w:val="00F77C0C"/>
    <w:rsid w:val="00F80E1D"/>
    <w:rsid w:val="00F81F42"/>
    <w:rsid w:val="00F82966"/>
    <w:rsid w:val="00F82A4A"/>
    <w:rsid w:val="00F83752"/>
    <w:rsid w:val="00F8407B"/>
    <w:rsid w:val="00F8448B"/>
    <w:rsid w:val="00F84E8E"/>
    <w:rsid w:val="00F85AE5"/>
    <w:rsid w:val="00F867A6"/>
    <w:rsid w:val="00F868C2"/>
    <w:rsid w:val="00F86D68"/>
    <w:rsid w:val="00F87568"/>
    <w:rsid w:val="00F87886"/>
    <w:rsid w:val="00F905AF"/>
    <w:rsid w:val="00F905BD"/>
    <w:rsid w:val="00F90D44"/>
    <w:rsid w:val="00F90E04"/>
    <w:rsid w:val="00F92A28"/>
    <w:rsid w:val="00F92E98"/>
    <w:rsid w:val="00F93364"/>
    <w:rsid w:val="00F93ACA"/>
    <w:rsid w:val="00F94676"/>
    <w:rsid w:val="00F949E0"/>
    <w:rsid w:val="00F94B1C"/>
    <w:rsid w:val="00F94B92"/>
    <w:rsid w:val="00F94FE6"/>
    <w:rsid w:val="00F9570B"/>
    <w:rsid w:val="00F960B8"/>
    <w:rsid w:val="00F96273"/>
    <w:rsid w:val="00F96458"/>
    <w:rsid w:val="00F9685E"/>
    <w:rsid w:val="00F97230"/>
    <w:rsid w:val="00F973B5"/>
    <w:rsid w:val="00FA05A3"/>
    <w:rsid w:val="00FA0F7F"/>
    <w:rsid w:val="00FA142E"/>
    <w:rsid w:val="00FA1F9C"/>
    <w:rsid w:val="00FA2C89"/>
    <w:rsid w:val="00FA2FEC"/>
    <w:rsid w:val="00FA3903"/>
    <w:rsid w:val="00FA3C9B"/>
    <w:rsid w:val="00FA447D"/>
    <w:rsid w:val="00FA4890"/>
    <w:rsid w:val="00FA51FD"/>
    <w:rsid w:val="00FA5615"/>
    <w:rsid w:val="00FA568C"/>
    <w:rsid w:val="00FA57AA"/>
    <w:rsid w:val="00FA6018"/>
    <w:rsid w:val="00FA625F"/>
    <w:rsid w:val="00FA6A4D"/>
    <w:rsid w:val="00FA6C59"/>
    <w:rsid w:val="00FB0590"/>
    <w:rsid w:val="00FB0C80"/>
    <w:rsid w:val="00FB0FBA"/>
    <w:rsid w:val="00FB13F1"/>
    <w:rsid w:val="00FB14B1"/>
    <w:rsid w:val="00FB1721"/>
    <w:rsid w:val="00FB1901"/>
    <w:rsid w:val="00FB1943"/>
    <w:rsid w:val="00FB1BB2"/>
    <w:rsid w:val="00FB2184"/>
    <w:rsid w:val="00FB30F3"/>
    <w:rsid w:val="00FB32C3"/>
    <w:rsid w:val="00FB3960"/>
    <w:rsid w:val="00FB3AF2"/>
    <w:rsid w:val="00FB3B6B"/>
    <w:rsid w:val="00FB3F66"/>
    <w:rsid w:val="00FB513A"/>
    <w:rsid w:val="00FB602B"/>
    <w:rsid w:val="00FB62F3"/>
    <w:rsid w:val="00FB6831"/>
    <w:rsid w:val="00FB7221"/>
    <w:rsid w:val="00FB75FA"/>
    <w:rsid w:val="00FB7614"/>
    <w:rsid w:val="00FB78F7"/>
    <w:rsid w:val="00FB7A56"/>
    <w:rsid w:val="00FB7F95"/>
    <w:rsid w:val="00FC0213"/>
    <w:rsid w:val="00FC0282"/>
    <w:rsid w:val="00FC1305"/>
    <w:rsid w:val="00FC1888"/>
    <w:rsid w:val="00FC1C4D"/>
    <w:rsid w:val="00FC272F"/>
    <w:rsid w:val="00FC27C2"/>
    <w:rsid w:val="00FC378D"/>
    <w:rsid w:val="00FC4364"/>
    <w:rsid w:val="00FC4A45"/>
    <w:rsid w:val="00FC4C8E"/>
    <w:rsid w:val="00FC4E9A"/>
    <w:rsid w:val="00FC50B0"/>
    <w:rsid w:val="00FC55D4"/>
    <w:rsid w:val="00FC65ED"/>
    <w:rsid w:val="00FC6DA6"/>
    <w:rsid w:val="00FC6E50"/>
    <w:rsid w:val="00FC735A"/>
    <w:rsid w:val="00FC763C"/>
    <w:rsid w:val="00FC7B40"/>
    <w:rsid w:val="00FC7F0F"/>
    <w:rsid w:val="00FD0332"/>
    <w:rsid w:val="00FD12C9"/>
    <w:rsid w:val="00FD1A7F"/>
    <w:rsid w:val="00FD1B1F"/>
    <w:rsid w:val="00FD1B40"/>
    <w:rsid w:val="00FD2247"/>
    <w:rsid w:val="00FD2329"/>
    <w:rsid w:val="00FD2B18"/>
    <w:rsid w:val="00FD2B38"/>
    <w:rsid w:val="00FD2E86"/>
    <w:rsid w:val="00FD3690"/>
    <w:rsid w:val="00FD3FAC"/>
    <w:rsid w:val="00FD4181"/>
    <w:rsid w:val="00FD4D1A"/>
    <w:rsid w:val="00FD4E92"/>
    <w:rsid w:val="00FD4FAD"/>
    <w:rsid w:val="00FD506A"/>
    <w:rsid w:val="00FD5AE4"/>
    <w:rsid w:val="00FD5F6C"/>
    <w:rsid w:val="00FD6262"/>
    <w:rsid w:val="00FD6385"/>
    <w:rsid w:val="00FD6431"/>
    <w:rsid w:val="00FD7666"/>
    <w:rsid w:val="00FD780E"/>
    <w:rsid w:val="00FE0369"/>
    <w:rsid w:val="00FE0399"/>
    <w:rsid w:val="00FE04E2"/>
    <w:rsid w:val="00FE066D"/>
    <w:rsid w:val="00FE0786"/>
    <w:rsid w:val="00FE0E14"/>
    <w:rsid w:val="00FE107D"/>
    <w:rsid w:val="00FE1ACF"/>
    <w:rsid w:val="00FE1DCE"/>
    <w:rsid w:val="00FE241B"/>
    <w:rsid w:val="00FE2611"/>
    <w:rsid w:val="00FE2A11"/>
    <w:rsid w:val="00FE2BC1"/>
    <w:rsid w:val="00FE2DC9"/>
    <w:rsid w:val="00FE2E2D"/>
    <w:rsid w:val="00FE2F6E"/>
    <w:rsid w:val="00FE3B0F"/>
    <w:rsid w:val="00FE4BED"/>
    <w:rsid w:val="00FE4E6B"/>
    <w:rsid w:val="00FE5AFC"/>
    <w:rsid w:val="00FE5F6F"/>
    <w:rsid w:val="00FE5FFF"/>
    <w:rsid w:val="00FE6165"/>
    <w:rsid w:val="00FE6ED1"/>
    <w:rsid w:val="00FE73B8"/>
    <w:rsid w:val="00FE7408"/>
    <w:rsid w:val="00FE74F4"/>
    <w:rsid w:val="00FF0637"/>
    <w:rsid w:val="00FF09A5"/>
    <w:rsid w:val="00FF0F12"/>
    <w:rsid w:val="00FF1EA5"/>
    <w:rsid w:val="00FF2122"/>
    <w:rsid w:val="00FF268C"/>
    <w:rsid w:val="00FF3816"/>
    <w:rsid w:val="00FF39AC"/>
    <w:rsid w:val="00FF3FCB"/>
    <w:rsid w:val="00FF4437"/>
    <w:rsid w:val="00FF46D0"/>
    <w:rsid w:val="00FF5D63"/>
    <w:rsid w:val="00FF600B"/>
    <w:rsid w:val="00FF69B6"/>
    <w:rsid w:val="00FF6C99"/>
    <w:rsid w:val="00FF72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colormru v:ext="edit" colors="white,#c8c8c8,silver"/>
    </o:shapedefaults>
    <o:shapelayout v:ext="edit">
      <o:idmap v:ext="edit" data="2"/>
    </o:shapelayout>
  </w:shapeDefaults>
  <w:decimalSymbol w:val="."/>
  <w:listSeparator w:val=","/>
  <w14:docId w14:val="3D9CDD30"/>
  <w15:docId w15:val="{402460D5-82FD-4B19-B936-CB62F133E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8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973AEC"/>
    <w:rPr>
      <w:rFonts w:ascii="Tahoma" w:hAnsi="Tahoma" w:cs="Tahoma"/>
      <w:sz w:val="16"/>
      <w:szCs w:val="16"/>
    </w:rPr>
  </w:style>
  <w:style w:type="paragraph" w:styleId="BalloonText">
    <w:name w:val="Balloon Text"/>
    <w:basedOn w:val="Normal"/>
    <w:link w:val="BalloonTextChar"/>
    <w:uiPriority w:val="99"/>
    <w:semiHidden/>
    <w:unhideWhenUsed/>
    <w:rsid w:val="00973AEC"/>
    <w:pPr>
      <w:spacing w:after="0" w:line="240" w:lineRule="auto"/>
    </w:pPr>
    <w:rPr>
      <w:rFonts w:ascii="Tahoma" w:hAnsi="Tahoma" w:cs="Tahoma"/>
      <w:sz w:val="16"/>
      <w:szCs w:val="16"/>
    </w:rPr>
  </w:style>
  <w:style w:type="paragraph" w:styleId="NormalWeb">
    <w:name w:val="Normal (Web)"/>
    <w:basedOn w:val="Normal"/>
    <w:uiPriority w:val="99"/>
    <w:unhideWhenUsed/>
    <w:rsid w:val="00026D75"/>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372A66"/>
    <w:rPr>
      <w:color w:val="808080"/>
    </w:rPr>
  </w:style>
  <w:style w:type="character" w:styleId="Hyperlink">
    <w:name w:val="Hyperlink"/>
    <w:basedOn w:val="DefaultParagraphFont"/>
    <w:uiPriority w:val="99"/>
    <w:unhideWhenUsed/>
    <w:rsid w:val="00F0261D"/>
    <w:rPr>
      <w:color w:val="0000FF" w:themeColor="hyperlink"/>
      <w:u w:val="single"/>
    </w:rPr>
  </w:style>
  <w:style w:type="character" w:styleId="UnresolvedMention">
    <w:name w:val="Unresolved Mention"/>
    <w:basedOn w:val="DefaultParagraphFont"/>
    <w:uiPriority w:val="99"/>
    <w:semiHidden/>
    <w:unhideWhenUsed/>
    <w:rsid w:val="00F0261D"/>
    <w:rPr>
      <w:color w:val="808080"/>
      <w:shd w:val="clear" w:color="auto" w:fill="E6E6E6"/>
    </w:rPr>
  </w:style>
  <w:style w:type="paragraph" w:styleId="Header">
    <w:name w:val="header"/>
    <w:basedOn w:val="Normal"/>
    <w:link w:val="HeaderChar"/>
    <w:uiPriority w:val="99"/>
    <w:unhideWhenUsed/>
    <w:rsid w:val="000B27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27E7"/>
  </w:style>
  <w:style w:type="paragraph" w:styleId="Footer">
    <w:name w:val="footer"/>
    <w:basedOn w:val="Normal"/>
    <w:link w:val="FooterChar"/>
    <w:uiPriority w:val="99"/>
    <w:unhideWhenUsed/>
    <w:rsid w:val="000B27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27E7"/>
  </w:style>
  <w:style w:type="character" w:styleId="LineNumber">
    <w:name w:val="line number"/>
    <w:basedOn w:val="DefaultParagraphFont"/>
    <w:uiPriority w:val="99"/>
    <w:unhideWhenUsed/>
    <w:rsid w:val="008B5E82"/>
    <w:rPr>
      <w:rFonts w:ascii="Calibri" w:hAnsi="Calibri"/>
      <w:sz w:val="18"/>
    </w:rPr>
  </w:style>
  <w:style w:type="character" w:customStyle="1" w:styleId="label">
    <w:name w:val="label"/>
    <w:basedOn w:val="DefaultParagraphFont"/>
    <w:rsid w:val="00CB6D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13090969">
      <w:bodyDiv w:val="1"/>
      <w:marLeft w:val="0"/>
      <w:marRight w:val="0"/>
      <w:marTop w:val="0"/>
      <w:marBottom w:val="0"/>
      <w:divBdr>
        <w:top w:val="none" w:sz="0" w:space="0" w:color="auto"/>
        <w:left w:val="none" w:sz="0" w:space="0" w:color="auto"/>
        <w:bottom w:val="none" w:sz="0" w:space="0" w:color="auto"/>
        <w:right w:val="none" w:sz="0" w:space="0" w:color="auto"/>
      </w:divBdr>
    </w:div>
    <w:div w:id="1473912250">
      <w:bodyDiv w:val="1"/>
      <w:marLeft w:val="0"/>
      <w:marRight w:val="0"/>
      <w:marTop w:val="0"/>
      <w:marBottom w:val="0"/>
      <w:divBdr>
        <w:top w:val="none" w:sz="0" w:space="0" w:color="auto"/>
        <w:left w:val="none" w:sz="0" w:space="0" w:color="auto"/>
        <w:bottom w:val="none" w:sz="0" w:space="0" w:color="auto"/>
        <w:right w:val="none" w:sz="0" w:space="0" w:color="auto"/>
      </w:divBdr>
      <w:divsChild>
        <w:div w:id="234050844">
          <w:marLeft w:val="0"/>
          <w:marRight w:val="0"/>
          <w:marTop w:val="195"/>
          <w:marBottom w:val="195"/>
          <w:divBdr>
            <w:top w:val="none" w:sz="0" w:space="0" w:color="auto"/>
            <w:left w:val="none" w:sz="0" w:space="0" w:color="auto"/>
            <w:bottom w:val="none" w:sz="0" w:space="0" w:color="auto"/>
            <w:right w:val="none" w:sz="0" w:space="0" w:color="auto"/>
          </w:divBdr>
          <w:divsChild>
            <w:div w:id="1184321175">
              <w:marLeft w:val="0"/>
              <w:marRight w:val="0"/>
              <w:marTop w:val="0"/>
              <w:marBottom w:val="0"/>
              <w:divBdr>
                <w:top w:val="none" w:sz="0" w:space="0" w:color="auto"/>
                <w:left w:val="none" w:sz="0" w:space="0" w:color="auto"/>
                <w:bottom w:val="none" w:sz="0" w:space="0" w:color="auto"/>
                <w:right w:val="none" w:sz="0" w:space="0" w:color="auto"/>
              </w:divBdr>
              <w:divsChild>
                <w:div w:id="1655717894">
                  <w:marLeft w:val="0"/>
                  <w:marRight w:val="0"/>
                  <w:marTop w:val="0"/>
                  <w:marBottom w:val="0"/>
                  <w:divBdr>
                    <w:top w:val="none" w:sz="0" w:space="0" w:color="auto"/>
                    <w:left w:val="none" w:sz="0" w:space="0" w:color="auto"/>
                    <w:bottom w:val="none" w:sz="0" w:space="0" w:color="auto"/>
                    <w:right w:val="none" w:sz="0" w:space="0" w:color="auto"/>
                  </w:divBdr>
                  <w:divsChild>
                    <w:div w:id="51466137">
                      <w:marLeft w:val="0"/>
                      <w:marRight w:val="0"/>
                      <w:marTop w:val="0"/>
                      <w:marBottom w:val="0"/>
                      <w:divBdr>
                        <w:top w:val="none" w:sz="0" w:space="0" w:color="auto"/>
                        <w:left w:val="none" w:sz="0" w:space="0" w:color="auto"/>
                        <w:bottom w:val="none" w:sz="0" w:space="0" w:color="auto"/>
                        <w:right w:val="none" w:sz="0" w:space="0" w:color="auto"/>
                      </w:divBdr>
                    </w:div>
                    <w:div w:id="811560976">
                      <w:marLeft w:val="0"/>
                      <w:marRight w:val="0"/>
                      <w:marTop w:val="0"/>
                      <w:marBottom w:val="0"/>
                      <w:divBdr>
                        <w:top w:val="none" w:sz="0" w:space="0" w:color="auto"/>
                        <w:left w:val="none" w:sz="0" w:space="0" w:color="auto"/>
                        <w:bottom w:val="none" w:sz="0" w:space="0" w:color="auto"/>
                        <w:right w:val="none" w:sz="0" w:space="0" w:color="auto"/>
                      </w:divBdr>
                    </w:div>
                    <w:div w:id="972562156">
                      <w:marLeft w:val="0"/>
                      <w:marRight w:val="0"/>
                      <w:marTop w:val="0"/>
                      <w:marBottom w:val="0"/>
                      <w:divBdr>
                        <w:top w:val="none" w:sz="0" w:space="0" w:color="auto"/>
                        <w:left w:val="none" w:sz="0" w:space="0" w:color="auto"/>
                        <w:bottom w:val="none" w:sz="0" w:space="0" w:color="auto"/>
                        <w:right w:val="none" w:sz="0" w:space="0" w:color="auto"/>
                      </w:divBdr>
                    </w:div>
                    <w:div w:id="1373579931">
                      <w:marLeft w:val="0"/>
                      <w:marRight w:val="0"/>
                      <w:marTop w:val="0"/>
                      <w:marBottom w:val="0"/>
                      <w:divBdr>
                        <w:top w:val="none" w:sz="0" w:space="0" w:color="auto"/>
                        <w:left w:val="none" w:sz="0" w:space="0" w:color="auto"/>
                        <w:bottom w:val="none" w:sz="0" w:space="0" w:color="auto"/>
                        <w:right w:val="none" w:sz="0" w:space="0" w:color="auto"/>
                      </w:divBdr>
                    </w:div>
                    <w:div w:id="2140023870">
                      <w:marLeft w:val="0"/>
                      <w:marRight w:val="0"/>
                      <w:marTop w:val="0"/>
                      <w:marBottom w:val="0"/>
                      <w:divBdr>
                        <w:top w:val="none" w:sz="0" w:space="0" w:color="auto"/>
                        <w:left w:val="none" w:sz="0" w:space="0" w:color="auto"/>
                        <w:bottom w:val="none" w:sz="0" w:space="0" w:color="auto"/>
                        <w:right w:val="none" w:sz="0" w:space="0" w:color="auto"/>
                      </w:divBdr>
                    </w:div>
                    <w:div w:id="1615332574">
                      <w:marLeft w:val="0"/>
                      <w:marRight w:val="0"/>
                      <w:marTop w:val="0"/>
                      <w:marBottom w:val="0"/>
                      <w:divBdr>
                        <w:top w:val="none" w:sz="0" w:space="0" w:color="auto"/>
                        <w:left w:val="none" w:sz="0" w:space="0" w:color="auto"/>
                        <w:bottom w:val="none" w:sz="0" w:space="0" w:color="auto"/>
                        <w:right w:val="none" w:sz="0" w:space="0" w:color="auto"/>
                      </w:divBdr>
                    </w:div>
                    <w:div w:id="1116678132">
                      <w:marLeft w:val="0"/>
                      <w:marRight w:val="0"/>
                      <w:marTop w:val="0"/>
                      <w:marBottom w:val="0"/>
                      <w:divBdr>
                        <w:top w:val="none" w:sz="0" w:space="0" w:color="auto"/>
                        <w:left w:val="none" w:sz="0" w:space="0" w:color="auto"/>
                        <w:bottom w:val="none" w:sz="0" w:space="0" w:color="auto"/>
                        <w:right w:val="none" w:sz="0" w:space="0" w:color="auto"/>
                      </w:divBdr>
                    </w:div>
                    <w:div w:id="1369330727">
                      <w:marLeft w:val="0"/>
                      <w:marRight w:val="0"/>
                      <w:marTop w:val="0"/>
                      <w:marBottom w:val="0"/>
                      <w:divBdr>
                        <w:top w:val="none" w:sz="0" w:space="0" w:color="auto"/>
                        <w:left w:val="none" w:sz="0" w:space="0" w:color="auto"/>
                        <w:bottom w:val="none" w:sz="0" w:space="0" w:color="auto"/>
                        <w:right w:val="none" w:sz="0" w:space="0" w:color="auto"/>
                      </w:divBdr>
                    </w:div>
                    <w:div w:id="45374901">
                      <w:marLeft w:val="0"/>
                      <w:marRight w:val="0"/>
                      <w:marTop w:val="0"/>
                      <w:marBottom w:val="0"/>
                      <w:divBdr>
                        <w:top w:val="none" w:sz="0" w:space="0" w:color="auto"/>
                        <w:left w:val="none" w:sz="0" w:space="0" w:color="auto"/>
                        <w:bottom w:val="none" w:sz="0" w:space="0" w:color="auto"/>
                        <w:right w:val="none" w:sz="0" w:space="0" w:color="auto"/>
                      </w:divBdr>
                    </w:div>
                    <w:div w:id="224606233">
                      <w:marLeft w:val="0"/>
                      <w:marRight w:val="0"/>
                      <w:marTop w:val="0"/>
                      <w:marBottom w:val="0"/>
                      <w:divBdr>
                        <w:top w:val="none" w:sz="0" w:space="0" w:color="auto"/>
                        <w:left w:val="none" w:sz="0" w:space="0" w:color="auto"/>
                        <w:bottom w:val="none" w:sz="0" w:space="0" w:color="auto"/>
                        <w:right w:val="none" w:sz="0" w:space="0" w:color="auto"/>
                      </w:divBdr>
                    </w:div>
                    <w:div w:id="649749004">
                      <w:marLeft w:val="0"/>
                      <w:marRight w:val="0"/>
                      <w:marTop w:val="0"/>
                      <w:marBottom w:val="0"/>
                      <w:divBdr>
                        <w:top w:val="none" w:sz="0" w:space="0" w:color="auto"/>
                        <w:left w:val="none" w:sz="0" w:space="0" w:color="auto"/>
                        <w:bottom w:val="none" w:sz="0" w:space="0" w:color="auto"/>
                        <w:right w:val="none" w:sz="0" w:space="0" w:color="auto"/>
                      </w:divBdr>
                    </w:div>
                    <w:div w:id="506478223">
                      <w:marLeft w:val="0"/>
                      <w:marRight w:val="0"/>
                      <w:marTop w:val="0"/>
                      <w:marBottom w:val="0"/>
                      <w:divBdr>
                        <w:top w:val="none" w:sz="0" w:space="0" w:color="auto"/>
                        <w:left w:val="none" w:sz="0" w:space="0" w:color="auto"/>
                        <w:bottom w:val="none" w:sz="0" w:space="0" w:color="auto"/>
                        <w:right w:val="none" w:sz="0" w:space="0" w:color="auto"/>
                      </w:divBdr>
                    </w:div>
                    <w:div w:id="114762714">
                      <w:marLeft w:val="0"/>
                      <w:marRight w:val="0"/>
                      <w:marTop w:val="0"/>
                      <w:marBottom w:val="0"/>
                      <w:divBdr>
                        <w:top w:val="none" w:sz="0" w:space="0" w:color="auto"/>
                        <w:left w:val="none" w:sz="0" w:space="0" w:color="auto"/>
                        <w:bottom w:val="none" w:sz="0" w:space="0" w:color="auto"/>
                        <w:right w:val="none" w:sz="0" w:space="0" w:color="auto"/>
                      </w:divBdr>
                    </w:div>
                    <w:div w:id="1799489905">
                      <w:marLeft w:val="0"/>
                      <w:marRight w:val="0"/>
                      <w:marTop w:val="0"/>
                      <w:marBottom w:val="0"/>
                      <w:divBdr>
                        <w:top w:val="none" w:sz="0" w:space="0" w:color="auto"/>
                        <w:left w:val="none" w:sz="0" w:space="0" w:color="auto"/>
                        <w:bottom w:val="none" w:sz="0" w:space="0" w:color="auto"/>
                        <w:right w:val="none" w:sz="0" w:space="0" w:color="auto"/>
                      </w:divBdr>
                    </w:div>
                    <w:div w:id="1000885059">
                      <w:marLeft w:val="0"/>
                      <w:marRight w:val="0"/>
                      <w:marTop w:val="0"/>
                      <w:marBottom w:val="0"/>
                      <w:divBdr>
                        <w:top w:val="none" w:sz="0" w:space="0" w:color="auto"/>
                        <w:left w:val="none" w:sz="0" w:space="0" w:color="auto"/>
                        <w:bottom w:val="none" w:sz="0" w:space="0" w:color="auto"/>
                        <w:right w:val="none" w:sz="0" w:space="0" w:color="auto"/>
                      </w:divBdr>
                    </w:div>
                    <w:div w:id="1658263050">
                      <w:marLeft w:val="0"/>
                      <w:marRight w:val="0"/>
                      <w:marTop w:val="0"/>
                      <w:marBottom w:val="0"/>
                      <w:divBdr>
                        <w:top w:val="none" w:sz="0" w:space="0" w:color="auto"/>
                        <w:left w:val="none" w:sz="0" w:space="0" w:color="auto"/>
                        <w:bottom w:val="none" w:sz="0" w:space="0" w:color="auto"/>
                        <w:right w:val="none" w:sz="0" w:space="0" w:color="auto"/>
                      </w:divBdr>
                    </w:div>
                    <w:div w:id="410009959">
                      <w:marLeft w:val="0"/>
                      <w:marRight w:val="0"/>
                      <w:marTop w:val="0"/>
                      <w:marBottom w:val="0"/>
                      <w:divBdr>
                        <w:top w:val="none" w:sz="0" w:space="0" w:color="auto"/>
                        <w:left w:val="none" w:sz="0" w:space="0" w:color="auto"/>
                        <w:bottom w:val="none" w:sz="0" w:space="0" w:color="auto"/>
                        <w:right w:val="none" w:sz="0" w:space="0" w:color="auto"/>
                      </w:divBdr>
                    </w:div>
                    <w:div w:id="923419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769232">
          <w:marLeft w:val="0"/>
          <w:marRight w:val="0"/>
          <w:marTop w:val="195"/>
          <w:marBottom w:val="195"/>
          <w:divBdr>
            <w:top w:val="none" w:sz="0" w:space="0" w:color="auto"/>
            <w:left w:val="none" w:sz="0" w:space="0" w:color="auto"/>
            <w:bottom w:val="none" w:sz="0" w:space="0" w:color="auto"/>
            <w:right w:val="none" w:sz="0" w:space="0" w:color="auto"/>
          </w:divBdr>
          <w:divsChild>
            <w:div w:id="1687825190">
              <w:marLeft w:val="0"/>
              <w:marRight w:val="0"/>
              <w:marTop w:val="0"/>
              <w:marBottom w:val="0"/>
              <w:divBdr>
                <w:top w:val="none" w:sz="0" w:space="0" w:color="auto"/>
                <w:left w:val="none" w:sz="0" w:space="0" w:color="auto"/>
                <w:bottom w:val="none" w:sz="0" w:space="0" w:color="auto"/>
                <w:right w:val="none" w:sz="0" w:space="0" w:color="auto"/>
              </w:divBdr>
              <w:divsChild>
                <w:div w:id="1490368889">
                  <w:marLeft w:val="0"/>
                  <w:marRight w:val="0"/>
                  <w:marTop w:val="0"/>
                  <w:marBottom w:val="0"/>
                  <w:divBdr>
                    <w:top w:val="none" w:sz="0" w:space="0" w:color="auto"/>
                    <w:left w:val="none" w:sz="0" w:space="0" w:color="auto"/>
                    <w:bottom w:val="none" w:sz="0" w:space="0" w:color="auto"/>
                    <w:right w:val="none" w:sz="0" w:space="0" w:color="auto"/>
                  </w:divBdr>
                  <w:divsChild>
                    <w:div w:id="1331912188">
                      <w:marLeft w:val="0"/>
                      <w:marRight w:val="0"/>
                      <w:marTop w:val="0"/>
                      <w:marBottom w:val="0"/>
                      <w:divBdr>
                        <w:top w:val="none" w:sz="0" w:space="0" w:color="auto"/>
                        <w:left w:val="none" w:sz="0" w:space="0" w:color="auto"/>
                        <w:bottom w:val="none" w:sz="0" w:space="0" w:color="auto"/>
                        <w:right w:val="none" w:sz="0" w:space="0" w:color="auto"/>
                      </w:divBdr>
                    </w:div>
                    <w:div w:id="623313909">
                      <w:marLeft w:val="0"/>
                      <w:marRight w:val="0"/>
                      <w:marTop w:val="0"/>
                      <w:marBottom w:val="0"/>
                      <w:divBdr>
                        <w:top w:val="none" w:sz="0" w:space="0" w:color="auto"/>
                        <w:left w:val="none" w:sz="0" w:space="0" w:color="auto"/>
                        <w:bottom w:val="none" w:sz="0" w:space="0" w:color="auto"/>
                        <w:right w:val="none" w:sz="0" w:space="0" w:color="auto"/>
                      </w:divBdr>
                    </w:div>
                    <w:div w:id="1542399409">
                      <w:marLeft w:val="0"/>
                      <w:marRight w:val="0"/>
                      <w:marTop w:val="0"/>
                      <w:marBottom w:val="0"/>
                      <w:divBdr>
                        <w:top w:val="none" w:sz="0" w:space="0" w:color="auto"/>
                        <w:left w:val="none" w:sz="0" w:space="0" w:color="auto"/>
                        <w:bottom w:val="none" w:sz="0" w:space="0" w:color="auto"/>
                        <w:right w:val="none" w:sz="0" w:space="0" w:color="auto"/>
                      </w:divBdr>
                    </w:div>
                    <w:div w:id="343165725">
                      <w:marLeft w:val="0"/>
                      <w:marRight w:val="0"/>
                      <w:marTop w:val="0"/>
                      <w:marBottom w:val="0"/>
                      <w:divBdr>
                        <w:top w:val="none" w:sz="0" w:space="0" w:color="auto"/>
                        <w:left w:val="none" w:sz="0" w:space="0" w:color="auto"/>
                        <w:bottom w:val="none" w:sz="0" w:space="0" w:color="auto"/>
                        <w:right w:val="none" w:sz="0" w:space="0" w:color="auto"/>
                      </w:divBdr>
                    </w:div>
                    <w:div w:id="900823095">
                      <w:marLeft w:val="0"/>
                      <w:marRight w:val="0"/>
                      <w:marTop w:val="0"/>
                      <w:marBottom w:val="0"/>
                      <w:divBdr>
                        <w:top w:val="none" w:sz="0" w:space="0" w:color="auto"/>
                        <w:left w:val="none" w:sz="0" w:space="0" w:color="auto"/>
                        <w:bottom w:val="none" w:sz="0" w:space="0" w:color="auto"/>
                        <w:right w:val="none" w:sz="0" w:space="0" w:color="auto"/>
                      </w:divBdr>
                    </w:div>
                    <w:div w:id="207649532">
                      <w:marLeft w:val="0"/>
                      <w:marRight w:val="0"/>
                      <w:marTop w:val="0"/>
                      <w:marBottom w:val="0"/>
                      <w:divBdr>
                        <w:top w:val="none" w:sz="0" w:space="0" w:color="auto"/>
                        <w:left w:val="none" w:sz="0" w:space="0" w:color="auto"/>
                        <w:bottom w:val="none" w:sz="0" w:space="0" w:color="auto"/>
                        <w:right w:val="none" w:sz="0" w:space="0" w:color="auto"/>
                      </w:divBdr>
                    </w:div>
                    <w:div w:id="917399726">
                      <w:marLeft w:val="0"/>
                      <w:marRight w:val="0"/>
                      <w:marTop w:val="0"/>
                      <w:marBottom w:val="0"/>
                      <w:divBdr>
                        <w:top w:val="none" w:sz="0" w:space="0" w:color="auto"/>
                        <w:left w:val="none" w:sz="0" w:space="0" w:color="auto"/>
                        <w:bottom w:val="none" w:sz="0" w:space="0" w:color="auto"/>
                        <w:right w:val="none" w:sz="0" w:space="0" w:color="auto"/>
                      </w:divBdr>
                    </w:div>
                    <w:div w:id="2038852530">
                      <w:marLeft w:val="0"/>
                      <w:marRight w:val="0"/>
                      <w:marTop w:val="0"/>
                      <w:marBottom w:val="0"/>
                      <w:divBdr>
                        <w:top w:val="none" w:sz="0" w:space="0" w:color="auto"/>
                        <w:left w:val="none" w:sz="0" w:space="0" w:color="auto"/>
                        <w:bottom w:val="none" w:sz="0" w:space="0" w:color="auto"/>
                        <w:right w:val="none" w:sz="0" w:space="0" w:color="auto"/>
                      </w:divBdr>
                    </w:div>
                    <w:div w:id="1189443413">
                      <w:marLeft w:val="0"/>
                      <w:marRight w:val="0"/>
                      <w:marTop w:val="0"/>
                      <w:marBottom w:val="0"/>
                      <w:divBdr>
                        <w:top w:val="none" w:sz="0" w:space="0" w:color="auto"/>
                        <w:left w:val="none" w:sz="0" w:space="0" w:color="auto"/>
                        <w:bottom w:val="none" w:sz="0" w:space="0" w:color="auto"/>
                        <w:right w:val="none" w:sz="0" w:space="0" w:color="auto"/>
                      </w:divBdr>
                    </w:div>
                    <w:div w:id="835606926">
                      <w:marLeft w:val="0"/>
                      <w:marRight w:val="0"/>
                      <w:marTop w:val="0"/>
                      <w:marBottom w:val="0"/>
                      <w:divBdr>
                        <w:top w:val="none" w:sz="0" w:space="0" w:color="auto"/>
                        <w:left w:val="none" w:sz="0" w:space="0" w:color="auto"/>
                        <w:bottom w:val="none" w:sz="0" w:space="0" w:color="auto"/>
                        <w:right w:val="none" w:sz="0" w:space="0" w:color="auto"/>
                      </w:divBdr>
                    </w:div>
                    <w:div w:id="856847044">
                      <w:marLeft w:val="0"/>
                      <w:marRight w:val="0"/>
                      <w:marTop w:val="0"/>
                      <w:marBottom w:val="0"/>
                      <w:divBdr>
                        <w:top w:val="none" w:sz="0" w:space="0" w:color="auto"/>
                        <w:left w:val="none" w:sz="0" w:space="0" w:color="auto"/>
                        <w:bottom w:val="none" w:sz="0" w:space="0" w:color="auto"/>
                        <w:right w:val="none" w:sz="0" w:space="0" w:color="auto"/>
                      </w:divBdr>
                    </w:div>
                    <w:div w:id="1726178403">
                      <w:marLeft w:val="0"/>
                      <w:marRight w:val="0"/>
                      <w:marTop w:val="0"/>
                      <w:marBottom w:val="0"/>
                      <w:divBdr>
                        <w:top w:val="none" w:sz="0" w:space="0" w:color="auto"/>
                        <w:left w:val="none" w:sz="0" w:space="0" w:color="auto"/>
                        <w:bottom w:val="none" w:sz="0" w:space="0" w:color="auto"/>
                        <w:right w:val="none" w:sz="0" w:space="0" w:color="auto"/>
                      </w:divBdr>
                    </w:div>
                    <w:div w:id="1607230466">
                      <w:marLeft w:val="0"/>
                      <w:marRight w:val="0"/>
                      <w:marTop w:val="0"/>
                      <w:marBottom w:val="0"/>
                      <w:divBdr>
                        <w:top w:val="none" w:sz="0" w:space="0" w:color="auto"/>
                        <w:left w:val="none" w:sz="0" w:space="0" w:color="auto"/>
                        <w:bottom w:val="none" w:sz="0" w:space="0" w:color="auto"/>
                        <w:right w:val="none" w:sz="0" w:space="0" w:color="auto"/>
                      </w:divBdr>
                    </w:div>
                    <w:div w:id="1312564331">
                      <w:marLeft w:val="0"/>
                      <w:marRight w:val="0"/>
                      <w:marTop w:val="0"/>
                      <w:marBottom w:val="0"/>
                      <w:divBdr>
                        <w:top w:val="none" w:sz="0" w:space="0" w:color="auto"/>
                        <w:left w:val="none" w:sz="0" w:space="0" w:color="auto"/>
                        <w:bottom w:val="none" w:sz="0" w:space="0" w:color="auto"/>
                        <w:right w:val="none" w:sz="0" w:space="0" w:color="auto"/>
                      </w:divBdr>
                    </w:div>
                    <w:div w:id="1098914705">
                      <w:marLeft w:val="0"/>
                      <w:marRight w:val="0"/>
                      <w:marTop w:val="0"/>
                      <w:marBottom w:val="0"/>
                      <w:divBdr>
                        <w:top w:val="none" w:sz="0" w:space="0" w:color="auto"/>
                        <w:left w:val="none" w:sz="0" w:space="0" w:color="auto"/>
                        <w:bottom w:val="none" w:sz="0" w:space="0" w:color="auto"/>
                        <w:right w:val="none" w:sz="0" w:space="0" w:color="auto"/>
                      </w:divBdr>
                    </w:div>
                    <w:div w:id="752631910">
                      <w:marLeft w:val="0"/>
                      <w:marRight w:val="0"/>
                      <w:marTop w:val="0"/>
                      <w:marBottom w:val="0"/>
                      <w:divBdr>
                        <w:top w:val="none" w:sz="0" w:space="0" w:color="auto"/>
                        <w:left w:val="none" w:sz="0" w:space="0" w:color="auto"/>
                        <w:bottom w:val="none" w:sz="0" w:space="0" w:color="auto"/>
                        <w:right w:val="none" w:sz="0" w:space="0" w:color="auto"/>
                      </w:divBdr>
                    </w:div>
                    <w:div w:id="439648209">
                      <w:marLeft w:val="0"/>
                      <w:marRight w:val="0"/>
                      <w:marTop w:val="0"/>
                      <w:marBottom w:val="0"/>
                      <w:divBdr>
                        <w:top w:val="none" w:sz="0" w:space="0" w:color="auto"/>
                        <w:left w:val="none" w:sz="0" w:space="0" w:color="auto"/>
                        <w:bottom w:val="none" w:sz="0" w:space="0" w:color="auto"/>
                        <w:right w:val="none" w:sz="0" w:space="0" w:color="auto"/>
                      </w:divBdr>
                    </w:div>
                    <w:div w:id="809830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4191517">
      <w:bodyDiv w:val="1"/>
      <w:marLeft w:val="0"/>
      <w:marRight w:val="0"/>
      <w:marTop w:val="0"/>
      <w:marBottom w:val="0"/>
      <w:divBdr>
        <w:top w:val="none" w:sz="0" w:space="0" w:color="auto"/>
        <w:left w:val="none" w:sz="0" w:space="0" w:color="auto"/>
        <w:bottom w:val="none" w:sz="0" w:space="0" w:color="auto"/>
        <w:right w:val="none" w:sz="0" w:space="0" w:color="auto"/>
      </w:divBdr>
      <w:divsChild>
        <w:div w:id="494227631">
          <w:marLeft w:val="0"/>
          <w:marRight w:val="0"/>
          <w:marTop w:val="0"/>
          <w:marBottom w:val="0"/>
          <w:divBdr>
            <w:top w:val="none" w:sz="0" w:space="0" w:color="auto"/>
            <w:left w:val="none" w:sz="0" w:space="0" w:color="auto"/>
            <w:bottom w:val="none" w:sz="0" w:space="0" w:color="auto"/>
            <w:right w:val="none" w:sz="0" w:space="0" w:color="auto"/>
          </w:divBdr>
        </w:div>
        <w:div w:id="1494682053">
          <w:marLeft w:val="0"/>
          <w:marRight w:val="0"/>
          <w:marTop w:val="0"/>
          <w:marBottom w:val="0"/>
          <w:divBdr>
            <w:top w:val="none" w:sz="0" w:space="0" w:color="auto"/>
            <w:left w:val="none" w:sz="0" w:space="0" w:color="auto"/>
            <w:bottom w:val="none" w:sz="0" w:space="0" w:color="auto"/>
            <w:right w:val="none" w:sz="0" w:space="0" w:color="auto"/>
          </w:divBdr>
        </w:div>
        <w:div w:id="1354766827">
          <w:marLeft w:val="0"/>
          <w:marRight w:val="0"/>
          <w:marTop w:val="0"/>
          <w:marBottom w:val="0"/>
          <w:divBdr>
            <w:top w:val="none" w:sz="0" w:space="0" w:color="auto"/>
            <w:left w:val="none" w:sz="0" w:space="0" w:color="auto"/>
            <w:bottom w:val="none" w:sz="0" w:space="0" w:color="auto"/>
            <w:right w:val="none" w:sz="0" w:space="0" w:color="auto"/>
          </w:divBdr>
        </w:div>
        <w:div w:id="1432622103">
          <w:marLeft w:val="0"/>
          <w:marRight w:val="0"/>
          <w:marTop w:val="0"/>
          <w:marBottom w:val="0"/>
          <w:divBdr>
            <w:top w:val="none" w:sz="0" w:space="0" w:color="auto"/>
            <w:left w:val="none" w:sz="0" w:space="0" w:color="auto"/>
            <w:bottom w:val="none" w:sz="0" w:space="0" w:color="auto"/>
            <w:right w:val="none" w:sz="0" w:space="0" w:color="auto"/>
          </w:divBdr>
        </w:div>
        <w:div w:id="12438289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5FA93E-3EBC-4546-A723-7683DD8135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936</Words>
  <Characters>16738</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ell</dc:creator>
  <cp:keywords/>
  <dc:description/>
  <cp:lastModifiedBy>Reading</cp:lastModifiedBy>
  <cp:revision>2</cp:revision>
  <cp:lastPrinted>2024-03-15T13:45:00Z</cp:lastPrinted>
  <dcterms:created xsi:type="dcterms:W3CDTF">2024-12-19T17:33:00Z</dcterms:created>
  <dcterms:modified xsi:type="dcterms:W3CDTF">2024-12-19T17:33:00Z</dcterms:modified>
</cp:coreProperties>
</file>